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73AE06" w14:textId="3A102F5C" w:rsidR="009557EB" w:rsidRPr="00516042" w:rsidRDefault="002A400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16042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66365A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516042">
        <w:rPr>
          <w:rFonts w:ascii="Times New Roman" w:hAnsi="Times New Roman" w:cs="Times New Roman"/>
          <w:b/>
          <w:bCs/>
          <w:sz w:val="24"/>
          <w:szCs w:val="24"/>
        </w:rPr>
        <w:t xml:space="preserve">1. Overview of </w:t>
      </w:r>
      <w:r w:rsidR="00F87E55" w:rsidRPr="00516042">
        <w:rPr>
          <w:rFonts w:ascii="Times New Roman" w:hAnsi="Times New Roman" w:cs="Times New Roman"/>
          <w:b/>
          <w:bCs/>
          <w:sz w:val="24"/>
          <w:szCs w:val="24"/>
        </w:rPr>
        <w:t>immuno</w:t>
      </w:r>
      <w:r w:rsidRPr="00516042">
        <w:rPr>
          <w:rFonts w:ascii="Times New Roman" w:hAnsi="Times New Roman" w:cs="Times New Roman"/>
          <w:b/>
          <w:bCs/>
          <w:sz w:val="24"/>
          <w:szCs w:val="24"/>
        </w:rPr>
        <w:t>phenotype</w:t>
      </w:r>
      <w:r w:rsidR="00F87E55" w:rsidRPr="00516042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516042">
        <w:rPr>
          <w:rFonts w:ascii="Times New Roman" w:hAnsi="Times New Roman" w:cs="Times New Roman"/>
          <w:b/>
          <w:bCs/>
          <w:sz w:val="24"/>
          <w:szCs w:val="24"/>
        </w:rPr>
        <w:t xml:space="preserve"> in psychosis</w:t>
      </w:r>
      <w:r w:rsidR="00A14419">
        <w:rPr>
          <w:rFonts w:ascii="Times New Roman" w:hAnsi="Times New Roman" w:cs="Times New Roman"/>
          <w:b/>
          <w:bCs/>
          <w:sz w:val="24"/>
          <w:szCs w:val="24"/>
        </w:rPr>
        <w:t>,</w:t>
      </w:r>
      <w:r w:rsidR="00373235" w:rsidRPr="0037323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73235">
        <w:rPr>
          <w:rFonts w:ascii="Times New Roman" w:hAnsi="Times New Roman" w:cs="Times New Roman"/>
          <w:b/>
          <w:bCs/>
          <w:sz w:val="24"/>
          <w:szCs w:val="24"/>
        </w:rPr>
        <w:t>their association with symptoms,</w:t>
      </w:r>
      <w:r w:rsidR="00F87E55" w:rsidRPr="00516042">
        <w:rPr>
          <w:rFonts w:ascii="Times New Roman" w:hAnsi="Times New Roman" w:cs="Times New Roman"/>
          <w:b/>
          <w:bCs/>
          <w:sz w:val="24"/>
          <w:szCs w:val="24"/>
        </w:rPr>
        <w:t xml:space="preserve"> and </w:t>
      </w:r>
      <w:r w:rsidR="005326CD" w:rsidRPr="00516042">
        <w:rPr>
          <w:rFonts w:ascii="Times New Roman" w:hAnsi="Times New Roman" w:cs="Times New Roman"/>
          <w:b/>
          <w:bCs/>
          <w:sz w:val="24"/>
          <w:szCs w:val="24"/>
        </w:rPr>
        <w:t xml:space="preserve">their </w:t>
      </w:r>
      <w:r w:rsidR="00EA5AD9">
        <w:rPr>
          <w:rFonts w:ascii="Times New Roman" w:hAnsi="Times New Roman" w:cs="Times New Roman"/>
          <w:b/>
          <w:bCs/>
          <w:sz w:val="24"/>
          <w:szCs w:val="24"/>
        </w:rPr>
        <w:t>consist</w:t>
      </w:r>
      <w:r w:rsidR="00C035FA"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="00EA5AD9">
        <w:rPr>
          <w:rFonts w:ascii="Times New Roman" w:hAnsi="Times New Roman" w:cs="Times New Roman"/>
          <w:b/>
          <w:bCs/>
          <w:sz w:val="24"/>
          <w:szCs w:val="24"/>
        </w:rPr>
        <w:t>n</w:t>
      </w:r>
      <w:r w:rsidR="005326CD" w:rsidRPr="00516042">
        <w:rPr>
          <w:rFonts w:ascii="Times New Roman" w:hAnsi="Times New Roman" w:cs="Times New Roman"/>
          <w:b/>
          <w:bCs/>
          <w:sz w:val="24"/>
          <w:szCs w:val="24"/>
        </w:rPr>
        <w:t xml:space="preserve">cy to </w:t>
      </w:r>
      <w:proofErr w:type="spellStart"/>
      <w:r w:rsidR="005326CD" w:rsidRPr="00516042">
        <w:rPr>
          <w:rFonts w:ascii="Times New Roman" w:hAnsi="Times New Roman" w:cs="Times New Roman"/>
          <w:b/>
          <w:bCs/>
          <w:sz w:val="24"/>
          <w:szCs w:val="24"/>
        </w:rPr>
        <w:t>inflamm</w:t>
      </w:r>
      <w:proofErr w:type="spellEnd"/>
      <w:r w:rsidR="00373235"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="005326CD" w:rsidRPr="00516042">
        <w:rPr>
          <w:rFonts w:ascii="Times New Roman" w:hAnsi="Times New Roman" w:cs="Times New Roman"/>
          <w:b/>
          <w:bCs/>
          <w:sz w:val="24"/>
          <w:szCs w:val="24"/>
        </w:rPr>
        <w:t>ageing</w:t>
      </w:r>
      <w:r w:rsidR="00373235">
        <w:rPr>
          <w:rFonts w:ascii="Times New Roman" w:hAnsi="Times New Roman" w:cs="Times New Roman"/>
          <w:b/>
          <w:bCs/>
          <w:sz w:val="24"/>
          <w:szCs w:val="24"/>
        </w:rPr>
        <w:t xml:space="preserve"> phenome</w:t>
      </w:r>
      <w:r w:rsidR="00A14419">
        <w:rPr>
          <w:rFonts w:ascii="Times New Roman" w:hAnsi="Times New Roman" w:cs="Times New Roman"/>
          <w:b/>
          <w:bCs/>
          <w:sz w:val="24"/>
          <w:szCs w:val="24"/>
        </w:rPr>
        <w:t>n</w:t>
      </w:r>
      <w:r w:rsidR="00373235">
        <w:rPr>
          <w:rFonts w:ascii="Times New Roman" w:hAnsi="Times New Roman" w:cs="Times New Roman"/>
          <w:b/>
          <w:bCs/>
          <w:sz w:val="24"/>
          <w:szCs w:val="24"/>
        </w:rPr>
        <w:t>on</w:t>
      </w:r>
      <w:r w:rsidR="00EA29EE" w:rsidRPr="00516042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a8"/>
        <w:tblW w:w="16161" w:type="dxa"/>
        <w:tblInd w:w="-998" w:type="dxa"/>
        <w:tblLayout w:type="fixed"/>
        <w:tblLook w:val="04A0" w:firstRow="1" w:lastRow="0" w:firstColumn="1" w:lastColumn="0" w:noHBand="0" w:noVBand="1"/>
      </w:tblPr>
      <w:tblGrid>
        <w:gridCol w:w="1702"/>
        <w:gridCol w:w="2552"/>
        <w:gridCol w:w="3827"/>
        <w:gridCol w:w="1276"/>
        <w:gridCol w:w="1275"/>
        <w:gridCol w:w="1985"/>
        <w:gridCol w:w="1843"/>
        <w:gridCol w:w="1701"/>
      </w:tblGrid>
      <w:tr w:rsidR="00847088" w:rsidRPr="00516042" w14:paraId="3C5E0981" w14:textId="0DE5F2E2" w:rsidTr="00FD3C38">
        <w:tc>
          <w:tcPr>
            <w:tcW w:w="1702" w:type="dxa"/>
            <w:vMerge w:val="restart"/>
            <w:shd w:val="clear" w:color="auto" w:fill="404040" w:themeFill="text1" w:themeFillTint="BF"/>
          </w:tcPr>
          <w:p w14:paraId="75963824" w14:textId="16ADE7FD" w:rsidR="00847088" w:rsidRPr="00516042" w:rsidRDefault="00847088" w:rsidP="007241DC">
            <w:pPr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</w:pPr>
            <w:r w:rsidRPr="00516042"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  <w:t>Literature type</w:t>
            </w:r>
          </w:p>
        </w:tc>
        <w:tc>
          <w:tcPr>
            <w:tcW w:w="2552" w:type="dxa"/>
            <w:vMerge w:val="restart"/>
            <w:shd w:val="clear" w:color="auto" w:fill="404040" w:themeFill="text1" w:themeFillTint="BF"/>
          </w:tcPr>
          <w:p w14:paraId="1EF4ACCC" w14:textId="7749F7BB" w:rsidR="00847088" w:rsidRPr="00516042" w:rsidRDefault="00847088" w:rsidP="00101D79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</w:pPr>
            <w:r w:rsidRPr="00516042"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  <w:t>Study indicators</w:t>
            </w:r>
          </w:p>
        </w:tc>
        <w:tc>
          <w:tcPr>
            <w:tcW w:w="6378" w:type="dxa"/>
            <w:gridSpan w:val="3"/>
            <w:shd w:val="clear" w:color="auto" w:fill="404040" w:themeFill="text1" w:themeFillTint="BF"/>
          </w:tcPr>
          <w:p w14:paraId="1FDEAB4A" w14:textId="6EDB8B4F" w:rsidR="00847088" w:rsidRPr="00516042" w:rsidRDefault="00847088" w:rsidP="00101D79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</w:pPr>
            <w:r w:rsidRPr="00516042"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  <w:t>Results</w:t>
            </w:r>
          </w:p>
        </w:tc>
        <w:tc>
          <w:tcPr>
            <w:tcW w:w="1985" w:type="dxa"/>
            <w:vMerge w:val="restart"/>
            <w:shd w:val="clear" w:color="auto" w:fill="404040" w:themeFill="text1" w:themeFillTint="BF"/>
          </w:tcPr>
          <w:p w14:paraId="08A92835" w14:textId="453B1902" w:rsidR="00847088" w:rsidRPr="00516042" w:rsidRDefault="00847088" w:rsidP="000D1D7E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</w:pPr>
            <w:r w:rsidRPr="00516042"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  <w:t>Associations with</w:t>
            </w:r>
            <w:r w:rsidRPr="00516042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 xml:space="preserve"> </w:t>
            </w:r>
            <w:r w:rsidRPr="00516042"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  <w:t>clinical indices</w:t>
            </w:r>
          </w:p>
        </w:tc>
        <w:tc>
          <w:tcPr>
            <w:tcW w:w="1843" w:type="dxa"/>
            <w:vMerge w:val="restart"/>
            <w:shd w:val="clear" w:color="auto" w:fill="404040" w:themeFill="text1" w:themeFillTint="BF"/>
          </w:tcPr>
          <w:p w14:paraId="18AE4810" w14:textId="7DD330E9" w:rsidR="00847088" w:rsidRPr="00516042" w:rsidRDefault="00847088" w:rsidP="007241DC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  <w:t>Consistency to</w:t>
            </w:r>
            <w:r w:rsidRPr="00516042"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  <w:t xml:space="preserve"> </w:t>
            </w:r>
            <w:proofErr w:type="spellStart"/>
            <w:r w:rsidRPr="00516042"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  <w:t>inflammageing</w:t>
            </w:r>
            <w:proofErr w:type="spellEnd"/>
          </w:p>
        </w:tc>
        <w:tc>
          <w:tcPr>
            <w:tcW w:w="1701" w:type="dxa"/>
            <w:vMerge w:val="restart"/>
            <w:shd w:val="clear" w:color="auto" w:fill="404040" w:themeFill="text1" w:themeFillTint="BF"/>
          </w:tcPr>
          <w:p w14:paraId="49A36DCA" w14:textId="359A150C" w:rsidR="00847088" w:rsidRDefault="00847088" w:rsidP="002869DA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</w:pPr>
            <w:r w:rsidRPr="00516042"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  <w:t>Reference (</w:t>
            </w:r>
            <w:proofErr w:type="spellStart"/>
            <w:r w:rsidRPr="00516042"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  <w:t>Year_PMID</w:t>
            </w:r>
            <w:proofErr w:type="spellEnd"/>
            <w:r w:rsidRPr="00516042"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  <w:t>)</w:t>
            </w:r>
          </w:p>
        </w:tc>
      </w:tr>
      <w:tr w:rsidR="00847088" w:rsidRPr="00516042" w14:paraId="343FEB7B" w14:textId="6B0CA02E" w:rsidTr="00FD3C38">
        <w:tc>
          <w:tcPr>
            <w:tcW w:w="1702" w:type="dxa"/>
            <w:vMerge/>
          </w:tcPr>
          <w:p w14:paraId="38DED1BF" w14:textId="77777777" w:rsidR="00847088" w:rsidRPr="00516042" w:rsidRDefault="00847088" w:rsidP="007241D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vMerge/>
          </w:tcPr>
          <w:p w14:paraId="572169E5" w14:textId="77777777" w:rsidR="00847088" w:rsidRPr="00516042" w:rsidRDefault="00847088" w:rsidP="00101D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7" w:type="dxa"/>
            <w:shd w:val="clear" w:color="auto" w:fill="404040" w:themeFill="text1" w:themeFillTint="BF"/>
          </w:tcPr>
          <w:p w14:paraId="37E86A68" w14:textId="615F3CFF" w:rsidR="00847088" w:rsidRPr="00516042" w:rsidRDefault="00847088" w:rsidP="00101D79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</w:pPr>
            <w:r w:rsidRPr="00516042"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  <w:t>Significant changes</w:t>
            </w:r>
          </w:p>
        </w:tc>
        <w:tc>
          <w:tcPr>
            <w:tcW w:w="1276" w:type="dxa"/>
            <w:shd w:val="clear" w:color="auto" w:fill="404040" w:themeFill="text1" w:themeFillTint="BF"/>
          </w:tcPr>
          <w:p w14:paraId="6A46E70E" w14:textId="54A5F039" w:rsidR="00847088" w:rsidRPr="00516042" w:rsidRDefault="00847088" w:rsidP="00101D79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</w:pPr>
            <w:r w:rsidRPr="00516042"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  <w:t>Increased</w:t>
            </w:r>
          </w:p>
        </w:tc>
        <w:tc>
          <w:tcPr>
            <w:tcW w:w="1275" w:type="dxa"/>
            <w:shd w:val="clear" w:color="auto" w:fill="404040" w:themeFill="text1" w:themeFillTint="BF"/>
          </w:tcPr>
          <w:p w14:paraId="3D1AE4AB" w14:textId="2B1E03A8" w:rsidR="00847088" w:rsidRPr="00516042" w:rsidRDefault="00847088" w:rsidP="00101D79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</w:pPr>
            <w:r w:rsidRPr="00516042"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  <w:t>Decreased</w:t>
            </w:r>
          </w:p>
        </w:tc>
        <w:tc>
          <w:tcPr>
            <w:tcW w:w="1985" w:type="dxa"/>
            <w:vMerge/>
          </w:tcPr>
          <w:p w14:paraId="4BC35321" w14:textId="77777777" w:rsidR="00847088" w:rsidRPr="00516042" w:rsidRDefault="00847088" w:rsidP="000D1D7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Merge/>
          </w:tcPr>
          <w:p w14:paraId="70656FC5" w14:textId="77777777" w:rsidR="00847088" w:rsidRPr="00516042" w:rsidRDefault="00847088" w:rsidP="007241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Merge/>
          </w:tcPr>
          <w:p w14:paraId="5E69F2A1" w14:textId="77777777" w:rsidR="00847088" w:rsidRPr="00516042" w:rsidRDefault="00847088" w:rsidP="002869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7088" w:rsidRPr="00516042" w14:paraId="4B1CB312" w14:textId="507E1C96" w:rsidTr="00FD3C38">
        <w:tc>
          <w:tcPr>
            <w:tcW w:w="1702" w:type="dxa"/>
            <w:vMerge w:val="restart"/>
            <w:shd w:val="clear" w:color="auto" w:fill="D9D9D9" w:themeFill="background1" w:themeFillShade="D9"/>
          </w:tcPr>
          <w:p w14:paraId="7ABAB2CE" w14:textId="0C0848EF" w:rsidR="00847088" w:rsidRPr="00516042" w:rsidRDefault="00847088" w:rsidP="0072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60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eta-analysis </w:t>
            </w:r>
            <w:r w:rsidRPr="00516042">
              <w:rPr>
                <w:rFonts w:ascii="Times New Roman" w:hAnsi="Times New Roman" w:cs="Times New Roman"/>
                <w:sz w:val="24"/>
                <w:szCs w:val="24"/>
              </w:rPr>
              <w:t>(24 studies)</w:t>
            </w:r>
          </w:p>
        </w:tc>
        <w:tc>
          <w:tcPr>
            <w:tcW w:w="2552" w:type="dxa"/>
            <w:vMerge w:val="restart"/>
            <w:shd w:val="clear" w:color="auto" w:fill="D9D9D9" w:themeFill="background1" w:themeFillShade="D9"/>
          </w:tcPr>
          <w:p w14:paraId="676A9553" w14:textId="10FDD2BD" w:rsidR="00847088" w:rsidRPr="00516042" w:rsidRDefault="00847088" w:rsidP="00FA7C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6042">
              <w:rPr>
                <w:rFonts w:ascii="Times New Roman" w:hAnsi="Times New Roman" w:cs="Times New Roman"/>
                <w:sz w:val="24"/>
                <w:szCs w:val="24"/>
              </w:rPr>
              <w:t xml:space="preserve">Total and differential </w:t>
            </w:r>
            <w:r w:rsidR="00590A21">
              <w:rPr>
                <w:rFonts w:ascii="Times New Roman" w:hAnsi="Times New Roman" w:cs="Times New Roman"/>
                <w:sz w:val="24"/>
                <w:szCs w:val="24"/>
              </w:rPr>
              <w:t xml:space="preserve">WBC </w:t>
            </w:r>
            <w:r w:rsidRPr="00516042">
              <w:rPr>
                <w:rFonts w:ascii="Times New Roman" w:hAnsi="Times New Roman" w:cs="Times New Roman"/>
                <w:sz w:val="24"/>
                <w:szCs w:val="24"/>
              </w:rPr>
              <w:t>counts in SCZ</w:t>
            </w:r>
          </w:p>
        </w:tc>
        <w:tc>
          <w:tcPr>
            <w:tcW w:w="3827" w:type="dxa"/>
            <w:shd w:val="clear" w:color="auto" w:fill="D9D9D9" w:themeFill="background1" w:themeFillShade="D9"/>
          </w:tcPr>
          <w:p w14:paraId="0919BE84" w14:textId="55CB5374" w:rsidR="00847088" w:rsidRPr="00516042" w:rsidRDefault="00847088" w:rsidP="00FA7C17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6042">
              <w:rPr>
                <w:rFonts w:ascii="Times New Roman" w:hAnsi="Times New Roman" w:cs="Times New Roman"/>
                <w:sz w:val="24"/>
                <w:szCs w:val="24"/>
              </w:rPr>
              <w:t xml:space="preserve">Total WBC, monocytes, and neutrophils </w:t>
            </w:r>
            <w:r w:rsidRPr="00516042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bookmarkStart w:id="0" w:name="OLE_LINK4"/>
            <w:bookmarkStart w:id="1" w:name="OLE_LINK1"/>
            <w:r w:rsidRPr="00516042">
              <w:rPr>
                <w:rFonts w:ascii="Times New Roman" w:hAnsi="Times New Roman" w:cs="Times New Roman"/>
                <w:sz w:val="24"/>
                <w:szCs w:val="24"/>
              </w:rPr>
              <w:t xml:space="preserve">SCZ vs. </w:t>
            </w:r>
            <w:bookmarkEnd w:id="0"/>
            <w:r w:rsidRPr="00516042">
              <w:rPr>
                <w:rFonts w:ascii="Times New Roman" w:hAnsi="Times New Roman" w:cs="Times New Roman"/>
                <w:sz w:val="24"/>
                <w:szCs w:val="24"/>
              </w:rPr>
              <w:t>HC</w:t>
            </w:r>
            <w:r w:rsidRPr="00516042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  <w:bookmarkEnd w:id="1"/>
          </w:p>
          <w:p w14:paraId="7EEF812B" w14:textId="77777777" w:rsidR="00847088" w:rsidRPr="00516042" w:rsidRDefault="00847088" w:rsidP="00FA7C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14:paraId="453B3DAA" w14:textId="1FE4294F" w:rsidR="00847088" w:rsidRPr="00516042" w:rsidRDefault="00847088" w:rsidP="00FA7C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OLE_LINK2"/>
            <w:r w:rsidRPr="00516042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  <w:bookmarkEnd w:id="2"/>
          </w:p>
        </w:tc>
        <w:tc>
          <w:tcPr>
            <w:tcW w:w="1275" w:type="dxa"/>
            <w:shd w:val="clear" w:color="auto" w:fill="D9D9D9" w:themeFill="background1" w:themeFillShade="D9"/>
          </w:tcPr>
          <w:p w14:paraId="0CB98418" w14:textId="77777777" w:rsidR="00847088" w:rsidRPr="00516042" w:rsidRDefault="00847088" w:rsidP="00FA7C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Merge w:val="restart"/>
            <w:shd w:val="clear" w:color="auto" w:fill="D9D9D9" w:themeFill="background1" w:themeFillShade="D9"/>
          </w:tcPr>
          <w:p w14:paraId="7B444108" w14:textId="77777777" w:rsidR="00847088" w:rsidRPr="00516042" w:rsidRDefault="00847088" w:rsidP="000D1D7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16042">
              <w:rPr>
                <w:rFonts w:ascii="Times New Roman" w:hAnsi="Times New Roman" w:cs="Times New Roman"/>
                <w:sz w:val="24"/>
                <w:szCs w:val="24"/>
              </w:rPr>
              <w:t>Not reported</w:t>
            </w:r>
          </w:p>
          <w:p w14:paraId="440D3E52" w14:textId="114D2DF2" w:rsidR="00847088" w:rsidRPr="00516042" w:rsidRDefault="00847088" w:rsidP="000D1D7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D9D9D9" w:themeFill="background1" w:themeFillShade="D9"/>
          </w:tcPr>
          <w:p w14:paraId="39EF71F9" w14:textId="190494DA" w:rsidR="00847088" w:rsidRPr="00516042" w:rsidRDefault="00847088" w:rsidP="007241D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</w:t>
            </w:r>
            <w:r w:rsidRPr="005160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s</w:t>
            </w:r>
          </w:p>
        </w:tc>
        <w:tc>
          <w:tcPr>
            <w:tcW w:w="1701" w:type="dxa"/>
            <w:vMerge w:val="restart"/>
            <w:shd w:val="clear" w:color="auto" w:fill="D9D9D9" w:themeFill="background1" w:themeFillShade="D9"/>
          </w:tcPr>
          <w:p w14:paraId="5D34E3AD" w14:textId="77777777" w:rsidR="00B82D55" w:rsidRDefault="00847088" w:rsidP="002869D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60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20_</w:t>
            </w:r>
          </w:p>
          <w:p w14:paraId="111B81E8" w14:textId="6813A4D7" w:rsidR="00847088" w:rsidRDefault="00847088" w:rsidP="002869D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60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1850530</w:t>
            </w:r>
            <w:r w:rsidR="002869D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2869D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/>
            </w:r>
            <w:r w:rsidR="002869D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ADDIN EN.CITE &lt;EndNote&gt;&lt;Cite&gt;&lt;Author&gt;Jackson&lt;/Author&gt;&lt;Year&gt;2020&lt;/Year&gt;&lt;RecNum&gt;585&lt;/RecNum&gt;&lt;DisplayText&gt;[1]&lt;/DisplayText&gt;&lt;record&gt;&lt;rec-number&gt;585&lt;/rec-number&gt;&lt;foreign-keys&gt;&lt;key app="EN" db-id="ewzx5rtfowxepcer2e6v9rdktd05pv09rvr5" timestamp="1703342769"&gt;585&lt;/key&gt;&lt;/foreign-keys&gt;&lt;ref-type name="Journal Article"&gt;17&lt;/ref-type&gt;&lt;contributors&gt;&lt;authors&gt;&lt;author&gt;Jackson, A. J.&lt;/author&gt;&lt;author&gt;Miller, B. J.&lt;/author&gt;&lt;/authors&gt;&lt;/contributors&gt;&lt;auth-address&gt;Medical College of Georgia, Augusta University, Augusta, GA, USA.&amp;#xD;Department of Psychiatry, Augusta University, Augusta, GA, USA.&lt;/auth-address&gt;&lt;titles&gt;&lt;title&gt;Meta-analysis of total and differential white blood cell counts in schizophrenia&lt;/title&gt;&lt;secondary-title&gt;Acta Psychiatr Scand&lt;/secondary-title&gt;&lt;/titles&gt;&lt;periodical&gt;&lt;full-title&gt;Acta Psychiatr Scand&lt;/full-title&gt;&lt;/periodical&gt;&lt;pages&gt;18-26&lt;/pages&gt;&lt;volume&gt;142&lt;/volume&gt;&lt;number&gt;1&lt;/number&gt;&lt;keywords&gt;&lt;keyword&gt;Biomarkers&lt;/keyword&gt;&lt;keyword&gt;Female&lt;/keyword&gt;&lt;keyword&gt;Humans&lt;/keyword&gt;&lt;keyword&gt;Inflammation/blood&lt;/keyword&gt;&lt;keyword&gt;*Leukocyte Count&lt;/keyword&gt;&lt;keyword&gt;Male&lt;/keyword&gt;&lt;keyword&gt;Monocytes&lt;/keyword&gt;&lt;keyword&gt;Neutrophils&lt;/keyword&gt;&lt;keyword&gt;Psychotic Disorders/blood&lt;/keyword&gt;&lt;keyword&gt;Schizophrenia/*blood&lt;/keyword&gt;&lt;keyword&gt;inflammation&lt;/keyword&gt;&lt;keyword&gt;leukocyte&lt;/keyword&gt;&lt;keyword&gt;meta-analysis&lt;/keyword&gt;&lt;keyword&gt;psychosis&lt;/keyword&gt;&lt;keyword&gt;schizophrenia&lt;/keyword&gt;&lt;/keywords&gt;&lt;dates&gt;&lt;year&gt;2020&lt;/year&gt;&lt;pub-dates&gt;&lt;date&gt;Jul&lt;/date&gt;&lt;/pub-dates&gt;&lt;/dates&gt;&lt;isbn&gt;1600-0447 (Electronic)&amp;#xD;0001-690X (Linking)&lt;/isbn&gt;&lt;accession-num&gt;31850530&lt;/accession-num&gt;&lt;urls&gt;&lt;related-urls&gt;&lt;url&gt;http://www.ncbi.nlm.nih.gov/pubmed/31850530&lt;/url&gt;&lt;/related-urls&gt;&lt;/urls&gt;&lt;electronic-resource-num&gt;10.1111/acps.13140&lt;/electronic-resource-num&gt;&lt;/record&gt;&lt;/Cite&gt;&lt;/EndNote&gt;</w:instrText>
            </w:r>
            <w:r w:rsidR="002869D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="002869DA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[1]</w:t>
            </w:r>
            <w:r w:rsidR="002869D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</w:tr>
      <w:tr w:rsidR="00847088" w:rsidRPr="00516042" w14:paraId="510A4001" w14:textId="2F4AB985" w:rsidTr="00FD3C38">
        <w:tc>
          <w:tcPr>
            <w:tcW w:w="1702" w:type="dxa"/>
            <w:vMerge/>
            <w:shd w:val="clear" w:color="auto" w:fill="D9D9D9" w:themeFill="background1" w:themeFillShade="D9"/>
          </w:tcPr>
          <w:p w14:paraId="010B060F" w14:textId="77777777" w:rsidR="00847088" w:rsidRPr="00516042" w:rsidRDefault="00847088" w:rsidP="007241D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D9D9D9" w:themeFill="background1" w:themeFillShade="D9"/>
          </w:tcPr>
          <w:p w14:paraId="1EF42772" w14:textId="77777777" w:rsidR="00847088" w:rsidRPr="00516042" w:rsidRDefault="00847088" w:rsidP="00FA7C1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7" w:type="dxa"/>
            <w:shd w:val="clear" w:color="auto" w:fill="D9D9D9" w:themeFill="background1" w:themeFillShade="D9"/>
          </w:tcPr>
          <w:p w14:paraId="534FE029" w14:textId="62B5CA93" w:rsidR="00847088" w:rsidRPr="00516042" w:rsidRDefault="00847088" w:rsidP="00FA7C17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16042">
              <w:rPr>
                <w:rFonts w:ascii="Times New Roman" w:hAnsi="Times New Roman" w:cs="Times New Roman"/>
                <w:sz w:val="24"/>
                <w:szCs w:val="24"/>
              </w:rPr>
              <w:t>Neutrophils and monocytes (in both FE</w:t>
            </w:r>
            <w:bookmarkStart w:id="3" w:name="OLE_LINK3"/>
            <w:r w:rsidRPr="00516042">
              <w:rPr>
                <w:rFonts w:ascii="Times New Roman" w:hAnsi="Times New Roman" w:cs="Times New Roman"/>
                <w:sz w:val="24"/>
                <w:szCs w:val="24"/>
              </w:rPr>
              <w:t>P and chronic SCZ vs. HC)</w:t>
            </w:r>
            <w:bookmarkEnd w:id="3"/>
          </w:p>
          <w:p w14:paraId="179A0A86" w14:textId="77777777" w:rsidR="00847088" w:rsidRPr="00516042" w:rsidRDefault="00847088" w:rsidP="00FA7C1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14:paraId="0B9267F3" w14:textId="733047B1" w:rsidR="00847088" w:rsidRPr="00516042" w:rsidRDefault="00847088" w:rsidP="00FA7C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6042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275" w:type="dxa"/>
            <w:shd w:val="clear" w:color="auto" w:fill="D9D9D9" w:themeFill="background1" w:themeFillShade="D9"/>
          </w:tcPr>
          <w:p w14:paraId="0AAA8606" w14:textId="77777777" w:rsidR="00847088" w:rsidRPr="00516042" w:rsidRDefault="00847088" w:rsidP="00FA7C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Merge/>
            <w:shd w:val="clear" w:color="auto" w:fill="D9D9D9" w:themeFill="background1" w:themeFillShade="D9"/>
          </w:tcPr>
          <w:p w14:paraId="4AE43A81" w14:textId="0E41541B" w:rsidR="00847088" w:rsidRPr="00516042" w:rsidRDefault="00847088" w:rsidP="000D1D7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D9D9D9" w:themeFill="background1" w:themeFillShade="D9"/>
          </w:tcPr>
          <w:p w14:paraId="00C0B2DF" w14:textId="52102A40" w:rsidR="00847088" w:rsidRPr="00516042" w:rsidRDefault="00847088" w:rsidP="007241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</w:t>
            </w:r>
            <w:r w:rsidRPr="005160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s</w:t>
            </w:r>
          </w:p>
        </w:tc>
        <w:tc>
          <w:tcPr>
            <w:tcW w:w="1701" w:type="dxa"/>
            <w:vMerge/>
            <w:shd w:val="clear" w:color="auto" w:fill="D9D9D9" w:themeFill="background1" w:themeFillShade="D9"/>
          </w:tcPr>
          <w:p w14:paraId="60BBF1D7" w14:textId="77777777" w:rsidR="00847088" w:rsidRDefault="00847088" w:rsidP="002869D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847088" w:rsidRPr="00516042" w14:paraId="5143FFF7" w14:textId="2D951EC4" w:rsidTr="00FD3C38">
        <w:tc>
          <w:tcPr>
            <w:tcW w:w="1702" w:type="dxa"/>
            <w:vMerge w:val="restart"/>
            <w:shd w:val="clear" w:color="auto" w:fill="A6A6A6" w:themeFill="background1" w:themeFillShade="A6"/>
          </w:tcPr>
          <w:p w14:paraId="5402D511" w14:textId="7FC60AEC" w:rsidR="00847088" w:rsidRPr="00516042" w:rsidRDefault="00847088" w:rsidP="00724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60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Observational study: </w:t>
            </w:r>
            <w:r w:rsidRPr="00516042">
              <w:rPr>
                <w:rFonts w:ascii="Times New Roman" w:hAnsi="Times New Roman" w:cs="Times New Roman"/>
                <w:sz w:val="24"/>
                <w:szCs w:val="24"/>
              </w:rPr>
              <w:t>drug-naïve FEP patients (</w:t>
            </w:r>
            <w:r w:rsidRPr="0051604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516042">
              <w:rPr>
                <w:rFonts w:ascii="Times New Roman" w:hAnsi="Times New Roman" w:cs="Times New Roman"/>
                <w:sz w:val="24"/>
                <w:szCs w:val="24"/>
              </w:rPr>
              <w:t xml:space="preserve"> = 129); non-first-episode SCZ patients unmedicated ≥6 weeks (</w:t>
            </w:r>
            <w:r w:rsidRPr="0051604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516042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 w:rsidRPr="0051604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24); HC (</w:t>
            </w:r>
            <w:r w:rsidRPr="0051604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516042">
              <w:rPr>
                <w:rFonts w:ascii="Times New Roman" w:hAnsi="Times New Roman" w:cs="Times New Roman"/>
                <w:sz w:val="24"/>
                <w:szCs w:val="24"/>
              </w:rPr>
              <w:t xml:space="preserve"> = 294)</w:t>
            </w:r>
          </w:p>
        </w:tc>
        <w:tc>
          <w:tcPr>
            <w:tcW w:w="2552" w:type="dxa"/>
            <w:vMerge w:val="restart"/>
            <w:shd w:val="clear" w:color="auto" w:fill="A6A6A6" w:themeFill="background1" w:themeFillShade="A6"/>
          </w:tcPr>
          <w:p w14:paraId="0BB4D495" w14:textId="6B9E0840" w:rsidR="00847088" w:rsidRPr="00516042" w:rsidRDefault="00847088" w:rsidP="00FA7C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604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ifferential blood count, CRP, neutrophil and monocyte–macrophage activation markers, cortisol and psychotic symptoms in acute FEP and SCZ</w:t>
            </w:r>
          </w:p>
        </w:tc>
        <w:tc>
          <w:tcPr>
            <w:tcW w:w="3827" w:type="dxa"/>
            <w:shd w:val="clear" w:color="auto" w:fill="A6A6A6" w:themeFill="background1" w:themeFillShade="A6"/>
          </w:tcPr>
          <w:p w14:paraId="334BFEB8" w14:textId="35F4D210" w:rsidR="00847088" w:rsidRPr="00516042" w:rsidRDefault="00847088" w:rsidP="00FA7C17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16042">
              <w:rPr>
                <w:rFonts w:ascii="Times New Roman" w:hAnsi="Times New Roman" w:cs="Times New Roman"/>
                <w:sz w:val="24"/>
                <w:szCs w:val="24"/>
              </w:rPr>
              <w:t>Neutrophils, monocytes and CRP (acutely ill unmedicated FEP and SCZ patients vs. HC)</w:t>
            </w:r>
          </w:p>
        </w:tc>
        <w:tc>
          <w:tcPr>
            <w:tcW w:w="1276" w:type="dxa"/>
            <w:shd w:val="clear" w:color="auto" w:fill="A6A6A6" w:themeFill="background1" w:themeFillShade="A6"/>
          </w:tcPr>
          <w:p w14:paraId="0577A13A" w14:textId="5B30C570" w:rsidR="00847088" w:rsidRPr="00516042" w:rsidRDefault="00847088" w:rsidP="00FA7C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6042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275" w:type="dxa"/>
            <w:shd w:val="clear" w:color="auto" w:fill="A6A6A6" w:themeFill="background1" w:themeFillShade="A6"/>
          </w:tcPr>
          <w:p w14:paraId="5970F361" w14:textId="77777777" w:rsidR="00847088" w:rsidRPr="00516042" w:rsidRDefault="00847088" w:rsidP="00FA7C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Merge w:val="restart"/>
            <w:shd w:val="clear" w:color="auto" w:fill="A6A6A6" w:themeFill="background1" w:themeFillShade="A6"/>
          </w:tcPr>
          <w:p w14:paraId="31DF0C5E" w14:textId="77777777" w:rsidR="00847088" w:rsidRPr="00516042" w:rsidRDefault="00847088" w:rsidP="000D1D7E">
            <w:pPr>
              <w:pStyle w:val="a7"/>
              <w:numPr>
                <w:ilvl w:val="0"/>
                <w:numId w:val="5"/>
              </w:numPr>
              <w:spacing w:after="0"/>
              <w:ind w:left="123" w:hanging="12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16042">
              <w:rPr>
                <w:rFonts w:ascii="Times New Roman" w:hAnsi="Times New Roman" w:cs="Times New Roman"/>
                <w:sz w:val="24"/>
                <w:szCs w:val="24"/>
              </w:rPr>
              <w:t xml:space="preserve">FEP patients with high neutrophils or monocytes had more severe </w:t>
            </w:r>
            <w:bookmarkStart w:id="4" w:name="OLE_LINK5"/>
            <w:r w:rsidRPr="00516042">
              <w:rPr>
                <w:rFonts w:ascii="Times New Roman" w:hAnsi="Times New Roman" w:cs="Times New Roman"/>
                <w:sz w:val="24"/>
                <w:szCs w:val="24"/>
              </w:rPr>
              <w:t>positive symptoms</w:t>
            </w:r>
            <w:bookmarkEnd w:id="4"/>
            <w:r w:rsidRPr="00516042">
              <w:rPr>
                <w:rFonts w:ascii="Times New Roman" w:hAnsi="Times New Roman" w:cs="Times New Roman"/>
                <w:sz w:val="24"/>
                <w:szCs w:val="24"/>
              </w:rPr>
              <w:t>;</w:t>
            </w:r>
          </w:p>
          <w:p w14:paraId="2DAA9DB5" w14:textId="77777777" w:rsidR="00847088" w:rsidRPr="00516042" w:rsidRDefault="00847088" w:rsidP="000D1D7E">
            <w:pPr>
              <w:pStyle w:val="a7"/>
              <w:numPr>
                <w:ilvl w:val="0"/>
                <w:numId w:val="6"/>
              </w:numPr>
              <w:ind w:left="123" w:hanging="12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16042">
              <w:rPr>
                <w:rFonts w:ascii="Times New Roman" w:hAnsi="Times New Roman" w:cs="Times New Roman"/>
                <w:sz w:val="24"/>
                <w:szCs w:val="24"/>
              </w:rPr>
              <w:t xml:space="preserve">CRP positively correlated with </w:t>
            </w:r>
            <w:r w:rsidRPr="0051604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ositive symptoms;</w:t>
            </w:r>
          </w:p>
          <w:p w14:paraId="19ED6063" w14:textId="406B5321" w:rsidR="00847088" w:rsidRPr="00516042" w:rsidRDefault="00847088" w:rsidP="000D1D7E">
            <w:pPr>
              <w:pStyle w:val="a7"/>
              <w:numPr>
                <w:ilvl w:val="0"/>
                <w:numId w:val="6"/>
              </w:numPr>
              <w:ind w:left="123" w:hanging="123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16042">
              <w:rPr>
                <w:rFonts w:ascii="Times New Roman" w:hAnsi="Times New Roman" w:cs="Times New Roman"/>
                <w:sz w:val="24"/>
                <w:szCs w:val="24"/>
              </w:rPr>
              <w:t>Improvement of positive symptoms after treatment correlated with declining neutrophils or CRP</w:t>
            </w:r>
            <w:r w:rsidR="00DA270C">
              <w:rPr>
                <w:rFonts w:ascii="Times New Roman" w:hAnsi="Times New Roman" w:cs="Times New Roman"/>
                <w:sz w:val="24"/>
                <w:szCs w:val="24"/>
              </w:rPr>
              <w:t>;</w:t>
            </w:r>
          </w:p>
          <w:p w14:paraId="6EE471C5" w14:textId="42976F49" w:rsidR="00847088" w:rsidRPr="00516042" w:rsidRDefault="00847088" w:rsidP="000D1D7E">
            <w:pPr>
              <w:pStyle w:val="a7"/>
              <w:numPr>
                <w:ilvl w:val="0"/>
                <w:numId w:val="7"/>
              </w:numPr>
              <w:ind w:left="90" w:hanging="9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16042">
              <w:rPr>
                <w:rFonts w:ascii="Times New Roman" w:hAnsi="Times New Roman" w:cs="Times New Roman"/>
                <w:sz w:val="24"/>
                <w:szCs w:val="24"/>
              </w:rPr>
              <w:t>Improvement of positive symptoms after treatment correlated with rising eosinophils</w:t>
            </w:r>
          </w:p>
        </w:tc>
        <w:tc>
          <w:tcPr>
            <w:tcW w:w="1843" w:type="dxa"/>
            <w:shd w:val="clear" w:color="auto" w:fill="A6A6A6" w:themeFill="background1" w:themeFillShade="A6"/>
          </w:tcPr>
          <w:p w14:paraId="1F72721C" w14:textId="73F13B3B" w:rsidR="00847088" w:rsidRPr="00516042" w:rsidRDefault="00847088" w:rsidP="007241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Y</w:t>
            </w:r>
            <w:r w:rsidRPr="005160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s</w:t>
            </w:r>
          </w:p>
        </w:tc>
        <w:tc>
          <w:tcPr>
            <w:tcW w:w="1701" w:type="dxa"/>
            <w:vMerge w:val="restart"/>
            <w:shd w:val="clear" w:color="auto" w:fill="A6A6A6" w:themeFill="background1" w:themeFillShade="A6"/>
          </w:tcPr>
          <w:p w14:paraId="4CCA0BA3" w14:textId="13DD5045" w:rsidR="00847088" w:rsidRDefault="00847088" w:rsidP="002869D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6042">
              <w:rPr>
                <w:rFonts w:ascii="Times New Roman" w:hAnsi="Times New Roman" w:cs="Times New Roman"/>
                <w:sz w:val="24"/>
                <w:szCs w:val="24"/>
              </w:rPr>
              <w:t>2020_ 31504969</w:t>
            </w:r>
            <w:r w:rsidR="002869D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869D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TdGVpbmVyPC9BdXRob3I+PFllYXI+MjAyMDwvWWVhcj48
UmVjTnVtPjU4NjwvUmVjTnVtPjxEaXNwbGF5VGV4dD5bMl08L0Rpc3BsYXlUZXh0PjxyZWNvcmQ+
PHJlYy1udW1iZXI+NTg2PC9yZWMtbnVtYmVyPjxmb3JlaWduLWtleXM+PGtleSBhcHA9IkVOIiBk
Yi1pZD0iZXd6eDVydGZvd3hlcGNlcjJlNnY5cmRrdGQwNXB2MDlydnI1IiB0aW1lc3RhbXA9IjE3
MDMzNDI4MTkiPjU4Njwva2V5PjwvZm9yZWlnbi1rZXlzPjxyZWYtdHlwZSBuYW1lPSJKb3VybmFs
IEFydGljbGUiPjE3PC9yZWYtdHlwZT48Y29udHJpYnV0b3JzPjxhdXRob3JzPjxhdXRob3I+U3Rl
aW5lciwgSi48L2F1dGhvcj48YXV0aG9yPkZyb2RsLCBULjwvYXV0aG9yPjxhdXRob3I+U2NoaWx0
eiwgSy48L2F1dGhvcj48YXV0aG9yPkRvYnJvd29sbnksIEguPC9hdXRob3I+PGF1dGhvcj5KYWNv
YnMsIFIuPC9hdXRob3I+PGF1dGhvcj5GZXJuYW5kZXMsIEIuIFMuPC9hdXRob3I+PGF1dGhvcj5H
dWVzdCwgUC4gQy48L2F1dGhvcj48YXV0aG9yPk1leWVyLUxvdHosIEcuPC9hdXRob3I+PGF1dGhv
cj5Cb3J1Y2tpLCBLLjwvYXV0aG9yPjxhdXRob3I+QmFobiwgUy48L2F1dGhvcj48YXV0aG9yPkJv
Z2VydHMsIEIuPC9hdXRob3I+PGF1dGhvcj5GYWxrYWksIFAuPC9hdXRob3I+PGF1dGhvcj5CZXJu
c3RlaW4sIEguIEcuPC9hdXRob3I+PC9hdXRob3JzPjwvY29udHJpYnV0b3JzPjxhdXRoLWFkZHJl
c3M+TGFib3JhdG9yeSBvZiBUcmFuc2xhdGlvbmFsIFBzeWNoaWF0cnksIE90dG8tdm9uLUd1ZXJp
Y2tlLVVuaXZlcnNpdHkgTWFnZGVidXJnLCBNYWdkZWJ1cmcsIEdlcm1hbnkuJiN4RDtEZXBhcnRt
ZW50IG9mIFBzeWNoaWF0cnkgYW5kIFBzeWNob3RoZXJhcHksIE90dG8tdm9uLUd1ZXJpY2tlLVVu
aXZlcnNpdHkgTWFnZGVidXJnLCBNYWdkZWJ1cmcsIEdlcm1hbnkuJiN4RDtDZW50ZXIgZm9yIEJl
aGF2aW9yYWwgQnJhaW4gU2NpZW5jZXMgKENCQlMpLCBNYWdkZWJ1cmcsIEdlcm1hbnkuJiN4RDtH
ZXJtYW4gQ2VudGVyIGZvciBOZXVyb2dlbmVyYXRpdmUgRGlzZWFzZXMgKERaTkUpLCBNYWdkZWJ1
cmcsIEdlcm1hbnkuJiN4RDtEZXBhcnRtZW50IG9mIEZvcmVuc2ljIFBzeWNoaWF0cnksIEx1ZHdp
Zy1NYXhpbWlsaWFucy1Vbml2ZXJzaXR5IE11bmljaCwgTXVuaWNoLCBHZXJtYW55LiYjeEQ7RGVw
YXJ0bWVudCBvZiBDbGluaWNhbCBJbW11bm9sb2d5IGFuZCBSaGV1bWF0b2xvZ3ksIEhhbm5vdmVy
IE1lZGljYWwgU2Nob29sIChNSEgpLCBIYW5ub3ZlciwgR2VybWFueS4mI3hEO0RlcGFydG1lbnQg
b2YgUHN5Y2hpYXRyeSwgVW5pdmVyc2l0eSBvZiBUb3JvbnRvLCBUb3JvbnRvLCBDYW5hZGEuJiN4
RDtMYWJvcmF0b3J5IG9mIE5ldXJvcHJvdGVvbWljcywgRGVwYXJ0bWVudCBvZiBCaW9jaGVtaXN0
cnkgYW5kIFRpc3N1ZSBCaW9sb2d5LCBVbml2ZXJzaXR5IG9mIENhbXBpbmFzIChVTklDQU1QKSwg
Q2FtcGluYXMsIEJyYXppbC4mI3hEO0luc3RpdHV0ZSBvZiBDbGluaWNhbCBDaGVtaXN0cnkgYW5k
IFBhdGhvYmlvY2hlbWlzdHJ5LCBPdHRvLXZvbi1HdWVyaWNrZS1Vbml2ZXJzaXR5IE1hZ2RlYnVy
ZywgTWFnZGVidXJnLCBHZXJtYW55LiYjeEQ7RGVwYXJ0bWVudCBvZiBDaGVtaWNhbCBFbmdpbmVl
cmluZyBhbmQgQmlvdGVjaG5vbG9neSwgVW5pdmVyc2l0eSBvZiBDYW1icmlkZ2UsIENhbWJyaWRn
ZSwgVUsuJiN4RDtTYWx1cyBJbnN0aXR1dGUsIE1hZ2RlYnVyZywgR2VybWFueS4mI3hEO0RlcGFy
dG1lbnQgb2YgUHN5Y2hpYXRyeSBhbmQgUHN5Y2hvdGhlcmFweSwgTHVkd2lnLU1heGltaWxpYW5z
LVVuaXZlcnNpdHkgTXVuaWNoLCBNdW5pY2gsIEdlcm1hbnkuPC9hdXRoLWFkZHJlc3M+PHRpdGxl
cz48dGl0bGU+SW5uYXRlIEltbXVuZSBDZWxscyBhbmQgQy1SZWFjdGl2ZSBQcm90ZWluIGluIEFj
dXRlIEZpcnN0LUVwaXNvZGUgUHN5Y2hvc2lzIGFuZCBTY2hpem9waHJlbmlhOiBSZWxhdGlvbnNo
aXAgdG8gUHN5Y2hvcGF0aG9sb2d5IGFuZCBUcmVhdG1lbnQ8L3RpdGxlPjxzZWNvbmRhcnktdGl0
bGU+U2NoaXpvcGhyIEJ1bGw8L3NlY29uZGFyeS10aXRsZT48L3RpdGxlcz48cGVyaW9kaWNhbD48
ZnVsbC10aXRsZT5TY2hpem9waHIgQnVsbDwvZnVsbC10aXRsZT48L3BlcmlvZGljYWw+PHBhZ2Vz
PjM2My0zNzM8L3BhZ2VzPjx2b2x1bWU+NDY8L3ZvbHVtZT48bnVtYmVyPjI8L251bWJlcj48a2V5
d29yZHM+PGtleXdvcmQ+QWR1bHQ8L2tleXdvcmQ+PGtleXdvcmQ+QW50aXBzeWNob3RpYyBBZ2Vu
dHMvKnBoYXJtYWNvbG9neTwva2V5d29yZD48a2V5d29yZD4qQy1SZWFjdGl2ZSBQcm90ZWluL2Ry
dWcgZWZmZWN0czwva2V5d29yZD48a2V5d29yZD5GZW1hbGU8L2tleXdvcmQ+PGtleXdvcmQ+Rm9s
bG93LVVwIFN0dWRpZXM8L2tleXdvcmQ+PGtleXdvcmQ+SHVtYW5zPC9rZXl3b3JkPjxrZXl3b3Jk
PipJbW11bml0eSwgSW5uYXRlL2RydWcgZWZmZWN0cy9pbW11bm9sb2d5PC9rZXl3b3JkPjxrZXl3
b3JkPkxldWtvY3l0ZSBDb3VudDwva2V5d29yZD48a2V5d29yZD5MZXVrb2N5dGVzLypkcnVnIGVm
ZmVjdHM8L2tleXdvcmQ+PGtleXdvcmQ+TWFsZTwva2V5d29yZD48a2V5d29yZD5NaWRkbGUgQWdl
ZDwva2V5d29yZD48a2V5d29yZD4qUHN5Y2hvdGljIERpc29yZGVycy9ibG9vZC9kcnVnIHRoZXJh
cHkvaW1tdW5vbG9neS9waHlzaW9wYXRob2xvZ3k8L2tleXdvcmQ+PGtleXdvcmQ+KlNjaGl6b3Bo
cmVuaWEvYmxvb2QvZHJ1ZyB0aGVyYXB5L2ltbXVub2xvZ3kvcGh5c2lvcGF0aG9sb2d5PC9rZXl3
b3JkPjxrZXl3b3JkPllvdW5nIEFkdWx0PC9rZXl3b3JkPjxrZXl3b3JkPmVvc2lub3BoaWxzPC9r
ZXl3b3JkPjxrZXl3b3JkPmlubmF0ZSBpbW11bml0eTwva2V5d29yZD48a2V5d29yZD5tb25vY3l0
ZS1seW1waG9jeXRlIHJhdGlvIChNTFIpPC9rZXl3b3JkPjxrZXl3b3JkPm1vbm9jeXRlczwva2V5
d29yZD48a2V5d29yZD5uZXV0cm9waGlsLWx5bXBob2N5dGUgcmF0aW8gKE5MUik8L2tleXdvcmQ+
PGtleXdvcmQ+bmV1dHJvcGhpbHM8L2tleXdvcmQ+PC9rZXl3b3Jkcz48ZGF0ZXM+PHllYXI+MjAy
MDwveWVhcj48cHViLWRhdGVzPjxkYXRlPkZlYiAyNjwvZGF0ZT48L3B1Yi1kYXRlcz48L2RhdGVz
Pjxpc2JuPjE3NDUtMTcwMSAoRWxlY3Ryb25pYykmI3hEOzA1ODYtNzYxNCAoUHJpbnQpJiN4RDsw
NTg2LTc2MTQgKExpbmtpbmcpPC9pc2JuPjxhY2Nlc3Npb24tbnVtPjMxNTA0OTY5PC9hY2Nlc3Np
b24tbnVtPjx1cmxzPjxyZWxhdGVkLXVybHM+PHVybD5odHRwOi8vd3d3Lm5jYmkubmxtLm5paC5n
b3YvcHVibWVkLzMxNTA0OTY5PC91cmw+PC9yZWxhdGVkLXVybHM+PC91cmxzPjxjdXN0b20yPlBN
Qzc0NDIzODM8L2N1c3RvbTI+PGVsZWN0cm9uaWMtcmVzb3VyY2UtbnVtPjEwLjEwOTMvc2NoYnVs
L3NiejA2ODwvZWxlY3Ryb25pYy1yZXNvdXJjZS1udW0+PC9yZWNvcmQ+PC9DaXRlPjwvRW5kTm90
ZT4A
</w:fldData>
              </w:fldChar>
            </w:r>
            <w:r w:rsidR="002869DA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2869D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TdGVpbmVyPC9BdXRob3I+PFllYXI+MjAyMDwvWWVhcj48
UmVjTnVtPjU4NjwvUmVjTnVtPjxEaXNwbGF5VGV4dD5bMl08L0Rpc3BsYXlUZXh0PjxyZWNvcmQ+
PHJlYy1udW1iZXI+NTg2PC9yZWMtbnVtYmVyPjxmb3JlaWduLWtleXM+PGtleSBhcHA9IkVOIiBk
Yi1pZD0iZXd6eDVydGZvd3hlcGNlcjJlNnY5cmRrdGQwNXB2MDlydnI1IiB0aW1lc3RhbXA9IjE3
MDMzNDI4MTkiPjU4Njwva2V5PjwvZm9yZWlnbi1rZXlzPjxyZWYtdHlwZSBuYW1lPSJKb3VybmFs
IEFydGljbGUiPjE3PC9yZWYtdHlwZT48Y29udHJpYnV0b3JzPjxhdXRob3JzPjxhdXRob3I+U3Rl
aW5lciwgSi48L2F1dGhvcj48YXV0aG9yPkZyb2RsLCBULjwvYXV0aG9yPjxhdXRob3I+U2NoaWx0
eiwgSy48L2F1dGhvcj48YXV0aG9yPkRvYnJvd29sbnksIEguPC9hdXRob3I+PGF1dGhvcj5KYWNv
YnMsIFIuPC9hdXRob3I+PGF1dGhvcj5GZXJuYW5kZXMsIEIuIFMuPC9hdXRob3I+PGF1dGhvcj5H
dWVzdCwgUC4gQy48L2F1dGhvcj48YXV0aG9yPk1leWVyLUxvdHosIEcuPC9hdXRob3I+PGF1dGhv
cj5Cb3J1Y2tpLCBLLjwvYXV0aG9yPjxhdXRob3I+QmFobiwgUy48L2F1dGhvcj48YXV0aG9yPkJv
Z2VydHMsIEIuPC9hdXRob3I+PGF1dGhvcj5GYWxrYWksIFAuPC9hdXRob3I+PGF1dGhvcj5CZXJu
c3RlaW4sIEguIEcuPC9hdXRob3I+PC9hdXRob3JzPjwvY29udHJpYnV0b3JzPjxhdXRoLWFkZHJl
c3M+TGFib3JhdG9yeSBvZiBUcmFuc2xhdGlvbmFsIFBzeWNoaWF0cnksIE90dG8tdm9uLUd1ZXJp
Y2tlLVVuaXZlcnNpdHkgTWFnZGVidXJnLCBNYWdkZWJ1cmcsIEdlcm1hbnkuJiN4RDtEZXBhcnRt
ZW50IG9mIFBzeWNoaWF0cnkgYW5kIFBzeWNob3RoZXJhcHksIE90dG8tdm9uLUd1ZXJpY2tlLVVu
aXZlcnNpdHkgTWFnZGVidXJnLCBNYWdkZWJ1cmcsIEdlcm1hbnkuJiN4RDtDZW50ZXIgZm9yIEJl
aGF2aW9yYWwgQnJhaW4gU2NpZW5jZXMgKENCQlMpLCBNYWdkZWJ1cmcsIEdlcm1hbnkuJiN4RDtH
ZXJtYW4gQ2VudGVyIGZvciBOZXVyb2dlbmVyYXRpdmUgRGlzZWFzZXMgKERaTkUpLCBNYWdkZWJ1
cmcsIEdlcm1hbnkuJiN4RDtEZXBhcnRtZW50IG9mIEZvcmVuc2ljIFBzeWNoaWF0cnksIEx1ZHdp
Zy1NYXhpbWlsaWFucy1Vbml2ZXJzaXR5IE11bmljaCwgTXVuaWNoLCBHZXJtYW55LiYjeEQ7RGVw
YXJ0bWVudCBvZiBDbGluaWNhbCBJbW11bm9sb2d5IGFuZCBSaGV1bWF0b2xvZ3ksIEhhbm5vdmVy
IE1lZGljYWwgU2Nob29sIChNSEgpLCBIYW5ub3ZlciwgR2VybWFueS4mI3hEO0RlcGFydG1lbnQg
b2YgUHN5Y2hpYXRyeSwgVW5pdmVyc2l0eSBvZiBUb3JvbnRvLCBUb3JvbnRvLCBDYW5hZGEuJiN4
RDtMYWJvcmF0b3J5IG9mIE5ldXJvcHJvdGVvbWljcywgRGVwYXJ0bWVudCBvZiBCaW9jaGVtaXN0
cnkgYW5kIFRpc3N1ZSBCaW9sb2d5LCBVbml2ZXJzaXR5IG9mIENhbXBpbmFzIChVTklDQU1QKSwg
Q2FtcGluYXMsIEJyYXppbC4mI3hEO0luc3RpdHV0ZSBvZiBDbGluaWNhbCBDaGVtaXN0cnkgYW5k
IFBhdGhvYmlvY2hlbWlzdHJ5LCBPdHRvLXZvbi1HdWVyaWNrZS1Vbml2ZXJzaXR5IE1hZ2RlYnVy
ZywgTWFnZGVidXJnLCBHZXJtYW55LiYjeEQ7RGVwYXJ0bWVudCBvZiBDaGVtaWNhbCBFbmdpbmVl
cmluZyBhbmQgQmlvdGVjaG5vbG9neSwgVW5pdmVyc2l0eSBvZiBDYW1icmlkZ2UsIENhbWJyaWRn
ZSwgVUsuJiN4RDtTYWx1cyBJbnN0aXR1dGUsIE1hZ2RlYnVyZywgR2VybWFueS4mI3hEO0RlcGFy
dG1lbnQgb2YgUHN5Y2hpYXRyeSBhbmQgUHN5Y2hvdGhlcmFweSwgTHVkd2lnLU1heGltaWxpYW5z
LVVuaXZlcnNpdHkgTXVuaWNoLCBNdW5pY2gsIEdlcm1hbnkuPC9hdXRoLWFkZHJlc3M+PHRpdGxl
cz48dGl0bGU+SW5uYXRlIEltbXVuZSBDZWxscyBhbmQgQy1SZWFjdGl2ZSBQcm90ZWluIGluIEFj
dXRlIEZpcnN0LUVwaXNvZGUgUHN5Y2hvc2lzIGFuZCBTY2hpem9waHJlbmlhOiBSZWxhdGlvbnNo
aXAgdG8gUHN5Y2hvcGF0aG9sb2d5IGFuZCBUcmVhdG1lbnQ8L3RpdGxlPjxzZWNvbmRhcnktdGl0
bGU+U2NoaXpvcGhyIEJ1bGw8L3NlY29uZGFyeS10aXRsZT48L3RpdGxlcz48cGVyaW9kaWNhbD48
ZnVsbC10aXRsZT5TY2hpem9waHIgQnVsbDwvZnVsbC10aXRsZT48L3BlcmlvZGljYWw+PHBhZ2Vz
PjM2My0zNzM8L3BhZ2VzPjx2b2x1bWU+NDY8L3ZvbHVtZT48bnVtYmVyPjI8L251bWJlcj48a2V5
d29yZHM+PGtleXdvcmQ+QWR1bHQ8L2tleXdvcmQ+PGtleXdvcmQ+QW50aXBzeWNob3RpYyBBZ2Vu
dHMvKnBoYXJtYWNvbG9neTwva2V5d29yZD48a2V5d29yZD4qQy1SZWFjdGl2ZSBQcm90ZWluL2Ry
dWcgZWZmZWN0czwva2V5d29yZD48a2V5d29yZD5GZW1hbGU8L2tleXdvcmQ+PGtleXdvcmQ+Rm9s
bG93LVVwIFN0dWRpZXM8L2tleXdvcmQ+PGtleXdvcmQ+SHVtYW5zPC9rZXl3b3JkPjxrZXl3b3Jk
PipJbW11bml0eSwgSW5uYXRlL2RydWcgZWZmZWN0cy9pbW11bm9sb2d5PC9rZXl3b3JkPjxrZXl3
b3JkPkxldWtvY3l0ZSBDb3VudDwva2V5d29yZD48a2V5d29yZD5MZXVrb2N5dGVzLypkcnVnIGVm
ZmVjdHM8L2tleXdvcmQ+PGtleXdvcmQ+TWFsZTwva2V5d29yZD48a2V5d29yZD5NaWRkbGUgQWdl
ZDwva2V5d29yZD48a2V5d29yZD4qUHN5Y2hvdGljIERpc29yZGVycy9ibG9vZC9kcnVnIHRoZXJh
cHkvaW1tdW5vbG9neS9waHlzaW9wYXRob2xvZ3k8L2tleXdvcmQ+PGtleXdvcmQ+KlNjaGl6b3Bo
cmVuaWEvYmxvb2QvZHJ1ZyB0aGVyYXB5L2ltbXVub2xvZ3kvcGh5c2lvcGF0aG9sb2d5PC9rZXl3
b3JkPjxrZXl3b3JkPllvdW5nIEFkdWx0PC9rZXl3b3JkPjxrZXl3b3JkPmVvc2lub3BoaWxzPC9r
ZXl3b3JkPjxrZXl3b3JkPmlubmF0ZSBpbW11bml0eTwva2V5d29yZD48a2V5d29yZD5tb25vY3l0
ZS1seW1waG9jeXRlIHJhdGlvIChNTFIpPC9rZXl3b3JkPjxrZXl3b3JkPm1vbm9jeXRlczwva2V5
d29yZD48a2V5d29yZD5uZXV0cm9waGlsLWx5bXBob2N5dGUgcmF0aW8gKE5MUik8L2tleXdvcmQ+
PGtleXdvcmQ+bmV1dHJvcGhpbHM8L2tleXdvcmQ+PC9rZXl3b3Jkcz48ZGF0ZXM+PHllYXI+MjAy
MDwveWVhcj48cHViLWRhdGVzPjxkYXRlPkZlYiAyNjwvZGF0ZT48L3B1Yi1kYXRlcz48L2RhdGVz
Pjxpc2JuPjE3NDUtMTcwMSAoRWxlY3Ryb25pYykmI3hEOzA1ODYtNzYxNCAoUHJpbnQpJiN4RDsw
NTg2LTc2MTQgKExpbmtpbmcpPC9pc2JuPjxhY2Nlc3Npb24tbnVtPjMxNTA0OTY5PC9hY2Nlc3Np
b24tbnVtPjx1cmxzPjxyZWxhdGVkLXVybHM+PHVybD5odHRwOi8vd3d3Lm5jYmkubmxtLm5paC5n
b3YvcHVibWVkLzMxNTA0OTY5PC91cmw+PC9yZWxhdGVkLXVybHM+PC91cmxzPjxjdXN0b20yPlBN
Qzc0NDIzODM8L2N1c3RvbTI+PGVsZWN0cm9uaWMtcmVzb3VyY2UtbnVtPjEwLjEwOTMvc2NoYnVs
L3NiejA2ODwvZWxlY3Ryb25pYy1yZXNvdXJjZS1udW0+PC9yZWNvcmQ+PC9DaXRlPjwvRW5kTm90
ZT4A
</w:fldData>
              </w:fldChar>
            </w:r>
            <w:r w:rsidR="002869DA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2869DA">
              <w:rPr>
                <w:rFonts w:ascii="Times New Roman" w:hAnsi="Times New Roman" w:cs="Times New Roman"/>
                <w:sz w:val="24"/>
                <w:szCs w:val="24"/>
              </w:rPr>
            </w:r>
            <w:r w:rsidR="002869D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2869DA">
              <w:rPr>
                <w:rFonts w:ascii="Times New Roman" w:hAnsi="Times New Roman" w:cs="Times New Roman"/>
                <w:sz w:val="24"/>
                <w:szCs w:val="24"/>
              </w:rPr>
            </w:r>
            <w:r w:rsidR="002869DA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2869DA">
              <w:rPr>
                <w:rFonts w:ascii="Times New Roman" w:hAnsi="Times New Roman" w:cs="Times New Roman"/>
                <w:noProof/>
                <w:sz w:val="24"/>
                <w:szCs w:val="24"/>
              </w:rPr>
              <w:t>[2]</w:t>
            </w:r>
            <w:r w:rsidR="002869D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847088" w:rsidRPr="00516042" w14:paraId="1CFF0E7D" w14:textId="023C4A74" w:rsidTr="00FD3C38">
        <w:tc>
          <w:tcPr>
            <w:tcW w:w="1702" w:type="dxa"/>
            <w:vMerge/>
            <w:shd w:val="clear" w:color="auto" w:fill="A6A6A6" w:themeFill="background1" w:themeFillShade="A6"/>
          </w:tcPr>
          <w:p w14:paraId="61E2890F" w14:textId="77777777" w:rsidR="00847088" w:rsidRPr="00516042" w:rsidRDefault="00847088" w:rsidP="007241D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6A6A6" w:themeFill="background1" w:themeFillShade="A6"/>
          </w:tcPr>
          <w:p w14:paraId="4AB0F810" w14:textId="77777777" w:rsidR="00847088" w:rsidRPr="00516042" w:rsidRDefault="00847088" w:rsidP="00FA7C1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7" w:type="dxa"/>
            <w:shd w:val="clear" w:color="auto" w:fill="A6A6A6" w:themeFill="background1" w:themeFillShade="A6"/>
          </w:tcPr>
          <w:p w14:paraId="02296212" w14:textId="0EBE67B3" w:rsidR="00847088" w:rsidRPr="00516042" w:rsidRDefault="00847088" w:rsidP="00FA7C17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16042">
              <w:rPr>
                <w:rFonts w:ascii="Times New Roman" w:hAnsi="Times New Roman" w:cs="Times New Roman"/>
                <w:sz w:val="24"/>
                <w:szCs w:val="24"/>
              </w:rPr>
              <w:t>Eosinophils (acutely ill unmedicated FEP and SCZ patients vs. HC)</w:t>
            </w:r>
          </w:p>
        </w:tc>
        <w:tc>
          <w:tcPr>
            <w:tcW w:w="1276" w:type="dxa"/>
            <w:shd w:val="clear" w:color="auto" w:fill="A6A6A6" w:themeFill="background1" w:themeFillShade="A6"/>
          </w:tcPr>
          <w:p w14:paraId="08A4015E" w14:textId="77777777" w:rsidR="00847088" w:rsidRPr="00516042" w:rsidRDefault="00847088" w:rsidP="00FA7C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shd w:val="clear" w:color="auto" w:fill="A6A6A6" w:themeFill="background1" w:themeFillShade="A6"/>
          </w:tcPr>
          <w:p w14:paraId="16D528CD" w14:textId="24DF2156" w:rsidR="00847088" w:rsidRPr="00516042" w:rsidRDefault="00847088" w:rsidP="00FA7C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6042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985" w:type="dxa"/>
            <w:vMerge/>
            <w:shd w:val="clear" w:color="auto" w:fill="A6A6A6" w:themeFill="background1" w:themeFillShade="A6"/>
          </w:tcPr>
          <w:p w14:paraId="13801BA7" w14:textId="41D4C098" w:rsidR="00847088" w:rsidRPr="00516042" w:rsidRDefault="00847088" w:rsidP="000D1D7E">
            <w:pPr>
              <w:pStyle w:val="a7"/>
              <w:numPr>
                <w:ilvl w:val="0"/>
                <w:numId w:val="7"/>
              </w:numPr>
              <w:ind w:left="90" w:hanging="9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A6A6A6" w:themeFill="background1" w:themeFillShade="A6"/>
          </w:tcPr>
          <w:p w14:paraId="33CA313F" w14:textId="18AD8BE0" w:rsidR="00847088" w:rsidRPr="00516042" w:rsidRDefault="00847088" w:rsidP="007241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certain</w:t>
            </w:r>
          </w:p>
        </w:tc>
        <w:tc>
          <w:tcPr>
            <w:tcW w:w="1701" w:type="dxa"/>
            <w:vMerge/>
            <w:shd w:val="clear" w:color="auto" w:fill="A6A6A6" w:themeFill="background1" w:themeFillShade="A6"/>
          </w:tcPr>
          <w:p w14:paraId="5E00EED9" w14:textId="77777777" w:rsidR="00847088" w:rsidRDefault="00847088" w:rsidP="002869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7088" w:rsidRPr="00516042" w14:paraId="226285DA" w14:textId="6E715242" w:rsidTr="00FD3C38">
        <w:tc>
          <w:tcPr>
            <w:tcW w:w="1702" w:type="dxa"/>
            <w:shd w:val="clear" w:color="auto" w:fill="D9D9D9" w:themeFill="background1" w:themeFillShade="D9"/>
          </w:tcPr>
          <w:p w14:paraId="417A1737" w14:textId="4C3A1552" w:rsidR="00847088" w:rsidRPr="00516042" w:rsidRDefault="00847088" w:rsidP="007241D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160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Observational study: </w:t>
            </w:r>
            <w:r w:rsidRPr="00516042">
              <w:rPr>
                <w:rFonts w:ascii="Times New Roman" w:hAnsi="Times New Roman" w:cs="Times New Roman"/>
                <w:sz w:val="24"/>
                <w:szCs w:val="24"/>
              </w:rPr>
              <w:t>FEP (</w:t>
            </w:r>
            <w:r w:rsidRPr="0051604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16042">
              <w:rPr>
                <w:rFonts w:ascii="Times New Roman" w:hAnsi="Times New Roman" w:cs="Times New Roman"/>
                <w:sz w:val="24"/>
                <w:szCs w:val="24"/>
              </w:rPr>
              <w:t>= 137); HC (</w:t>
            </w:r>
            <w:r w:rsidRPr="0051604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16042">
              <w:rPr>
                <w:rFonts w:ascii="Times New Roman" w:hAnsi="Times New Roman" w:cs="Times New Roman"/>
                <w:sz w:val="24"/>
                <w:szCs w:val="24"/>
              </w:rPr>
              <w:t>= 81)</w:t>
            </w:r>
          </w:p>
        </w:tc>
        <w:tc>
          <w:tcPr>
            <w:tcW w:w="2552" w:type="dxa"/>
            <w:shd w:val="clear" w:color="auto" w:fill="D9D9D9" w:themeFill="background1" w:themeFillShade="D9"/>
          </w:tcPr>
          <w:p w14:paraId="03D9682F" w14:textId="6B9F56A6" w:rsidR="00847088" w:rsidRPr="00516042" w:rsidRDefault="00847088" w:rsidP="00FA7C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6042">
              <w:rPr>
                <w:rFonts w:ascii="Times New Roman" w:hAnsi="Times New Roman" w:cs="Times New Roman"/>
                <w:sz w:val="24"/>
                <w:szCs w:val="24"/>
              </w:rPr>
              <w:t>Blood cells, gray matter and ventricles in FEP</w:t>
            </w:r>
          </w:p>
        </w:tc>
        <w:tc>
          <w:tcPr>
            <w:tcW w:w="3827" w:type="dxa"/>
            <w:shd w:val="clear" w:color="auto" w:fill="D9D9D9" w:themeFill="background1" w:themeFillShade="D9"/>
          </w:tcPr>
          <w:p w14:paraId="467E8653" w14:textId="7E1BE2E8" w:rsidR="00847088" w:rsidRPr="00516042" w:rsidRDefault="00847088" w:rsidP="00FA7C17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16042">
              <w:rPr>
                <w:rFonts w:ascii="Times New Roman" w:hAnsi="Times New Roman" w:cs="Times New Roman"/>
                <w:sz w:val="24"/>
                <w:szCs w:val="24"/>
              </w:rPr>
              <w:t xml:space="preserve">Neutrophils (FEP vs. HC) 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7EF40147" w14:textId="394AA06E" w:rsidR="00847088" w:rsidRPr="00516042" w:rsidRDefault="00847088" w:rsidP="00FA7C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6042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275" w:type="dxa"/>
            <w:shd w:val="clear" w:color="auto" w:fill="D9D9D9" w:themeFill="background1" w:themeFillShade="D9"/>
          </w:tcPr>
          <w:p w14:paraId="71E20CE8" w14:textId="77777777" w:rsidR="00847088" w:rsidRPr="00516042" w:rsidRDefault="00847088" w:rsidP="00FA7C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D9D9D9" w:themeFill="background1" w:themeFillShade="D9"/>
          </w:tcPr>
          <w:p w14:paraId="23C17C4B" w14:textId="73B1E8F8" w:rsidR="00847088" w:rsidRPr="00516042" w:rsidRDefault="00847088" w:rsidP="000D1D7E">
            <w:pPr>
              <w:pStyle w:val="a7"/>
              <w:numPr>
                <w:ilvl w:val="0"/>
                <w:numId w:val="7"/>
              </w:numPr>
              <w:spacing w:after="0"/>
              <w:ind w:left="90" w:hanging="9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516042">
              <w:rPr>
                <w:rFonts w:ascii="Times New Roman" w:hAnsi="Times New Roman" w:cs="Times New Roman"/>
                <w:sz w:val="24"/>
                <w:szCs w:val="24"/>
              </w:rPr>
              <w:t xml:space="preserve">eutrophil count was associated with reduced gray matter volume and increased </w:t>
            </w:r>
            <w:r w:rsidRPr="0051604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erebrospinal fluid volume;</w:t>
            </w:r>
          </w:p>
          <w:p w14:paraId="52061C85" w14:textId="55AFAD5A" w:rsidR="00847088" w:rsidRPr="00516042" w:rsidRDefault="00847088" w:rsidP="000D1D7E">
            <w:pPr>
              <w:pStyle w:val="a7"/>
              <w:numPr>
                <w:ilvl w:val="0"/>
                <w:numId w:val="7"/>
              </w:numPr>
              <w:spacing w:after="0"/>
              <w:ind w:left="90" w:hanging="9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16042">
              <w:rPr>
                <w:rFonts w:ascii="Times New Roman" w:hAnsi="Times New Roman" w:cs="Times New Roman"/>
                <w:sz w:val="24"/>
                <w:szCs w:val="24"/>
              </w:rPr>
              <w:t>Neutrophil count was also associated with the total PANSS score, including those items assessing hallucinations and avolition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7A102442" w14:textId="0B435E25" w:rsidR="00847088" w:rsidRPr="00516042" w:rsidRDefault="00847088" w:rsidP="007241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Y</w:t>
            </w:r>
            <w:r w:rsidRPr="005160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s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0C6D96F4" w14:textId="6AEBB3E3" w:rsidR="00847088" w:rsidRDefault="00847088" w:rsidP="002869D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6042">
              <w:rPr>
                <w:rFonts w:ascii="Times New Roman" w:hAnsi="Times New Roman" w:cs="Times New Roman"/>
                <w:sz w:val="24"/>
                <w:szCs w:val="24"/>
              </w:rPr>
              <w:t>2019_ 30107610</w:t>
            </w:r>
            <w:r w:rsidR="002869D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869D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OdW5lejwvQXV0aG9yPjxZZWFyPjIwMTk8L1llYXI+PFJl
Y051bT41ODc8L1JlY051bT48RGlzcGxheVRleHQ+WzNdPC9EaXNwbGF5VGV4dD48cmVjb3JkPjxy
ZWMtbnVtYmVyPjU4NzwvcmVjLW51bWJlcj48Zm9yZWlnbi1rZXlzPjxrZXkgYXBwPSJFTiIgZGIt
aWQ9ImV3eng1cnRmb3d4ZXBjZXIyZTZ2OXJka3RkMDVwdjA5cnZyNSIgdGltZXN0YW1wPSIxNzAz
MzQyODQ5Ij41ODc8L2tleT48L2ZvcmVpZ24ta2V5cz48cmVmLXR5cGUgbmFtZT0iSm91cm5hbCBB
cnRpY2xlIj4xNzwvcmVmLXR5cGU+PGNvbnRyaWJ1dG9ycz48YXV0aG9ycz48YXV0aG9yPk51bmV6
LCBDLjwvYXV0aG9yPjxhdXRob3I+U3RlcGhhbi1PdHRvLCBDLjwvYXV0aG9yPjxhdXRob3I+VXNh
bGwsIEouPC9hdXRob3I+PGF1dGhvcj5CaW9xdWUsIE0uPC9hdXRob3I+PGF1dGhvcj5Mb2JvLCBB
LjwvYXV0aG9yPjxhdXRob3I+R29uemFsZXotUGludG8sIEEuPC9hdXRob3I+PGF1dGhvcj5QaW5h
LUNhbWFjaG8sIEwuPC9hdXRob3I+PGF1dGhvcj5WaWV0YSwgRS48L2F1dGhvcj48YXV0aG9yPkNh
c3Ryby1Gb3JuaWVsZXMsIEouPC9hdXRob3I+PGF1dGhvcj5Sb2RyaWd1ZXotSmltZW5leiwgUi48
L2F1dGhvcj48YXV0aG9yPkJ1dGpvc2EsIEEuPC9hdXRob3I+PGF1dGhvcj5KYW5zc2VuLCBKLjwv
YXV0aG9yPjxhdXRob3I+Q2FicmVyYSwgQi48L2F1dGhvcj48YXV0aG9yPlBhcmVsbGFkYSwgTS48
L2F1dGhvcj48YXV0aG9yPkJlcm5hcmRvLCBNLjwvYXV0aG9yPjxhdXRob3I+UC4gRVBzIGdyb3Vw
PC9hdXRob3I+PC9hdXRob3JzPjwvY29udHJpYnV0b3JzPjxhdXRoLWFkZHJlc3M+SW5zdGl0dXQg
ZGUgUmVjZXJjYSBTYW50IEpvYW4gZGUgRGV1LCBFc3BsdWd1ZXMgZGUgTGxvYnJlZ2F0LCBCYXJj
ZWxvbmEsIFNwYWluLiYjeEQ7UGFyYyBTYW5pdGFyaSBTYW50IEpvYW4gZGUgRGV1LCBTYW50IEJv
aSBkZSBMbG9icmVnYXQsIEJhcmNlbG9uYSwgU3BhaW4uJiN4RDtDZW50cm8gZGUgSW52ZXN0aWdh
Y2lvbiBCaW9tZWRpY2EgZW4gUmVkIGRlIFNhbHVkIE1lbnRhbCwgQ0lCRVJTQU0sIE1hZHJpZCwg
U3BhaW4uJiN4RDtCYXJjZWxvbmEgQ2xpbmljIFNjaGl6b3BocmVuaWEgVW5pdCwgTmV1cm9zY2ll
bmNlIEluc3RpdHV0ZSwgSG9zcGl0YWwgQ2xpbmljIGRlIEJhcmNlbG9uYSwgQmFyY2Vsb25hLCBT
cGFpbi4mI3hEO0luc3RpdHV0IGQmYXBvcztJbnZlc3RpZ2FjaW9ucyBCaW9tZWRpcXVlcyBBdWd1
c3QgUGkgaSBTdW55ZXIgKElESUJBUFMpLCBCYXJjZWxvbmEsIFNwYWluLiYjeEQ7RGVwYXJ0bWVu
dCBvZiBNZWRpY2luZSBhbmQgUHN5Y2hpYXRyeSwgSW5zdGl0dXRvIGRlIEludmVzdGlnYWNpb24g
U2FuaXRhcmlhIEFyYWdvbiwgVW5pdmVyc2lkYWQgZGUgWmFyYWdvemEsIFphcmFnb3phLCBTcGFp
bi4mI3hEO0ludGVybmF0aW9uYWwgTW9vZCBEaXNvcmRlcnMgUmVzZWFyY2ggQ2VudHJlLCBIb3Nw
aXRhbCBTYW50aWFnbyBBcG9zdG9sLCBVbml2ZXJzaXR5IG9mIHRoZSBCYXNxdWUgQ291bnRyeSwg
Vml0b3JpYSwgU3BhaW4uJiN4RDtDaGlsZCBhbmQgQWRvbGVzY2VudCBQc3ljaGlhdHJ5IERlcGFy
dG1lbnQsIEhvc3BpdGFsIEdlbmVyYWwgVW5pdmVyc2l0YXJpbyBHcmVnb3JpbyBNYXJhbm9uLCBJ
aVNHTSwgTWFkcmlkLCBTcGFpbi4mI3hEO1BzeWNoaWF0cnkgRGVwYXJ0bWVudCwgSG9zcGl0YWwg
Q2xpbmljIGRlIEJhcmNlbG9uYSwgVW5pdmVyc2l0eSBvZiBCYXJjZWxvbmEsIElESUJBUFMsIEJh
cmNlbG9uYSwgU3BhaW4uJiN4RDtDaGlsZCBhbmQgQWRvbGVzY2VudCBQc3ljaGlhdHJ5IGFuZCBQ
c3ljaG9sb2d5IERlcGFydG1lbnQsIENsaW5pYyBJbnN0aXR1dGUgb2YgTmV1cm9zY2llbmNlcywg
SG9zcGl0YWwgQ2xpbmljIGRlIEJhcmNlbG9uYSwgQmFyY2Vsb25hLCBTcGFpbi4mI3hEO0RlcGFy
dG1lbnQgb2YgTWVkaWNpbmUsIFVuaXZlcnNpdHkgb2YgQmFyY2Vsb25hLCBCYXJjZWxvbmEsIFNw
YWluLiYjeEQ7SW5zdGl0dXRvIGRlIEludmVzdGlnYWNpb24gSG9zcGl0YWwgMTIgZGUgT2N0dWJy
ZSAoaSsxMiksIE1hZHJpZCwgU3BhaW4uJiN4RDtCcmFpbiBDZW50ZXIgUnVkb2xmIE1hZ251cywg
RGVwYXJ0bWVudCBvZiBQc3ljaGlhdHJ5LCBVbml2ZXJzaXR5IE1lZGljYWwgQ2VudGVyIFV0cmVj
aHQsIFV0cmVjaHQsIFRoZSBOZXRoZXJsYW5kcy4mI3hEO0RlcGFydG1lbnQgb2YgUHN5Y2hpYXRy
eSBhbmQgQ2xpbmljYWwgUHN5Y2hvYmlvbG9neSwgVW5pdmVyc2l0eSBvZiBCYXJjZWxvbmEsIEJh
cmNlbG9uYSwgU3BhaW4uPC9hdXRoLWFkZHJlc3M+PHRpdGxlcz48dGl0bGU+TmV1dHJvcGhpbCBD
b3VudCBJcyBBc3NvY2lhdGVkIFdpdGggUmVkdWNlZCBHcmF5IE1hdHRlciBhbmQgRW5sYXJnZWQg
VmVudHJpY2xlcyBpbiBGaXJzdC1FcGlzb2RlIFBzeWNob3NpczwvdGl0bGU+PHNlY29uZGFyeS10
aXRsZT5TY2hpem9waHIgQnVsbDwvc2Vjb25kYXJ5LXRpdGxlPjwvdGl0bGVzPjxwZXJpb2RpY2Fs
PjxmdWxsLXRpdGxlPlNjaGl6b3BociBCdWxsPC9mdWxsLXRpdGxlPjwvcGVyaW9kaWNhbD48cGFn
ZXM+ODQ2LTg1ODwvcGFnZXM+PHZvbHVtZT40NTwvdm9sdW1lPjxudW1iZXI+NDwvbnVtYmVyPjxr
ZXl3b3Jkcz48a2V5d29yZD5BZG9sZXNjZW50PC9rZXl3b3JkPjxrZXl3b3JkPkFkdWx0PC9rZXl3
b3JkPjxrZXl3b3JkPkNlcmVicmFsIFZlbnRyaWNsZXMvZGlhZ25vc3RpYyBpbWFnaW5nLypwYXRo
b2xvZ3k8L2tleXdvcmQ+PGtleXdvcmQ+RmVtYWxlPC9rZXl3b3JkPjxrZXl3b3JkPkdyYXkgTWF0
dGVyL2RpYWdub3N0aWMgaW1hZ2luZy8qcGF0aG9sb2d5PC9rZXl3b3JkPjxrZXl3b3JkPkh1bWFu
czwva2V5d29yZD48a2V5d29yZD5MZXVrb2N5dGUgQ291bnQ8L2tleXdvcmQ+PGtleXdvcmQ+TWFn
bmV0aWMgUmVzb25hbmNlIEltYWdpbmc8L2tleXdvcmQ+PGtleXdvcmQ+TWFsZTwva2V5d29yZD48
a2V5d29yZD4qTmV1dHJvcGhpbHM8L2tleXdvcmQ+PGtleXdvcmQ+UHN5Y2hvdGljIERpc29yZGVy
cy8qYmxvb2QvZGlhZ25vc3RpYyBpbWFnaW5nLypwYXRob2xvZ3kvKnBoeXNpb3BhdGhvbG9neTwv
a2V5d29yZD48a2V5d29yZD5TZXZlcml0eSBvZiBJbGxuZXNzIEluZGV4PC9rZXl3b3JkPjxrZXl3
b3JkPllvdW5nIEFkdWx0PC9rZXl3b3JkPjxrZXl3b3JkPmF2b2xpdGlvbjwva2V5d29yZD48a2V5
d29yZD5oYWxsdWNpbmF0aW9uczwva2V5d29yZD48a2V5d29yZD5sZXVjb2N5dGVzPC9rZXl3b3Jk
PjxrZXl3b3JkPm5ldXJvaW1tdW5vbG9neTwva2V5d29yZD48a2V5d29yZD5zdHJ1Y3R1cmFsIG5l
dXJvaW1hZ2luZzwva2V5d29yZD48L2tleXdvcmRzPjxkYXRlcz48eWVhcj4yMDE5PC95ZWFyPjxw
dWItZGF0ZXM+PGRhdGU+SnVuIDE4PC9kYXRlPjwvcHViLWRhdGVzPjwvZGF0ZXM+PGlzYm4+MTc0
NS0xNzAxIChFbGVjdHJvbmljKSYjeEQ7MDU4Ni03NjE0IChQcmludCkmI3hEOzA1ODYtNzYxNCAo
TGlua2luZyk8L2lzYm4+PGFjY2Vzc2lvbi1udW0+MzAxMDc2MTA8L2FjY2Vzc2lvbi1udW0+PHVy
bHM+PHJlbGF0ZWQtdXJscz48dXJsPmh0dHA6Ly93d3cubmNiaS5ubG0ubmloLmdvdi9wdWJtZWQv
MzAxMDc2MTA8L3VybD48L3JlbGF0ZWQtdXJscz48L3VybHM+PGN1c3RvbTI+UE1DNjU4MTEyNjwv
Y3VzdG9tMj48ZWxlY3Ryb25pYy1yZXNvdXJjZS1udW0+MTAuMTA5My9zY2hidWwvc2J5MTEzPC9l
bGVjdHJvbmljLXJlc291cmNlLW51bT48L3JlY29yZD48L0NpdGU+PC9FbmROb3RlPn==
</w:fldData>
              </w:fldChar>
            </w:r>
            <w:r w:rsidR="002869DA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2869D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OdW5lejwvQXV0aG9yPjxZZWFyPjIwMTk8L1llYXI+PFJl
Y051bT41ODc8L1JlY051bT48RGlzcGxheVRleHQ+WzNdPC9EaXNwbGF5VGV4dD48cmVjb3JkPjxy
ZWMtbnVtYmVyPjU4NzwvcmVjLW51bWJlcj48Zm9yZWlnbi1rZXlzPjxrZXkgYXBwPSJFTiIgZGIt
aWQ9ImV3eng1cnRmb3d4ZXBjZXIyZTZ2OXJka3RkMDVwdjA5cnZyNSIgdGltZXN0YW1wPSIxNzAz
MzQyODQ5Ij41ODc8L2tleT48L2ZvcmVpZ24ta2V5cz48cmVmLXR5cGUgbmFtZT0iSm91cm5hbCBB
cnRpY2xlIj4xNzwvcmVmLXR5cGU+PGNvbnRyaWJ1dG9ycz48YXV0aG9ycz48YXV0aG9yPk51bmV6
LCBDLjwvYXV0aG9yPjxhdXRob3I+U3RlcGhhbi1PdHRvLCBDLjwvYXV0aG9yPjxhdXRob3I+VXNh
bGwsIEouPC9hdXRob3I+PGF1dGhvcj5CaW9xdWUsIE0uPC9hdXRob3I+PGF1dGhvcj5Mb2JvLCBB
LjwvYXV0aG9yPjxhdXRob3I+R29uemFsZXotUGludG8sIEEuPC9hdXRob3I+PGF1dGhvcj5QaW5h
LUNhbWFjaG8sIEwuPC9hdXRob3I+PGF1dGhvcj5WaWV0YSwgRS48L2F1dGhvcj48YXV0aG9yPkNh
c3Ryby1Gb3JuaWVsZXMsIEouPC9hdXRob3I+PGF1dGhvcj5Sb2RyaWd1ZXotSmltZW5leiwgUi48
L2F1dGhvcj48YXV0aG9yPkJ1dGpvc2EsIEEuPC9hdXRob3I+PGF1dGhvcj5KYW5zc2VuLCBKLjwv
YXV0aG9yPjxhdXRob3I+Q2FicmVyYSwgQi48L2F1dGhvcj48YXV0aG9yPlBhcmVsbGFkYSwgTS48
L2F1dGhvcj48YXV0aG9yPkJlcm5hcmRvLCBNLjwvYXV0aG9yPjxhdXRob3I+UC4gRVBzIGdyb3Vw
PC9hdXRob3I+PC9hdXRob3JzPjwvY29udHJpYnV0b3JzPjxhdXRoLWFkZHJlc3M+SW5zdGl0dXQg
ZGUgUmVjZXJjYSBTYW50IEpvYW4gZGUgRGV1LCBFc3BsdWd1ZXMgZGUgTGxvYnJlZ2F0LCBCYXJj
ZWxvbmEsIFNwYWluLiYjeEQ7UGFyYyBTYW5pdGFyaSBTYW50IEpvYW4gZGUgRGV1LCBTYW50IEJv
aSBkZSBMbG9icmVnYXQsIEJhcmNlbG9uYSwgU3BhaW4uJiN4RDtDZW50cm8gZGUgSW52ZXN0aWdh
Y2lvbiBCaW9tZWRpY2EgZW4gUmVkIGRlIFNhbHVkIE1lbnRhbCwgQ0lCRVJTQU0sIE1hZHJpZCwg
U3BhaW4uJiN4RDtCYXJjZWxvbmEgQ2xpbmljIFNjaGl6b3BocmVuaWEgVW5pdCwgTmV1cm9zY2ll
bmNlIEluc3RpdHV0ZSwgSG9zcGl0YWwgQ2xpbmljIGRlIEJhcmNlbG9uYSwgQmFyY2Vsb25hLCBT
cGFpbi4mI3hEO0luc3RpdHV0IGQmYXBvcztJbnZlc3RpZ2FjaW9ucyBCaW9tZWRpcXVlcyBBdWd1
c3QgUGkgaSBTdW55ZXIgKElESUJBUFMpLCBCYXJjZWxvbmEsIFNwYWluLiYjeEQ7RGVwYXJ0bWVu
dCBvZiBNZWRpY2luZSBhbmQgUHN5Y2hpYXRyeSwgSW5zdGl0dXRvIGRlIEludmVzdGlnYWNpb24g
U2FuaXRhcmlhIEFyYWdvbiwgVW5pdmVyc2lkYWQgZGUgWmFyYWdvemEsIFphcmFnb3phLCBTcGFp
bi4mI3hEO0ludGVybmF0aW9uYWwgTW9vZCBEaXNvcmRlcnMgUmVzZWFyY2ggQ2VudHJlLCBIb3Nw
aXRhbCBTYW50aWFnbyBBcG9zdG9sLCBVbml2ZXJzaXR5IG9mIHRoZSBCYXNxdWUgQ291bnRyeSwg
Vml0b3JpYSwgU3BhaW4uJiN4RDtDaGlsZCBhbmQgQWRvbGVzY2VudCBQc3ljaGlhdHJ5IERlcGFy
dG1lbnQsIEhvc3BpdGFsIEdlbmVyYWwgVW5pdmVyc2l0YXJpbyBHcmVnb3JpbyBNYXJhbm9uLCBJ
aVNHTSwgTWFkcmlkLCBTcGFpbi4mI3hEO1BzeWNoaWF0cnkgRGVwYXJ0bWVudCwgSG9zcGl0YWwg
Q2xpbmljIGRlIEJhcmNlbG9uYSwgVW5pdmVyc2l0eSBvZiBCYXJjZWxvbmEsIElESUJBUFMsIEJh
cmNlbG9uYSwgU3BhaW4uJiN4RDtDaGlsZCBhbmQgQWRvbGVzY2VudCBQc3ljaGlhdHJ5IGFuZCBQ
c3ljaG9sb2d5IERlcGFydG1lbnQsIENsaW5pYyBJbnN0aXR1dGUgb2YgTmV1cm9zY2llbmNlcywg
SG9zcGl0YWwgQ2xpbmljIGRlIEJhcmNlbG9uYSwgQmFyY2Vsb25hLCBTcGFpbi4mI3hEO0RlcGFy
dG1lbnQgb2YgTWVkaWNpbmUsIFVuaXZlcnNpdHkgb2YgQmFyY2Vsb25hLCBCYXJjZWxvbmEsIFNw
YWluLiYjeEQ7SW5zdGl0dXRvIGRlIEludmVzdGlnYWNpb24gSG9zcGl0YWwgMTIgZGUgT2N0dWJy
ZSAoaSsxMiksIE1hZHJpZCwgU3BhaW4uJiN4RDtCcmFpbiBDZW50ZXIgUnVkb2xmIE1hZ251cywg
RGVwYXJ0bWVudCBvZiBQc3ljaGlhdHJ5LCBVbml2ZXJzaXR5IE1lZGljYWwgQ2VudGVyIFV0cmVj
aHQsIFV0cmVjaHQsIFRoZSBOZXRoZXJsYW5kcy4mI3hEO0RlcGFydG1lbnQgb2YgUHN5Y2hpYXRy
eSBhbmQgQ2xpbmljYWwgUHN5Y2hvYmlvbG9neSwgVW5pdmVyc2l0eSBvZiBCYXJjZWxvbmEsIEJh
cmNlbG9uYSwgU3BhaW4uPC9hdXRoLWFkZHJlc3M+PHRpdGxlcz48dGl0bGU+TmV1dHJvcGhpbCBD
b3VudCBJcyBBc3NvY2lhdGVkIFdpdGggUmVkdWNlZCBHcmF5IE1hdHRlciBhbmQgRW5sYXJnZWQg
VmVudHJpY2xlcyBpbiBGaXJzdC1FcGlzb2RlIFBzeWNob3NpczwvdGl0bGU+PHNlY29uZGFyeS10
aXRsZT5TY2hpem9waHIgQnVsbDwvc2Vjb25kYXJ5LXRpdGxlPjwvdGl0bGVzPjxwZXJpb2RpY2Fs
PjxmdWxsLXRpdGxlPlNjaGl6b3BociBCdWxsPC9mdWxsLXRpdGxlPjwvcGVyaW9kaWNhbD48cGFn
ZXM+ODQ2LTg1ODwvcGFnZXM+PHZvbHVtZT40NTwvdm9sdW1lPjxudW1iZXI+NDwvbnVtYmVyPjxr
ZXl3b3Jkcz48a2V5d29yZD5BZG9sZXNjZW50PC9rZXl3b3JkPjxrZXl3b3JkPkFkdWx0PC9rZXl3
b3JkPjxrZXl3b3JkPkNlcmVicmFsIFZlbnRyaWNsZXMvZGlhZ25vc3RpYyBpbWFnaW5nLypwYXRo
b2xvZ3k8L2tleXdvcmQ+PGtleXdvcmQ+RmVtYWxlPC9rZXl3b3JkPjxrZXl3b3JkPkdyYXkgTWF0
dGVyL2RpYWdub3N0aWMgaW1hZ2luZy8qcGF0aG9sb2d5PC9rZXl3b3JkPjxrZXl3b3JkPkh1bWFu
czwva2V5d29yZD48a2V5d29yZD5MZXVrb2N5dGUgQ291bnQ8L2tleXdvcmQ+PGtleXdvcmQ+TWFn
bmV0aWMgUmVzb25hbmNlIEltYWdpbmc8L2tleXdvcmQ+PGtleXdvcmQ+TWFsZTwva2V5d29yZD48
a2V5d29yZD4qTmV1dHJvcGhpbHM8L2tleXdvcmQ+PGtleXdvcmQ+UHN5Y2hvdGljIERpc29yZGVy
cy8qYmxvb2QvZGlhZ25vc3RpYyBpbWFnaW5nLypwYXRob2xvZ3kvKnBoeXNpb3BhdGhvbG9neTwv
a2V5d29yZD48a2V5d29yZD5TZXZlcml0eSBvZiBJbGxuZXNzIEluZGV4PC9rZXl3b3JkPjxrZXl3
b3JkPllvdW5nIEFkdWx0PC9rZXl3b3JkPjxrZXl3b3JkPmF2b2xpdGlvbjwva2V5d29yZD48a2V5
d29yZD5oYWxsdWNpbmF0aW9uczwva2V5d29yZD48a2V5d29yZD5sZXVjb2N5dGVzPC9rZXl3b3Jk
PjxrZXl3b3JkPm5ldXJvaW1tdW5vbG9neTwva2V5d29yZD48a2V5d29yZD5zdHJ1Y3R1cmFsIG5l
dXJvaW1hZ2luZzwva2V5d29yZD48L2tleXdvcmRzPjxkYXRlcz48eWVhcj4yMDE5PC95ZWFyPjxw
dWItZGF0ZXM+PGRhdGU+SnVuIDE4PC9kYXRlPjwvcHViLWRhdGVzPjwvZGF0ZXM+PGlzYm4+MTc0
NS0xNzAxIChFbGVjdHJvbmljKSYjeEQ7MDU4Ni03NjE0IChQcmludCkmI3hEOzA1ODYtNzYxNCAo
TGlua2luZyk8L2lzYm4+PGFjY2Vzc2lvbi1udW0+MzAxMDc2MTA8L2FjY2Vzc2lvbi1udW0+PHVy
bHM+PHJlbGF0ZWQtdXJscz48dXJsPmh0dHA6Ly93d3cubmNiaS5ubG0ubmloLmdvdi9wdWJtZWQv
MzAxMDc2MTA8L3VybD48L3JlbGF0ZWQtdXJscz48L3VybHM+PGN1c3RvbTI+UE1DNjU4MTEyNjwv
Y3VzdG9tMj48ZWxlY3Ryb25pYy1yZXNvdXJjZS1udW0+MTAuMTA5My9zY2hidWwvc2J5MTEzPC9l
bGVjdHJvbmljLXJlc291cmNlLW51bT48L3JlY29yZD48L0NpdGU+PC9FbmROb3RlPn==
</w:fldData>
              </w:fldChar>
            </w:r>
            <w:r w:rsidR="002869DA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2869DA">
              <w:rPr>
                <w:rFonts w:ascii="Times New Roman" w:hAnsi="Times New Roman" w:cs="Times New Roman"/>
                <w:sz w:val="24"/>
                <w:szCs w:val="24"/>
              </w:rPr>
            </w:r>
            <w:r w:rsidR="002869D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2869DA">
              <w:rPr>
                <w:rFonts w:ascii="Times New Roman" w:hAnsi="Times New Roman" w:cs="Times New Roman"/>
                <w:sz w:val="24"/>
                <w:szCs w:val="24"/>
              </w:rPr>
            </w:r>
            <w:r w:rsidR="002869DA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2869DA">
              <w:rPr>
                <w:rFonts w:ascii="Times New Roman" w:hAnsi="Times New Roman" w:cs="Times New Roman"/>
                <w:noProof/>
                <w:sz w:val="24"/>
                <w:szCs w:val="24"/>
              </w:rPr>
              <w:t>[3]</w:t>
            </w:r>
            <w:r w:rsidR="002869D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847088" w:rsidRPr="00516042" w14:paraId="0D79F790" w14:textId="6C2CDD87" w:rsidTr="00FD3C38">
        <w:tc>
          <w:tcPr>
            <w:tcW w:w="1702" w:type="dxa"/>
            <w:shd w:val="clear" w:color="auto" w:fill="A6A6A6" w:themeFill="background1" w:themeFillShade="A6"/>
          </w:tcPr>
          <w:p w14:paraId="4A7F5D83" w14:textId="053BBEC1" w:rsidR="00847088" w:rsidRPr="00516042" w:rsidRDefault="00847088" w:rsidP="000D1D7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160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ta-analysis</w:t>
            </w:r>
            <w:r w:rsidRPr="00516042">
              <w:rPr>
                <w:rFonts w:ascii="Times New Roman" w:hAnsi="Times New Roman" w:cs="Times New Roman"/>
                <w:sz w:val="24"/>
                <w:szCs w:val="24"/>
              </w:rPr>
              <w:t xml:space="preserve"> (8 studies)</w:t>
            </w:r>
          </w:p>
        </w:tc>
        <w:tc>
          <w:tcPr>
            <w:tcW w:w="2552" w:type="dxa"/>
            <w:shd w:val="clear" w:color="auto" w:fill="A6A6A6" w:themeFill="background1" w:themeFillShade="A6"/>
          </w:tcPr>
          <w:p w14:paraId="133356B7" w14:textId="1BC57565" w:rsidR="00847088" w:rsidRPr="00516042" w:rsidRDefault="00590A21" w:rsidP="000D1D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LR</w:t>
            </w:r>
            <w:r w:rsidR="00847088" w:rsidRPr="0051604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LR</w:t>
            </w:r>
            <w:r w:rsidR="00847088" w:rsidRPr="00516042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 w:rsidR="009E6D6E">
              <w:rPr>
                <w:rFonts w:ascii="Times New Roman" w:hAnsi="Times New Roman" w:cs="Times New Roman"/>
                <w:sz w:val="24"/>
                <w:szCs w:val="24"/>
              </w:rPr>
              <w:t xml:space="preserve">PLR </w:t>
            </w:r>
            <w:r w:rsidR="00847088" w:rsidRPr="00516042">
              <w:rPr>
                <w:rFonts w:ascii="Times New Roman" w:hAnsi="Times New Roman" w:cs="Times New Roman"/>
                <w:sz w:val="24"/>
                <w:szCs w:val="24"/>
              </w:rPr>
              <w:t>in non-affective psychosis</w:t>
            </w:r>
          </w:p>
        </w:tc>
        <w:tc>
          <w:tcPr>
            <w:tcW w:w="3827" w:type="dxa"/>
            <w:shd w:val="clear" w:color="auto" w:fill="A6A6A6" w:themeFill="background1" w:themeFillShade="A6"/>
          </w:tcPr>
          <w:p w14:paraId="33926214" w14:textId="5AB397DD" w:rsidR="00847088" w:rsidRPr="00516042" w:rsidRDefault="00847088" w:rsidP="000D1D7E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16042">
              <w:rPr>
                <w:rFonts w:ascii="Times New Roman" w:hAnsi="Times New Roman" w:cs="Times New Roman"/>
                <w:sz w:val="24"/>
                <w:szCs w:val="24"/>
              </w:rPr>
              <w:t xml:space="preserve">NLR and MLR (Non-affective psychosis vs. HC) </w:t>
            </w:r>
          </w:p>
        </w:tc>
        <w:tc>
          <w:tcPr>
            <w:tcW w:w="1276" w:type="dxa"/>
            <w:shd w:val="clear" w:color="auto" w:fill="A6A6A6" w:themeFill="background1" w:themeFillShade="A6"/>
          </w:tcPr>
          <w:p w14:paraId="11C96A91" w14:textId="3430CA4E" w:rsidR="00847088" w:rsidRPr="00516042" w:rsidRDefault="00847088" w:rsidP="000D1D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6042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275" w:type="dxa"/>
            <w:shd w:val="clear" w:color="auto" w:fill="A6A6A6" w:themeFill="background1" w:themeFillShade="A6"/>
          </w:tcPr>
          <w:p w14:paraId="7709F338" w14:textId="77777777" w:rsidR="00847088" w:rsidRPr="00516042" w:rsidRDefault="00847088" w:rsidP="000D1D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A6A6A6" w:themeFill="background1" w:themeFillShade="A6"/>
          </w:tcPr>
          <w:p w14:paraId="53C4B489" w14:textId="4ECDD3F9" w:rsidR="00847088" w:rsidRPr="00516042" w:rsidRDefault="00847088" w:rsidP="000D1D7E">
            <w:pPr>
              <w:pStyle w:val="a7"/>
              <w:numPr>
                <w:ilvl w:val="0"/>
                <w:numId w:val="7"/>
              </w:numPr>
              <w:spacing w:after="0"/>
              <w:ind w:left="90" w:hanging="9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16042">
              <w:rPr>
                <w:rFonts w:ascii="Times New Roman" w:hAnsi="Times New Roman" w:cs="Times New Roman"/>
                <w:sz w:val="24"/>
                <w:szCs w:val="24"/>
              </w:rPr>
              <w:t>Not reported</w:t>
            </w:r>
          </w:p>
        </w:tc>
        <w:tc>
          <w:tcPr>
            <w:tcW w:w="1843" w:type="dxa"/>
            <w:shd w:val="clear" w:color="auto" w:fill="A6A6A6" w:themeFill="background1" w:themeFillShade="A6"/>
          </w:tcPr>
          <w:p w14:paraId="385E1C8C" w14:textId="327F6239" w:rsidR="00847088" w:rsidRPr="00516042" w:rsidRDefault="00847088" w:rsidP="000D1D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</w:t>
            </w:r>
            <w:r w:rsidRPr="005160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s</w:t>
            </w:r>
          </w:p>
        </w:tc>
        <w:tc>
          <w:tcPr>
            <w:tcW w:w="1701" w:type="dxa"/>
            <w:shd w:val="clear" w:color="auto" w:fill="A6A6A6" w:themeFill="background1" w:themeFillShade="A6"/>
          </w:tcPr>
          <w:p w14:paraId="00F0B899" w14:textId="77777777" w:rsidR="002869DA" w:rsidRDefault="00847088" w:rsidP="002869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6042">
              <w:rPr>
                <w:rFonts w:ascii="Times New Roman" w:hAnsi="Times New Roman" w:cs="Times New Roman"/>
                <w:sz w:val="24"/>
                <w:szCs w:val="24"/>
              </w:rPr>
              <w:t>2020_</w:t>
            </w:r>
          </w:p>
          <w:p w14:paraId="103B8812" w14:textId="4B940FE1" w:rsidR="00847088" w:rsidRDefault="00847088" w:rsidP="002869D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6042">
              <w:rPr>
                <w:rFonts w:ascii="Times New Roman" w:hAnsi="Times New Roman" w:cs="Times New Roman"/>
                <w:sz w:val="24"/>
                <w:szCs w:val="24"/>
              </w:rPr>
              <w:t>30806142</w:t>
            </w:r>
            <w:r w:rsidR="002869D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869DA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2869DA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Mazza&lt;/Author&gt;&lt;Year&gt;2020&lt;/Year&gt;&lt;RecNum&gt;588&lt;/RecNum&gt;&lt;DisplayText&gt;[4]&lt;/DisplayText&gt;&lt;record&gt;&lt;rec-number&gt;588&lt;/rec-number&gt;&lt;foreign-keys&gt;&lt;key app="EN" db-id="ewzx5rtfowxepcer2e6v9rdktd05pv09rvr5" timestamp="1703342888"&gt;588&lt;/key&gt;&lt;/foreign-keys&gt;&lt;ref-type name="Journal Article"&gt;17&lt;/ref-type&gt;&lt;contributors&gt;&lt;authors&gt;&lt;author&gt;Mazza, M. G.&lt;/author&gt;&lt;author&gt;Lucchi, S.&lt;/author&gt;&lt;author&gt;Rossetti, A.&lt;/author&gt;&lt;author&gt;Clerici, M.&lt;/author&gt;&lt;/authors&gt;&lt;/contributors&gt;&lt;auth-address&gt;Department of Medicine and Surgery, University of Milano Bicocca, Monza, Italy.&lt;/auth-address&gt;&lt;titles&gt;&lt;title&gt;Neutrophil-lymphocyte ratio, monocyte-lymphocyte ratio and platelet-lymphocyte ratio in non-affective psychosis: A meta-analysis and systematic review&lt;/title&gt;&lt;secondary-title&gt;World J Biol Psychiatry&lt;/secondary-title&gt;&lt;/titles&gt;&lt;periodical&gt;&lt;full-title&gt;World J Biol Psychiatry&lt;/full-title&gt;&lt;/periodical&gt;&lt;pages&gt;326-338&lt;/pages&gt;&lt;volume&gt;21&lt;/volume&gt;&lt;number&gt;5&lt;/number&gt;&lt;keywords&gt;&lt;keyword&gt;Blood Platelets&lt;/keyword&gt;&lt;keyword&gt;Humans&lt;/keyword&gt;&lt;keyword&gt;Lymphocytes&lt;/keyword&gt;&lt;keyword&gt;Monocytes&lt;/keyword&gt;&lt;keyword&gt;*Neutrophils&lt;/keyword&gt;&lt;keyword&gt;*Psychotic Disorders&lt;/keyword&gt;&lt;keyword&gt;Meta-analysis&lt;/keyword&gt;&lt;keyword&gt;monocyte/lymphocyte ratio&lt;/keyword&gt;&lt;keyword&gt;neutrophil/lymphocyte ratio&lt;/keyword&gt;&lt;keyword&gt;platelet/lymphocyte ratio&lt;/keyword&gt;&lt;keyword&gt;schizophrenia&lt;/keyword&gt;&lt;/keywords&gt;&lt;dates&gt;&lt;year&gt;2020&lt;/year&gt;&lt;pub-dates&gt;&lt;date&gt;Jun&lt;/date&gt;&lt;/pub-dates&gt;&lt;/dates&gt;&lt;isbn&gt;1814-1412 (Electronic)&amp;#xD;1562-2975 (Linking)&lt;/isbn&gt;&lt;accession-num&gt;30806142&lt;/accession-num&gt;&lt;urls&gt;&lt;related-urls&gt;&lt;url&gt;http://www.ncbi.nlm.nih.gov/pubmed/30806142&lt;/url&gt;&lt;/related-urls&gt;&lt;/urls&gt;&lt;electronic-resource-num&gt;10.1080/15622975.2019.1583371&lt;/electronic-resource-num&gt;&lt;/record&gt;&lt;/Cite&gt;&lt;/EndNote&gt;</w:instrText>
            </w:r>
            <w:r w:rsidR="002869DA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2869DA">
              <w:rPr>
                <w:rFonts w:ascii="Times New Roman" w:hAnsi="Times New Roman" w:cs="Times New Roman"/>
                <w:noProof/>
                <w:sz w:val="24"/>
                <w:szCs w:val="24"/>
              </w:rPr>
              <w:t>[4]</w:t>
            </w:r>
            <w:r w:rsidR="002869D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847088" w:rsidRPr="00516042" w14:paraId="16546F33" w14:textId="1F55D6F5" w:rsidTr="00FD3C38">
        <w:tc>
          <w:tcPr>
            <w:tcW w:w="1702" w:type="dxa"/>
            <w:vMerge w:val="restart"/>
            <w:shd w:val="clear" w:color="auto" w:fill="D9D9D9" w:themeFill="background1" w:themeFillShade="D9"/>
          </w:tcPr>
          <w:p w14:paraId="5AE02939" w14:textId="57894C58" w:rsidR="00847088" w:rsidRPr="00516042" w:rsidRDefault="00847088" w:rsidP="000D1D7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160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Observational study: </w:t>
            </w:r>
            <w:r w:rsidRPr="00516042">
              <w:rPr>
                <w:rFonts w:ascii="Times New Roman" w:hAnsi="Times New Roman" w:cs="Times New Roman"/>
                <w:sz w:val="24"/>
                <w:szCs w:val="24"/>
              </w:rPr>
              <w:t>SCZ (</w:t>
            </w:r>
            <w:r w:rsidRPr="0051604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516042">
              <w:rPr>
                <w:rFonts w:ascii="Times New Roman" w:hAnsi="Times New Roman" w:cs="Times New Roman"/>
                <w:sz w:val="24"/>
                <w:szCs w:val="24"/>
              </w:rPr>
              <w:t>= 9</w:t>
            </w:r>
            <w:r w:rsidRPr="00516042">
              <w:rPr>
                <w:rFonts w:ascii="Times New Roman" w:hAnsi="Times New Roman" w:cs="Times New Roman"/>
                <w:sz w:val="24"/>
                <w:szCs w:val="24"/>
              </w:rPr>
              <w:t>，</w:t>
            </w:r>
            <w:r w:rsidRPr="00516042">
              <w:rPr>
                <w:rFonts w:ascii="Times New Roman" w:hAnsi="Times New Roman" w:cs="Times New Roman"/>
                <w:sz w:val="24"/>
                <w:szCs w:val="24"/>
              </w:rPr>
              <w:t>young drug-free men with SCZ); HC (</w:t>
            </w:r>
            <w:r w:rsidRPr="0051604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516042">
              <w:rPr>
                <w:rFonts w:ascii="Times New Roman" w:hAnsi="Times New Roman" w:cs="Times New Roman"/>
                <w:sz w:val="24"/>
                <w:szCs w:val="24"/>
              </w:rPr>
              <w:t>= 11)</w:t>
            </w:r>
          </w:p>
        </w:tc>
        <w:tc>
          <w:tcPr>
            <w:tcW w:w="2552" w:type="dxa"/>
            <w:vMerge w:val="restart"/>
            <w:shd w:val="clear" w:color="auto" w:fill="D9D9D9" w:themeFill="background1" w:themeFillShade="D9"/>
          </w:tcPr>
          <w:p w14:paraId="649A45CC" w14:textId="69CA6452" w:rsidR="00847088" w:rsidRPr="00516042" w:rsidRDefault="00847088" w:rsidP="000D1D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Pr="00516042">
              <w:rPr>
                <w:rFonts w:ascii="Times New Roman" w:hAnsi="Times New Roman" w:cs="Times New Roman"/>
                <w:sz w:val="24"/>
                <w:szCs w:val="24"/>
              </w:rPr>
              <w:t>ltrastructure of monocytes and monocyte production of IL-1β</w:t>
            </w:r>
          </w:p>
        </w:tc>
        <w:tc>
          <w:tcPr>
            <w:tcW w:w="3827" w:type="dxa"/>
            <w:shd w:val="clear" w:color="auto" w:fill="D9D9D9" w:themeFill="background1" w:themeFillShade="D9"/>
          </w:tcPr>
          <w:p w14:paraId="0D749800" w14:textId="2CDA2F8F" w:rsidR="00847088" w:rsidRPr="00516042" w:rsidRDefault="00847088" w:rsidP="000D1D7E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16042">
              <w:rPr>
                <w:rFonts w:ascii="Times New Roman" w:hAnsi="Times New Roman" w:cs="Times New Roman"/>
                <w:sz w:val="24"/>
                <w:szCs w:val="24"/>
              </w:rPr>
              <w:t xml:space="preserve">Area of nucleolus, volume density and area of mitochondria and lysosomes, and the number of lysosomes (SCZ vs. HC) 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4CF7F943" w14:textId="4418A898" w:rsidR="00847088" w:rsidRPr="00516042" w:rsidRDefault="00847088" w:rsidP="000D1D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6042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275" w:type="dxa"/>
            <w:shd w:val="clear" w:color="auto" w:fill="D9D9D9" w:themeFill="background1" w:themeFillShade="D9"/>
          </w:tcPr>
          <w:p w14:paraId="60226132" w14:textId="77777777" w:rsidR="00847088" w:rsidRPr="00516042" w:rsidRDefault="00847088" w:rsidP="000D1D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Merge w:val="restart"/>
            <w:shd w:val="clear" w:color="auto" w:fill="D9D9D9" w:themeFill="background1" w:themeFillShade="D9"/>
          </w:tcPr>
          <w:p w14:paraId="6E15CE98" w14:textId="77777777" w:rsidR="00847088" w:rsidRPr="00516042" w:rsidRDefault="00847088" w:rsidP="000D1D7E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16042">
              <w:rPr>
                <w:rFonts w:ascii="Times New Roman" w:hAnsi="Times New Roman" w:cs="Times New Roman"/>
                <w:sz w:val="24"/>
                <w:szCs w:val="24"/>
              </w:rPr>
              <w:t xml:space="preserve">None </w:t>
            </w:r>
          </w:p>
          <w:p w14:paraId="21F79D8C" w14:textId="3C26F3BE" w:rsidR="00847088" w:rsidRPr="00516042" w:rsidRDefault="00847088" w:rsidP="000D1D7E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16042">
              <w:rPr>
                <w:rFonts w:ascii="Times New Roman" w:hAnsi="Times New Roman" w:cs="Times New Roman"/>
                <w:sz w:val="24"/>
                <w:szCs w:val="24"/>
              </w:rPr>
              <w:t>of the parameters were correlated with the points of the PANSS scale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2C37B0C9" w14:textId="147784E5" w:rsidR="00847088" w:rsidRPr="00516042" w:rsidRDefault="00847088" w:rsidP="000D1D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</w:t>
            </w:r>
            <w:r w:rsidRPr="005160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s</w:t>
            </w:r>
          </w:p>
        </w:tc>
        <w:tc>
          <w:tcPr>
            <w:tcW w:w="1701" w:type="dxa"/>
            <w:vMerge w:val="restart"/>
            <w:shd w:val="clear" w:color="auto" w:fill="D9D9D9" w:themeFill="background1" w:themeFillShade="D9"/>
          </w:tcPr>
          <w:p w14:paraId="3B24275B" w14:textId="7A8533D8" w:rsidR="00847088" w:rsidRDefault="00847088" w:rsidP="002869D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6042">
              <w:rPr>
                <w:rFonts w:ascii="Times New Roman" w:hAnsi="Times New Roman" w:cs="Times New Roman"/>
                <w:sz w:val="24"/>
                <w:szCs w:val="24"/>
              </w:rPr>
              <w:t>2017_ 28314932</w:t>
            </w:r>
            <w:r w:rsidR="002869D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869D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VcmFub3ZhPC9BdXRob3I+PFllYXI+MjAxNzwvWWVhcj48
UmVjTnVtPjU4OTwvUmVjTnVtPjxEaXNwbGF5VGV4dD5bNV08L0Rpc3BsYXlUZXh0PjxyZWNvcmQ+
PHJlYy1udW1iZXI+NTg5PC9yZWMtbnVtYmVyPjxmb3JlaWduLWtleXM+PGtleSBhcHA9IkVOIiBk
Yi1pZD0iZXd6eDVydGZvd3hlcGNlcjJlNnY5cmRrdGQwNXB2MDlydnI1IiB0aW1lc3RhbXA9IjE3
MDMzNDI5MTEiPjU4OTwva2V5PjwvZm9yZWlnbi1rZXlzPjxyZWYtdHlwZSBuYW1lPSJKb3VybmFs
IEFydGljbGUiPjE3PC9yZWYtdHlwZT48Y29udHJpYnV0b3JzPjxhdXRob3JzPjxhdXRob3I+VXJh
bm92YSwgTi4gQS48L2F1dGhvcj48YXV0aG9yPkJvbmFydHNldiwgUC4gRC48L2F1dGhvcj48YXV0
aG9yPkFuZHJvc292YSwgTC4gVi48L2F1dGhvcj48YXV0aG9yPlJha2htYW5vdmEsIFYuIEkuPC9h
dXRob3I+PGF1dGhvcj5LYWxlZGEsIFYuIEcuPC9hdXRob3I+PC9hdXRob3JzPjwvY29udHJpYnV0
b3JzPjxhdXRoLWFkZHJlc3M+TGFib3JhdG9yeSBvZiBDbGluaWNhbCBOZXVyb3BhdGhvbG9neSwg
TWVudGFsIEhlYWx0aCBSZXNlYXJjaCBDZW50cmUsIFphZ29yb2Rub2UgU2hvc3NlIDIsIE1vc2Nv
dywgMTE3MTUyLCBSdXNzaWEuIHVyYW5vdmFuQG1haWwucnUuJiN4RDtMYWJvcmF0b3J5IG9mIENs
aW5pY2FsIE5ldXJvcGF0aG9sb2d5LCBNZW50YWwgSGVhbHRoIFJlc2VhcmNoIENlbnRyZSwgWmFn
b3JvZG5vZSBTaG9zc2UgMiwgTW9zY293LCAxMTcxNTIsIFJ1c3NpYS4mI3hEO0xhYm9yYXRvcnkg
b2YgTmV1cm9pbW11bm9sb2d5LCBNZW50YWwgSGVhbHRoIFJlc2VhcmNoIENlbnRyZSwgWmFnb3Jv
ZG5vZSBTaG9zc2UgMiwgTW9zY293LCAxMTcxNTIsIFJ1c3NpYS4mI3hEO0RlcGFydG1lbnQgb2Yg
RW5kb2dlbm91cyBQc3ljaG9zZXMsIE1lbnRhbCBIZWFsdGggUmVzZWFyY2ggQ2VudHJlLCBaYWdv
cm9kbm9lIFNob3NzZSAyLCBNb3Njb3csIDExNzE1MiwgUnVzc2lhLjwvYXV0aC1hZGRyZXNzPjx0
aXRsZXM+PHRpdGxlPkltcGFpcmVkIG1vbm9jeXRlIGFjdGl2YXRpb24gaW4gc2NoaXpvcGhyZW5p
YTogdWx0cmFzdHJ1Y3R1cmFsIGFibm9ybWFsaXRpZXMgYW5kIGluY3JlYXNlZCBJTC0xYmV0YSBw
cm9kdWN0aW9uPC90aXRsZT48c2Vjb25kYXJ5LXRpdGxlPkV1ciBBcmNoIFBzeWNoaWF0cnkgQ2xp
biBOZXVyb3NjaTwvc2Vjb25kYXJ5LXRpdGxlPjwvdGl0bGVzPjxwZXJpb2RpY2FsPjxmdWxsLXRp
dGxlPkV1ciBBcmNoIFBzeWNoaWF0cnkgQ2xpbiBOZXVyb3NjaTwvZnVsbC10aXRsZT48L3Blcmlv
ZGljYWw+PHBhZ2VzPjQxNy00MjY8L3BhZ2VzPjx2b2x1bWU+MjY3PC92b2x1bWU+PG51bWJlcj41
PC9udW1iZXI+PGtleXdvcmRzPjxrZXl3b3JkPkFkdWx0PC9rZXl3b3JkPjxrZXl3b3JkPkFuYWx5
c2lzIG9mIFZhcmlhbmNlPC9rZXl3b3JkPjxrZXl3b3JkPkVuenltZS1MaW5rZWQgSW1tdW5vc29y
YmVudCBBc3NheTwva2V5d29yZD48a2V5d29yZD5IdW1hbnM8L2tleXdvcmQ+PGtleXdvcmQ+SW50
ZXJsZXVraW4tMWJldGEvKm1ldGFib2xpc208L2tleXdvcmQ+PGtleXdvcmQ+TWFsZTwva2V5d29y
ZD48a2V5d29yZD5NaWNyb3Njb3B5LCBFbGVjdHJvbiwgVHJhbnNtaXNzaW9uPC9rZXl3b3JkPjxr
ZXl3b3JkPk1vbm9jeXRlcy8qbWV0YWJvbGlzbS8qdWx0cmFzdHJ1Y3R1cmU8L2tleXdvcmQ+PGtl
eXdvcmQ+UHN5Y2hpYXRyaWMgU3RhdHVzIFJhdGluZyBTY2FsZXM8L2tleXdvcmQ+PGtleXdvcmQ+
U2NoaXpvcGhyZW5pYS8qcGF0aG9sb2d5PC9rZXl3b3JkPjxrZXl3b3JkPllvdW5nIEFkdWx0PC9r
ZXl3b3JkPjxrZXl3b3JkPklMLTFiZXRhIHByb2R1Y3Rpb248L2tleXdvcmQ+PGtleXdvcmQ+TW9u
b2N5dGU8L2tleXdvcmQ+PGtleXdvcmQ+TW9ycGhvbWV0cnk8L2tleXdvcmQ+PGtleXdvcmQ+U2No
aXpvcGhyZW5pYTwva2V5d29yZD48a2V5d29yZD5VbHRyYXN0cnVjdHVyZTwva2V5d29yZD48L2tl
eXdvcmRzPjxkYXRlcz48eWVhcj4yMDE3PC95ZWFyPjxwdWItZGF0ZXM+PGRhdGU+QXVnPC9kYXRl
PjwvcHViLWRhdGVzPjwvZGF0ZXM+PGlzYm4+MTQzMy04NDkxIChFbGVjdHJvbmljKSYjeEQ7MDk0
MC0xMzM0IChMaW5raW5nKTwvaXNibj48YWNjZXNzaW9uLW51bT4yODMxNDkzMjwvYWNjZXNzaW9u
LW51bT48dXJscz48cmVsYXRlZC11cmxzPjx1cmw+aHR0cDovL3d3dy5uY2JpLm5sbS5uaWguZ292
L3B1Ym1lZC8yODMxNDkzMjwvdXJsPjwvcmVsYXRlZC11cmxzPjwvdXJscz48ZWxlY3Ryb25pYy1y
ZXNvdXJjZS1udW0+MTAuMTAwNy9zMDA0MDYtMDE3LTA3ODItMTwvZWxlY3Ryb25pYy1yZXNvdXJj
ZS1udW0+PC9yZWNvcmQ+PC9DaXRlPjwvRW5kTm90ZT4A
</w:fldData>
              </w:fldChar>
            </w:r>
            <w:r w:rsidR="002869DA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2869D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VcmFub3ZhPC9BdXRob3I+PFllYXI+MjAxNzwvWWVhcj48
UmVjTnVtPjU4OTwvUmVjTnVtPjxEaXNwbGF5VGV4dD5bNV08L0Rpc3BsYXlUZXh0PjxyZWNvcmQ+
PHJlYy1udW1iZXI+NTg5PC9yZWMtbnVtYmVyPjxmb3JlaWduLWtleXM+PGtleSBhcHA9IkVOIiBk
Yi1pZD0iZXd6eDVydGZvd3hlcGNlcjJlNnY5cmRrdGQwNXB2MDlydnI1IiB0aW1lc3RhbXA9IjE3
MDMzNDI5MTEiPjU4OTwva2V5PjwvZm9yZWlnbi1rZXlzPjxyZWYtdHlwZSBuYW1lPSJKb3VybmFs
IEFydGljbGUiPjE3PC9yZWYtdHlwZT48Y29udHJpYnV0b3JzPjxhdXRob3JzPjxhdXRob3I+VXJh
bm92YSwgTi4gQS48L2F1dGhvcj48YXV0aG9yPkJvbmFydHNldiwgUC4gRC48L2F1dGhvcj48YXV0
aG9yPkFuZHJvc292YSwgTC4gVi48L2F1dGhvcj48YXV0aG9yPlJha2htYW5vdmEsIFYuIEkuPC9h
dXRob3I+PGF1dGhvcj5LYWxlZGEsIFYuIEcuPC9hdXRob3I+PC9hdXRob3JzPjwvY29udHJpYnV0
b3JzPjxhdXRoLWFkZHJlc3M+TGFib3JhdG9yeSBvZiBDbGluaWNhbCBOZXVyb3BhdGhvbG9neSwg
TWVudGFsIEhlYWx0aCBSZXNlYXJjaCBDZW50cmUsIFphZ29yb2Rub2UgU2hvc3NlIDIsIE1vc2Nv
dywgMTE3MTUyLCBSdXNzaWEuIHVyYW5vdmFuQG1haWwucnUuJiN4RDtMYWJvcmF0b3J5IG9mIENs
aW5pY2FsIE5ldXJvcGF0aG9sb2d5LCBNZW50YWwgSGVhbHRoIFJlc2VhcmNoIENlbnRyZSwgWmFn
b3JvZG5vZSBTaG9zc2UgMiwgTW9zY293LCAxMTcxNTIsIFJ1c3NpYS4mI3hEO0xhYm9yYXRvcnkg
b2YgTmV1cm9pbW11bm9sb2d5LCBNZW50YWwgSGVhbHRoIFJlc2VhcmNoIENlbnRyZSwgWmFnb3Jv
ZG5vZSBTaG9zc2UgMiwgTW9zY293LCAxMTcxNTIsIFJ1c3NpYS4mI3hEO0RlcGFydG1lbnQgb2Yg
RW5kb2dlbm91cyBQc3ljaG9zZXMsIE1lbnRhbCBIZWFsdGggUmVzZWFyY2ggQ2VudHJlLCBaYWdv
cm9kbm9lIFNob3NzZSAyLCBNb3Njb3csIDExNzE1MiwgUnVzc2lhLjwvYXV0aC1hZGRyZXNzPjx0
aXRsZXM+PHRpdGxlPkltcGFpcmVkIG1vbm9jeXRlIGFjdGl2YXRpb24gaW4gc2NoaXpvcGhyZW5p
YTogdWx0cmFzdHJ1Y3R1cmFsIGFibm9ybWFsaXRpZXMgYW5kIGluY3JlYXNlZCBJTC0xYmV0YSBw
cm9kdWN0aW9uPC90aXRsZT48c2Vjb25kYXJ5LXRpdGxlPkV1ciBBcmNoIFBzeWNoaWF0cnkgQ2xp
biBOZXVyb3NjaTwvc2Vjb25kYXJ5LXRpdGxlPjwvdGl0bGVzPjxwZXJpb2RpY2FsPjxmdWxsLXRp
dGxlPkV1ciBBcmNoIFBzeWNoaWF0cnkgQ2xpbiBOZXVyb3NjaTwvZnVsbC10aXRsZT48L3Blcmlv
ZGljYWw+PHBhZ2VzPjQxNy00MjY8L3BhZ2VzPjx2b2x1bWU+MjY3PC92b2x1bWU+PG51bWJlcj41
PC9udW1iZXI+PGtleXdvcmRzPjxrZXl3b3JkPkFkdWx0PC9rZXl3b3JkPjxrZXl3b3JkPkFuYWx5
c2lzIG9mIFZhcmlhbmNlPC9rZXl3b3JkPjxrZXl3b3JkPkVuenltZS1MaW5rZWQgSW1tdW5vc29y
YmVudCBBc3NheTwva2V5d29yZD48a2V5d29yZD5IdW1hbnM8L2tleXdvcmQ+PGtleXdvcmQ+SW50
ZXJsZXVraW4tMWJldGEvKm1ldGFib2xpc208L2tleXdvcmQ+PGtleXdvcmQ+TWFsZTwva2V5d29y
ZD48a2V5d29yZD5NaWNyb3Njb3B5LCBFbGVjdHJvbiwgVHJhbnNtaXNzaW9uPC9rZXl3b3JkPjxr
ZXl3b3JkPk1vbm9jeXRlcy8qbWV0YWJvbGlzbS8qdWx0cmFzdHJ1Y3R1cmU8L2tleXdvcmQ+PGtl
eXdvcmQ+UHN5Y2hpYXRyaWMgU3RhdHVzIFJhdGluZyBTY2FsZXM8L2tleXdvcmQ+PGtleXdvcmQ+
U2NoaXpvcGhyZW5pYS8qcGF0aG9sb2d5PC9rZXl3b3JkPjxrZXl3b3JkPllvdW5nIEFkdWx0PC9r
ZXl3b3JkPjxrZXl3b3JkPklMLTFiZXRhIHByb2R1Y3Rpb248L2tleXdvcmQ+PGtleXdvcmQ+TW9u
b2N5dGU8L2tleXdvcmQ+PGtleXdvcmQ+TW9ycGhvbWV0cnk8L2tleXdvcmQ+PGtleXdvcmQ+U2No
aXpvcGhyZW5pYTwva2V5d29yZD48a2V5d29yZD5VbHRyYXN0cnVjdHVyZTwva2V5d29yZD48L2tl
eXdvcmRzPjxkYXRlcz48eWVhcj4yMDE3PC95ZWFyPjxwdWItZGF0ZXM+PGRhdGU+QXVnPC9kYXRl
PjwvcHViLWRhdGVzPjwvZGF0ZXM+PGlzYm4+MTQzMy04NDkxIChFbGVjdHJvbmljKSYjeEQ7MDk0
MC0xMzM0IChMaW5raW5nKTwvaXNibj48YWNjZXNzaW9uLW51bT4yODMxNDkzMjwvYWNjZXNzaW9u
LW51bT48dXJscz48cmVsYXRlZC11cmxzPjx1cmw+aHR0cDovL3d3dy5uY2JpLm5sbS5uaWguZ292
L3B1Ym1lZC8yODMxNDkzMjwvdXJsPjwvcmVsYXRlZC11cmxzPjwvdXJscz48ZWxlY3Ryb25pYy1y
ZXNvdXJjZS1udW0+MTAuMTAwNy9zMDA0MDYtMDE3LTA3ODItMTwvZWxlY3Ryb25pYy1yZXNvdXJj
ZS1udW0+PC9yZWNvcmQ+PC9DaXRlPjwvRW5kTm90ZT4A
</w:fldData>
              </w:fldChar>
            </w:r>
            <w:r w:rsidR="002869DA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2869DA">
              <w:rPr>
                <w:rFonts w:ascii="Times New Roman" w:hAnsi="Times New Roman" w:cs="Times New Roman"/>
                <w:sz w:val="24"/>
                <w:szCs w:val="24"/>
              </w:rPr>
            </w:r>
            <w:r w:rsidR="002869D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2869DA">
              <w:rPr>
                <w:rFonts w:ascii="Times New Roman" w:hAnsi="Times New Roman" w:cs="Times New Roman"/>
                <w:sz w:val="24"/>
                <w:szCs w:val="24"/>
              </w:rPr>
            </w:r>
            <w:r w:rsidR="002869DA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2869DA">
              <w:rPr>
                <w:rFonts w:ascii="Times New Roman" w:hAnsi="Times New Roman" w:cs="Times New Roman"/>
                <w:noProof/>
                <w:sz w:val="24"/>
                <w:szCs w:val="24"/>
              </w:rPr>
              <w:t>[5]</w:t>
            </w:r>
            <w:r w:rsidR="002869D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847088" w:rsidRPr="00516042" w14:paraId="0680C1D9" w14:textId="2D6A6B1D" w:rsidTr="00FD3C38">
        <w:tc>
          <w:tcPr>
            <w:tcW w:w="1702" w:type="dxa"/>
            <w:vMerge/>
            <w:shd w:val="clear" w:color="auto" w:fill="D9D9D9" w:themeFill="background1" w:themeFillShade="D9"/>
          </w:tcPr>
          <w:p w14:paraId="09F7E6A2" w14:textId="77777777" w:rsidR="00847088" w:rsidRPr="00516042" w:rsidRDefault="00847088" w:rsidP="000D1D7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D9D9D9" w:themeFill="background1" w:themeFillShade="D9"/>
          </w:tcPr>
          <w:p w14:paraId="06579C69" w14:textId="77777777" w:rsidR="00847088" w:rsidRPr="00516042" w:rsidRDefault="00847088" w:rsidP="000D1D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7" w:type="dxa"/>
            <w:shd w:val="clear" w:color="auto" w:fill="D9D9D9" w:themeFill="background1" w:themeFillShade="D9"/>
          </w:tcPr>
          <w:p w14:paraId="6A182D87" w14:textId="7AA947C5" w:rsidR="00847088" w:rsidRPr="00516042" w:rsidRDefault="00847088" w:rsidP="000D1D7E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16042">
              <w:rPr>
                <w:rFonts w:ascii="Times New Roman" w:hAnsi="Times New Roman" w:cs="Times New Roman"/>
                <w:sz w:val="24"/>
                <w:szCs w:val="24"/>
              </w:rPr>
              <w:t>The production of IL-1β by monocytes without stimulation (SCZ vs. HC)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3C977586" w14:textId="466C9D8D" w:rsidR="00847088" w:rsidRPr="00516042" w:rsidRDefault="00847088" w:rsidP="000D1D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6042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275" w:type="dxa"/>
            <w:shd w:val="clear" w:color="auto" w:fill="D9D9D9" w:themeFill="background1" w:themeFillShade="D9"/>
          </w:tcPr>
          <w:p w14:paraId="19847B96" w14:textId="77777777" w:rsidR="00847088" w:rsidRPr="00516042" w:rsidRDefault="00847088" w:rsidP="000D1D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Merge/>
            <w:shd w:val="clear" w:color="auto" w:fill="D9D9D9" w:themeFill="background1" w:themeFillShade="D9"/>
          </w:tcPr>
          <w:p w14:paraId="0A85DE2C" w14:textId="77777777" w:rsidR="00847088" w:rsidRPr="00516042" w:rsidRDefault="00847088" w:rsidP="000D1D7E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D9D9D9" w:themeFill="background1" w:themeFillShade="D9"/>
          </w:tcPr>
          <w:p w14:paraId="7F880E7D" w14:textId="4831F645" w:rsidR="00847088" w:rsidRPr="00516042" w:rsidRDefault="00847088" w:rsidP="000D1D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</w:t>
            </w:r>
            <w:r w:rsidRPr="005160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s</w:t>
            </w:r>
          </w:p>
        </w:tc>
        <w:tc>
          <w:tcPr>
            <w:tcW w:w="1701" w:type="dxa"/>
            <w:vMerge/>
            <w:shd w:val="clear" w:color="auto" w:fill="D9D9D9" w:themeFill="background1" w:themeFillShade="D9"/>
          </w:tcPr>
          <w:p w14:paraId="669BF952" w14:textId="77777777" w:rsidR="00847088" w:rsidRDefault="00847088" w:rsidP="002869D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847088" w:rsidRPr="00516042" w14:paraId="1EC3CF4A" w14:textId="743C0162" w:rsidTr="00FD3C38">
        <w:tc>
          <w:tcPr>
            <w:tcW w:w="1702" w:type="dxa"/>
            <w:shd w:val="clear" w:color="auto" w:fill="A6A6A6" w:themeFill="background1" w:themeFillShade="A6"/>
          </w:tcPr>
          <w:p w14:paraId="46E90841" w14:textId="2C7AF3B9" w:rsidR="00847088" w:rsidRPr="00516042" w:rsidRDefault="00847088" w:rsidP="000D1D7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160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Observational study: </w:t>
            </w:r>
            <w:r w:rsidRPr="00516042">
              <w:rPr>
                <w:rFonts w:ascii="Times New Roman" w:hAnsi="Times New Roman" w:cs="Times New Roman"/>
                <w:sz w:val="24"/>
                <w:szCs w:val="24"/>
              </w:rPr>
              <w:t>FEP (</w:t>
            </w:r>
            <w:r w:rsidRPr="0051604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1604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= 25); HC (</w:t>
            </w:r>
            <w:r w:rsidRPr="0051604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16042">
              <w:rPr>
                <w:rFonts w:ascii="Times New Roman" w:hAnsi="Times New Roman" w:cs="Times New Roman"/>
                <w:sz w:val="24"/>
                <w:szCs w:val="24"/>
              </w:rPr>
              <w:t>= 23)</w:t>
            </w:r>
          </w:p>
        </w:tc>
        <w:tc>
          <w:tcPr>
            <w:tcW w:w="2552" w:type="dxa"/>
            <w:shd w:val="clear" w:color="auto" w:fill="A6A6A6" w:themeFill="background1" w:themeFillShade="A6"/>
          </w:tcPr>
          <w:p w14:paraId="74EE7CE7" w14:textId="4F69F664" w:rsidR="00847088" w:rsidRPr="00516042" w:rsidRDefault="00847088" w:rsidP="000D1D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604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acrophage responses</w:t>
            </w:r>
          </w:p>
        </w:tc>
        <w:tc>
          <w:tcPr>
            <w:tcW w:w="3827" w:type="dxa"/>
            <w:shd w:val="clear" w:color="auto" w:fill="A6A6A6" w:themeFill="background1" w:themeFillShade="A6"/>
          </w:tcPr>
          <w:p w14:paraId="7C3A9B35" w14:textId="145EA0FE" w:rsidR="00847088" w:rsidRPr="00516042" w:rsidRDefault="00847088" w:rsidP="000D1D7E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16042">
              <w:rPr>
                <w:rFonts w:ascii="Times New Roman" w:hAnsi="Times New Roman" w:cs="Times New Roman"/>
                <w:sz w:val="24"/>
                <w:szCs w:val="24"/>
              </w:rPr>
              <w:t xml:space="preserve">Inflammatory responses of macrophages following stimulation with LPS and LPS plus </w:t>
            </w:r>
            <w:proofErr w:type="spellStart"/>
            <w:r w:rsidRPr="00516042">
              <w:rPr>
                <w:rFonts w:ascii="Times New Roman" w:hAnsi="Times New Roman" w:cs="Times New Roman"/>
                <w:sz w:val="24"/>
                <w:szCs w:val="24"/>
              </w:rPr>
              <w:t>IFNγ</w:t>
            </w:r>
            <w:proofErr w:type="spellEnd"/>
            <w:r w:rsidRPr="00516042">
              <w:rPr>
                <w:rFonts w:ascii="Times New Roman" w:hAnsi="Times New Roman" w:cs="Times New Roman"/>
                <w:sz w:val="24"/>
                <w:szCs w:val="24"/>
              </w:rPr>
              <w:t xml:space="preserve"> (Non-</w:t>
            </w:r>
            <w:r w:rsidRPr="0051604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ffective FEP vs. HC or affective FEP patients)</w:t>
            </w:r>
          </w:p>
        </w:tc>
        <w:tc>
          <w:tcPr>
            <w:tcW w:w="1276" w:type="dxa"/>
            <w:shd w:val="clear" w:color="auto" w:fill="A6A6A6" w:themeFill="background1" w:themeFillShade="A6"/>
          </w:tcPr>
          <w:p w14:paraId="6F6132AB" w14:textId="77777777" w:rsidR="00847088" w:rsidRPr="00516042" w:rsidRDefault="00847088" w:rsidP="000D1D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shd w:val="clear" w:color="auto" w:fill="A6A6A6" w:themeFill="background1" w:themeFillShade="A6"/>
          </w:tcPr>
          <w:p w14:paraId="7EE1B20B" w14:textId="7B2FA830" w:rsidR="00847088" w:rsidRPr="00516042" w:rsidRDefault="00847088" w:rsidP="000D1D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6042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985" w:type="dxa"/>
            <w:shd w:val="clear" w:color="auto" w:fill="A6A6A6" w:themeFill="background1" w:themeFillShade="A6"/>
          </w:tcPr>
          <w:p w14:paraId="33784DCD" w14:textId="7DA9DB46" w:rsidR="00847088" w:rsidRPr="00516042" w:rsidRDefault="00847088" w:rsidP="000D1D7E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16042">
              <w:rPr>
                <w:rFonts w:ascii="Times New Roman" w:hAnsi="Times New Roman" w:cs="Times New Roman"/>
                <w:sz w:val="24"/>
                <w:szCs w:val="24"/>
              </w:rPr>
              <w:t>Not reported</w:t>
            </w:r>
          </w:p>
        </w:tc>
        <w:tc>
          <w:tcPr>
            <w:tcW w:w="1843" w:type="dxa"/>
            <w:shd w:val="clear" w:color="auto" w:fill="A6A6A6" w:themeFill="background1" w:themeFillShade="A6"/>
          </w:tcPr>
          <w:p w14:paraId="2E37EC95" w14:textId="48AE624F" w:rsidR="00847088" w:rsidRPr="00516042" w:rsidRDefault="00847088" w:rsidP="000D1D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?</w:t>
            </w:r>
          </w:p>
        </w:tc>
        <w:tc>
          <w:tcPr>
            <w:tcW w:w="1701" w:type="dxa"/>
            <w:shd w:val="clear" w:color="auto" w:fill="A6A6A6" w:themeFill="background1" w:themeFillShade="A6"/>
          </w:tcPr>
          <w:p w14:paraId="3D0E10A0" w14:textId="04B85971" w:rsidR="00847088" w:rsidRDefault="00847088" w:rsidP="002869D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6042">
              <w:rPr>
                <w:rFonts w:ascii="Times New Roman" w:hAnsi="Times New Roman" w:cs="Times New Roman"/>
                <w:sz w:val="24"/>
                <w:szCs w:val="24"/>
              </w:rPr>
              <w:t>2021_ 33716670</w:t>
            </w:r>
            <w:r w:rsidR="002869D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869DA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2869DA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Hughes&lt;/Author&gt;&lt;Year&gt;2021&lt;/Year&gt;&lt;RecNum&gt;590&lt;/RecNum&gt;&lt;DisplayText&gt;[6]&lt;/DisplayText&gt;&lt;record&gt;&lt;rec-number&gt;590&lt;/rec-number&gt;&lt;foreign-keys&gt;&lt;key app="EN" db-id="ewzx5rtfowxepcer2e6v9rdktd05pv09rvr5" timestamp="1703342936"&gt;590&lt;/key&gt;&lt;/foreign-keys&gt;&lt;ref-type name="Journal Article"&gt;17&lt;/ref-type&gt;&lt;contributors&gt;&lt;authors&gt;&lt;author&gt;Hughes, H. K.&lt;/author&gt;&lt;author&gt;Mills-Ko, E.&lt;/author&gt;&lt;author&gt;Yang, H.&lt;/author&gt;&lt;author&gt;Lesh, T. A.&lt;/author&gt;&lt;author&gt;Carter, C. S.&lt;/author&gt;&lt;author&gt;Ashwood, P.&lt;/author&gt;&lt;/authors&gt;&lt;/contributors&gt;&lt;auth-address&gt;Department of Medical Microbiology and Immunology, University of California at Davis, Davis, CA, United States.&amp;#xD;MIND Institute, University of California at Davis, Sacramento, CA, United States.&amp;#xD;Department of Psychiatry and Behavioral Sciences, University of California at Davis, Sacramento, CA, United States.&lt;/auth-address&gt;&lt;titles&gt;&lt;title&gt;Differential Macrophage Responses in Affective Versus Non-Affective First-Episode Psychosis Patients&lt;/title&gt;&lt;secondary-title&gt;Front Cell Neurosci&lt;/secondary-title&gt;&lt;/titles&gt;&lt;periodical&gt;&lt;full-title&gt;Front Cell Neurosci&lt;/full-title&gt;&lt;/periodical&gt;&lt;pages&gt;583351&lt;/pages&gt;&lt;volume&gt;15&lt;/volume&gt;&lt;keywords&gt;&lt;keyword&gt;affective&lt;/keyword&gt;&lt;keyword&gt;bipolar disorder&lt;/keyword&gt;&lt;keyword&gt;immune&lt;/keyword&gt;&lt;keyword&gt;inflammation&lt;/keyword&gt;&lt;keyword&gt;macrophage&lt;/keyword&gt;&lt;keyword&gt;major depressive disorder&lt;/keyword&gt;&lt;keyword&gt;psychosis&lt;/keyword&gt;&lt;keyword&gt;schizophrenia&lt;/keyword&gt;&lt;keyword&gt;commercial or financial relationships that could be construed as a potential&lt;/keyword&gt;&lt;keyword&gt;conflict of interest.&lt;/keyword&gt;&lt;/keywords&gt;&lt;dates&gt;&lt;year&gt;2021&lt;/year&gt;&lt;/dates&gt;&lt;isbn&gt;1662-5102 (Print)&amp;#xD;1662-5102 (Electronic)&amp;#xD;1662-5102 (Linking)&lt;/isbn&gt;&lt;accession-num&gt;33716670&lt;/accession-num&gt;&lt;urls&gt;&lt;related-urls&gt;&lt;url&gt;http://www.ncbi.nlm.nih.gov/pubmed/33716670&lt;/url&gt;&lt;/related-urls&gt;&lt;/urls&gt;&lt;custom2&gt;PMC7943877&lt;/custom2&gt;&lt;electronic-resource-num&gt;10.3389/fncel.2021.583351&lt;/electronic-resource-num&gt;&lt;/record&gt;&lt;/Cite&gt;&lt;/EndNote&gt;</w:instrText>
            </w:r>
            <w:r w:rsidR="002869DA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2869DA">
              <w:rPr>
                <w:rFonts w:ascii="Times New Roman" w:hAnsi="Times New Roman" w:cs="Times New Roman"/>
                <w:noProof/>
                <w:sz w:val="24"/>
                <w:szCs w:val="24"/>
              </w:rPr>
              <w:t>[6]</w:t>
            </w:r>
            <w:r w:rsidR="002869D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847088" w:rsidRPr="00516042" w14:paraId="5BD51DB3" w14:textId="3BFF39BF" w:rsidTr="00511A17">
        <w:tc>
          <w:tcPr>
            <w:tcW w:w="1702" w:type="dxa"/>
            <w:vMerge w:val="restart"/>
            <w:shd w:val="clear" w:color="auto" w:fill="D9D9D9" w:themeFill="background1" w:themeFillShade="D9"/>
          </w:tcPr>
          <w:p w14:paraId="4C90FCF5" w14:textId="56608363" w:rsidR="00847088" w:rsidRPr="00516042" w:rsidRDefault="00847088" w:rsidP="000D1D7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160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Observational study: </w:t>
            </w:r>
            <w:r w:rsidRPr="00516042">
              <w:rPr>
                <w:rFonts w:ascii="Times New Roman" w:hAnsi="Times New Roman" w:cs="Times New Roman"/>
                <w:sz w:val="24"/>
                <w:szCs w:val="24"/>
              </w:rPr>
              <w:t>FES (</w:t>
            </w:r>
            <w:r w:rsidRPr="0051604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16042">
              <w:rPr>
                <w:rFonts w:ascii="Times New Roman" w:hAnsi="Times New Roman" w:cs="Times New Roman"/>
                <w:sz w:val="24"/>
                <w:szCs w:val="24"/>
              </w:rPr>
              <w:t>= 69, patients with normal weight, drug naïve); HC (</w:t>
            </w:r>
            <w:r w:rsidRPr="0051604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16042">
              <w:rPr>
                <w:rFonts w:ascii="Times New Roman" w:hAnsi="Times New Roman" w:cs="Times New Roman"/>
                <w:sz w:val="24"/>
                <w:szCs w:val="24"/>
              </w:rPr>
              <w:t>= 60)</w:t>
            </w:r>
          </w:p>
        </w:tc>
        <w:tc>
          <w:tcPr>
            <w:tcW w:w="2552" w:type="dxa"/>
            <w:vMerge w:val="restart"/>
            <w:shd w:val="clear" w:color="auto" w:fill="D9D9D9" w:themeFill="background1" w:themeFillShade="D9"/>
          </w:tcPr>
          <w:p w14:paraId="71452755" w14:textId="1130D1C3" w:rsidR="00847088" w:rsidRPr="00516042" w:rsidRDefault="00847088" w:rsidP="000D1D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516042">
              <w:rPr>
                <w:rFonts w:ascii="Times New Roman" w:hAnsi="Times New Roman" w:cs="Times New Roman"/>
                <w:sz w:val="24"/>
                <w:szCs w:val="24"/>
              </w:rPr>
              <w:t>roportion of Th17 cells, and plasma levels of IL-17, IFN-γ and IL-6</w:t>
            </w:r>
          </w:p>
        </w:tc>
        <w:tc>
          <w:tcPr>
            <w:tcW w:w="3827" w:type="dxa"/>
            <w:shd w:val="clear" w:color="auto" w:fill="D9D9D9" w:themeFill="background1" w:themeFillShade="D9"/>
          </w:tcPr>
          <w:p w14:paraId="0502CA0A" w14:textId="15E413E1" w:rsidR="00847088" w:rsidRPr="00516042" w:rsidRDefault="00847088" w:rsidP="000D1D7E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16042">
              <w:rPr>
                <w:rFonts w:ascii="Times New Roman" w:hAnsi="Times New Roman" w:cs="Times New Roman"/>
                <w:sz w:val="24"/>
                <w:szCs w:val="24"/>
              </w:rPr>
              <w:t>proportions of Th17 cells (FES vs. HC)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570D934F" w14:textId="1FACFF98" w:rsidR="00847088" w:rsidRPr="00516042" w:rsidRDefault="00847088" w:rsidP="000D1D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6042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275" w:type="dxa"/>
            <w:shd w:val="clear" w:color="auto" w:fill="D9D9D9" w:themeFill="background1" w:themeFillShade="D9"/>
          </w:tcPr>
          <w:p w14:paraId="3ED927F3" w14:textId="77777777" w:rsidR="00847088" w:rsidRPr="00516042" w:rsidRDefault="00847088" w:rsidP="000D1D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Merge w:val="restart"/>
            <w:shd w:val="clear" w:color="auto" w:fill="D9D9D9" w:themeFill="background1" w:themeFillShade="D9"/>
          </w:tcPr>
          <w:p w14:paraId="41C0BBEE" w14:textId="3A5F1D2A" w:rsidR="00847088" w:rsidRPr="00516042" w:rsidRDefault="00847088" w:rsidP="000D1D7E">
            <w:pPr>
              <w:pStyle w:val="a7"/>
              <w:numPr>
                <w:ilvl w:val="0"/>
                <w:numId w:val="8"/>
              </w:numPr>
              <w:spacing w:after="0"/>
              <w:ind w:left="180" w:hanging="1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16042">
              <w:rPr>
                <w:rFonts w:ascii="Times New Roman" w:hAnsi="Times New Roman" w:cs="Times New Roman"/>
                <w:sz w:val="24"/>
                <w:szCs w:val="24"/>
              </w:rPr>
              <w:t>Significant positive relationships between the proportion of Th17 cells, plasma levels of IL-17, IFN-γ, IL-6 and the PANSS total score;</w:t>
            </w:r>
          </w:p>
          <w:p w14:paraId="2BDE5E7C" w14:textId="585B6B67" w:rsidR="00847088" w:rsidRPr="00516042" w:rsidRDefault="00847088" w:rsidP="000D1D7E">
            <w:pPr>
              <w:pStyle w:val="a7"/>
              <w:numPr>
                <w:ilvl w:val="0"/>
                <w:numId w:val="8"/>
              </w:numPr>
              <w:spacing w:after="0"/>
              <w:ind w:left="180" w:hanging="1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16042">
              <w:rPr>
                <w:rFonts w:ascii="Times New Roman" w:hAnsi="Times New Roman" w:cs="Times New Roman"/>
                <w:sz w:val="24"/>
                <w:szCs w:val="24"/>
              </w:rPr>
              <w:t xml:space="preserve">After 4weeks of risperidone treatment, the proportion of Th17 cells decreased significantly, and there was a significant positive relationship </w:t>
            </w:r>
            <w:r w:rsidRPr="0051604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etween the PANSS total score change rate and the change in proportion of Th17 cells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1DADBECB" w14:textId="18EBD5B9" w:rsidR="00847088" w:rsidRPr="00516042" w:rsidRDefault="00847088" w:rsidP="000D1D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Y</w:t>
            </w:r>
            <w:r w:rsidRPr="005160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s</w:t>
            </w:r>
          </w:p>
        </w:tc>
        <w:tc>
          <w:tcPr>
            <w:tcW w:w="1701" w:type="dxa"/>
            <w:vMerge w:val="restart"/>
            <w:shd w:val="clear" w:color="auto" w:fill="D9D9D9" w:themeFill="background1" w:themeFillShade="D9"/>
          </w:tcPr>
          <w:p w14:paraId="64EFEF05" w14:textId="77777777" w:rsidR="002869DA" w:rsidRDefault="00847088" w:rsidP="002869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6042">
              <w:rPr>
                <w:rFonts w:ascii="Times New Roman" w:hAnsi="Times New Roman" w:cs="Times New Roman"/>
                <w:sz w:val="24"/>
                <w:szCs w:val="24"/>
              </w:rPr>
              <w:t>2014_</w:t>
            </w:r>
          </w:p>
          <w:p w14:paraId="49572D1A" w14:textId="3F6D6A0F" w:rsidR="00847088" w:rsidRDefault="00847088" w:rsidP="002869D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6042">
              <w:rPr>
                <w:rFonts w:ascii="Times New Roman" w:hAnsi="Times New Roman" w:cs="Times New Roman"/>
                <w:sz w:val="24"/>
                <w:szCs w:val="24"/>
              </w:rPr>
              <w:t>24447943</w:t>
            </w:r>
            <w:r w:rsidR="002869D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869D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EaW5nPC9BdXRob3I+PFllYXI+MjAxNDwvWWVhcj48UmVj
TnVtPjU5MTwvUmVjTnVtPjxEaXNwbGF5VGV4dD5bN108L0Rpc3BsYXlUZXh0PjxyZWNvcmQ+PHJl
Yy1udW1iZXI+NTkxPC9yZWMtbnVtYmVyPjxmb3JlaWduLWtleXM+PGtleSBhcHA9IkVOIiBkYi1p
ZD0iZXd6eDVydGZvd3hlcGNlcjJlNnY5cmRrdGQwNXB2MDlydnI1IiB0aW1lc3RhbXA9IjE3MDMz
NDI5NTgiPjU5MTwva2V5PjwvZm9yZWlnbi1rZXlzPjxyZWYtdHlwZSBuYW1lPSJKb3VybmFsIEFy
dGljbGUiPjE3PC9yZWYtdHlwZT48Y29udHJpYnV0b3JzPjxhdXRob3JzPjxhdXRob3I+RGluZywg
TS48L2F1dGhvcj48YXV0aG9yPlNvbmcsIFguPC9hdXRob3I+PGF1dGhvcj5aaGFvLCBKLjwvYXV0
aG9yPjxhdXRob3I+R2FvLCBKLjwvYXV0aG9yPjxhdXRob3I+TGksIFguPC9hdXRob3I+PGF1dGhv
cj5ZYW5nLCBHLjwvYXV0aG9yPjxhdXRob3I+V2FuZywgWC48L2F1dGhvcj48YXV0aG9yPkhhcnJp
bmd0b24sIEEuPC9hdXRob3I+PGF1dGhvcj5GYW4sIFguPC9hdXRob3I+PGF1dGhvcj5MdiwgTC48
L2F1dGhvcj48L2F1dGhvcnM+PC9jb250cmlidXRvcnM+PGF1dGgtYWRkcmVzcz5IZW5hbiBQcm92
aW5jZSBCaW9sb2dpY2FsIFBzeWNoaWF0cnkgS2V5IExhYm9yYXRvcnksIFhpbnhpYW5nIE1lZGlj
YWwgVW5pdmVyc2l0eSwgWGlueGlhbmcsIENoaW5hOyBIZW5hbiBQcm92aW5jZSBNZW50YWwgSG9z
cGl0YWwsIFRoZSBTZWNvbmQgQWZmaWxpYXRlZCBIb3NwaXRhbC9YaW54aWFuZyBNZWRpY2FsIFVu
aXZlcnNpdHksIFhpbnhpYW5nLCBDaGluYS4mI3hEO1RoZSBGaXJzdCBBZmZpbGlhdGVkIEhvc3Bp
dGFsL1poZW5nemhvdSBVbml2ZXJzaXR5LCBaaGVuZ3pob3UsIENoaW5hOyBQc3ljaG90aWMgRGlz
b3JkZXJzIFByb2dyYW0sIFVNYXNzIE1lbW9yaWFsIE1lZGljYWwgQ2VudGVyL1VuaXZlcnNpdHkg
b2YgTWFzc2FjaHVzZXR0cyBNZWRpY2FsIFNjaG9vbCwgV29yY2VzdGVyLCBNQSwgVW5pdGVkIFN0
YXRlcy4mI3hEO1RoZSBGaXJzdCBBZmZpbGlhdGVkIEhvc3BpdGFsL1poZW5nemhvdSBVbml2ZXJz
aXR5LCBaaGVuZ3pob3UsIENoaW5hLiYjeEQ7UHN5Y2hvdGljIERpc29yZGVycyBQcm9ncmFtLCBV
TWFzcyBNZW1vcmlhbCBNZWRpY2FsIENlbnRlci9Vbml2ZXJzaXR5IG9mIE1hc3NhY2h1c2V0dHMg
TWVkaWNhbCBTY2hvb2wsIFdvcmNlc3RlciwgTUEsIFVuaXRlZCBTdGF0ZXMuJiN4RDtQc3ljaG90
aWMgRGlzb3JkZXJzIFByb2dyYW0sIFVNYXNzIE1lbW9yaWFsIE1lZGljYWwgQ2VudGVyL1VuaXZl
cnNpdHkgb2YgTWFzc2FjaHVzZXR0cyBNZWRpY2FsIFNjaG9vbCwgV29yY2VzdGVyLCBNQSwgVW5p
dGVkIFN0YXRlcy4gRWxlY3Ryb25pYyBhZGRyZXNzOiBYaWFvZHVvLmZhbkB1bWFzc21lZC5lZHUu
JiN4RDtIZW5hbiBQcm92aW5jZSBCaW9sb2dpY2FsIFBzeWNoaWF0cnkgS2V5IExhYm9yYXRvcnks
IFhpbnhpYW5nIE1lZGljYWwgVW5pdmVyc2l0eSwgWGlueGlhbmcsIENoaW5hOyBIZW5hbiBQcm92
aW5jZSBNZW50YWwgSG9zcGl0YWwsIFRoZSBTZWNvbmQgQWZmaWxpYXRlZCBIb3NwaXRhbC9YaW54
aWFuZyBNZWRpY2FsIFVuaXZlcnNpdHksIFhpbnhpYW5nLCBDaGluYS4gRWxlY3Ryb25pYyBhZGRy
ZXNzOiBsdmx1eGlhbkAxMjYuY29tLjwvYXV0aC1hZGRyZXNzPjx0aXRsZXM+PHRpdGxlPkFjdGl2
YXRpb24gb2YgVGgxNyBjZWxscyBpbiBkcnVnIG5haXZlLCBmaXJzdCBlcGlzb2RlIHNjaGl6b3Bo
cmVuaWE8L3RpdGxlPjxzZWNvbmRhcnktdGl0bGU+UHJvZyBOZXVyb3BzeWNob3BoYXJtYWNvbCBC
aW9sIFBzeWNoaWF0cnk8L3NlY29uZGFyeS10aXRsZT48L3RpdGxlcz48cGVyaW9kaWNhbD48ZnVs
bC10aXRsZT5Qcm9nIE5ldXJvcHN5Y2hvcGhhcm1hY29sIEJpb2wgUHN5Y2hpYXRyeTwvZnVsbC10
aXRsZT48L3BlcmlvZGljYWw+PHBhZ2VzPjc4LTgyPC9wYWdlcz48dm9sdW1lPjUxPC92b2x1bWU+
PGtleXdvcmRzPjxrZXl3b3JkPkFkb2xlc2NlbnQ8L2tleXdvcmQ+PGtleXdvcmQ+QWR1bHQ8L2tl
eXdvcmQ+PGtleXdvcmQ+Q3l0b2tpbmVzL2Jsb29kL2ltbXVub2xvZ3k8L2tleXdvcmQ+PGtleXdv
cmQ+RmVtYWxlPC9rZXl3b3JkPjxrZXl3b3JkPkZsb3cgQ3l0b21ldHJ5PC9rZXl3b3JkPjxrZXl3
b3JkPkh1bWFuczwva2V5d29yZD48a2V5d29yZD5NYWxlPC9rZXl3b3JkPjxrZXl3b3JkPk1pZGRs
ZSBBZ2VkPC9rZXl3b3JkPjxrZXl3b3JkPlBzeWNoaWF0cmljIFN0YXR1cyBSYXRpbmcgU2NhbGVz
PC9rZXl3b3JkPjxrZXl3b3JkPlNjaGl6b3BocmVuaWEvYmxvb2QvKnBhdGhvbG9neTwva2V5d29y
ZD48a2V5d29yZD5UaDE3IENlbGxzLypwYXRob2xvZ3k8L2tleXdvcmQ+PGtleXdvcmQ+WW91bmcg
QWR1bHQ8L2tleXdvcmQ+PGtleXdvcmQ+SUZOLWdhbW1hPC9rZXl3b3JkPjxrZXl3b3JkPklsLTE3
PC9rZXl3b3JkPjxrZXl3b3JkPklsLTY8L2tleXdvcmQ+PGtleXdvcmQ+UGFuc3M8L2tleXdvcmQ+
PGtleXdvcmQ+U2NoaXpvcGhyZW5pYTwva2V5d29yZD48a2V5d29yZD5UaDE3IGNlbGxzPC9rZXl3
b3JkPjwva2V5d29yZHM+PGRhdGVzPjx5ZWFyPjIwMTQ8L3llYXI+PHB1Yi1kYXRlcz48ZGF0ZT5K
dW4gMzwvZGF0ZT48L3B1Yi1kYXRlcz48L2RhdGVzPjxpc2JuPjE4NzgtNDIxNiAoRWxlY3Ryb25p
YykmI3hEOzAyNzgtNTg0NiAoTGlua2luZyk8L2lzYm4+PGFjY2Vzc2lvbi1udW0+MjQ0NDc5NDM8
L2FjY2Vzc2lvbi1udW0+PHVybHM+PHJlbGF0ZWQtdXJscz48dXJsPmh0dHA6Ly93d3cubmNiaS5u
bG0ubmloLmdvdi9wdWJtZWQvMjQ0NDc5NDM8L3VybD48L3JlbGF0ZWQtdXJscz48L3VybHM+PGVs
ZWN0cm9uaWMtcmVzb3VyY2UtbnVtPjEwLjEwMTYvai5wbnBicC4yMDE0LjAxLjAwMTwvZWxlY3Ry
b25pYy1yZXNvdXJjZS1udW0+PC9yZWNvcmQ+PC9DaXRlPjwvRW5kTm90ZT4A
</w:fldData>
              </w:fldChar>
            </w:r>
            <w:r w:rsidR="002869DA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2869D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EaW5nPC9BdXRob3I+PFllYXI+MjAxNDwvWWVhcj48UmVj
TnVtPjU5MTwvUmVjTnVtPjxEaXNwbGF5VGV4dD5bN108L0Rpc3BsYXlUZXh0PjxyZWNvcmQ+PHJl
Yy1udW1iZXI+NTkxPC9yZWMtbnVtYmVyPjxmb3JlaWduLWtleXM+PGtleSBhcHA9IkVOIiBkYi1p
ZD0iZXd6eDVydGZvd3hlcGNlcjJlNnY5cmRrdGQwNXB2MDlydnI1IiB0aW1lc3RhbXA9IjE3MDMz
NDI5NTgiPjU5MTwva2V5PjwvZm9yZWlnbi1rZXlzPjxyZWYtdHlwZSBuYW1lPSJKb3VybmFsIEFy
dGljbGUiPjE3PC9yZWYtdHlwZT48Y29udHJpYnV0b3JzPjxhdXRob3JzPjxhdXRob3I+RGluZywg
TS48L2F1dGhvcj48YXV0aG9yPlNvbmcsIFguPC9hdXRob3I+PGF1dGhvcj5aaGFvLCBKLjwvYXV0
aG9yPjxhdXRob3I+R2FvLCBKLjwvYXV0aG9yPjxhdXRob3I+TGksIFguPC9hdXRob3I+PGF1dGhv
cj5ZYW5nLCBHLjwvYXV0aG9yPjxhdXRob3I+V2FuZywgWC48L2F1dGhvcj48YXV0aG9yPkhhcnJp
bmd0b24sIEEuPC9hdXRob3I+PGF1dGhvcj5GYW4sIFguPC9hdXRob3I+PGF1dGhvcj5MdiwgTC48
L2F1dGhvcj48L2F1dGhvcnM+PC9jb250cmlidXRvcnM+PGF1dGgtYWRkcmVzcz5IZW5hbiBQcm92
aW5jZSBCaW9sb2dpY2FsIFBzeWNoaWF0cnkgS2V5IExhYm9yYXRvcnksIFhpbnhpYW5nIE1lZGlj
YWwgVW5pdmVyc2l0eSwgWGlueGlhbmcsIENoaW5hOyBIZW5hbiBQcm92aW5jZSBNZW50YWwgSG9z
cGl0YWwsIFRoZSBTZWNvbmQgQWZmaWxpYXRlZCBIb3NwaXRhbC9YaW54aWFuZyBNZWRpY2FsIFVu
aXZlcnNpdHksIFhpbnhpYW5nLCBDaGluYS4mI3hEO1RoZSBGaXJzdCBBZmZpbGlhdGVkIEhvc3Bp
dGFsL1poZW5nemhvdSBVbml2ZXJzaXR5LCBaaGVuZ3pob3UsIENoaW5hOyBQc3ljaG90aWMgRGlz
b3JkZXJzIFByb2dyYW0sIFVNYXNzIE1lbW9yaWFsIE1lZGljYWwgQ2VudGVyL1VuaXZlcnNpdHkg
b2YgTWFzc2FjaHVzZXR0cyBNZWRpY2FsIFNjaG9vbCwgV29yY2VzdGVyLCBNQSwgVW5pdGVkIFN0
YXRlcy4mI3hEO1RoZSBGaXJzdCBBZmZpbGlhdGVkIEhvc3BpdGFsL1poZW5nemhvdSBVbml2ZXJz
aXR5LCBaaGVuZ3pob3UsIENoaW5hLiYjeEQ7UHN5Y2hvdGljIERpc29yZGVycyBQcm9ncmFtLCBV
TWFzcyBNZW1vcmlhbCBNZWRpY2FsIENlbnRlci9Vbml2ZXJzaXR5IG9mIE1hc3NhY2h1c2V0dHMg
TWVkaWNhbCBTY2hvb2wsIFdvcmNlc3RlciwgTUEsIFVuaXRlZCBTdGF0ZXMuJiN4RDtQc3ljaG90
aWMgRGlzb3JkZXJzIFByb2dyYW0sIFVNYXNzIE1lbW9yaWFsIE1lZGljYWwgQ2VudGVyL1VuaXZl
cnNpdHkgb2YgTWFzc2FjaHVzZXR0cyBNZWRpY2FsIFNjaG9vbCwgV29yY2VzdGVyLCBNQSwgVW5p
dGVkIFN0YXRlcy4gRWxlY3Ryb25pYyBhZGRyZXNzOiBYaWFvZHVvLmZhbkB1bWFzc21lZC5lZHUu
JiN4RDtIZW5hbiBQcm92aW5jZSBCaW9sb2dpY2FsIFBzeWNoaWF0cnkgS2V5IExhYm9yYXRvcnks
IFhpbnhpYW5nIE1lZGljYWwgVW5pdmVyc2l0eSwgWGlueGlhbmcsIENoaW5hOyBIZW5hbiBQcm92
aW5jZSBNZW50YWwgSG9zcGl0YWwsIFRoZSBTZWNvbmQgQWZmaWxpYXRlZCBIb3NwaXRhbC9YaW54
aWFuZyBNZWRpY2FsIFVuaXZlcnNpdHksIFhpbnhpYW5nLCBDaGluYS4gRWxlY3Ryb25pYyBhZGRy
ZXNzOiBsdmx1eGlhbkAxMjYuY29tLjwvYXV0aC1hZGRyZXNzPjx0aXRsZXM+PHRpdGxlPkFjdGl2
YXRpb24gb2YgVGgxNyBjZWxscyBpbiBkcnVnIG5haXZlLCBmaXJzdCBlcGlzb2RlIHNjaGl6b3Bo
cmVuaWE8L3RpdGxlPjxzZWNvbmRhcnktdGl0bGU+UHJvZyBOZXVyb3BzeWNob3BoYXJtYWNvbCBC
aW9sIFBzeWNoaWF0cnk8L3NlY29uZGFyeS10aXRsZT48L3RpdGxlcz48cGVyaW9kaWNhbD48ZnVs
bC10aXRsZT5Qcm9nIE5ldXJvcHN5Y2hvcGhhcm1hY29sIEJpb2wgUHN5Y2hpYXRyeTwvZnVsbC10
aXRsZT48L3BlcmlvZGljYWw+PHBhZ2VzPjc4LTgyPC9wYWdlcz48dm9sdW1lPjUxPC92b2x1bWU+
PGtleXdvcmRzPjxrZXl3b3JkPkFkb2xlc2NlbnQ8L2tleXdvcmQ+PGtleXdvcmQ+QWR1bHQ8L2tl
eXdvcmQ+PGtleXdvcmQ+Q3l0b2tpbmVzL2Jsb29kL2ltbXVub2xvZ3k8L2tleXdvcmQ+PGtleXdv
cmQ+RmVtYWxlPC9rZXl3b3JkPjxrZXl3b3JkPkZsb3cgQ3l0b21ldHJ5PC9rZXl3b3JkPjxrZXl3
b3JkPkh1bWFuczwva2V5d29yZD48a2V5d29yZD5NYWxlPC9rZXl3b3JkPjxrZXl3b3JkPk1pZGRs
ZSBBZ2VkPC9rZXl3b3JkPjxrZXl3b3JkPlBzeWNoaWF0cmljIFN0YXR1cyBSYXRpbmcgU2NhbGVz
PC9rZXl3b3JkPjxrZXl3b3JkPlNjaGl6b3BocmVuaWEvYmxvb2QvKnBhdGhvbG9neTwva2V5d29y
ZD48a2V5d29yZD5UaDE3IENlbGxzLypwYXRob2xvZ3k8L2tleXdvcmQ+PGtleXdvcmQ+WW91bmcg
QWR1bHQ8L2tleXdvcmQ+PGtleXdvcmQ+SUZOLWdhbW1hPC9rZXl3b3JkPjxrZXl3b3JkPklsLTE3
PC9rZXl3b3JkPjxrZXl3b3JkPklsLTY8L2tleXdvcmQ+PGtleXdvcmQ+UGFuc3M8L2tleXdvcmQ+
PGtleXdvcmQ+U2NoaXpvcGhyZW5pYTwva2V5d29yZD48a2V5d29yZD5UaDE3IGNlbGxzPC9rZXl3
b3JkPjwva2V5d29yZHM+PGRhdGVzPjx5ZWFyPjIwMTQ8L3llYXI+PHB1Yi1kYXRlcz48ZGF0ZT5K
dW4gMzwvZGF0ZT48L3B1Yi1kYXRlcz48L2RhdGVzPjxpc2JuPjE4NzgtNDIxNiAoRWxlY3Ryb25p
YykmI3hEOzAyNzgtNTg0NiAoTGlua2luZyk8L2lzYm4+PGFjY2Vzc2lvbi1udW0+MjQ0NDc5NDM8
L2FjY2Vzc2lvbi1udW0+PHVybHM+PHJlbGF0ZWQtdXJscz48dXJsPmh0dHA6Ly93d3cubmNiaS5u
bG0ubmloLmdvdi9wdWJtZWQvMjQ0NDc5NDM8L3VybD48L3JlbGF0ZWQtdXJscz48L3VybHM+PGVs
ZWN0cm9uaWMtcmVzb3VyY2UtbnVtPjEwLjEwMTYvai5wbnBicC4yMDE0LjAxLjAwMTwvZWxlY3Ry
b25pYy1yZXNvdXJjZS1udW0+PC9yZWNvcmQ+PC9DaXRlPjwvRW5kTm90ZT4A
</w:fldData>
              </w:fldChar>
            </w:r>
            <w:r w:rsidR="002869DA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2869DA">
              <w:rPr>
                <w:rFonts w:ascii="Times New Roman" w:hAnsi="Times New Roman" w:cs="Times New Roman"/>
                <w:sz w:val="24"/>
                <w:szCs w:val="24"/>
              </w:rPr>
            </w:r>
            <w:r w:rsidR="002869D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2869DA">
              <w:rPr>
                <w:rFonts w:ascii="Times New Roman" w:hAnsi="Times New Roman" w:cs="Times New Roman"/>
                <w:sz w:val="24"/>
                <w:szCs w:val="24"/>
              </w:rPr>
            </w:r>
            <w:r w:rsidR="002869DA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2869DA">
              <w:rPr>
                <w:rFonts w:ascii="Times New Roman" w:hAnsi="Times New Roman" w:cs="Times New Roman"/>
                <w:noProof/>
                <w:sz w:val="24"/>
                <w:szCs w:val="24"/>
              </w:rPr>
              <w:t>[7]</w:t>
            </w:r>
            <w:r w:rsidR="002869D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847088" w:rsidRPr="00516042" w14:paraId="0D2D8B0D" w14:textId="3220E86E" w:rsidTr="00511A17">
        <w:tc>
          <w:tcPr>
            <w:tcW w:w="1702" w:type="dxa"/>
            <w:vMerge/>
            <w:shd w:val="clear" w:color="auto" w:fill="A6A6A6" w:themeFill="background1" w:themeFillShade="A6"/>
          </w:tcPr>
          <w:p w14:paraId="0809992C" w14:textId="77777777" w:rsidR="00847088" w:rsidRPr="00516042" w:rsidRDefault="00847088" w:rsidP="000D1D7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6A6A6" w:themeFill="background1" w:themeFillShade="A6"/>
          </w:tcPr>
          <w:p w14:paraId="7345EB2C" w14:textId="77777777" w:rsidR="00847088" w:rsidRPr="00516042" w:rsidRDefault="00847088" w:rsidP="000D1D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7" w:type="dxa"/>
            <w:shd w:val="clear" w:color="auto" w:fill="D9D9D9" w:themeFill="background1" w:themeFillShade="D9"/>
          </w:tcPr>
          <w:p w14:paraId="5C5BF98C" w14:textId="1C5BBAD2" w:rsidR="00847088" w:rsidRPr="00516042" w:rsidRDefault="00847088" w:rsidP="000D1D7E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16042">
              <w:rPr>
                <w:rFonts w:ascii="Times New Roman" w:hAnsi="Times New Roman" w:cs="Times New Roman"/>
                <w:sz w:val="24"/>
                <w:szCs w:val="24"/>
              </w:rPr>
              <w:t>plasma levels of IFN-γ and IL-6 (FES vs. HC)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4F814A26" w14:textId="1A0DEC10" w:rsidR="00847088" w:rsidRPr="00516042" w:rsidRDefault="00847088" w:rsidP="000D1D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6042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275" w:type="dxa"/>
            <w:shd w:val="clear" w:color="auto" w:fill="D9D9D9" w:themeFill="background1" w:themeFillShade="D9"/>
          </w:tcPr>
          <w:p w14:paraId="2E0668ED" w14:textId="77777777" w:rsidR="00847088" w:rsidRPr="00516042" w:rsidRDefault="00847088" w:rsidP="000D1D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Merge/>
            <w:shd w:val="clear" w:color="auto" w:fill="D9D9D9" w:themeFill="background1" w:themeFillShade="D9"/>
          </w:tcPr>
          <w:p w14:paraId="46F40CC3" w14:textId="77777777" w:rsidR="00847088" w:rsidRPr="00516042" w:rsidRDefault="00847088" w:rsidP="000D1D7E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D9D9D9" w:themeFill="background1" w:themeFillShade="D9"/>
          </w:tcPr>
          <w:p w14:paraId="3506ED82" w14:textId="2A72D04F" w:rsidR="00847088" w:rsidRPr="00516042" w:rsidRDefault="00847088" w:rsidP="000D1D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</w:t>
            </w:r>
            <w:r w:rsidRPr="005160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s</w:t>
            </w:r>
          </w:p>
        </w:tc>
        <w:tc>
          <w:tcPr>
            <w:tcW w:w="1701" w:type="dxa"/>
            <w:vMerge/>
            <w:shd w:val="clear" w:color="auto" w:fill="A6A6A6" w:themeFill="background1" w:themeFillShade="A6"/>
          </w:tcPr>
          <w:p w14:paraId="3381A418" w14:textId="77777777" w:rsidR="00847088" w:rsidRDefault="00847088" w:rsidP="002869D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847088" w:rsidRPr="00516042" w14:paraId="1C7570E3" w14:textId="5BFEC9A3" w:rsidTr="00511A17">
        <w:trPr>
          <w:trHeight w:val="2117"/>
        </w:trPr>
        <w:tc>
          <w:tcPr>
            <w:tcW w:w="1702" w:type="dxa"/>
            <w:vMerge w:val="restart"/>
            <w:shd w:val="clear" w:color="auto" w:fill="A6A6A6" w:themeFill="background1" w:themeFillShade="A6"/>
          </w:tcPr>
          <w:p w14:paraId="66B7999C" w14:textId="40E12247" w:rsidR="00847088" w:rsidRPr="00516042" w:rsidRDefault="00847088" w:rsidP="000D1D7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160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Observational study: </w:t>
            </w:r>
            <w:r w:rsidRPr="00516042">
              <w:rPr>
                <w:rFonts w:ascii="Times New Roman" w:hAnsi="Times New Roman" w:cs="Times New Roman"/>
                <w:sz w:val="24"/>
                <w:szCs w:val="24"/>
              </w:rPr>
              <w:t>Stable-chronic SCZ (</w:t>
            </w:r>
            <w:r w:rsidRPr="0051604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16042">
              <w:rPr>
                <w:rFonts w:ascii="Times New Roman" w:hAnsi="Times New Roman" w:cs="Times New Roman"/>
                <w:sz w:val="24"/>
                <w:szCs w:val="24"/>
              </w:rPr>
              <w:t>= 40); HC (</w:t>
            </w:r>
            <w:r w:rsidRPr="0051604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16042">
              <w:rPr>
                <w:rFonts w:ascii="Times New Roman" w:hAnsi="Times New Roman" w:cs="Times New Roman"/>
                <w:sz w:val="24"/>
                <w:szCs w:val="24"/>
              </w:rPr>
              <w:t>= 40)</w:t>
            </w:r>
          </w:p>
        </w:tc>
        <w:tc>
          <w:tcPr>
            <w:tcW w:w="2552" w:type="dxa"/>
            <w:vMerge w:val="restart"/>
            <w:shd w:val="clear" w:color="auto" w:fill="A6A6A6" w:themeFill="background1" w:themeFillShade="A6"/>
          </w:tcPr>
          <w:p w14:paraId="2C8CECE2" w14:textId="322D1BF4" w:rsidR="00847088" w:rsidRPr="00516042" w:rsidRDefault="00847088" w:rsidP="000D1D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516042">
              <w:rPr>
                <w:rFonts w:ascii="Times New Roman" w:hAnsi="Times New Roman" w:cs="Times New Roman"/>
                <w:sz w:val="24"/>
                <w:szCs w:val="24"/>
              </w:rPr>
              <w:t xml:space="preserve">istribution of various lymphocyte subsets and </w:t>
            </w:r>
            <w:r w:rsidR="009E6D6E" w:rsidRPr="00516042">
              <w:rPr>
                <w:rFonts w:ascii="Times New Roman" w:hAnsi="Times New Roman" w:cs="Times New Roman"/>
                <w:sz w:val="24"/>
                <w:szCs w:val="24"/>
              </w:rPr>
              <w:t xml:space="preserve">Treg </w:t>
            </w:r>
            <w:r w:rsidRPr="00516042">
              <w:rPr>
                <w:rFonts w:ascii="Times New Roman" w:hAnsi="Times New Roman" w:cs="Times New Roman"/>
                <w:sz w:val="24"/>
                <w:szCs w:val="24"/>
              </w:rPr>
              <w:t>cells in PBMC culture</w:t>
            </w:r>
            <w:r w:rsidRPr="00516042">
              <w:rPr>
                <w:rFonts w:ascii="Times New Roman" w:hAnsi="Times New Roman" w:cs="Times New Roman"/>
                <w:sz w:val="24"/>
                <w:szCs w:val="24"/>
              </w:rPr>
              <w:t>；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516042">
              <w:rPr>
                <w:rFonts w:ascii="Times New Roman" w:hAnsi="Times New Roman" w:cs="Times New Roman"/>
                <w:sz w:val="24"/>
                <w:szCs w:val="24"/>
              </w:rPr>
              <w:t>roliferation of Treg during T cell stimulation with anti CD3/CD28 co-culture; Th1/Th2/Th17 cytokines in culture supernatants and plasma</w:t>
            </w:r>
          </w:p>
        </w:tc>
        <w:tc>
          <w:tcPr>
            <w:tcW w:w="3827" w:type="dxa"/>
            <w:shd w:val="clear" w:color="auto" w:fill="A6A6A6" w:themeFill="background1" w:themeFillShade="A6"/>
          </w:tcPr>
          <w:p w14:paraId="35687391" w14:textId="59C6BB6B" w:rsidR="00847088" w:rsidRPr="00516042" w:rsidRDefault="00847088" w:rsidP="000D1D7E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16042">
              <w:rPr>
                <w:rFonts w:ascii="Times New Roman" w:hAnsi="Times New Roman" w:cs="Times New Roman"/>
                <w:sz w:val="24"/>
                <w:szCs w:val="24"/>
              </w:rPr>
              <w:t>Treg percentages in unstimulated condition (SCZ vs. HC)</w:t>
            </w:r>
          </w:p>
        </w:tc>
        <w:tc>
          <w:tcPr>
            <w:tcW w:w="1276" w:type="dxa"/>
            <w:shd w:val="clear" w:color="auto" w:fill="A6A6A6" w:themeFill="background1" w:themeFillShade="A6"/>
          </w:tcPr>
          <w:p w14:paraId="032656E0" w14:textId="071EC387" w:rsidR="00847088" w:rsidRPr="00516042" w:rsidRDefault="00847088" w:rsidP="000D1D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6042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275" w:type="dxa"/>
            <w:shd w:val="clear" w:color="auto" w:fill="A6A6A6" w:themeFill="background1" w:themeFillShade="A6"/>
          </w:tcPr>
          <w:p w14:paraId="70DF70A4" w14:textId="77777777" w:rsidR="00847088" w:rsidRPr="00516042" w:rsidRDefault="00847088" w:rsidP="000D1D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Merge w:val="restart"/>
            <w:shd w:val="clear" w:color="auto" w:fill="A6A6A6" w:themeFill="background1" w:themeFillShade="A6"/>
          </w:tcPr>
          <w:p w14:paraId="3F436DAF" w14:textId="3BE893BE" w:rsidR="00847088" w:rsidRPr="00516042" w:rsidRDefault="00847088" w:rsidP="000D1D7E">
            <w:pPr>
              <w:pStyle w:val="a7"/>
              <w:numPr>
                <w:ilvl w:val="0"/>
                <w:numId w:val="14"/>
              </w:numPr>
              <w:spacing w:after="0"/>
              <w:ind w:left="171" w:hanging="17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16042">
              <w:rPr>
                <w:rFonts w:ascii="Times New Roman" w:hAnsi="Times New Roman" w:cs="Times New Roman"/>
                <w:sz w:val="24"/>
                <w:szCs w:val="24"/>
              </w:rPr>
              <w:t>The percentage of Treg cel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516042">
              <w:rPr>
                <w:rFonts w:ascii="Times New Roman" w:hAnsi="Times New Roman" w:cs="Times New Roman"/>
                <w:sz w:val="24"/>
                <w:szCs w:val="24"/>
              </w:rPr>
              <w:t xml:space="preserve"> 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s</w:t>
            </w:r>
            <w:r w:rsidRPr="0051604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n</w:t>
            </w:r>
            <w:r w:rsidRPr="00516042">
              <w:rPr>
                <w:rFonts w:ascii="Times New Roman" w:hAnsi="Times New Roman" w:cs="Times New Roman"/>
                <w:sz w:val="24"/>
                <w:szCs w:val="24"/>
              </w:rPr>
              <w:t>correlated with clinical data</w:t>
            </w:r>
            <w:r w:rsidRPr="00516042">
              <w:rPr>
                <w:rFonts w:ascii="Times New Roman" w:hAnsi="Times New Roman" w:cs="Times New Roman"/>
                <w:sz w:val="24"/>
                <w:szCs w:val="24"/>
              </w:rPr>
              <w:t>；</w:t>
            </w:r>
          </w:p>
          <w:p w14:paraId="5B83899A" w14:textId="77777777" w:rsidR="00847088" w:rsidRPr="00516042" w:rsidRDefault="00847088" w:rsidP="000D1D7E">
            <w:pPr>
              <w:pStyle w:val="a7"/>
              <w:numPr>
                <w:ilvl w:val="0"/>
                <w:numId w:val="14"/>
              </w:numPr>
              <w:spacing w:after="0"/>
              <w:ind w:left="171" w:hanging="17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16042">
              <w:rPr>
                <w:rFonts w:ascii="Times New Roman" w:hAnsi="Times New Roman" w:cs="Times New Roman"/>
                <w:sz w:val="24"/>
                <w:szCs w:val="24"/>
              </w:rPr>
              <w:t>Both CD19+ and CD20+ percentages were positively correlated with PANSS total and global scores;</w:t>
            </w:r>
          </w:p>
          <w:p w14:paraId="46F1364C" w14:textId="7CC8788C" w:rsidR="00847088" w:rsidRPr="00516042" w:rsidRDefault="00847088" w:rsidP="000D1D7E">
            <w:pPr>
              <w:pStyle w:val="a7"/>
              <w:numPr>
                <w:ilvl w:val="0"/>
                <w:numId w:val="14"/>
              </w:numPr>
              <w:spacing w:after="0"/>
              <w:ind w:left="171" w:hanging="17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16042">
              <w:rPr>
                <w:rFonts w:ascii="Times New Roman" w:hAnsi="Times New Roman" w:cs="Times New Roman"/>
                <w:sz w:val="24"/>
                <w:szCs w:val="24"/>
              </w:rPr>
              <w:t xml:space="preserve">The supernatant levels of IL-4 and IL-10 were negatively </w:t>
            </w:r>
            <w:r w:rsidRPr="0051604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orrelated with PANSS negative scores</w:t>
            </w:r>
          </w:p>
        </w:tc>
        <w:tc>
          <w:tcPr>
            <w:tcW w:w="1843" w:type="dxa"/>
            <w:shd w:val="clear" w:color="auto" w:fill="A6A6A6" w:themeFill="background1" w:themeFillShade="A6"/>
          </w:tcPr>
          <w:p w14:paraId="55622D82" w14:textId="6A7478BF" w:rsidR="00847088" w:rsidRPr="00516042" w:rsidRDefault="00847088" w:rsidP="000D1D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6042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Y</w:t>
            </w:r>
            <w:r w:rsidRPr="00516042">
              <w:rPr>
                <w:rFonts w:ascii="Times New Roman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1701" w:type="dxa"/>
            <w:vMerge w:val="restart"/>
            <w:shd w:val="clear" w:color="auto" w:fill="A6A6A6" w:themeFill="background1" w:themeFillShade="A6"/>
          </w:tcPr>
          <w:p w14:paraId="7D31112B" w14:textId="2328BDC4" w:rsidR="00847088" w:rsidRPr="00516042" w:rsidRDefault="00847088" w:rsidP="002869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6042">
              <w:rPr>
                <w:rFonts w:ascii="Times New Roman" w:hAnsi="Times New Roman" w:cs="Times New Roman"/>
                <w:sz w:val="24"/>
                <w:szCs w:val="24"/>
              </w:rPr>
              <w:t>2020_ 32221694</w:t>
            </w:r>
            <w:r w:rsidR="002869D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869D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TYWhiYXo8L0F1dGhvcj48WWVhcj4yMDIwPC9ZZWFyPjxS
ZWNOdW0+NTkyPC9SZWNOdW0+PERpc3BsYXlUZXh0Pls4XTwvRGlzcGxheVRleHQ+PHJlY29yZD48
cmVjLW51bWJlcj41OTI8L3JlYy1udW1iZXI+PGZvcmVpZ24ta2V5cz48a2V5IGFwcD0iRU4iIGRi
LWlkPSJld3p4NXJ0Zm93eGVwY2VyMmU2djlyZGt0ZDA1cHYwOXJ2cjUiIHRpbWVzdGFtcD0iMTcw
MzM0MzAwMiI+NTkyPC9rZXk+PC9mb3JlaWduLWtleXM+PHJlZi10eXBlIG5hbWU9IkpvdXJuYWwg
QXJ0aWNsZSI+MTc8L3JlZi10eXBlPjxjb250cmlidXRvcnM+PGF1dGhvcnM+PGF1dGhvcj5TYWhi
YXosIEMuPC9hdXRob3I+PGF1dGhvcj5aaWJhbmRleSwgTi48L2F1dGhvcj48YXV0aG9yPkt1cnR1
bG11cywgQS48L2F1dGhvcj48YXV0aG9yPkR1cmFuLCBZLjwvYXV0aG9yPjxhdXRob3I+R29rYWxw
LCBNLjwvYXV0aG9yPjxhdXRob3I+S2lycGluYXIsIEkuPC9hdXRob3I+PGF1dGhvcj5TYWhpbiwg
Ri48L2F1dGhvcj48YXV0aG9yPkd1bG9rc3V6LCBTLjwvYXV0aG9yPjxhdXRob3I+QWtrb2MsIFQu
PC9hdXRob3I+PC9hdXRob3JzPjwvY29udHJpYnV0b3JzPjxhdXRoLWFkZHJlc3M+RGVwYXJ0bWVu
dCBvZiBQc3ljaGlhdHJ5LCBCZXptaWFsZW0gVmFraWYgVW5pdmVyc2l0eSwgSXN0YW5idWwsIFR1
cmtleS4gY2lnZGVtZGlsZWtzYWhiYXpAZ21haWwuY29tLiYjeEQ7RGVwYXJ0bWVudCBvZiBJbW11
bm9sb2d5LCBNYXJtYXJhIFVuaXZlcnNpdHksIElzdGFuYnVsLCBUdXJrZXkuJiN4RDtEZXBhcnRt
ZW50IG9mIFBzeWNoaWF0cnksIEJlem1pYWxlbSBWYWtpZiBVbml2ZXJzaXR5LCBJc3RhbmJ1bCwg
VHVya2V5LiYjeEQ7RGVwYXJ0bWVudCBvZiBCaW9lbmdpbmVlcmluZyBhbmQgR2VuZXRpY3MsIFll
ZGl0ZXBlIFVuaXZlcnNpdHksIElzdGFuYnVsLCBUdXJrZXkuJiN4RDtEZXBhcnRtZW50IG9mIFBz
eWNoaWF0cnkgYW5kIE5ldXJvcHN5Y2hvbG9neSwgU2Nob29sIGZvciBNZW50YWwgSGVhbHRoIGFu
ZCBOZXVyb3NjaWVuY2UsIE1hYXN0cmljaHQgVW5pdmVyc2l0eSBNZWRpY2FsIENlbnRyZSwgTWFh
c3RyaWNodCwgdGhlIE5ldGhlcmxhbmRzLiYjeEQ7RGVwYXJ0bWVudCBvZiBQc3ljaGlhdHJ5LCBZ
YWxlIFVuaXZlcnNpdHkgU2Nob29sIG9mIE1lZGljaW5lLCBOZXcgSGF2ZW4sIENULCBVU0EuPC9h
dXRoLWFkZHJlc3M+PHRpdGxlcz48dGl0bGU+UmVkdWNlZCByZWd1bGF0b3J5IFQgY2VsbHMgd2l0
aCBpbmNyZWFzZWQgcHJvaW5mbGFtbWF0b3J5IHJlc3BvbnNlIGluIHBhdGllbnRzIHdpdGggc2No
aXpvcGhyZW5pYTwvdGl0bGU+PHNlY29uZGFyeS10aXRsZT5Qc3ljaG9waGFybWFjb2xvZ3kgKEJl
cmwpPC9zZWNvbmRhcnktdGl0bGU+PC90aXRsZXM+PHBlcmlvZGljYWw+PGZ1bGwtdGl0bGU+UHN5
Y2hvcGhhcm1hY29sb2d5IChCZXJsKTwvZnVsbC10aXRsZT48L3BlcmlvZGljYWw+PHBhZ2VzPjE4
NjEtMTg3MTwvcGFnZXM+PHZvbHVtZT4yMzc8L3ZvbHVtZT48bnVtYmVyPjY8L251bWJlcj48a2V5
d29yZHM+PGtleXdvcmQ+QWR1bHQ8L2tleXdvcmQ+PGtleXdvcmQ+Q3Jvc3MtU2VjdGlvbmFsIFN0
dWRpZXM8L2tleXdvcmQ+PGtleXdvcmQ+RmVtYWxlPC9rZXl3b3JkPjxrZXl3b3JkPkh1bWFuczwv
a2V5d29yZD48a2V5d29yZD5JbmZsYW1tYXRpb24gTWVkaWF0b3JzLypibG9vZC8qaW1tdW5vbG9n
eTwva2V5d29yZD48a2V5d29yZD5JbnRlcmxldWtpbi0xMC9ibG9vZC9pbW11bm9sb2d5PC9rZXl3
b3JkPjxrZXl3b3JkPkludGVybGV1a2luLTE3L2Jsb29kL2ltbXVub2xvZ3k8L2tleXdvcmQ+PGtl
eXdvcmQ+SW50ZXJsZXVraW4tMiBSZWNlcHRvciBhbHBoYSBTdWJ1bml0L2Jsb29kL2ltbXVub2xv
Z3k8L2tleXdvcmQ+PGtleXdvcmQ+TWFsZTwva2V5d29yZD48a2V5d29yZD5NaWRkbGUgQWdlZDwv
a2V5d29yZD48a2V5d29yZD5TY2hpem9waHJlbmlhLypibG9vZC9kaWFnbm9zaXMvKmltbXVub2xv
Z3k8L2tleXdvcmQ+PGtleXdvcmQ+VC1MeW1waG9jeXRlcywgUmVndWxhdG9yeS8qaW1tdW5vbG9n
eS8qbWV0YWJvbGlzbTwva2V5d29yZD48a2V5d29yZD5UdW1vciBOZWNyb3NpcyBGYWN0b3ItYWxw
aGEvYmxvb2QvaW1tdW5vbG9neTwva2V5d29yZD48a2V5d29yZD5BZGFwdGl2ZSBpbW11bml0eTwv
a2V5d29yZD48a2V5d29yZD5Gb3hQMzwva2V5d29yZD48a2V5d29yZD5JbC0xN2E8L2tleXdvcmQ+
PGtleXdvcmQ+UmVndWxhdG9yeSBUIGNlbGw8L2tleXdvcmQ+PGtleXdvcmQ+U2NoaXpvcGhyZW5p
YTwva2V5d29yZD48a2V5d29yZD5UIGNlbGw8L2tleXdvcmQ+PC9rZXl3b3Jkcz48ZGF0ZXM+PHll
YXI+MjAyMDwveWVhcj48cHViLWRhdGVzPjxkYXRlPkp1bjwvZGF0ZT48L3B1Yi1kYXRlcz48L2Rh
dGVzPjxpc2JuPjE0MzItMjA3MiAoRWxlY3Ryb25pYykmI3hEOzAwMzMtMzE1OCAoTGlua2luZyk8
L2lzYm4+PGFjY2Vzc2lvbi1udW0+MzIyMjE2OTQ8L2FjY2Vzc2lvbi1udW0+PHVybHM+PHJlbGF0
ZWQtdXJscz48dXJsPmh0dHA6Ly93d3cubmNiaS5ubG0ubmloLmdvdi9wdWJtZWQvMzIyMjE2OTQ8
L3VybD48L3JlbGF0ZWQtdXJscz48L3VybHM+PGVsZWN0cm9uaWMtcmVzb3VyY2UtbnVtPjEwLjEw
MDcvczAwMjEzLTAyMC0wNTUwNC0wPC9lbGVjdHJvbmljLXJlc291cmNlLW51bT48L3JlY29yZD48
L0NpdGU+PC9FbmROb3RlPgB=
</w:fldData>
              </w:fldChar>
            </w:r>
            <w:r w:rsidR="002869DA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2869D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TYWhiYXo8L0F1dGhvcj48WWVhcj4yMDIwPC9ZZWFyPjxS
ZWNOdW0+NTkyPC9SZWNOdW0+PERpc3BsYXlUZXh0Pls4XTwvRGlzcGxheVRleHQ+PHJlY29yZD48
cmVjLW51bWJlcj41OTI8L3JlYy1udW1iZXI+PGZvcmVpZ24ta2V5cz48a2V5IGFwcD0iRU4iIGRi
LWlkPSJld3p4NXJ0Zm93eGVwY2VyMmU2djlyZGt0ZDA1cHYwOXJ2cjUiIHRpbWVzdGFtcD0iMTcw
MzM0MzAwMiI+NTkyPC9rZXk+PC9mb3JlaWduLWtleXM+PHJlZi10eXBlIG5hbWU9IkpvdXJuYWwg
QXJ0aWNsZSI+MTc8L3JlZi10eXBlPjxjb250cmlidXRvcnM+PGF1dGhvcnM+PGF1dGhvcj5TYWhi
YXosIEMuPC9hdXRob3I+PGF1dGhvcj5aaWJhbmRleSwgTi48L2F1dGhvcj48YXV0aG9yPkt1cnR1
bG11cywgQS48L2F1dGhvcj48YXV0aG9yPkR1cmFuLCBZLjwvYXV0aG9yPjxhdXRob3I+R29rYWxw
LCBNLjwvYXV0aG9yPjxhdXRob3I+S2lycGluYXIsIEkuPC9hdXRob3I+PGF1dGhvcj5TYWhpbiwg
Ri48L2F1dGhvcj48YXV0aG9yPkd1bG9rc3V6LCBTLjwvYXV0aG9yPjxhdXRob3I+QWtrb2MsIFQu
PC9hdXRob3I+PC9hdXRob3JzPjwvY29udHJpYnV0b3JzPjxhdXRoLWFkZHJlc3M+RGVwYXJ0bWVu
dCBvZiBQc3ljaGlhdHJ5LCBCZXptaWFsZW0gVmFraWYgVW5pdmVyc2l0eSwgSXN0YW5idWwsIFR1
cmtleS4gY2lnZGVtZGlsZWtzYWhiYXpAZ21haWwuY29tLiYjeEQ7RGVwYXJ0bWVudCBvZiBJbW11
bm9sb2d5LCBNYXJtYXJhIFVuaXZlcnNpdHksIElzdGFuYnVsLCBUdXJrZXkuJiN4RDtEZXBhcnRt
ZW50IG9mIFBzeWNoaWF0cnksIEJlem1pYWxlbSBWYWtpZiBVbml2ZXJzaXR5LCBJc3RhbmJ1bCwg
VHVya2V5LiYjeEQ7RGVwYXJ0bWVudCBvZiBCaW9lbmdpbmVlcmluZyBhbmQgR2VuZXRpY3MsIFll
ZGl0ZXBlIFVuaXZlcnNpdHksIElzdGFuYnVsLCBUdXJrZXkuJiN4RDtEZXBhcnRtZW50IG9mIFBz
eWNoaWF0cnkgYW5kIE5ldXJvcHN5Y2hvbG9neSwgU2Nob29sIGZvciBNZW50YWwgSGVhbHRoIGFu
ZCBOZXVyb3NjaWVuY2UsIE1hYXN0cmljaHQgVW5pdmVyc2l0eSBNZWRpY2FsIENlbnRyZSwgTWFh
c3RyaWNodCwgdGhlIE5ldGhlcmxhbmRzLiYjeEQ7RGVwYXJ0bWVudCBvZiBQc3ljaGlhdHJ5LCBZ
YWxlIFVuaXZlcnNpdHkgU2Nob29sIG9mIE1lZGljaW5lLCBOZXcgSGF2ZW4sIENULCBVU0EuPC9h
dXRoLWFkZHJlc3M+PHRpdGxlcz48dGl0bGU+UmVkdWNlZCByZWd1bGF0b3J5IFQgY2VsbHMgd2l0
aCBpbmNyZWFzZWQgcHJvaW5mbGFtbWF0b3J5IHJlc3BvbnNlIGluIHBhdGllbnRzIHdpdGggc2No
aXpvcGhyZW5pYTwvdGl0bGU+PHNlY29uZGFyeS10aXRsZT5Qc3ljaG9waGFybWFjb2xvZ3kgKEJl
cmwpPC9zZWNvbmRhcnktdGl0bGU+PC90aXRsZXM+PHBlcmlvZGljYWw+PGZ1bGwtdGl0bGU+UHN5
Y2hvcGhhcm1hY29sb2d5IChCZXJsKTwvZnVsbC10aXRsZT48L3BlcmlvZGljYWw+PHBhZ2VzPjE4
NjEtMTg3MTwvcGFnZXM+PHZvbHVtZT4yMzc8L3ZvbHVtZT48bnVtYmVyPjY8L251bWJlcj48a2V5
d29yZHM+PGtleXdvcmQ+QWR1bHQ8L2tleXdvcmQ+PGtleXdvcmQ+Q3Jvc3MtU2VjdGlvbmFsIFN0
dWRpZXM8L2tleXdvcmQ+PGtleXdvcmQ+RmVtYWxlPC9rZXl3b3JkPjxrZXl3b3JkPkh1bWFuczwv
a2V5d29yZD48a2V5d29yZD5JbmZsYW1tYXRpb24gTWVkaWF0b3JzLypibG9vZC8qaW1tdW5vbG9n
eTwva2V5d29yZD48a2V5d29yZD5JbnRlcmxldWtpbi0xMC9ibG9vZC9pbW11bm9sb2d5PC9rZXl3
b3JkPjxrZXl3b3JkPkludGVybGV1a2luLTE3L2Jsb29kL2ltbXVub2xvZ3k8L2tleXdvcmQ+PGtl
eXdvcmQ+SW50ZXJsZXVraW4tMiBSZWNlcHRvciBhbHBoYSBTdWJ1bml0L2Jsb29kL2ltbXVub2xv
Z3k8L2tleXdvcmQ+PGtleXdvcmQ+TWFsZTwva2V5d29yZD48a2V5d29yZD5NaWRkbGUgQWdlZDwv
a2V5d29yZD48a2V5d29yZD5TY2hpem9waHJlbmlhLypibG9vZC9kaWFnbm9zaXMvKmltbXVub2xv
Z3k8L2tleXdvcmQ+PGtleXdvcmQ+VC1MeW1waG9jeXRlcywgUmVndWxhdG9yeS8qaW1tdW5vbG9n
eS8qbWV0YWJvbGlzbTwva2V5d29yZD48a2V5d29yZD5UdW1vciBOZWNyb3NpcyBGYWN0b3ItYWxw
aGEvYmxvb2QvaW1tdW5vbG9neTwva2V5d29yZD48a2V5d29yZD5BZGFwdGl2ZSBpbW11bml0eTwv
a2V5d29yZD48a2V5d29yZD5Gb3hQMzwva2V5d29yZD48a2V5d29yZD5JbC0xN2E8L2tleXdvcmQ+
PGtleXdvcmQ+UmVndWxhdG9yeSBUIGNlbGw8L2tleXdvcmQ+PGtleXdvcmQ+U2NoaXpvcGhyZW5p
YTwva2V5d29yZD48a2V5d29yZD5UIGNlbGw8L2tleXdvcmQ+PC9rZXl3b3Jkcz48ZGF0ZXM+PHll
YXI+MjAyMDwveWVhcj48cHViLWRhdGVzPjxkYXRlPkp1bjwvZGF0ZT48L3B1Yi1kYXRlcz48L2Rh
dGVzPjxpc2JuPjE0MzItMjA3MiAoRWxlY3Ryb25pYykmI3hEOzAwMzMtMzE1OCAoTGlua2luZyk8
L2lzYm4+PGFjY2Vzc2lvbi1udW0+MzIyMjE2OTQ8L2FjY2Vzc2lvbi1udW0+PHVybHM+PHJlbGF0
ZWQtdXJscz48dXJsPmh0dHA6Ly93d3cubmNiaS5ubG0ubmloLmdvdi9wdWJtZWQvMzIyMjE2OTQ8
L3VybD48L3JlbGF0ZWQtdXJscz48L3VybHM+PGVsZWN0cm9uaWMtcmVzb3VyY2UtbnVtPjEwLjEw
MDcvczAwMjEzLTAyMC0wNTUwNC0wPC9lbGVjdHJvbmljLXJlc291cmNlLW51bT48L3JlY29yZD48
L0NpdGU+PC9FbmROb3RlPgB=
</w:fldData>
              </w:fldChar>
            </w:r>
            <w:r w:rsidR="002869DA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2869DA">
              <w:rPr>
                <w:rFonts w:ascii="Times New Roman" w:hAnsi="Times New Roman" w:cs="Times New Roman"/>
                <w:sz w:val="24"/>
                <w:szCs w:val="24"/>
              </w:rPr>
            </w:r>
            <w:r w:rsidR="002869D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2869DA">
              <w:rPr>
                <w:rFonts w:ascii="Times New Roman" w:hAnsi="Times New Roman" w:cs="Times New Roman"/>
                <w:sz w:val="24"/>
                <w:szCs w:val="24"/>
              </w:rPr>
            </w:r>
            <w:r w:rsidR="002869DA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2869DA">
              <w:rPr>
                <w:rFonts w:ascii="Times New Roman" w:hAnsi="Times New Roman" w:cs="Times New Roman"/>
                <w:noProof/>
                <w:sz w:val="24"/>
                <w:szCs w:val="24"/>
              </w:rPr>
              <w:t>[8]</w:t>
            </w:r>
            <w:r w:rsidR="002869D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  <w:p w14:paraId="588A490E" w14:textId="77777777" w:rsidR="00847088" w:rsidRPr="00516042" w:rsidRDefault="00847088" w:rsidP="002869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7088" w:rsidRPr="00516042" w14:paraId="28CFC6B7" w14:textId="6FE91FC3" w:rsidTr="00511A17">
        <w:tc>
          <w:tcPr>
            <w:tcW w:w="1702" w:type="dxa"/>
            <w:vMerge/>
            <w:shd w:val="clear" w:color="auto" w:fill="D9D9D9" w:themeFill="background1" w:themeFillShade="D9"/>
          </w:tcPr>
          <w:p w14:paraId="6D894C29" w14:textId="77777777" w:rsidR="00847088" w:rsidRPr="00516042" w:rsidRDefault="00847088" w:rsidP="000D1D7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D9D9D9" w:themeFill="background1" w:themeFillShade="D9"/>
          </w:tcPr>
          <w:p w14:paraId="473BA9DE" w14:textId="77777777" w:rsidR="00847088" w:rsidRPr="00516042" w:rsidRDefault="00847088" w:rsidP="000D1D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7" w:type="dxa"/>
            <w:shd w:val="clear" w:color="auto" w:fill="A6A6A6" w:themeFill="background1" w:themeFillShade="A6"/>
          </w:tcPr>
          <w:p w14:paraId="56F095EB" w14:textId="4461B0E5" w:rsidR="00847088" w:rsidRPr="00516042" w:rsidRDefault="00847088" w:rsidP="000D1D7E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16042">
              <w:rPr>
                <w:rFonts w:ascii="Times New Roman" w:hAnsi="Times New Roman" w:cs="Times New Roman"/>
                <w:sz w:val="24"/>
                <w:szCs w:val="24"/>
              </w:rPr>
              <w:t>Treg percentages in stimulated condition (SCZ vs. HC)</w:t>
            </w:r>
          </w:p>
        </w:tc>
        <w:tc>
          <w:tcPr>
            <w:tcW w:w="1276" w:type="dxa"/>
            <w:shd w:val="clear" w:color="auto" w:fill="A6A6A6" w:themeFill="background1" w:themeFillShade="A6"/>
          </w:tcPr>
          <w:p w14:paraId="66B44444" w14:textId="77777777" w:rsidR="00847088" w:rsidRPr="00516042" w:rsidRDefault="00847088" w:rsidP="000D1D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shd w:val="clear" w:color="auto" w:fill="A6A6A6" w:themeFill="background1" w:themeFillShade="A6"/>
          </w:tcPr>
          <w:p w14:paraId="2CABD41F" w14:textId="4C6172B8" w:rsidR="00847088" w:rsidRPr="00516042" w:rsidRDefault="00847088" w:rsidP="000D1D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6042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985" w:type="dxa"/>
            <w:vMerge/>
            <w:shd w:val="clear" w:color="auto" w:fill="A6A6A6" w:themeFill="background1" w:themeFillShade="A6"/>
          </w:tcPr>
          <w:p w14:paraId="56F586EC" w14:textId="77777777" w:rsidR="00847088" w:rsidRPr="00516042" w:rsidRDefault="00847088" w:rsidP="000D1D7E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A6A6A6" w:themeFill="background1" w:themeFillShade="A6"/>
          </w:tcPr>
          <w:p w14:paraId="5EE503DE" w14:textId="3E03AEC4" w:rsidR="00847088" w:rsidRPr="00516042" w:rsidRDefault="00847088" w:rsidP="000D1D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?</w:t>
            </w:r>
          </w:p>
        </w:tc>
        <w:tc>
          <w:tcPr>
            <w:tcW w:w="1701" w:type="dxa"/>
            <w:vMerge/>
            <w:shd w:val="clear" w:color="auto" w:fill="D9D9D9" w:themeFill="background1" w:themeFillShade="D9"/>
          </w:tcPr>
          <w:p w14:paraId="5D74615E" w14:textId="77777777" w:rsidR="00847088" w:rsidRDefault="00847088" w:rsidP="002869D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847088" w:rsidRPr="00516042" w14:paraId="6CB46DC2" w14:textId="43942185" w:rsidTr="00511A17">
        <w:tc>
          <w:tcPr>
            <w:tcW w:w="1702" w:type="dxa"/>
            <w:vMerge/>
            <w:shd w:val="clear" w:color="auto" w:fill="D9D9D9" w:themeFill="background1" w:themeFillShade="D9"/>
          </w:tcPr>
          <w:p w14:paraId="71329A25" w14:textId="77777777" w:rsidR="00847088" w:rsidRPr="00516042" w:rsidRDefault="00847088" w:rsidP="000D1D7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D9D9D9" w:themeFill="background1" w:themeFillShade="D9"/>
          </w:tcPr>
          <w:p w14:paraId="3D508464" w14:textId="77777777" w:rsidR="00847088" w:rsidRPr="00516042" w:rsidRDefault="00847088" w:rsidP="000D1D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7" w:type="dxa"/>
            <w:shd w:val="clear" w:color="auto" w:fill="A6A6A6" w:themeFill="background1" w:themeFillShade="A6"/>
          </w:tcPr>
          <w:p w14:paraId="54F3B496" w14:textId="64D1C345" w:rsidR="00847088" w:rsidRPr="00516042" w:rsidRDefault="00847088" w:rsidP="000D1D7E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16042">
              <w:rPr>
                <w:rFonts w:ascii="Times New Roman" w:hAnsi="Times New Roman" w:cs="Times New Roman"/>
                <w:sz w:val="24"/>
                <w:szCs w:val="24"/>
              </w:rPr>
              <w:t>Activated T cell percentages in unstimulated and stimulated conditions (SCZ vs. HC)</w:t>
            </w:r>
          </w:p>
        </w:tc>
        <w:tc>
          <w:tcPr>
            <w:tcW w:w="1276" w:type="dxa"/>
            <w:shd w:val="clear" w:color="auto" w:fill="A6A6A6" w:themeFill="background1" w:themeFillShade="A6"/>
          </w:tcPr>
          <w:p w14:paraId="2463CA8A" w14:textId="15257F37" w:rsidR="00847088" w:rsidRPr="00516042" w:rsidRDefault="00847088" w:rsidP="000D1D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6042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275" w:type="dxa"/>
            <w:shd w:val="clear" w:color="auto" w:fill="A6A6A6" w:themeFill="background1" w:themeFillShade="A6"/>
          </w:tcPr>
          <w:p w14:paraId="235DE720" w14:textId="77777777" w:rsidR="00847088" w:rsidRPr="00516042" w:rsidRDefault="00847088" w:rsidP="000D1D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Merge/>
            <w:shd w:val="clear" w:color="auto" w:fill="A6A6A6" w:themeFill="background1" w:themeFillShade="A6"/>
          </w:tcPr>
          <w:p w14:paraId="64788C0B" w14:textId="77777777" w:rsidR="00847088" w:rsidRPr="00516042" w:rsidRDefault="00847088" w:rsidP="000D1D7E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A6A6A6" w:themeFill="background1" w:themeFillShade="A6"/>
          </w:tcPr>
          <w:p w14:paraId="26212529" w14:textId="2E545F89" w:rsidR="00847088" w:rsidRPr="00516042" w:rsidRDefault="00847088" w:rsidP="000D1D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6042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516042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701" w:type="dxa"/>
            <w:vMerge/>
            <w:shd w:val="clear" w:color="auto" w:fill="D9D9D9" w:themeFill="background1" w:themeFillShade="D9"/>
          </w:tcPr>
          <w:p w14:paraId="24D6D185" w14:textId="77777777" w:rsidR="00847088" w:rsidRPr="00516042" w:rsidRDefault="00847088" w:rsidP="002869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7088" w:rsidRPr="00516042" w14:paraId="6DBC1D31" w14:textId="588E06D6" w:rsidTr="00511A17">
        <w:tc>
          <w:tcPr>
            <w:tcW w:w="1702" w:type="dxa"/>
            <w:vMerge/>
            <w:shd w:val="clear" w:color="auto" w:fill="D9D9D9" w:themeFill="background1" w:themeFillShade="D9"/>
          </w:tcPr>
          <w:p w14:paraId="29FC309A" w14:textId="77777777" w:rsidR="00847088" w:rsidRPr="00516042" w:rsidRDefault="00847088" w:rsidP="000D1D7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D9D9D9" w:themeFill="background1" w:themeFillShade="D9"/>
          </w:tcPr>
          <w:p w14:paraId="4AE14C7A" w14:textId="77777777" w:rsidR="00847088" w:rsidRPr="00516042" w:rsidRDefault="00847088" w:rsidP="000D1D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7" w:type="dxa"/>
            <w:shd w:val="clear" w:color="auto" w:fill="A6A6A6" w:themeFill="background1" w:themeFillShade="A6"/>
          </w:tcPr>
          <w:p w14:paraId="403FB791" w14:textId="14209D32" w:rsidR="00847088" w:rsidRPr="00516042" w:rsidRDefault="00847088" w:rsidP="000D1D7E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16042">
              <w:rPr>
                <w:rFonts w:ascii="Times New Roman" w:hAnsi="Times New Roman" w:cs="Times New Roman"/>
                <w:sz w:val="24"/>
                <w:szCs w:val="24"/>
              </w:rPr>
              <w:t>PBMC culture supernatant levels of IL-6, IL-17A, TNF-α and IFN-γ; and plasma levels of IL-6 and IL-17A (SCZ vs. HC)</w:t>
            </w:r>
          </w:p>
        </w:tc>
        <w:tc>
          <w:tcPr>
            <w:tcW w:w="1276" w:type="dxa"/>
            <w:shd w:val="clear" w:color="auto" w:fill="A6A6A6" w:themeFill="background1" w:themeFillShade="A6"/>
          </w:tcPr>
          <w:p w14:paraId="677207F2" w14:textId="0F0BD536" w:rsidR="00847088" w:rsidRPr="00516042" w:rsidRDefault="00847088" w:rsidP="000D1D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6042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275" w:type="dxa"/>
            <w:shd w:val="clear" w:color="auto" w:fill="A6A6A6" w:themeFill="background1" w:themeFillShade="A6"/>
          </w:tcPr>
          <w:p w14:paraId="1CA7B9B0" w14:textId="77777777" w:rsidR="00847088" w:rsidRPr="00516042" w:rsidRDefault="00847088" w:rsidP="000D1D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Merge/>
            <w:shd w:val="clear" w:color="auto" w:fill="A6A6A6" w:themeFill="background1" w:themeFillShade="A6"/>
          </w:tcPr>
          <w:p w14:paraId="698B688E" w14:textId="77777777" w:rsidR="00847088" w:rsidRPr="00516042" w:rsidRDefault="00847088" w:rsidP="000D1D7E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A6A6A6" w:themeFill="background1" w:themeFillShade="A6"/>
          </w:tcPr>
          <w:p w14:paraId="43AA8D08" w14:textId="75E1C56F" w:rsidR="00847088" w:rsidRPr="00516042" w:rsidRDefault="00847088" w:rsidP="000D1D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</w:t>
            </w:r>
            <w:r w:rsidRPr="005160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s</w:t>
            </w:r>
          </w:p>
        </w:tc>
        <w:tc>
          <w:tcPr>
            <w:tcW w:w="1701" w:type="dxa"/>
            <w:vMerge/>
            <w:shd w:val="clear" w:color="auto" w:fill="D9D9D9" w:themeFill="background1" w:themeFillShade="D9"/>
          </w:tcPr>
          <w:p w14:paraId="5BA92C3D" w14:textId="77777777" w:rsidR="00847088" w:rsidRDefault="00847088" w:rsidP="002869D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847088" w:rsidRPr="00516042" w14:paraId="52D2948A" w14:textId="03802601" w:rsidTr="00511A17">
        <w:tc>
          <w:tcPr>
            <w:tcW w:w="1702" w:type="dxa"/>
            <w:vMerge w:val="restart"/>
            <w:shd w:val="clear" w:color="auto" w:fill="D9D9D9" w:themeFill="background1" w:themeFillShade="D9"/>
          </w:tcPr>
          <w:p w14:paraId="5A1AB75B" w14:textId="0CB20173" w:rsidR="00847088" w:rsidRPr="00516042" w:rsidRDefault="00847088" w:rsidP="00C9798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160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Observational study: </w:t>
            </w:r>
            <w:r w:rsidRPr="00516042">
              <w:rPr>
                <w:rFonts w:ascii="Times New Roman" w:hAnsi="Times New Roman" w:cs="Times New Roman"/>
                <w:sz w:val="24"/>
                <w:szCs w:val="24"/>
              </w:rPr>
              <w:t>FEP (</w:t>
            </w:r>
            <w:r w:rsidRPr="0051604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16042">
              <w:rPr>
                <w:rFonts w:ascii="Times New Roman" w:hAnsi="Times New Roman" w:cs="Times New Roman"/>
                <w:sz w:val="24"/>
                <w:szCs w:val="24"/>
              </w:rPr>
              <w:t>= 81); HC (</w:t>
            </w:r>
            <w:r w:rsidRPr="0051604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16042">
              <w:rPr>
                <w:rFonts w:ascii="Times New Roman" w:hAnsi="Times New Roman" w:cs="Times New Roman"/>
                <w:sz w:val="24"/>
                <w:szCs w:val="24"/>
              </w:rPr>
              <w:t>= 61)</w:t>
            </w:r>
          </w:p>
        </w:tc>
        <w:tc>
          <w:tcPr>
            <w:tcW w:w="2552" w:type="dxa"/>
            <w:vMerge w:val="restart"/>
            <w:shd w:val="clear" w:color="auto" w:fill="D9D9D9" w:themeFill="background1" w:themeFillShade="D9"/>
          </w:tcPr>
          <w:p w14:paraId="4DF9127F" w14:textId="4C12DF66" w:rsidR="00847088" w:rsidRPr="00516042" w:rsidRDefault="00847088" w:rsidP="00C979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6042">
              <w:rPr>
                <w:rFonts w:ascii="Times New Roman" w:hAnsi="Times New Roman" w:cs="Times New Roman"/>
                <w:sz w:val="24"/>
                <w:szCs w:val="24"/>
              </w:rPr>
              <w:t>NK cell phenotype and function</w:t>
            </w:r>
          </w:p>
        </w:tc>
        <w:tc>
          <w:tcPr>
            <w:tcW w:w="3827" w:type="dxa"/>
            <w:shd w:val="clear" w:color="auto" w:fill="D9D9D9" w:themeFill="background1" w:themeFillShade="D9"/>
          </w:tcPr>
          <w:p w14:paraId="67477650" w14:textId="303E7D7F" w:rsidR="00847088" w:rsidRPr="00516042" w:rsidRDefault="00847088" w:rsidP="00C97984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16042">
              <w:rPr>
                <w:rFonts w:ascii="Times New Roman" w:hAnsi="Times New Roman" w:cs="Times New Roman"/>
                <w:sz w:val="24"/>
                <w:szCs w:val="24"/>
              </w:rPr>
              <w:t>NK cell expres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on</w:t>
            </w:r>
            <w:r w:rsidRPr="0051604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r w:rsidRPr="00516042">
              <w:rPr>
                <w:rFonts w:ascii="Times New Roman" w:hAnsi="Times New Roman" w:cs="Times New Roman"/>
                <w:sz w:val="24"/>
                <w:szCs w:val="24"/>
              </w:rPr>
              <w:t xml:space="preserve"> HLA-DR (BP an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EP</w:t>
            </w:r>
            <w:r w:rsidRPr="00516042">
              <w:rPr>
                <w:rFonts w:ascii="Times New Roman" w:hAnsi="Times New Roman" w:cs="Times New Roman"/>
                <w:sz w:val="24"/>
                <w:szCs w:val="24"/>
              </w:rPr>
              <w:t xml:space="preserve"> vs. HC)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3B92D5A5" w14:textId="2C9F8B97" w:rsidR="00847088" w:rsidRPr="00516042" w:rsidRDefault="00847088" w:rsidP="00C979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6042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275" w:type="dxa"/>
            <w:shd w:val="clear" w:color="auto" w:fill="D9D9D9" w:themeFill="background1" w:themeFillShade="D9"/>
          </w:tcPr>
          <w:p w14:paraId="0B1AFB14" w14:textId="77777777" w:rsidR="00847088" w:rsidRPr="00516042" w:rsidRDefault="00847088" w:rsidP="00C979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Merge w:val="restart"/>
            <w:shd w:val="clear" w:color="auto" w:fill="D9D9D9" w:themeFill="background1" w:themeFillShade="D9"/>
          </w:tcPr>
          <w:p w14:paraId="7716D0B8" w14:textId="48CC2DE4" w:rsidR="00847088" w:rsidRPr="00516042" w:rsidRDefault="00847088" w:rsidP="00C97984">
            <w:pPr>
              <w:pStyle w:val="a7"/>
              <w:numPr>
                <w:ilvl w:val="0"/>
                <w:numId w:val="13"/>
              </w:numPr>
              <w:spacing w:after="0"/>
              <w:ind w:left="180" w:hanging="1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16042">
              <w:rPr>
                <w:rFonts w:ascii="Times New Roman" w:hAnsi="Times New Roman" w:cs="Times New Roman"/>
                <w:sz w:val="24"/>
                <w:szCs w:val="24"/>
              </w:rPr>
              <w:t xml:space="preserve">NKG2C was positively correlated with the YMRS score i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EP</w:t>
            </w:r>
            <w:r w:rsidRPr="00516042">
              <w:rPr>
                <w:rFonts w:ascii="Times New Roman" w:hAnsi="Times New Roman" w:cs="Times New Roman"/>
                <w:sz w:val="24"/>
                <w:szCs w:val="24"/>
              </w:rPr>
              <w:t>;</w:t>
            </w:r>
          </w:p>
          <w:p w14:paraId="251EE377" w14:textId="71323B84" w:rsidR="00847088" w:rsidRPr="00516042" w:rsidRDefault="00847088" w:rsidP="00C97984">
            <w:pPr>
              <w:pStyle w:val="a7"/>
              <w:numPr>
                <w:ilvl w:val="0"/>
                <w:numId w:val="8"/>
              </w:numPr>
              <w:spacing w:after="0"/>
              <w:ind w:left="180" w:hanging="1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16042">
              <w:rPr>
                <w:rFonts w:ascii="Times New Roman" w:hAnsi="Times New Roman" w:cs="Times New Roman"/>
                <w:sz w:val="24"/>
                <w:szCs w:val="24"/>
              </w:rPr>
              <w:t xml:space="preserve">There was an inverse correlation between NK cell IFN-γ production and PANSS scores i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EP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7FF710C8" w14:textId="0B81917F" w:rsidR="00847088" w:rsidRPr="00516042" w:rsidRDefault="00847088" w:rsidP="00C979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?</w:t>
            </w:r>
          </w:p>
        </w:tc>
        <w:tc>
          <w:tcPr>
            <w:tcW w:w="1701" w:type="dxa"/>
            <w:vMerge w:val="restart"/>
            <w:shd w:val="clear" w:color="auto" w:fill="D9D9D9" w:themeFill="background1" w:themeFillShade="D9"/>
          </w:tcPr>
          <w:p w14:paraId="3D1C4C90" w14:textId="77777777" w:rsidR="002869DA" w:rsidRDefault="00847088" w:rsidP="002869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6042">
              <w:rPr>
                <w:rFonts w:ascii="Times New Roman" w:hAnsi="Times New Roman" w:cs="Times New Roman"/>
                <w:sz w:val="24"/>
                <w:szCs w:val="24"/>
              </w:rPr>
              <w:t>2021_</w:t>
            </w:r>
          </w:p>
          <w:p w14:paraId="663E9F38" w14:textId="36870C9D" w:rsidR="00847088" w:rsidRDefault="00847088" w:rsidP="002869D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6042">
              <w:rPr>
                <w:rFonts w:ascii="Times New Roman" w:hAnsi="Times New Roman" w:cs="Times New Roman"/>
                <w:sz w:val="24"/>
                <w:szCs w:val="24"/>
              </w:rPr>
              <w:t>33456051</w:t>
            </w:r>
            <w:r w:rsidR="002869D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869D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UYXJhbnRpbm88L0F1dGhvcj48WWVhcj4yMDIxPC9ZZWFy
PjxSZWNOdW0+NTkzPC9SZWNOdW0+PERpc3BsYXlUZXh0Pls5XTwvRGlzcGxheVRleHQ+PHJlY29y
ZD48cmVjLW51bWJlcj41OTM8L3JlYy1udW1iZXI+PGZvcmVpZ24ta2V5cz48a2V5IGFwcD0iRU4i
IGRiLWlkPSJld3p4NXJ0Zm93eGVwY2VyMmU2djlyZGt0ZDA1cHYwOXJ2cjUiIHRpbWVzdGFtcD0i
MTcwMzM0MzAyNSI+NTkzPC9rZXk+PC9mb3JlaWduLWtleXM+PHJlZi10eXBlIG5hbWU9IkpvdXJu
YWwgQXJ0aWNsZSI+MTc8L3JlZi10eXBlPjxjb250cmlidXRvcnM+PGF1dGhvcnM+PGF1dGhvcj5U
YXJhbnRpbm8sIE4uPC9hdXRob3I+PGF1dGhvcj5MZWJveWVyLCBNLjwvYXV0aG9yPjxhdXRob3I+
Qm91bGVhdSwgQS48L2F1dGhvcj48YXV0aG9yPkhhbWRhbmksIE4uPC9hdXRob3I+PGF1dGhvcj5S
aWNoYXJkLCBKLiBSLjwvYXV0aG9yPjxhdXRob3I+Qm91a291YWNpLCBXLjwvYXV0aG9yPjxhdXRo
b3I+Q2hpbmctTGllbiwgVy48L2F1dGhvcj48YXV0aG9yPkdvZGluLCBPLjwvYXV0aG9yPjxhdXRo
b3I+QmVuZ291ZmEsIEQuPC9hdXRob3I+PGF1dGhvcj5MZSBDb3J2b2lzaWVyLCBQLjwvYXV0aG9y
PjxhdXRob3I+QmFyYXUsIEMuPC9hdXRob3I+PGF1dGhvcj5MZWR1ZGFsLCBLLjwvYXV0aG9yPjxh
dXRob3I+RGVicmUsIFAuPC9hdXRob3I+PGF1dGhvcj5UYW1vdXphLCBSLjwvYXV0aG9yPjxhdXRo
b3I+VmllaWxsYXJkLCBWLjwvYXV0aG9yPjwvYXV0aG9ycz48L2NvbnRyaWJ1dG9ycz48YXV0aC1h
ZGRyZXNzPlNvcmJvbm5lIFVuaXZlcnNpdGUsIEluc2VybSBVMTEzNSwgQ05SUyBFUkwgODI1NSwg
Q2VudHJlIGQmYXBvcztJbW11bm9sb2dpZSBldCBkZXMgTWFsYWRpZXMgSW5mZWN0aWV1c2VzIChD
SU1JLVBhcmlzKSwgRi03NTAxMywgUGFyaXMsIEZyYW5jZS4mI3hEO1VuaXZlcnNpdGUgUGFyaXMg
RXN0IENyZXRlaWwsIElOU0VSTSBVOTU1LCBJTVJCLCBMYWJvcmF0b2lyZSBOZXVyby1Qc3ljaGlh
dHJpZSB0cmFuc2xhdGlvbm5lbGxlLCBGLTk0MDEwLCBDcmV0ZWlsLCBGcmFuY2UuJiN4RDtBUC1I
UCwgSG9waXRhbCBIZW5yaSBNb25kb3IsIERlcGFydGVtZW50IE1lZGljby1Vbml2ZXJzaXRhaXJl
IGRlIFBzeWNoaWF0cmllIGV0IGQmYXBvcztBZGRpY3RvbG9naWUgKERNVSBJTVBBQ1QpLCBGZWRl
cmF0aW9uIEhvc3BpdGFsby1Vbml2ZXJzaXRhaXJlIGRlIE1lZGVjaW5lIGRlIFByZWNpc2lvbiAo
RkhVIEFEQVBUKSwgRi05NDAxMCwgQ3JldGVpbCwgRnJhbmNlLiYjeEQ7Rm9uZGF0aW9uIEZvbmRh
TWVudGFsLCBGLTk0MDEwLCBDcmV0ZWlsLCBGcmFuY2UuJiN4RDtVbml2ZXJzaXRlIFBhcmlzIEVz
dCBDcmV0ZWlsLCBDZW50cmUgSW52ZXN0aWdhdGlvbiBDbGluaXF1ZSwgQ0lDIEhlbnJpIE1vbmRv
ciwgQ3JldGVpbCwgRjk0MDEwLCBGcmFuY2UuJiN4RDtQbGF0ZWZvcm1lIGRlIFJlc3NvdXJjZXMg
QmlvbG9naXF1ZXMsIEhVIEhlbnJpIE1vbmRvciwgRjk0MDEwLCBDcmV0ZWlsLCBGcmFuY2UuJiN4
RDtTb3Jib25uZSBVbml2ZXJzaXRlLCBJbnNlcm0gVTExMzUsIENOUlMgRVJMIDgyNTUsIENlbnRy
ZSBkJmFwb3M7SW1tdW5vbG9naWUgZXQgZGVzIE1hbGFkaWVzIEluZmVjdGlldXNlcyAoQ0lNSS1Q
YXJpcyksIEYtNzUwMTMsIFBhcmlzLCBGcmFuY2UuIHZpbmNlbnQudmllaWxsYXJkQHNvcmJvbm5l
LXVuaXZlcnNpdGUuZnIuPC9hdXRoLWFkZHJlc3M+PHRpdGxlcz48dGl0bGU+TmF0dXJhbCBraWxs
ZXIgY2VsbHMgaW4gZmlyc3QtZXBpc29kZSBwc3ljaG9zaXM6IGFuIGlubmF0ZSBpbW11bmUgc2ln
bmF0dXJlPzwvdGl0bGU+PHNlY29uZGFyeS10aXRsZT5Nb2wgUHN5Y2hpYXRyeTwvc2Vjb25kYXJ5
LXRpdGxlPjwvdGl0bGVzPjxwZXJpb2RpY2FsPjxmdWxsLXRpdGxlPk1vbCBQc3ljaGlhdHJ5PC9m
dWxsLXRpdGxlPjwvcGVyaW9kaWNhbD48cGFnZXM+NTI5Ny01MzA2PC9wYWdlcz48dm9sdW1lPjI2
PC92b2x1bWU+PG51bWJlcj45PC9udW1iZXI+PGtleXdvcmRzPjxrZXl3b3JkPipCaXBvbGFyIERp
c29yZGVyPC9rZXl3b3JkPjxrZXl3b3JkPkh1bWFuczwva2V5d29yZD48a2V5d29yZD5JbW11bml0
eSwgSW5uYXRlPC9rZXl3b3JkPjxrZXl3b3JkPktpbGxlciBDZWxscywgTmF0dXJhbDwva2V5d29y
ZD48a2V5d29yZD4qUHN5Y2hvdGljIERpc29yZGVyczwva2V5d29yZD48a2V5d29yZD4qU2NoaXpv
cGhyZW5pYTwva2V5d29yZD48L2tleXdvcmRzPjxkYXRlcz48eWVhcj4yMDIxPC95ZWFyPjxwdWIt
ZGF0ZXM+PGRhdGU+U2VwPC9kYXRlPjwvcHViLWRhdGVzPjwvZGF0ZXM+PGlzYm4+MTQ3Ni01NTc4
IChFbGVjdHJvbmljKSYjeEQ7MTM1OS00MTg0IChMaW5raW5nKTwvaXNibj48YWNjZXNzaW9uLW51
bT4zMzQ1NjA1MTwvYWNjZXNzaW9uLW51bT48dXJscz48cmVsYXRlZC11cmxzPjx1cmw+aHR0cDov
L3d3dy5uY2JpLm5sbS5uaWguZ292L3B1Ym1lZC8zMzQ1NjA1MTwvdXJsPjwvcmVsYXRlZC11cmxz
PjwvdXJscz48ZWxlY3Ryb25pYy1yZXNvdXJjZS1udW0+MTAuMTAzOC9zNDEzODAtMDIwLTAxMDA4
LTc8L2VsZWN0cm9uaWMtcmVzb3VyY2UtbnVtPjwvcmVjb3JkPjwvQ2l0ZT48L0VuZE5vdGU+AG==
</w:fldData>
              </w:fldChar>
            </w:r>
            <w:r w:rsidR="002869DA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2869D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UYXJhbnRpbm88L0F1dGhvcj48WWVhcj4yMDIxPC9ZZWFy
PjxSZWNOdW0+NTkzPC9SZWNOdW0+PERpc3BsYXlUZXh0Pls5XTwvRGlzcGxheVRleHQ+PHJlY29y
ZD48cmVjLW51bWJlcj41OTM8L3JlYy1udW1iZXI+PGZvcmVpZ24ta2V5cz48a2V5IGFwcD0iRU4i
IGRiLWlkPSJld3p4NXJ0Zm93eGVwY2VyMmU2djlyZGt0ZDA1cHYwOXJ2cjUiIHRpbWVzdGFtcD0i
MTcwMzM0MzAyNSI+NTkzPC9rZXk+PC9mb3JlaWduLWtleXM+PHJlZi10eXBlIG5hbWU9IkpvdXJu
YWwgQXJ0aWNsZSI+MTc8L3JlZi10eXBlPjxjb250cmlidXRvcnM+PGF1dGhvcnM+PGF1dGhvcj5U
YXJhbnRpbm8sIE4uPC9hdXRob3I+PGF1dGhvcj5MZWJveWVyLCBNLjwvYXV0aG9yPjxhdXRob3I+
Qm91bGVhdSwgQS48L2F1dGhvcj48YXV0aG9yPkhhbWRhbmksIE4uPC9hdXRob3I+PGF1dGhvcj5S
aWNoYXJkLCBKLiBSLjwvYXV0aG9yPjxhdXRob3I+Qm91a291YWNpLCBXLjwvYXV0aG9yPjxhdXRo
b3I+Q2hpbmctTGllbiwgVy48L2F1dGhvcj48YXV0aG9yPkdvZGluLCBPLjwvYXV0aG9yPjxhdXRo
b3I+QmVuZ291ZmEsIEQuPC9hdXRob3I+PGF1dGhvcj5MZSBDb3J2b2lzaWVyLCBQLjwvYXV0aG9y
PjxhdXRob3I+QmFyYXUsIEMuPC9hdXRob3I+PGF1dGhvcj5MZWR1ZGFsLCBLLjwvYXV0aG9yPjxh
dXRob3I+RGVicmUsIFAuPC9hdXRob3I+PGF1dGhvcj5UYW1vdXphLCBSLjwvYXV0aG9yPjxhdXRo
b3I+VmllaWxsYXJkLCBWLjwvYXV0aG9yPjwvYXV0aG9ycz48L2NvbnRyaWJ1dG9ycz48YXV0aC1h
ZGRyZXNzPlNvcmJvbm5lIFVuaXZlcnNpdGUsIEluc2VybSBVMTEzNSwgQ05SUyBFUkwgODI1NSwg
Q2VudHJlIGQmYXBvcztJbW11bm9sb2dpZSBldCBkZXMgTWFsYWRpZXMgSW5mZWN0aWV1c2VzIChD
SU1JLVBhcmlzKSwgRi03NTAxMywgUGFyaXMsIEZyYW5jZS4mI3hEO1VuaXZlcnNpdGUgUGFyaXMg
RXN0IENyZXRlaWwsIElOU0VSTSBVOTU1LCBJTVJCLCBMYWJvcmF0b2lyZSBOZXVyby1Qc3ljaGlh
dHJpZSB0cmFuc2xhdGlvbm5lbGxlLCBGLTk0MDEwLCBDcmV0ZWlsLCBGcmFuY2UuJiN4RDtBUC1I
UCwgSG9waXRhbCBIZW5yaSBNb25kb3IsIERlcGFydGVtZW50IE1lZGljby1Vbml2ZXJzaXRhaXJl
IGRlIFBzeWNoaWF0cmllIGV0IGQmYXBvcztBZGRpY3RvbG9naWUgKERNVSBJTVBBQ1QpLCBGZWRl
cmF0aW9uIEhvc3BpdGFsby1Vbml2ZXJzaXRhaXJlIGRlIE1lZGVjaW5lIGRlIFByZWNpc2lvbiAo
RkhVIEFEQVBUKSwgRi05NDAxMCwgQ3JldGVpbCwgRnJhbmNlLiYjeEQ7Rm9uZGF0aW9uIEZvbmRh
TWVudGFsLCBGLTk0MDEwLCBDcmV0ZWlsLCBGcmFuY2UuJiN4RDtVbml2ZXJzaXRlIFBhcmlzIEVz
dCBDcmV0ZWlsLCBDZW50cmUgSW52ZXN0aWdhdGlvbiBDbGluaXF1ZSwgQ0lDIEhlbnJpIE1vbmRv
ciwgQ3JldGVpbCwgRjk0MDEwLCBGcmFuY2UuJiN4RDtQbGF0ZWZvcm1lIGRlIFJlc3NvdXJjZXMg
QmlvbG9naXF1ZXMsIEhVIEhlbnJpIE1vbmRvciwgRjk0MDEwLCBDcmV0ZWlsLCBGcmFuY2UuJiN4
RDtTb3Jib25uZSBVbml2ZXJzaXRlLCBJbnNlcm0gVTExMzUsIENOUlMgRVJMIDgyNTUsIENlbnRy
ZSBkJmFwb3M7SW1tdW5vbG9naWUgZXQgZGVzIE1hbGFkaWVzIEluZmVjdGlldXNlcyAoQ0lNSS1Q
YXJpcyksIEYtNzUwMTMsIFBhcmlzLCBGcmFuY2UuIHZpbmNlbnQudmllaWxsYXJkQHNvcmJvbm5l
LXVuaXZlcnNpdGUuZnIuPC9hdXRoLWFkZHJlc3M+PHRpdGxlcz48dGl0bGU+TmF0dXJhbCBraWxs
ZXIgY2VsbHMgaW4gZmlyc3QtZXBpc29kZSBwc3ljaG9zaXM6IGFuIGlubmF0ZSBpbW11bmUgc2ln
bmF0dXJlPzwvdGl0bGU+PHNlY29uZGFyeS10aXRsZT5Nb2wgUHN5Y2hpYXRyeTwvc2Vjb25kYXJ5
LXRpdGxlPjwvdGl0bGVzPjxwZXJpb2RpY2FsPjxmdWxsLXRpdGxlPk1vbCBQc3ljaGlhdHJ5PC9m
dWxsLXRpdGxlPjwvcGVyaW9kaWNhbD48cGFnZXM+NTI5Ny01MzA2PC9wYWdlcz48dm9sdW1lPjI2
PC92b2x1bWU+PG51bWJlcj45PC9udW1iZXI+PGtleXdvcmRzPjxrZXl3b3JkPipCaXBvbGFyIERp
c29yZGVyPC9rZXl3b3JkPjxrZXl3b3JkPkh1bWFuczwva2V5d29yZD48a2V5d29yZD5JbW11bml0
eSwgSW5uYXRlPC9rZXl3b3JkPjxrZXl3b3JkPktpbGxlciBDZWxscywgTmF0dXJhbDwva2V5d29y
ZD48a2V5d29yZD4qUHN5Y2hvdGljIERpc29yZGVyczwva2V5d29yZD48a2V5d29yZD4qU2NoaXpv
cGhyZW5pYTwva2V5d29yZD48L2tleXdvcmRzPjxkYXRlcz48eWVhcj4yMDIxPC95ZWFyPjxwdWIt
ZGF0ZXM+PGRhdGU+U2VwPC9kYXRlPjwvcHViLWRhdGVzPjwvZGF0ZXM+PGlzYm4+MTQ3Ni01NTc4
IChFbGVjdHJvbmljKSYjeEQ7MTM1OS00MTg0IChMaW5raW5nKTwvaXNibj48YWNjZXNzaW9uLW51
bT4zMzQ1NjA1MTwvYWNjZXNzaW9uLW51bT48dXJscz48cmVsYXRlZC11cmxzPjx1cmw+aHR0cDov
L3d3dy5uY2JpLm5sbS5uaWguZ292L3B1Ym1lZC8zMzQ1NjA1MTwvdXJsPjwvcmVsYXRlZC11cmxz
PjwvdXJscz48ZWxlY3Ryb25pYy1yZXNvdXJjZS1udW0+MTAuMTAzOC9zNDEzODAtMDIwLTAxMDA4
LTc8L2VsZWN0cm9uaWMtcmVzb3VyY2UtbnVtPjwvcmVjb3JkPjwvQ2l0ZT48L0VuZE5vdGU+AG==
</w:fldData>
              </w:fldChar>
            </w:r>
            <w:r w:rsidR="002869DA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2869DA">
              <w:rPr>
                <w:rFonts w:ascii="Times New Roman" w:hAnsi="Times New Roman" w:cs="Times New Roman"/>
                <w:sz w:val="24"/>
                <w:szCs w:val="24"/>
              </w:rPr>
            </w:r>
            <w:r w:rsidR="002869D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2869DA">
              <w:rPr>
                <w:rFonts w:ascii="Times New Roman" w:hAnsi="Times New Roman" w:cs="Times New Roman"/>
                <w:sz w:val="24"/>
                <w:szCs w:val="24"/>
              </w:rPr>
            </w:r>
            <w:r w:rsidR="002869DA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2869DA">
              <w:rPr>
                <w:rFonts w:ascii="Times New Roman" w:hAnsi="Times New Roman" w:cs="Times New Roman"/>
                <w:noProof/>
                <w:sz w:val="24"/>
                <w:szCs w:val="24"/>
              </w:rPr>
              <w:t>[9]</w:t>
            </w:r>
            <w:r w:rsidR="002869D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847088" w:rsidRPr="00516042" w14:paraId="185E666E" w14:textId="3773737B" w:rsidTr="00511A17">
        <w:tc>
          <w:tcPr>
            <w:tcW w:w="1702" w:type="dxa"/>
            <w:vMerge/>
            <w:shd w:val="clear" w:color="auto" w:fill="A6A6A6" w:themeFill="background1" w:themeFillShade="A6"/>
          </w:tcPr>
          <w:p w14:paraId="2D755507" w14:textId="77777777" w:rsidR="00847088" w:rsidRPr="00516042" w:rsidRDefault="00847088" w:rsidP="00C9798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6A6A6" w:themeFill="background1" w:themeFillShade="A6"/>
          </w:tcPr>
          <w:p w14:paraId="094BBAA6" w14:textId="77777777" w:rsidR="00847088" w:rsidRPr="00516042" w:rsidRDefault="00847088" w:rsidP="00C979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7" w:type="dxa"/>
            <w:shd w:val="clear" w:color="auto" w:fill="D9D9D9" w:themeFill="background1" w:themeFillShade="D9"/>
          </w:tcPr>
          <w:p w14:paraId="39442242" w14:textId="32D8B2A9" w:rsidR="00847088" w:rsidRPr="00516042" w:rsidRDefault="00847088" w:rsidP="00C97984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516042">
              <w:rPr>
                <w:rFonts w:ascii="Times New Roman" w:hAnsi="Times New Roman" w:cs="Times New Roman"/>
                <w:sz w:val="24"/>
                <w:szCs w:val="24"/>
              </w:rPr>
              <w:t xml:space="preserve">xpression of the activating NKG2C receptor (BP an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EP</w:t>
            </w:r>
            <w:r w:rsidRPr="00516042">
              <w:rPr>
                <w:rFonts w:ascii="Times New Roman" w:hAnsi="Times New Roman" w:cs="Times New Roman"/>
                <w:sz w:val="24"/>
                <w:szCs w:val="24"/>
              </w:rPr>
              <w:t xml:space="preserve"> vs. HC)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05E32169" w14:textId="3B9B8FA1" w:rsidR="00847088" w:rsidRPr="00516042" w:rsidRDefault="00847088" w:rsidP="00C979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6042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275" w:type="dxa"/>
            <w:shd w:val="clear" w:color="auto" w:fill="D9D9D9" w:themeFill="background1" w:themeFillShade="D9"/>
          </w:tcPr>
          <w:p w14:paraId="75856E0A" w14:textId="77777777" w:rsidR="00847088" w:rsidRPr="00516042" w:rsidRDefault="00847088" w:rsidP="00C979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Merge/>
            <w:shd w:val="clear" w:color="auto" w:fill="D9D9D9" w:themeFill="background1" w:themeFillShade="D9"/>
          </w:tcPr>
          <w:p w14:paraId="1ADB7EFB" w14:textId="57A049DF" w:rsidR="00847088" w:rsidRPr="00516042" w:rsidRDefault="00847088" w:rsidP="00C97984">
            <w:pPr>
              <w:pStyle w:val="a7"/>
              <w:numPr>
                <w:ilvl w:val="0"/>
                <w:numId w:val="13"/>
              </w:numPr>
              <w:spacing w:after="0"/>
              <w:ind w:left="180" w:hanging="1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D9D9D9" w:themeFill="background1" w:themeFillShade="D9"/>
          </w:tcPr>
          <w:p w14:paraId="2B3FE7D7" w14:textId="58C563BE" w:rsidR="00847088" w:rsidRPr="00516042" w:rsidRDefault="00847088" w:rsidP="00C979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?</w:t>
            </w:r>
          </w:p>
        </w:tc>
        <w:tc>
          <w:tcPr>
            <w:tcW w:w="1701" w:type="dxa"/>
            <w:vMerge/>
            <w:shd w:val="clear" w:color="auto" w:fill="A6A6A6" w:themeFill="background1" w:themeFillShade="A6"/>
          </w:tcPr>
          <w:p w14:paraId="632216CA" w14:textId="77777777" w:rsidR="00847088" w:rsidRDefault="00847088" w:rsidP="002869D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847088" w:rsidRPr="00516042" w14:paraId="0F353799" w14:textId="35549CE3" w:rsidTr="00511A17">
        <w:tc>
          <w:tcPr>
            <w:tcW w:w="1702" w:type="dxa"/>
            <w:vMerge/>
            <w:shd w:val="clear" w:color="auto" w:fill="A6A6A6" w:themeFill="background1" w:themeFillShade="A6"/>
          </w:tcPr>
          <w:p w14:paraId="447B7F9C" w14:textId="77777777" w:rsidR="00847088" w:rsidRPr="00516042" w:rsidRDefault="00847088" w:rsidP="00C9798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6A6A6" w:themeFill="background1" w:themeFillShade="A6"/>
          </w:tcPr>
          <w:p w14:paraId="50DB4CCD" w14:textId="77777777" w:rsidR="00847088" w:rsidRPr="00516042" w:rsidRDefault="00847088" w:rsidP="00C979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7" w:type="dxa"/>
            <w:shd w:val="clear" w:color="auto" w:fill="D9D9D9" w:themeFill="background1" w:themeFillShade="D9"/>
          </w:tcPr>
          <w:p w14:paraId="081E391B" w14:textId="2790594D" w:rsidR="00847088" w:rsidRPr="00516042" w:rsidRDefault="00847088" w:rsidP="00C97984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516042">
              <w:rPr>
                <w:rFonts w:ascii="Times New Roman" w:hAnsi="Times New Roman" w:cs="Times New Roman"/>
                <w:sz w:val="24"/>
                <w:szCs w:val="24"/>
              </w:rPr>
              <w:t>apacity of NK cells to mount cytotoxic responses (SCZ vs. HC)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0A81721D" w14:textId="77777777" w:rsidR="00847088" w:rsidRPr="00516042" w:rsidRDefault="00847088" w:rsidP="00C979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shd w:val="clear" w:color="auto" w:fill="D9D9D9" w:themeFill="background1" w:themeFillShade="D9"/>
          </w:tcPr>
          <w:p w14:paraId="230389F2" w14:textId="0585EEE6" w:rsidR="00847088" w:rsidRPr="00516042" w:rsidRDefault="00847088" w:rsidP="00C979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6042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985" w:type="dxa"/>
            <w:vMerge/>
            <w:shd w:val="clear" w:color="auto" w:fill="D9D9D9" w:themeFill="background1" w:themeFillShade="D9"/>
          </w:tcPr>
          <w:p w14:paraId="59CFC05C" w14:textId="25C3B605" w:rsidR="00847088" w:rsidRPr="00516042" w:rsidRDefault="00847088" w:rsidP="00C97984">
            <w:pPr>
              <w:pStyle w:val="a7"/>
              <w:numPr>
                <w:ilvl w:val="0"/>
                <w:numId w:val="13"/>
              </w:numPr>
              <w:spacing w:after="0"/>
              <w:ind w:left="180" w:hanging="1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D9D9D9" w:themeFill="background1" w:themeFillShade="D9"/>
          </w:tcPr>
          <w:p w14:paraId="26D64133" w14:textId="67BE9A50" w:rsidR="00847088" w:rsidRPr="00516042" w:rsidRDefault="00847088" w:rsidP="00C979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</w:t>
            </w:r>
            <w:r w:rsidRPr="005160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s</w:t>
            </w:r>
          </w:p>
        </w:tc>
        <w:tc>
          <w:tcPr>
            <w:tcW w:w="1701" w:type="dxa"/>
            <w:vMerge/>
            <w:shd w:val="clear" w:color="auto" w:fill="A6A6A6" w:themeFill="background1" w:themeFillShade="A6"/>
          </w:tcPr>
          <w:p w14:paraId="0A137FE4" w14:textId="77777777" w:rsidR="00847088" w:rsidRDefault="00847088" w:rsidP="002869D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847088" w:rsidRPr="00516042" w14:paraId="179FC051" w14:textId="287652F1" w:rsidTr="00511A17">
        <w:tc>
          <w:tcPr>
            <w:tcW w:w="1702" w:type="dxa"/>
            <w:shd w:val="clear" w:color="auto" w:fill="A6A6A6" w:themeFill="background1" w:themeFillShade="A6"/>
          </w:tcPr>
          <w:p w14:paraId="1D76D8B1" w14:textId="6C49FEB3" w:rsidR="00847088" w:rsidRPr="00516042" w:rsidRDefault="00847088" w:rsidP="00C9798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160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ta-analysis</w:t>
            </w:r>
            <w:r w:rsidRPr="00516042">
              <w:rPr>
                <w:rFonts w:ascii="Times New Roman" w:hAnsi="Times New Roman" w:cs="Times New Roman"/>
                <w:sz w:val="24"/>
                <w:szCs w:val="24"/>
              </w:rPr>
              <w:t xml:space="preserve"> (5 studies)</w:t>
            </w:r>
          </w:p>
        </w:tc>
        <w:tc>
          <w:tcPr>
            <w:tcW w:w="2552" w:type="dxa"/>
            <w:shd w:val="clear" w:color="auto" w:fill="A6A6A6" w:themeFill="background1" w:themeFillShade="A6"/>
          </w:tcPr>
          <w:p w14:paraId="7363BAC4" w14:textId="7B3096C4" w:rsidR="00847088" w:rsidRPr="00516042" w:rsidRDefault="00847088" w:rsidP="00C979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6042">
              <w:rPr>
                <w:rFonts w:ascii="Times New Roman" w:hAnsi="Times New Roman" w:cs="Times New Roman"/>
                <w:sz w:val="24"/>
                <w:szCs w:val="24"/>
              </w:rPr>
              <w:t>PET studies of the glial cell marker TSPO</w:t>
            </w:r>
          </w:p>
        </w:tc>
        <w:tc>
          <w:tcPr>
            <w:tcW w:w="3827" w:type="dxa"/>
            <w:shd w:val="clear" w:color="auto" w:fill="A6A6A6" w:themeFill="background1" w:themeFillShade="A6"/>
          </w:tcPr>
          <w:p w14:paraId="5400E172" w14:textId="0ACE3A90" w:rsidR="00847088" w:rsidRPr="00516042" w:rsidRDefault="00847088" w:rsidP="00C97984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16042">
              <w:rPr>
                <w:rFonts w:ascii="Times New Roman" w:hAnsi="Times New Roman" w:cs="Times New Roman"/>
                <w:sz w:val="24"/>
                <w:szCs w:val="24"/>
              </w:rPr>
              <w:t xml:space="preserve">The levels of TSPO i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Pr="00516042">
              <w:rPr>
                <w:rFonts w:ascii="Times New Roman" w:hAnsi="Times New Roman" w:cs="Times New Roman"/>
                <w:sz w:val="24"/>
                <w:szCs w:val="24"/>
              </w:rPr>
              <w:t>frontal cortex, temporal cortex, and hippocampus, measured using total distribution volume and excluding the effect of exposure to antipsychotic treatment (FEP and SCZ vs. HC)</w:t>
            </w:r>
          </w:p>
        </w:tc>
        <w:tc>
          <w:tcPr>
            <w:tcW w:w="1276" w:type="dxa"/>
            <w:shd w:val="clear" w:color="auto" w:fill="A6A6A6" w:themeFill="background1" w:themeFillShade="A6"/>
          </w:tcPr>
          <w:p w14:paraId="40D5B026" w14:textId="77777777" w:rsidR="00847088" w:rsidRPr="00516042" w:rsidRDefault="00847088" w:rsidP="00C979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shd w:val="clear" w:color="auto" w:fill="A6A6A6" w:themeFill="background1" w:themeFillShade="A6"/>
          </w:tcPr>
          <w:p w14:paraId="60D3848F" w14:textId="24A96016" w:rsidR="00847088" w:rsidRPr="00516042" w:rsidRDefault="00847088" w:rsidP="00C979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6042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985" w:type="dxa"/>
            <w:shd w:val="clear" w:color="auto" w:fill="A6A6A6" w:themeFill="background1" w:themeFillShade="A6"/>
          </w:tcPr>
          <w:p w14:paraId="2D914B3A" w14:textId="10D7E132" w:rsidR="00847088" w:rsidRPr="00516042" w:rsidRDefault="00847088" w:rsidP="00C97984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16042">
              <w:rPr>
                <w:rFonts w:ascii="Times New Roman" w:hAnsi="Times New Roman" w:cs="Times New Roman"/>
                <w:sz w:val="24"/>
                <w:szCs w:val="24"/>
              </w:rPr>
              <w:t>Not reported</w:t>
            </w:r>
          </w:p>
        </w:tc>
        <w:tc>
          <w:tcPr>
            <w:tcW w:w="1843" w:type="dxa"/>
            <w:shd w:val="clear" w:color="auto" w:fill="A6A6A6" w:themeFill="background1" w:themeFillShade="A6"/>
          </w:tcPr>
          <w:p w14:paraId="205FD5F4" w14:textId="6A2A1D93" w:rsidR="00847088" w:rsidRDefault="00847088" w:rsidP="00C9798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</w:t>
            </w:r>
            <w:r w:rsidRPr="005160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s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?</w:t>
            </w:r>
          </w:p>
        </w:tc>
        <w:tc>
          <w:tcPr>
            <w:tcW w:w="1701" w:type="dxa"/>
            <w:shd w:val="clear" w:color="auto" w:fill="A6A6A6" w:themeFill="background1" w:themeFillShade="A6"/>
          </w:tcPr>
          <w:p w14:paraId="5E58AA17" w14:textId="63700839" w:rsidR="00847088" w:rsidRDefault="00847088" w:rsidP="002869D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6042">
              <w:rPr>
                <w:rFonts w:ascii="Times New Roman" w:hAnsi="Times New Roman" w:cs="Times New Roman"/>
                <w:sz w:val="24"/>
                <w:szCs w:val="24"/>
              </w:rPr>
              <w:t>2018_ 29653835</w:t>
            </w:r>
            <w:r w:rsidR="002869D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869D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QbGF2ZW4tU2lncmF5PC9BdXRob3I+PFllYXI+MjAxODwv
WWVhcj48UmVjTnVtPjU5NDwvUmVjTnVtPjxEaXNwbGF5VGV4dD5bMTBdPC9EaXNwbGF5VGV4dD48
cmVjb3JkPjxyZWMtbnVtYmVyPjU5NDwvcmVjLW51bWJlcj48Zm9yZWlnbi1rZXlzPjxrZXkgYXBw
PSJFTiIgZGItaWQ9ImV3eng1cnRmb3d4ZXBjZXIyZTZ2OXJka3RkMDVwdjA5cnZyNSIgdGltZXN0
YW1wPSIxNzAzMzQzMDU4Ij41OTQ8L2tleT48L2ZvcmVpZ24ta2V5cz48cmVmLXR5cGUgbmFtZT0i
Sm91cm5hbCBBcnRpY2xlIj4xNzwvcmVmLXR5cGU+PGNvbnRyaWJ1dG9ycz48YXV0aG9ycz48YXV0
aG9yPlBsYXZlbi1TaWdyYXksIFAuPC9hdXRob3I+PGF1dGhvcj5NYXRoZXNvbiwgRy4gSi48L2F1
dGhvcj48YXV0aG9yPkNvbGxzdGUsIEsuPC9hdXRob3I+PGF1dGhvcj5Bc2hvaywgQS4gSC48L2F1
dGhvcj48YXV0aG9yPkNvdWdobGluLCBKLiBNLjwvYXV0aG9yPjxhdXRob3I+SG93ZXMsIE8uIEQu
PC9hdXRob3I+PGF1dGhvcj5NaXpyYWhpLCBSLjwvYXV0aG9yPjxhdXRob3I+UG9tcGVyLCBNLiBH
LjwvYXV0aG9yPjxhdXRob3I+UnVzamFuLCBQLjwvYXV0aG9yPjxhdXRob3I+VmVyb25lc2UsIE0u
PC9hdXRob3I+PGF1dGhvcj5XYW5nLCBZLjwvYXV0aG9yPjxhdXRob3I+Q2VydmVua2EsIFMuPC9h
dXRob3I+PC9hdXRob3JzPjwvY29udHJpYnV0b3JzPjxhdXRoLWFkZHJlc3M+Q2VudHJlIGZvciBQ
c3ljaGlhdHJ5IFJlc2VhcmNoLCBEZXBhcnRtZW50IG9mIENsaW5pY2FsIE5ldXJvc2NpZW5jZSwg
S2Fyb2xpbnNrYSBJbnN0aXR1dGV0IGFuZCBTdG9ja2hvbG0gSGVhbHRoIENhcmUgU2VydmljZXMs
IFN0b2NraG9sbSBDb3VudHkgQ291bmNpbCwgU3RvY2tob2xtLCBTd2VkZW4uIEVsZWN0cm9uaWMg
YWRkcmVzczogcG9udHVzLnBsYXZlbi1zaWdyYXlAa2kuc2UuJiN4RDtDZW50cmUgZm9yIFBzeWNo
aWF0cnkgUmVzZWFyY2gsIERlcGFydG1lbnQgb2YgQ2xpbmljYWwgTmV1cm9zY2llbmNlLCBLYXJv
bGluc2thIEluc3RpdHV0ZXQgYW5kIFN0b2NraG9sbSBIZWFsdGggQ2FyZSBTZXJ2aWNlcywgU3Rv
Y2tob2xtIENvdW50eSBDb3VuY2lsLCBTdG9ja2hvbG0sIFN3ZWRlbi4mI3hEO0luc3RpdHV0ZSBv
ZiBQc3ljaGlhdHJ5LCBQc3ljaG9sb2d5LCAmYW1wOyBOZXVyb3NjaWVuY2UsIEtpbmcmYXBvcztz
IENvbGxlZ2UgTG9uZG9uLCBMb25kb24sIFVuaXRlZCBLaW5nZG9tOyBNZWRpY2FsIFJlc2VhcmNo
IENvdW5jaWwgTG9uZG9uIEluc3RpdHV0ZSBvZiBNZWRpY2FsIFNjaWVuY2VzLCBIYW1tZXJzbWl0
aCBIb3NwaXRhbCwgTG9uZG9uLCBVbml0ZWQgS2luZ2RvbTsgSW5zdGl0dXRlIG9mIENsaW5pY2Fs
IFNjaWVuY2VzLCBGYWN1bHR5IG9mIE1lZGljaW5lLCBJbXBlcmlhbCBDb2xsZWdlIExvbmRvbiwg
TG9uZG9uLCBVbml0ZWQgS2luZ2RvbS4mI3hEO0RlcGFydG1lbnQgb2YgUHN5Y2hpYXRyeSBhbmQg
QmVoYXZpb3JhbCBTY2llbmNlcywgSm9obnMgSG9wa2lucyBNZWRpY2FsIEluc3RpdHV0aW9ucywg
QmFsdGltb3JlLCBNYXJ5bGFuZDsgUnVzc2VsbCBILiBNb3JnYW4gRGVwYXJ0bWVudCBvZiBSYWRp
b2xvZ3kgYW5kIFJhZGlvbG9naWNhbCBTY2llbmNlLCBKb2hucyBIb3BraW5zIE1lZGljYWwgSW5z
dGl0dXRpb25zLCBCYWx0aW1vcmUsIE1hcnlsYW5kLiYjeEQ7RGVwYXJ0bWVudCBvZiBQc3ljaGlh
dHJ5LCBVbml2ZXJzaXR5IG9mIFRvcm9udG8sIFRvcm9udG8sIE9udGFyaW8sIENhbmFkYS4mI3hE
O0RlcGFydG1lbnQgb2YgTmV1cm9pbWFnaW5nLCBJbnN0aXR1dGUgb2YgUHN5Y2hpYXRyeSwgUHN5
Y2hvbG9neSwgJmFtcDsgTmV1cm9zY2llbmNlLCBLaW5nJmFwb3M7cyBDb2xsZWdlIExvbmRvbiwg
TG9uZG9uLCBVbml0ZWQgS2luZ2RvbS4mI3hEO1J1c3NlbGwgSC4gTW9yZ2FuIERlcGFydG1lbnQg
b2YgUmFkaW9sb2d5IGFuZCBSYWRpb2xvZ2ljYWwgU2NpZW5jZSwgSm9obnMgSG9wa2lucyBNZWRp
Y2FsIEluc3RpdHV0aW9ucywgQmFsdGltb3JlLCBNYXJ5bGFuZC48L2F1dGgtYWRkcmVzcz48dGl0
bGVzPjx0aXRsZT5Qb3NpdHJvbiBFbWlzc2lvbiBUb21vZ3JhcGh5IFN0dWRpZXMgb2YgdGhlIEds
aWFsIENlbGwgTWFya2VyIFRyYW5zbG9jYXRvciBQcm90ZWluIGluIFBhdGllbnRzIFdpdGggUHN5
Y2hvc2lzOiBBIE1ldGEtYW5hbHlzaXMgVXNpbmcgSW5kaXZpZHVhbCBQYXJ0aWNpcGFudCBEYXRh
PC90aXRsZT48c2Vjb25kYXJ5LXRpdGxlPkJpb2wgUHN5Y2hpYXRyeTwvc2Vjb25kYXJ5LXRpdGxl
PjwvdGl0bGVzPjxwZXJpb2RpY2FsPjxmdWxsLXRpdGxlPkJpb2wgUHN5Y2hpYXRyeTwvZnVsbC10
aXRsZT48L3BlcmlvZGljYWw+PHBhZ2VzPjQzMy00NDI8L3BhZ2VzPjx2b2x1bWU+ODQ8L3ZvbHVt
ZT48bnVtYmVyPjY8L251bWJlcj48a2V5d29yZHM+PGtleXdvcmQ+QmF5ZXMgVGhlb3JlbTwva2V5
d29yZD48a2V5d29yZD5CaW9tYXJrZXJzL21ldGFib2xpc208L2tleXdvcmQ+PGtleXdvcmQ+QnJh
aW4vZGlhZ25vc3RpYyBpbWFnaW5nL21ldGFib2xpc208L2tleXdvcmQ+PGtleXdvcmQ+Q2FzZS1D
b250cm9sIFN0dWRpZXM8L2tleXdvcmQ+PGtleXdvcmQ+RmVtYWxlPC9rZXl3b3JkPjxrZXl3b3Jk
Pkh1bWFuczwva2V5d29yZD48a2V5d29yZD5NYWxlPC9rZXl3b3JkPjxrZXl3b3JkPk1pY3JvZ2xp
YS9tZXRhYm9saXNtPC9rZXl3b3JkPjxrZXl3b3JkPk5ldXJvZ2xpYS8qbWV0YWJvbGlzbS9wYXRo
b2xvZ3k8L2tleXdvcmQ+PGtleXdvcmQ+UG9zaXRyb24tRW1pc3Npb24gVG9tb2dyYXBoeTwva2V5
d29yZD48a2V5d29yZD5Qc3ljaG90aWMgRGlzb3JkZXJzL2RpYWdub3N0aWMgaW1hZ2luZy8qbWV0
YWJvbGlzbTwva2V5d29yZD48a2V5d29yZD5QeXJpZGluZXM8L2tleXdvcmQ+PGtleXdvcmQ+UmFk
aW9waGFybWFjZXV0aWNhbHM8L2tleXdvcmQ+PGtleXdvcmQ+UmVjZXB0b3JzLCBHQUJBLyptZXRh
Ym9saXNtPC9rZXl3b3JkPjxrZXl3b3JkPlNjaGl6b3BocmVuaWEvZGlhZ25vc3RpYyBpbWFnaW5n
LyptZXRhYm9saXNtPC9rZXl3b3JkPjxrZXl3b3JkPkltbXVuZSBhY3RpdmF0aW9uPC9rZXl3b3Jk
PjxrZXl3b3JkPk1ldGEtYW5hbHlzaXM8L2tleXdvcmQ+PGtleXdvcmQ+TWljcm9nbGlhPC9rZXl3
b3JkPjxrZXl3b3JkPlBvc2l0cm9uIGVtaXNzaW9uIHRvbW9ncmFwaHk8L2tleXdvcmQ+PGtleXdv
cmQ+UHN5Y2hvc2lzPC9rZXl3b3JkPjxrZXl3b3JkPlNjaGl6b3BocmVuaWE8L2tleXdvcmQ+PGtl
eXdvcmQ+VHJhbnNsb2NhdG9yIHByb3RlaW48L2tleXdvcmQ+PGtleXdvcmQ+cG90ZW50aWFsIGNv
bmZsaWN0cyBvZiBpbnRlcmVzdC48L2tleXdvcmQ+PC9rZXl3b3Jkcz48ZGF0ZXM+PHllYXI+MjAx
ODwveWVhcj48cHViLWRhdGVzPjxkYXRlPlNlcCAxNTwvZGF0ZT48L3B1Yi1kYXRlcz48L2RhdGVz
Pjxpc2JuPjE4NzMtMjQwMiAoRWxlY3Ryb25pYykmI3hEOzAwMDYtMzIyMyAoUHJpbnQpJiN4RDsw
MDA2LTMyMjMgKExpbmtpbmcpPC9pc2JuPjxhY2Nlc3Npb24tbnVtPjI5NjUzODM1PC9hY2Nlc3Np
b24tbnVtPjx1cmxzPjxyZWxhdGVkLXVybHM+PHVybD5odHRwOi8vd3d3Lm5jYmkubmxtLm5paC5n
b3YvcHVibWVkLzI5NjUzODM1PC91cmw+PC9yZWxhdGVkLXVybHM+PC91cmxzPjxjdXN0b20yPlBN
Qzc4OTM1OTc8L2N1c3RvbTI+PGVsZWN0cm9uaWMtcmVzb3VyY2UtbnVtPjEwLjEwMTYvai5iaW9w
c3ljaC4yMDE4LjAyLjExNzE8L2VsZWN0cm9uaWMtcmVzb3VyY2UtbnVtPjwvcmVjb3JkPjwvQ2l0
ZT48L0VuZE5vdGU+
</w:fldData>
              </w:fldChar>
            </w:r>
            <w:r w:rsidR="002869DA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2869D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QbGF2ZW4tU2lncmF5PC9BdXRob3I+PFllYXI+MjAxODwv
WWVhcj48UmVjTnVtPjU5NDwvUmVjTnVtPjxEaXNwbGF5VGV4dD5bMTBdPC9EaXNwbGF5VGV4dD48
cmVjb3JkPjxyZWMtbnVtYmVyPjU5NDwvcmVjLW51bWJlcj48Zm9yZWlnbi1rZXlzPjxrZXkgYXBw
PSJFTiIgZGItaWQ9ImV3eng1cnRmb3d4ZXBjZXIyZTZ2OXJka3RkMDVwdjA5cnZyNSIgdGltZXN0
YW1wPSIxNzAzMzQzMDU4Ij41OTQ8L2tleT48L2ZvcmVpZ24ta2V5cz48cmVmLXR5cGUgbmFtZT0i
Sm91cm5hbCBBcnRpY2xlIj4xNzwvcmVmLXR5cGU+PGNvbnRyaWJ1dG9ycz48YXV0aG9ycz48YXV0
aG9yPlBsYXZlbi1TaWdyYXksIFAuPC9hdXRob3I+PGF1dGhvcj5NYXRoZXNvbiwgRy4gSi48L2F1
dGhvcj48YXV0aG9yPkNvbGxzdGUsIEsuPC9hdXRob3I+PGF1dGhvcj5Bc2hvaywgQS4gSC48L2F1
dGhvcj48YXV0aG9yPkNvdWdobGluLCBKLiBNLjwvYXV0aG9yPjxhdXRob3I+SG93ZXMsIE8uIEQu
PC9hdXRob3I+PGF1dGhvcj5NaXpyYWhpLCBSLjwvYXV0aG9yPjxhdXRob3I+UG9tcGVyLCBNLiBH
LjwvYXV0aG9yPjxhdXRob3I+UnVzamFuLCBQLjwvYXV0aG9yPjxhdXRob3I+VmVyb25lc2UsIE0u
PC9hdXRob3I+PGF1dGhvcj5XYW5nLCBZLjwvYXV0aG9yPjxhdXRob3I+Q2VydmVua2EsIFMuPC9h
dXRob3I+PC9hdXRob3JzPjwvY29udHJpYnV0b3JzPjxhdXRoLWFkZHJlc3M+Q2VudHJlIGZvciBQ
c3ljaGlhdHJ5IFJlc2VhcmNoLCBEZXBhcnRtZW50IG9mIENsaW5pY2FsIE5ldXJvc2NpZW5jZSwg
S2Fyb2xpbnNrYSBJbnN0aXR1dGV0IGFuZCBTdG9ja2hvbG0gSGVhbHRoIENhcmUgU2VydmljZXMs
IFN0b2NraG9sbSBDb3VudHkgQ291bmNpbCwgU3RvY2tob2xtLCBTd2VkZW4uIEVsZWN0cm9uaWMg
YWRkcmVzczogcG9udHVzLnBsYXZlbi1zaWdyYXlAa2kuc2UuJiN4RDtDZW50cmUgZm9yIFBzeWNo
aWF0cnkgUmVzZWFyY2gsIERlcGFydG1lbnQgb2YgQ2xpbmljYWwgTmV1cm9zY2llbmNlLCBLYXJv
bGluc2thIEluc3RpdHV0ZXQgYW5kIFN0b2NraG9sbSBIZWFsdGggQ2FyZSBTZXJ2aWNlcywgU3Rv
Y2tob2xtIENvdW50eSBDb3VuY2lsLCBTdG9ja2hvbG0sIFN3ZWRlbi4mI3hEO0luc3RpdHV0ZSBv
ZiBQc3ljaGlhdHJ5LCBQc3ljaG9sb2d5LCAmYW1wOyBOZXVyb3NjaWVuY2UsIEtpbmcmYXBvcztz
IENvbGxlZ2UgTG9uZG9uLCBMb25kb24sIFVuaXRlZCBLaW5nZG9tOyBNZWRpY2FsIFJlc2VhcmNo
IENvdW5jaWwgTG9uZG9uIEluc3RpdHV0ZSBvZiBNZWRpY2FsIFNjaWVuY2VzLCBIYW1tZXJzbWl0
aCBIb3NwaXRhbCwgTG9uZG9uLCBVbml0ZWQgS2luZ2RvbTsgSW5zdGl0dXRlIG9mIENsaW5pY2Fs
IFNjaWVuY2VzLCBGYWN1bHR5IG9mIE1lZGljaW5lLCBJbXBlcmlhbCBDb2xsZWdlIExvbmRvbiwg
TG9uZG9uLCBVbml0ZWQgS2luZ2RvbS4mI3hEO0RlcGFydG1lbnQgb2YgUHN5Y2hpYXRyeSBhbmQg
QmVoYXZpb3JhbCBTY2llbmNlcywgSm9obnMgSG9wa2lucyBNZWRpY2FsIEluc3RpdHV0aW9ucywg
QmFsdGltb3JlLCBNYXJ5bGFuZDsgUnVzc2VsbCBILiBNb3JnYW4gRGVwYXJ0bWVudCBvZiBSYWRp
b2xvZ3kgYW5kIFJhZGlvbG9naWNhbCBTY2llbmNlLCBKb2hucyBIb3BraW5zIE1lZGljYWwgSW5z
dGl0dXRpb25zLCBCYWx0aW1vcmUsIE1hcnlsYW5kLiYjeEQ7RGVwYXJ0bWVudCBvZiBQc3ljaGlh
dHJ5LCBVbml2ZXJzaXR5IG9mIFRvcm9udG8sIFRvcm9udG8sIE9udGFyaW8sIENhbmFkYS4mI3hE
O0RlcGFydG1lbnQgb2YgTmV1cm9pbWFnaW5nLCBJbnN0aXR1dGUgb2YgUHN5Y2hpYXRyeSwgUHN5
Y2hvbG9neSwgJmFtcDsgTmV1cm9zY2llbmNlLCBLaW5nJmFwb3M7cyBDb2xsZWdlIExvbmRvbiwg
TG9uZG9uLCBVbml0ZWQgS2luZ2RvbS4mI3hEO1J1c3NlbGwgSC4gTW9yZ2FuIERlcGFydG1lbnQg
b2YgUmFkaW9sb2d5IGFuZCBSYWRpb2xvZ2ljYWwgU2NpZW5jZSwgSm9obnMgSG9wa2lucyBNZWRp
Y2FsIEluc3RpdHV0aW9ucywgQmFsdGltb3JlLCBNYXJ5bGFuZC48L2F1dGgtYWRkcmVzcz48dGl0
bGVzPjx0aXRsZT5Qb3NpdHJvbiBFbWlzc2lvbiBUb21vZ3JhcGh5IFN0dWRpZXMgb2YgdGhlIEds
aWFsIENlbGwgTWFya2VyIFRyYW5zbG9jYXRvciBQcm90ZWluIGluIFBhdGllbnRzIFdpdGggUHN5
Y2hvc2lzOiBBIE1ldGEtYW5hbHlzaXMgVXNpbmcgSW5kaXZpZHVhbCBQYXJ0aWNpcGFudCBEYXRh
PC90aXRsZT48c2Vjb25kYXJ5LXRpdGxlPkJpb2wgUHN5Y2hpYXRyeTwvc2Vjb25kYXJ5LXRpdGxl
PjwvdGl0bGVzPjxwZXJpb2RpY2FsPjxmdWxsLXRpdGxlPkJpb2wgUHN5Y2hpYXRyeTwvZnVsbC10
aXRsZT48L3BlcmlvZGljYWw+PHBhZ2VzPjQzMy00NDI8L3BhZ2VzPjx2b2x1bWU+ODQ8L3ZvbHVt
ZT48bnVtYmVyPjY8L251bWJlcj48a2V5d29yZHM+PGtleXdvcmQ+QmF5ZXMgVGhlb3JlbTwva2V5
d29yZD48a2V5d29yZD5CaW9tYXJrZXJzL21ldGFib2xpc208L2tleXdvcmQ+PGtleXdvcmQ+QnJh
aW4vZGlhZ25vc3RpYyBpbWFnaW5nL21ldGFib2xpc208L2tleXdvcmQ+PGtleXdvcmQ+Q2FzZS1D
b250cm9sIFN0dWRpZXM8L2tleXdvcmQ+PGtleXdvcmQ+RmVtYWxlPC9rZXl3b3JkPjxrZXl3b3Jk
Pkh1bWFuczwva2V5d29yZD48a2V5d29yZD5NYWxlPC9rZXl3b3JkPjxrZXl3b3JkPk1pY3JvZ2xp
YS9tZXRhYm9saXNtPC9rZXl3b3JkPjxrZXl3b3JkPk5ldXJvZ2xpYS8qbWV0YWJvbGlzbS9wYXRo
b2xvZ3k8L2tleXdvcmQ+PGtleXdvcmQ+UG9zaXRyb24tRW1pc3Npb24gVG9tb2dyYXBoeTwva2V5
d29yZD48a2V5d29yZD5Qc3ljaG90aWMgRGlzb3JkZXJzL2RpYWdub3N0aWMgaW1hZ2luZy8qbWV0
YWJvbGlzbTwva2V5d29yZD48a2V5d29yZD5QeXJpZGluZXM8L2tleXdvcmQ+PGtleXdvcmQ+UmFk
aW9waGFybWFjZXV0aWNhbHM8L2tleXdvcmQ+PGtleXdvcmQ+UmVjZXB0b3JzLCBHQUJBLyptZXRh
Ym9saXNtPC9rZXl3b3JkPjxrZXl3b3JkPlNjaGl6b3BocmVuaWEvZGlhZ25vc3RpYyBpbWFnaW5n
LyptZXRhYm9saXNtPC9rZXl3b3JkPjxrZXl3b3JkPkltbXVuZSBhY3RpdmF0aW9uPC9rZXl3b3Jk
PjxrZXl3b3JkPk1ldGEtYW5hbHlzaXM8L2tleXdvcmQ+PGtleXdvcmQ+TWljcm9nbGlhPC9rZXl3
b3JkPjxrZXl3b3JkPlBvc2l0cm9uIGVtaXNzaW9uIHRvbW9ncmFwaHk8L2tleXdvcmQ+PGtleXdv
cmQ+UHN5Y2hvc2lzPC9rZXl3b3JkPjxrZXl3b3JkPlNjaGl6b3BocmVuaWE8L2tleXdvcmQ+PGtl
eXdvcmQ+VHJhbnNsb2NhdG9yIHByb3RlaW48L2tleXdvcmQ+PGtleXdvcmQ+cG90ZW50aWFsIGNv
bmZsaWN0cyBvZiBpbnRlcmVzdC48L2tleXdvcmQ+PC9rZXl3b3Jkcz48ZGF0ZXM+PHllYXI+MjAx
ODwveWVhcj48cHViLWRhdGVzPjxkYXRlPlNlcCAxNTwvZGF0ZT48L3B1Yi1kYXRlcz48L2RhdGVz
Pjxpc2JuPjE4NzMtMjQwMiAoRWxlY3Ryb25pYykmI3hEOzAwMDYtMzIyMyAoUHJpbnQpJiN4RDsw
MDA2LTMyMjMgKExpbmtpbmcpPC9pc2JuPjxhY2Nlc3Npb24tbnVtPjI5NjUzODM1PC9hY2Nlc3Np
b24tbnVtPjx1cmxzPjxyZWxhdGVkLXVybHM+PHVybD5odHRwOi8vd3d3Lm5jYmkubmxtLm5paC5n
b3YvcHVibWVkLzI5NjUzODM1PC91cmw+PC9yZWxhdGVkLXVybHM+PC91cmxzPjxjdXN0b20yPlBN
Qzc4OTM1OTc8L2N1c3RvbTI+PGVsZWN0cm9uaWMtcmVzb3VyY2UtbnVtPjEwLjEwMTYvai5iaW9w
c3ljaC4yMDE4LjAyLjExNzE8L2VsZWN0cm9uaWMtcmVzb3VyY2UtbnVtPjwvcmVjb3JkPjwvQ2l0
ZT48L0VuZE5vdGU+
</w:fldData>
              </w:fldChar>
            </w:r>
            <w:r w:rsidR="002869DA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2869DA">
              <w:rPr>
                <w:rFonts w:ascii="Times New Roman" w:hAnsi="Times New Roman" w:cs="Times New Roman"/>
                <w:sz w:val="24"/>
                <w:szCs w:val="24"/>
              </w:rPr>
            </w:r>
            <w:r w:rsidR="002869D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2869DA">
              <w:rPr>
                <w:rFonts w:ascii="Times New Roman" w:hAnsi="Times New Roman" w:cs="Times New Roman"/>
                <w:sz w:val="24"/>
                <w:szCs w:val="24"/>
              </w:rPr>
            </w:r>
            <w:r w:rsidR="002869DA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2869DA">
              <w:rPr>
                <w:rFonts w:ascii="Times New Roman" w:hAnsi="Times New Roman" w:cs="Times New Roman"/>
                <w:noProof/>
                <w:sz w:val="24"/>
                <w:szCs w:val="24"/>
              </w:rPr>
              <w:t>[10]</w:t>
            </w:r>
            <w:r w:rsidR="002869D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2869D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847088" w:rsidRPr="00516042" w14:paraId="35232AB9" w14:textId="5726AFED" w:rsidTr="00FD3C38">
        <w:tc>
          <w:tcPr>
            <w:tcW w:w="1702" w:type="dxa"/>
            <w:shd w:val="clear" w:color="auto" w:fill="D9D9D9" w:themeFill="background1" w:themeFillShade="D9"/>
          </w:tcPr>
          <w:p w14:paraId="40C9FADF" w14:textId="4BE3F04E" w:rsidR="00847088" w:rsidRPr="00516042" w:rsidRDefault="00847088" w:rsidP="00C9798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160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ta-analysis</w:t>
            </w:r>
            <w:r w:rsidRPr="00516042">
              <w:rPr>
                <w:rFonts w:ascii="Times New Roman" w:hAnsi="Times New Roman" w:cs="Times New Roman"/>
                <w:sz w:val="24"/>
                <w:szCs w:val="24"/>
              </w:rPr>
              <w:t xml:space="preserve"> (13 studies)</w:t>
            </w:r>
          </w:p>
        </w:tc>
        <w:tc>
          <w:tcPr>
            <w:tcW w:w="2552" w:type="dxa"/>
            <w:shd w:val="clear" w:color="auto" w:fill="D9D9D9" w:themeFill="background1" w:themeFillShade="D9"/>
          </w:tcPr>
          <w:p w14:paraId="1FAA22FE" w14:textId="32CBF511" w:rsidR="00847088" w:rsidRPr="00516042" w:rsidRDefault="00847088" w:rsidP="00C979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6042">
              <w:rPr>
                <w:rFonts w:ascii="Times New Roman" w:hAnsi="Times New Roman" w:cs="Times New Roman"/>
                <w:sz w:val="24"/>
                <w:szCs w:val="24"/>
              </w:rPr>
              <w:t xml:space="preserve">Autoantibodies against voltage-gated </w:t>
            </w:r>
            <w:r w:rsidRPr="0051604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otassium channel and GAD</w:t>
            </w:r>
          </w:p>
        </w:tc>
        <w:tc>
          <w:tcPr>
            <w:tcW w:w="3827" w:type="dxa"/>
            <w:shd w:val="clear" w:color="auto" w:fill="D9D9D9" w:themeFill="background1" w:themeFillShade="D9"/>
          </w:tcPr>
          <w:p w14:paraId="5D0D25EA" w14:textId="05594542" w:rsidR="00847088" w:rsidRPr="00516042" w:rsidRDefault="00847088" w:rsidP="00C97984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1604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AD65 antibodies (Psychosis vs. HC)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5C747253" w14:textId="4CC29BF1" w:rsidR="00847088" w:rsidRPr="00516042" w:rsidRDefault="00847088" w:rsidP="00C979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6042">
              <w:rPr>
                <w:rFonts w:ascii="Times New Roman" w:hAnsi="Times New Roman" w:cs="Times New Roman"/>
                <w:sz w:val="24"/>
                <w:szCs w:val="24"/>
              </w:rPr>
              <w:t>GAD65 autoantibo</w:t>
            </w:r>
            <w:r w:rsidRPr="0051604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ies are more common</w:t>
            </w:r>
          </w:p>
        </w:tc>
        <w:tc>
          <w:tcPr>
            <w:tcW w:w="1275" w:type="dxa"/>
            <w:shd w:val="clear" w:color="auto" w:fill="D9D9D9" w:themeFill="background1" w:themeFillShade="D9"/>
          </w:tcPr>
          <w:p w14:paraId="7A52BEB4" w14:textId="77777777" w:rsidR="00847088" w:rsidRPr="00516042" w:rsidRDefault="00847088" w:rsidP="00C979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D9D9D9" w:themeFill="background1" w:themeFillShade="D9"/>
          </w:tcPr>
          <w:p w14:paraId="536AF673" w14:textId="60E54867" w:rsidR="00847088" w:rsidRPr="00516042" w:rsidRDefault="00847088" w:rsidP="00C97984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16042">
              <w:rPr>
                <w:rFonts w:ascii="Times New Roman" w:hAnsi="Times New Roman" w:cs="Times New Roman"/>
                <w:sz w:val="24"/>
                <w:szCs w:val="24"/>
              </w:rPr>
              <w:t>Not reported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7066DC6D" w14:textId="3B0FEF40" w:rsidR="00847088" w:rsidRDefault="00847088" w:rsidP="00C9798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</w:t>
            </w:r>
            <w:r w:rsidRPr="005160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s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0237F7D6" w14:textId="0B6A1D2B" w:rsidR="00847088" w:rsidRDefault="00847088" w:rsidP="002869D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6042">
              <w:rPr>
                <w:rFonts w:ascii="Times New Roman" w:hAnsi="Times New Roman" w:cs="Times New Roman"/>
                <w:sz w:val="24"/>
                <w:szCs w:val="24"/>
              </w:rPr>
              <w:t>2017_ 28573688</w:t>
            </w:r>
            <w:r w:rsidR="002869D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869D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HcmFpbjwvQXV0aG9yPjxZZWFyPjIwMTc8L1llYXI+PFJl
Y051bT41OTU8L1JlY051bT48RGlzcGxheVRleHQ+WzExXTwvRGlzcGxheVRleHQ+PHJlY29yZD48
cmVjLW51bWJlcj41OTU8L3JlYy1udW1iZXI+PGZvcmVpZ24ta2V5cz48a2V5IGFwcD0iRU4iIGRi
LWlkPSJld3p4NXJ0Zm93eGVwY2VyMmU2djlyZGt0ZDA1cHYwOXJ2cjUiIHRpbWVzdGFtcD0iMTcw
MzM0MzA4MiI+NTk1PC9rZXk+PC9mb3JlaWduLWtleXM+PHJlZi10eXBlIG5hbWU9IkpvdXJuYWwg
QXJ0aWNsZSI+MTc8L3JlZi10eXBlPjxjb250cmlidXRvcnM+PGF1dGhvcnM+PGF1dGhvcj5HcmFp
biwgUi48L2F1dGhvcj48YXV0aG9yPkxhbGx5LCBKLjwvYXV0aG9yPjxhdXRob3I+U3R1YmJzLCBC
LjwvYXV0aG9yPjxhdXRob3I+TWFsaWssIFMuPC9hdXRob3I+PGF1dGhvcj5MZU1pbmNlLCBBLjwv
YXV0aG9yPjxhdXRob3I+TmljaG9sc29uLCBULiBSLjwvYXV0aG9yPjxhdXRob3I+TXVycmF5LCBS
LiBNLjwvYXV0aG9yPjxhdXRob3I+R2F1Z2hyYW4sIEYuPC9hdXRob3I+PC9hdXRob3JzPjwvY29u
dHJpYnV0b3JzPjxhdXRoLWFkZHJlc3M+R0tUIFNjaG9vbCBvZiBNZWRpY2luZSwgS2luZyZhcG9z
O3MgQ29sbGVnZSBMb25kb24sIExvbmRvbiwgVUsuJiN4RDtEZXBhcnRtZW50IG9mIFBzeWNob3Np
cyBTdHVkaWVzLCBJbnN0aXR1dGUgb2YgUHN5Y2hpYXRyeSwgUHN5Y2hvbG9neSBhbmQgTmV1cm9z
Y2llbmNlLCBLaW5nJmFwb3M7cyBDb2xsZWdlIExvbmRvbiwgTG9uZG9uLCBVSy4mI3hEO05hdGlv
bmFsIFBzeWNob3NpcyBTZXJ2aWNlLCBTb3V0aCBMb25kb24gYW5kIE1hdWRzbGV5IE5IUyBGb3Vu
ZGF0aW9uIFRydXN0LCBMb25kb24sIFVLLiYjeEQ7RGVwYXJ0bWVudCBvZiBQc3ljaGlhdHJ5LCBS
b3lhbCBDb2xsZWdlIG9mIFN1cmdlb25zIGluIElyZWxhbmQsIEJlYXVtb250IEhvc3BpdGFsLCBE
dWJsaW4sIElyZWxhbmQuJiN4RDtEZXBhcnRtZW50IG9mIFBzeWNoaWF0cnksIFVuaXZlcnNpdHkg
Q29sbGVnZSBEdWJsaW4sIER1YmxpbiwgSXJlbGFuZC4mI3hEO1BoeXNpb3RoZXJhcHkgRGVwYXJ0
bWVudCwgU291dGggTG9uZG9uIGFuZCBNYXVkc2xleSBOSFMgRm91bmRhdGlvbiBUcnVzdCwgTG9u
ZG9uLCBVSy4mI3hEO0hlYWx0aCBTZXJ2aWNlIGFuZCBQb3B1bGF0aW9uIFJlc2VhcmNoIERlcGFy
dG1lbnQsIEluc3RpdHV0ZSBvZiBQc3ljaGlhdHJ5LCBQc3ljaG9sb2d5IGFuZCBOZXVyb3NjaWVu
Y2UsIEtpbmcmYXBvcztzIENvbGxlZ2UgTG9uZG9uLCBMb25kb24sIFVLLiYjeEQ7TWVkaWNhbCBT
Y2hvb2wsIFVuaXZlcnNpdHkgb2YgQnJpc3RvbCwgQnJpc3RvbCwgVUsuJiN4RDtUaGUgQ29sbGFi
b3JhdGlvbiBmb3IgTGVhZGVyc2hpcCBpbiBBcHBsaWVkIEhlYWx0aCBSZXNlYXJjaCBhbmQgQ2Fy
ZSAoQ0xBSFJDKSwgU291dGggTG9uZG9uIFBzeWNob3NpcyBSZXNlYXJjaCBUZWFtLCBMb25kb24s
IFVLLjwvYXV0aC1hZGRyZXNzPjx0aXRsZXM+PHRpdGxlPkF1dG9hbnRpYm9kaWVzIGFnYWluc3Qg
dm9sdGFnZS1nYXRlZCBwb3Rhc3NpdW0gY2hhbm5lbCBhbmQgZ2x1dGFtaWMgYWNpZCBkZWNhcmJv
eHlsYXNlIGluIHBzeWNob3NpczogQSBzeXN0ZW1hdGljIHJldmlldywgbWV0YS1hbmFseXNpcywg
YW5kIGNhc2Ugc2VyaWVzPC90aXRsZT48c2Vjb25kYXJ5LXRpdGxlPlBzeWNoaWF0cnkgQ2xpbiBO
ZXVyb3NjaTwvc2Vjb25kYXJ5LXRpdGxlPjwvdGl0bGVzPjxwZXJpb2RpY2FsPjxmdWxsLXRpdGxl
PlBzeWNoaWF0cnkgQ2xpbiBOZXVyb3NjaTwvZnVsbC10aXRsZT48L3BlcmlvZGljYWw+PHBhZ2Vz
PjY3OC02ODk8L3BhZ2VzPjx2b2x1bWU+NzE8L3ZvbHVtZT48bnVtYmVyPjEwPC9udW1iZXI+PGtl
eXdvcmRzPjxrZXl3b3JkPkF1dG9hbnRpYm9kaWVzL2Jsb29kPC9rZXl3b3JkPjxrZXl3b3JkPkds
dXRhbWF0ZSBEZWNhcmJveHlsYXNlLyppbW11bm9sb2d5PC9rZXl3b3JkPjxrZXl3b3JkPkh1bWFu
czwva2V5d29yZD48a2V5d29yZD5Qb3Rhc3NpdW0gQ2hhbm5lbHMsIFZvbHRhZ2UtR2F0ZWQvKmlt
bXVub2xvZ3k8L2tleXdvcmQ+PGtleXdvcmQ+UHN5Y2hvdGljIERpc29yZGVycy9ibG9vZC8qaW1t
dW5vbG9neTwva2V5d29yZD48a2V5d29yZD5hbnRpYm9kaWVzPC9rZXl3b3JkPjxrZXl3b3JkPmVu
Y2VwaGFsaXRpczwva2V5d29yZD48a2V5d29yZD5nbHV0YW1pYyBhY2lkIGRlY2FyYm94eWxhc2U8
L2tleXdvcmQ+PGtleXdvcmQ+c2NoaXpvcGhyZW5pYTwva2V5d29yZD48a2V5d29yZD52b2x0YWdl
LWdhdGVkIHBvdGFzc2l1bSBjaGFubmVsIGNvbXBsZXg8L2tleXdvcmQ+PC9rZXl3b3Jkcz48ZGF0
ZXM+PHllYXI+MjAxNzwveWVhcj48cHViLWRhdGVzPjxkYXRlPk9jdDwvZGF0ZT48L3B1Yi1kYXRl
cz48L2RhdGVzPjxpc2JuPjE0NDAtMTgxOSAoRWxlY3Ryb25pYykmI3hEOzEzMjMtMTMxNiAoTGlu
a2luZyk8L2lzYm4+PGFjY2Vzc2lvbi1udW0+Mjg1NzM2ODg8L2FjY2Vzc2lvbi1udW0+PHVybHM+
PHJlbGF0ZWQtdXJscz48dXJsPmh0dHA6Ly93d3cubmNiaS5ubG0ubmloLmdvdi9wdWJtZWQvMjg1
NzM2ODg8L3VybD48L3JlbGF0ZWQtdXJscz48L3VybHM+PGVsZWN0cm9uaWMtcmVzb3VyY2UtbnVt
PjEwLjExMTEvcGNuLjEyNTQzPC9lbGVjdHJvbmljLXJlc291cmNlLW51bT48L3JlY29yZD48L0Np
dGU+PC9FbmROb3RlPn==
</w:fldData>
              </w:fldChar>
            </w:r>
            <w:r w:rsidR="002869DA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2869D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HcmFpbjwvQXV0aG9yPjxZZWFyPjIwMTc8L1llYXI+PFJl
Y051bT41OTU8L1JlY051bT48RGlzcGxheVRleHQ+WzExXTwvRGlzcGxheVRleHQ+PHJlY29yZD48
cmVjLW51bWJlcj41OTU8L3JlYy1udW1iZXI+PGZvcmVpZ24ta2V5cz48a2V5IGFwcD0iRU4iIGRi
LWlkPSJld3p4NXJ0Zm93eGVwY2VyMmU2djlyZGt0ZDA1cHYwOXJ2cjUiIHRpbWVzdGFtcD0iMTcw
MzM0MzA4MiI+NTk1PC9rZXk+PC9mb3JlaWduLWtleXM+PHJlZi10eXBlIG5hbWU9IkpvdXJuYWwg
QXJ0aWNsZSI+MTc8L3JlZi10eXBlPjxjb250cmlidXRvcnM+PGF1dGhvcnM+PGF1dGhvcj5HcmFp
biwgUi48L2F1dGhvcj48YXV0aG9yPkxhbGx5LCBKLjwvYXV0aG9yPjxhdXRob3I+U3R1YmJzLCBC
LjwvYXV0aG9yPjxhdXRob3I+TWFsaWssIFMuPC9hdXRob3I+PGF1dGhvcj5MZU1pbmNlLCBBLjwv
YXV0aG9yPjxhdXRob3I+TmljaG9sc29uLCBULiBSLjwvYXV0aG9yPjxhdXRob3I+TXVycmF5LCBS
LiBNLjwvYXV0aG9yPjxhdXRob3I+R2F1Z2hyYW4sIEYuPC9hdXRob3I+PC9hdXRob3JzPjwvY29u
dHJpYnV0b3JzPjxhdXRoLWFkZHJlc3M+R0tUIFNjaG9vbCBvZiBNZWRpY2luZSwgS2luZyZhcG9z
O3MgQ29sbGVnZSBMb25kb24sIExvbmRvbiwgVUsuJiN4RDtEZXBhcnRtZW50IG9mIFBzeWNob3Np
cyBTdHVkaWVzLCBJbnN0aXR1dGUgb2YgUHN5Y2hpYXRyeSwgUHN5Y2hvbG9neSBhbmQgTmV1cm9z
Y2llbmNlLCBLaW5nJmFwb3M7cyBDb2xsZWdlIExvbmRvbiwgTG9uZG9uLCBVSy4mI3hEO05hdGlv
bmFsIFBzeWNob3NpcyBTZXJ2aWNlLCBTb3V0aCBMb25kb24gYW5kIE1hdWRzbGV5IE5IUyBGb3Vu
ZGF0aW9uIFRydXN0LCBMb25kb24sIFVLLiYjeEQ7RGVwYXJ0bWVudCBvZiBQc3ljaGlhdHJ5LCBS
b3lhbCBDb2xsZWdlIG9mIFN1cmdlb25zIGluIElyZWxhbmQsIEJlYXVtb250IEhvc3BpdGFsLCBE
dWJsaW4sIElyZWxhbmQuJiN4RDtEZXBhcnRtZW50IG9mIFBzeWNoaWF0cnksIFVuaXZlcnNpdHkg
Q29sbGVnZSBEdWJsaW4sIER1YmxpbiwgSXJlbGFuZC4mI3hEO1BoeXNpb3RoZXJhcHkgRGVwYXJ0
bWVudCwgU291dGggTG9uZG9uIGFuZCBNYXVkc2xleSBOSFMgRm91bmRhdGlvbiBUcnVzdCwgTG9u
ZG9uLCBVSy4mI3hEO0hlYWx0aCBTZXJ2aWNlIGFuZCBQb3B1bGF0aW9uIFJlc2VhcmNoIERlcGFy
dG1lbnQsIEluc3RpdHV0ZSBvZiBQc3ljaGlhdHJ5LCBQc3ljaG9sb2d5IGFuZCBOZXVyb3NjaWVu
Y2UsIEtpbmcmYXBvcztzIENvbGxlZ2UgTG9uZG9uLCBMb25kb24sIFVLLiYjeEQ7TWVkaWNhbCBT
Y2hvb2wsIFVuaXZlcnNpdHkgb2YgQnJpc3RvbCwgQnJpc3RvbCwgVUsuJiN4RDtUaGUgQ29sbGFi
b3JhdGlvbiBmb3IgTGVhZGVyc2hpcCBpbiBBcHBsaWVkIEhlYWx0aCBSZXNlYXJjaCBhbmQgQ2Fy
ZSAoQ0xBSFJDKSwgU291dGggTG9uZG9uIFBzeWNob3NpcyBSZXNlYXJjaCBUZWFtLCBMb25kb24s
IFVLLjwvYXV0aC1hZGRyZXNzPjx0aXRsZXM+PHRpdGxlPkF1dG9hbnRpYm9kaWVzIGFnYWluc3Qg
dm9sdGFnZS1nYXRlZCBwb3Rhc3NpdW0gY2hhbm5lbCBhbmQgZ2x1dGFtaWMgYWNpZCBkZWNhcmJv
eHlsYXNlIGluIHBzeWNob3NpczogQSBzeXN0ZW1hdGljIHJldmlldywgbWV0YS1hbmFseXNpcywg
YW5kIGNhc2Ugc2VyaWVzPC90aXRsZT48c2Vjb25kYXJ5LXRpdGxlPlBzeWNoaWF0cnkgQ2xpbiBO
ZXVyb3NjaTwvc2Vjb25kYXJ5LXRpdGxlPjwvdGl0bGVzPjxwZXJpb2RpY2FsPjxmdWxsLXRpdGxl
PlBzeWNoaWF0cnkgQ2xpbiBOZXVyb3NjaTwvZnVsbC10aXRsZT48L3BlcmlvZGljYWw+PHBhZ2Vz
PjY3OC02ODk8L3BhZ2VzPjx2b2x1bWU+NzE8L3ZvbHVtZT48bnVtYmVyPjEwPC9udW1iZXI+PGtl
eXdvcmRzPjxrZXl3b3JkPkF1dG9hbnRpYm9kaWVzL2Jsb29kPC9rZXl3b3JkPjxrZXl3b3JkPkds
dXRhbWF0ZSBEZWNhcmJveHlsYXNlLyppbW11bm9sb2d5PC9rZXl3b3JkPjxrZXl3b3JkPkh1bWFu
czwva2V5d29yZD48a2V5d29yZD5Qb3Rhc3NpdW0gQ2hhbm5lbHMsIFZvbHRhZ2UtR2F0ZWQvKmlt
bXVub2xvZ3k8L2tleXdvcmQ+PGtleXdvcmQ+UHN5Y2hvdGljIERpc29yZGVycy9ibG9vZC8qaW1t
dW5vbG9neTwva2V5d29yZD48a2V5d29yZD5hbnRpYm9kaWVzPC9rZXl3b3JkPjxrZXl3b3JkPmVu
Y2VwaGFsaXRpczwva2V5d29yZD48a2V5d29yZD5nbHV0YW1pYyBhY2lkIGRlY2FyYm94eWxhc2U8
L2tleXdvcmQ+PGtleXdvcmQ+c2NoaXpvcGhyZW5pYTwva2V5d29yZD48a2V5d29yZD52b2x0YWdl
LWdhdGVkIHBvdGFzc2l1bSBjaGFubmVsIGNvbXBsZXg8L2tleXdvcmQ+PC9rZXl3b3Jkcz48ZGF0
ZXM+PHllYXI+MjAxNzwveWVhcj48cHViLWRhdGVzPjxkYXRlPk9jdDwvZGF0ZT48L3B1Yi1kYXRl
cz48L2RhdGVzPjxpc2JuPjE0NDAtMTgxOSAoRWxlY3Ryb25pYykmI3hEOzEzMjMtMTMxNiAoTGlu
a2luZyk8L2lzYm4+PGFjY2Vzc2lvbi1udW0+Mjg1NzM2ODg8L2FjY2Vzc2lvbi1udW0+PHVybHM+
PHJlbGF0ZWQtdXJscz48dXJsPmh0dHA6Ly93d3cubmNiaS5ubG0ubmloLmdvdi9wdWJtZWQvMjg1
NzM2ODg8L3VybD48L3JlbGF0ZWQtdXJscz48L3VybHM+PGVsZWN0cm9uaWMtcmVzb3VyY2UtbnVt
PjEwLjExMTEvcGNuLjEyNTQzPC9lbGVjdHJvbmljLXJlc291cmNlLW51bT48L3JlY29yZD48L0Np
dGU+PC9FbmROb3RlPn==
</w:fldData>
              </w:fldChar>
            </w:r>
            <w:r w:rsidR="002869DA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2869DA">
              <w:rPr>
                <w:rFonts w:ascii="Times New Roman" w:hAnsi="Times New Roman" w:cs="Times New Roman"/>
                <w:sz w:val="24"/>
                <w:szCs w:val="24"/>
              </w:rPr>
            </w:r>
            <w:r w:rsidR="002869D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2869DA">
              <w:rPr>
                <w:rFonts w:ascii="Times New Roman" w:hAnsi="Times New Roman" w:cs="Times New Roman"/>
                <w:sz w:val="24"/>
                <w:szCs w:val="24"/>
              </w:rPr>
            </w:r>
            <w:r w:rsidR="002869DA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2869DA">
              <w:rPr>
                <w:rFonts w:ascii="Times New Roman" w:hAnsi="Times New Roman" w:cs="Times New Roman"/>
                <w:noProof/>
                <w:sz w:val="24"/>
                <w:szCs w:val="24"/>
              </w:rPr>
              <w:t>[11]</w:t>
            </w:r>
            <w:r w:rsidR="002869D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847088" w:rsidRPr="00516042" w14:paraId="0DCB79DD" w14:textId="1ABD59F3" w:rsidTr="00511A17">
        <w:tc>
          <w:tcPr>
            <w:tcW w:w="1702" w:type="dxa"/>
            <w:shd w:val="clear" w:color="auto" w:fill="A6A6A6" w:themeFill="background1" w:themeFillShade="A6"/>
          </w:tcPr>
          <w:p w14:paraId="2B3DBC74" w14:textId="6D5A3F4B" w:rsidR="00847088" w:rsidRPr="00516042" w:rsidRDefault="00847088" w:rsidP="00C9798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160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Observational study: </w:t>
            </w:r>
            <w:r w:rsidRPr="00516042">
              <w:rPr>
                <w:rFonts w:ascii="Times New Roman" w:hAnsi="Times New Roman" w:cs="Times New Roman"/>
                <w:sz w:val="24"/>
                <w:szCs w:val="24"/>
              </w:rPr>
              <w:t>FES (</w:t>
            </w:r>
            <w:r w:rsidRPr="0051604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16042">
              <w:rPr>
                <w:rFonts w:ascii="Times New Roman" w:hAnsi="Times New Roman" w:cs="Times New Roman"/>
                <w:sz w:val="24"/>
                <w:szCs w:val="24"/>
              </w:rPr>
              <w:t>= 110); HC (</w:t>
            </w:r>
            <w:r w:rsidRPr="0051604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16042">
              <w:rPr>
                <w:rFonts w:ascii="Times New Roman" w:hAnsi="Times New Roman" w:cs="Times New Roman"/>
                <w:sz w:val="24"/>
                <w:szCs w:val="24"/>
              </w:rPr>
              <w:t>= 50)</w:t>
            </w:r>
          </w:p>
        </w:tc>
        <w:tc>
          <w:tcPr>
            <w:tcW w:w="2552" w:type="dxa"/>
            <w:shd w:val="clear" w:color="auto" w:fill="A6A6A6" w:themeFill="background1" w:themeFillShade="A6"/>
          </w:tcPr>
          <w:p w14:paraId="7A736E93" w14:textId="414C6F17" w:rsidR="00847088" w:rsidRPr="00516042" w:rsidRDefault="00847088" w:rsidP="00C979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516042">
              <w:rPr>
                <w:rFonts w:ascii="Times New Roman" w:hAnsi="Times New Roman" w:cs="Times New Roman"/>
                <w:sz w:val="24"/>
                <w:szCs w:val="24"/>
              </w:rPr>
              <w:t>erum anti-NMDA</w:t>
            </w:r>
            <w:r w:rsidR="00B45BAB">
              <w:rPr>
                <w:rFonts w:ascii="Times New Roman" w:hAnsi="Times New Roman" w:cs="Times New Roman"/>
                <w:sz w:val="24"/>
                <w:szCs w:val="24"/>
              </w:rPr>
              <w:t xml:space="preserve">R </w:t>
            </w:r>
            <w:r w:rsidRPr="00516042">
              <w:rPr>
                <w:rFonts w:ascii="Times New Roman" w:hAnsi="Times New Roman" w:cs="Times New Roman"/>
                <w:sz w:val="24"/>
                <w:szCs w:val="24"/>
              </w:rPr>
              <w:t>antibody</w:t>
            </w:r>
          </w:p>
        </w:tc>
        <w:tc>
          <w:tcPr>
            <w:tcW w:w="3827" w:type="dxa"/>
            <w:shd w:val="clear" w:color="auto" w:fill="A6A6A6" w:themeFill="background1" w:themeFillShade="A6"/>
          </w:tcPr>
          <w:p w14:paraId="396605B3" w14:textId="04878515" w:rsidR="00847088" w:rsidRPr="00516042" w:rsidRDefault="00847088" w:rsidP="00C97984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516042">
              <w:rPr>
                <w:rFonts w:ascii="Times New Roman" w:hAnsi="Times New Roman" w:cs="Times New Roman"/>
                <w:sz w:val="24"/>
                <w:szCs w:val="24"/>
              </w:rPr>
              <w:t>erum anti-NMDAR antibody (FES vs. HC)</w:t>
            </w:r>
          </w:p>
        </w:tc>
        <w:tc>
          <w:tcPr>
            <w:tcW w:w="1276" w:type="dxa"/>
            <w:shd w:val="clear" w:color="auto" w:fill="A6A6A6" w:themeFill="background1" w:themeFillShade="A6"/>
          </w:tcPr>
          <w:p w14:paraId="19F56717" w14:textId="5E093AD0" w:rsidR="00847088" w:rsidRPr="00516042" w:rsidRDefault="00847088" w:rsidP="00C979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6042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275" w:type="dxa"/>
            <w:shd w:val="clear" w:color="auto" w:fill="A6A6A6" w:themeFill="background1" w:themeFillShade="A6"/>
          </w:tcPr>
          <w:p w14:paraId="7680A6A2" w14:textId="77777777" w:rsidR="00847088" w:rsidRPr="00516042" w:rsidRDefault="00847088" w:rsidP="00C979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A6A6A6" w:themeFill="background1" w:themeFillShade="A6"/>
          </w:tcPr>
          <w:p w14:paraId="4C444C84" w14:textId="77777777" w:rsidR="009E6D6E" w:rsidRDefault="00847088" w:rsidP="00C97984">
            <w:pPr>
              <w:pStyle w:val="a7"/>
              <w:numPr>
                <w:ilvl w:val="0"/>
                <w:numId w:val="13"/>
              </w:numPr>
              <w:spacing w:after="0"/>
              <w:ind w:left="180" w:hanging="1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516042">
              <w:rPr>
                <w:rFonts w:ascii="Times New Roman" w:hAnsi="Times New Roman" w:cs="Times New Roman"/>
                <w:sz w:val="24"/>
                <w:szCs w:val="24"/>
              </w:rPr>
              <w:t>ositively correlated with PANSS positive, negative and total score</w:t>
            </w:r>
            <w:r w:rsidR="00A87F7B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516042">
              <w:rPr>
                <w:rFonts w:ascii="Times New Roman" w:hAnsi="Times New Roman" w:cs="Times New Roman"/>
                <w:sz w:val="24"/>
                <w:szCs w:val="24"/>
              </w:rPr>
              <w:t>;</w:t>
            </w:r>
          </w:p>
          <w:p w14:paraId="4085876B" w14:textId="4F3FEB13" w:rsidR="00847088" w:rsidRPr="009E6D6E" w:rsidRDefault="009E6D6E" w:rsidP="00C97984">
            <w:pPr>
              <w:pStyle w:val="a7"/>
              <w:numPr>
                <w:ilvl w:val="0"/>
                <w:numId w:val="13"/>
              </w:numPr>
              <w:spacing w:after="0"/>
              <w:ind w:left="180" w:hanging="1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="00847088" w:rsidRPr="009E6D6E">
              <w:rPr>
                <w:rFonts w:ascii="Times New Roman" w:hAnsi="Times New Roman" w:cs="Times New Roman"/>
                <w:sz w:val="24"/>
                <w:szCs w:val="24"/>
              </w:rPr>
              <w:t>nversely correlated with performances of verbal learning and memory, working memory, speed of processing and MCCB total score</w:t>
            </w:r>
            <w:r w:rsidR="00A87F7B" w:rsidRPr="009E6D6E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843" w:type="dxa"/>
            <w:shd w:val="clear" w:color="auto" w:fill="A6A6A6" w:themeFill="background1" w:themeFillShade="A6"/>
          </w:tcPr>
          <w:p w14:paraId="332782A3" w14:textId="34BC271A" w:rsidR="00847088" w:rsidRDefault="00847088" w:rsidP="00C9798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</w:t>
            </w:r>
            <w:r w:rsidRPr="005160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s</w:t>
            </w:r>
          </w:p>
        </w:tc>
        <w:tc>
          <w:tcPr>
            <w:tcW w:w="1701" w:type="dxa"/>
            <w:shd w:val="clear" w:color="auto" w:fill="A6A6A6" w:themeFill="background1" w:themeFillShade="A6"/>
          </w:tcPr>
          <w:p w14:paraId="6D3070F4" w14:textId="0C7B6455" w:rsidR="00847088" w:rsidRDefault="00847088" w:rsidP="002869D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6042">
              <w:rPr>
                <w:rFonts w:ascii="Times New Roman" w:hAnsi="Times New Roman" w:cs="Times New Roman"/>
                <w:sz w:val="24"/>
                <w:szCs w:val="24"/>
              </w:rPr>
              <w:t>2019_ 31201848</w:t>
            </w:r>
            <w:r w:rsidR="002869D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869D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Ub25nPC9BdXRob3I+PFllYXI+MjAxOTwvWWVhcj48UmVj
TnVtPjU5NjwvUmVjTnVtPjxEaXNwbGF5VGV4dD5bMTJdPC9EaXNwbGF5VGV4dD48cmVjb3JkPjxy
ZWMtbnVtYmVyPjU5NjwvcmVjLW51bWJlcj48Zm9yZWlnbi1rZXlzPjxrZXkgYXBwPSJFTiIgZGIt
aWQ9ImV3eng1cnRmb3d4ZXBjZXIyZTZ2OXJka3RkMDVwdjA5cnZyNSIgdGltZXN0YW1wPSIxNzAz
MzQzMTA0Ij41OTY8L2tleT48L2ZvcmVpZ24ta2V5cz48cmVmLXR5cGUgbmFtZT0iSm91cm5hbCBB
cnRpY2xlIj4xNzwvcmVmLXR5cGU+PGNvbnRyaWJ1dG9ycz48YXV0aG9ycz48YXV0aG9yPlRvbmcs
IEouPC9hdXRob3I+PGF1dGhvcj5IdWFuZywgSi48L2F1dGhvcj48YXV0aG9yPkx1bywgWC48L2F1
dGhvcj48YXV0aG9yPkNoZW4sIFMuPC9hdXRob3I+PGF1dGhvcj5DdWksIFkuPC9hdXRob3I+PGF1
dGhvcj5BbiwgSC48L2F1dGhvcj48YXV0aG9yPlhpdSwgTS48L2F1dGhvcj48YXV0aG9yPlRhbiwg
Uy48L2F1dGhvcj48YXV0aG9yPldhbmcsIFouPC9hdXRob3I+PGF1dGhvcj5ZdWFuLCBZLjwvYXV0
aG9yPjxhdXRob3I+WmhhbmcsIEouPC9hdXRob3I+PGF1dGhvcj5ZYW5nLCBGLjwvYXV0aG9yPjxh
dXRob3I+TGksIEMuIFIuPC9hdXRob3I+PGF1dGhvcj5Ib25nLCBMLiBFLjwvYXV0aG9yPjxhdXRo
b3I+VGFuLCBZLjwvYXV0aG9yPjwvYXV0aG9ycz48L2NvbnRyaWJ1dG9ycz48YXV0aC1hZGRyZXNz
PlBla2luZyBVbml2ZXJzaXR5IEh1aUxvbmdHdWFuIENsaW5pY2FsIE1lZGljYWwgU2Nob29sLCBC
ZWlqaW5nIEh1aUxvbmdHdWFuIEhvc3BpdGFsLCBCZWlqaW5nLCBQUiBDaGluYS4mI3hEO0RlcGFy
dG1lbnQgb2YgUHN5Y2hpYXRyeSwgWWFsZSBVbml2ZXJzaXR5IFNjaG9vbCBvZiBNZWRpY2luZSwg
TmV3IEhhdmVuLCBDVCwgVVNBLiYjeEQ7RGVwYXJ0bWVudCBvZiBQaGFybWFjeSwgUGVraW5nIFVu
aXZlcnNpdHkgRmlyc3QgSG9zcGl0YWwsIEJlaWppbmcsIFBSIENoaW5hLiYjeEQ7U2Nob29sIG9m
IEZvcmVpZ24gTGFuZ3VhZ2VzIGFuZCBMaXRlcmF0dXJlLCBUaWFuamluIFVuaXZlcnNpdHksIFRp
YW5qaW4sIFBSIENoaW5hLiYjeEQ7TWFyeWxhbmQgUHN5Y2hpYXRyaWMgUmVzZWFyY2ggQ2VudGVy
LCBEZXBhcnRtZW50IG9mIFBzeWNoaWF0cnksIFVuaXZlcnNpdHkgb2YgTWFyeWxhbmQgU2Nob29s
IG9mIE1lZGljaW5lLCBCYWx0aW1vcmUsIFVTQS4mI3hEO1Bla2luZyBVbml2ZXJzaXR5IEh1aUxv
bmdHdWFuIENsaW5pY2FsIE1lZGljYWwgU2Nob29sLCBCZWlqaW5nIEh1aUxvbmdHdWFuIEhvc3Bp
dGFsLCBCZWlqaW5nLCBQUiBDaGluYS4gRWxlY3Ryb25pYyBhZGRyZXNzOiB5bHRhbjIxQDEyNi5j
b20uPC9hdXRoLWFkZHJlc3M+PHRpdGxlcz48dGl0bGU+RWxldmF0ZWQgc2VydW0gYW50aS1OTURB
IHJlY2VwdG9yIGFudGlib2R5IGxldmVscyBpbiBmaXJzdC1lcGlzb2RlIHBhdGllbnRzIHdpdGgg
c2NoaXpvcGhyZW5pYTwvdGl0bGU+PHNlY29uZGFyeS10aXRsZT5CcmFpbiBCZWhhdiBJbW11bjwv
c2Vjb25kYXJ5LXRpdGxlPjwvdGl0bGVzPjxwZXJpb2RpY2FsPjxmdWxsLXRpdGxlPkJyYWluIEJl
aGF2IEltbXVuPC9mdWxsLXRpdGxlPjwvcGVyaW9kaWNhbD48cGFnZXM+MjEzLTIxOTwvcGFnZXM+
PHZvbHVtZT44MTwvdm9sdW1lPjxrZXl3b3Jkcz48a2V5d29yZD5BZHVsdDwva2V5d29yZD48a2V5
d29yZD5BbnRpYm9kaWVzL2FuYWx5c2lzL2Jsb29kPC9rZXl3b3JkPjxrZXl3b3JkPkFzaWFuIFBl
b3BsZTwva2V5d29yZD48a2V5d29yZD5CaW9tYXJrZXJzL2Jsb29kPC9rZXl3b3JkPjxrZXl3b3Jk
PkNoaW5hL2VwaWRlbWlvbG9neTwva2V5d29yZD48a2V5d29yZD5Db2duaXRpb24vcGh5c2lvbG9n
eTwva2V5d29yZD48a2V5d29yZD5Db2duaXRpb24gRGlzb3JkZXJzPC9rZXl3b3JkPjxrZXl3b3Jk
PkNvZ25pdGl2ZSBEeXNmdW5jdGlvbi9wc3ljaG9sb2d5PC9rZXl3b3JkPjxrZXl3b3JkPkVuY2Vw
aGFsaXRpcy9pbW11bm9sb2d5PC9rZXl3b3JkPjxrZXl3b3JkPkZlbWFsZTwva2V5d29yZD48a2V5
d29yZD5IdW1hbnM8L2tleXdvcmQ+PGtleXdvcmQ+TWFsZTwva2V5d29yZD48a2V5d29yZD5NZW1v
cnksIFNob3J0LVRlcm08L2tleXdvcmQ+PGtleXdvcmQ+TmV1cm9wc3ljaG9sb2dpY2FsIFRlc3Rz
PC9rZXl3b3JkPjxrZXl3b3JkPlBzeWNoaWF0cmljIFN0YXR1cyBSYXRpbmcgU2NhbGVzPC9rZXl3
b3JkPjxrZXl3b3JkPlBzeWNob3RpYyBEaXNvcmRlcnMvaW1tdW5vbG9neTwva2V5d29yZD48a2V5
d29yZD5SZWNlcHRvcnMsIE4tTWV0aHlsLUQtQXNwYXJ0YXRlL2Jsb29kLyppbW11bm9sb2d5PC9r
ZXl3b3JkPjxrZXl3b3JkPlNjaGl6b3BocmVuaWEvYmxvb2QvKm1ldGFib2xpc208L2tleXdvcmQ+
PGtleXdvcmQ+U2NoaXpvcGhyZW5pYyBQc3ljaG9sb2d5PC9rZXl3b3JkPjxrZXl3b3JkPkFudGkt
Tk1EQSByZWNlcHRvciBhbnRpYm9keTwva2V5d29yZD48a2V5d29yZD5BdXRvaW1tdW5pdHk8L2tl
eXdvcmQ+PGtleXdvcmQ+QmlvbWFya2VyPC9rZXl3b3JkPjxrZXl3b3JkPkNvZ25pdGl2ZSBpbXBh
aXJtZW50PC9rZXl3b3JkPjxrZXl3b3JkPkZpcnN0LWVwaXNvZGUgcGF0aWVudHMgd2l0aCBzY2hp
em9waHJlbmlhPC9rZXl3b3JkPjxrZXl3b3JkPmNvbmR1Y3RlZCBpbiB0aGUgYWJzZW5jZSBvZiBh
bnkgY29tbWVyY2lhbCBvciBmaW5hbmNpYWwgcmVsYXRpb25zaGlwcyB0aGF0IGNvdWxkPC9rZXl3
b3JkPjxrZXl3b3JkPmJlIGNvbnN0cnVlZCBhcyBhIHBvdGVudGlhbCBjb25mbGljdCBvZiBpbnRl
cmVzdC48L2tleXdvcmQ+PC9rZXl3b3Jkcz48ZGF0ZXM+PHllYXI+MjAxOTwveWVhcj48cHViLWRh
dGVzPjxkYXRlPk9jdDwvZGF0ZT48L3B1Yi1kYXRlcz48L2RhdGVzPjxpc2JuPjEwOTAtMjEzOSAo
RWxlY3Ryb25pYykmI3hEOzA4ODktMTU5MSAoUHJpbnQpJiN4RDswODg5LTE1OTEgKExpbmtpbmcp
PC9pc2JuPjxhY2Nlc3Npb24tbnVtPjMxMjAxODQ4PC9hY2Nlc3Npb24tbnVtPjx1cmxzPjxyZWxh
dGVkLXVybHM+PHVybD5odHRwOi8vd3d3Lm5jYmkubmxtLm5paC5nb3YvcHVibWVkLzMxMjAxODQ4
PC91cmw+PC9yZWxhdGVkLXVybHM+PC91cmxzPjxjdXN0b20yPlBNQzY3NTQ3ODM8L2N1c3RvbTI+
PGVsZWN0cm9uaWMtcmVzb3VyY2UtbnVtPjEwLjEwMTYvai5iYmkuMjAxOS4wNi4wMTc8L2VsZWN0
cm9uaWMtcmVzb3VyY2UtbnVtPjwvcmVjb3JkPjwvQ2l0ZT48L0VuZE5vdGU+AG==
</w:fldData>
              </w:fldChar>
            </w:r>
            <w:r w:rsidR="002869DA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2869D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Ub25nPC9BdXRob3I+PFllYXI+MjAxOTwvWWVhcj48UmVj
TnVtPjU5NjwvUmVjTnVtPjxEaXNwbGF5VGV4dD5bMTJdPC9EaXNwbGF5VGV4dD48cmVjb3JkPjxy
ZWMtbnVtYmVyPjU5NjwvcmVjLW51bWJlcj48Zm9yZWlnbi1rZXlzPjxrZXkgYXBwPSJFTiIgZGIt
aWQ9ImV3eng1cnRmb3d4ZXBjZXIyZTZ2OXJka3RkMDVwdjA5cnZyNSIgdGltZXN0YW1wPSIxNzAz
MzQzMTA0Ij41OTY8L2tleT48L2ZvcmVpZ24ta2V5cz48cmVmLXR5cGUgbmFtZT0iSm91cm5hbCBB
cnRpY2xlIj4xNzwvcmVmLXR5cGU+PGNvbnRyaWJ1dG9ycz48YXV0aG9ycz48YXV0aG9yPlRvbmcs
IEouPC9hdXRob3I+PGF1dGhvcj5IdWFuZywgSi48L2F1dGhvcj48YXV0aG9yPkx1bywgWC48L2F1
dGhvcj48YXV0aG9yPkNoZW4sIFMuPC9hdXRob3I+PGF1dGhvcj5DdWksIFkuPC9hdXRob3I+PGF1
dGhvcj5BbiwgSC48L2F1dGhvcj48YXV0aG9yPlhpdSwgTS48L2F1dGhvcj48YXV0aG9yPlRhbiwg
Uy48L2F1dGhvcj48YXV0aG9yPldhbmcsIFouPC9hdXRob3I+PGF1dGhvcj5ZdWFuLCBZLjwvYXV0
aG9yPjxhdXRob3I+WmhhbmcsIEouPC9hdXRob3I+PGF1dGhvcj5ZYW5nLCBGLjwvYXV0aG9yPjxh
dXRob3I+TGksIEMuIFIuPC9hdXRob3I+PGF1dGhvcj5Ib25nLCBMLiBFLjwvYXV0aG9yPjxhdXRo
b3I+VGFuLCBZLjwvYXV0aG9yPjwvYXV0aG9ycz48L2NvbnRyaWJ1dG9ycz48YXV0aC1hZGRyZXNz
PlBla2luZyBVbml2ZXJzaXR5IEh1aUxvbmdHdWFuIENsaW5pY2FsIE1lZGljYWwgU2Nob29sLCBC
ZWlqaW5nIEh1aUxvbmdHdWFuIEhvc3BpdGFsLCBCZWlqaW5nLCBQUiBDaGluYS4mI3hEO0RlcGFy
dG1lbnQgb2YgUHN5Y2hpYXRyeSwgWWFsZSBVbml2ZXJzaXR5IFNjaG9vbCBvZiBNZWRpY2luZSwg
TmV3IEhhdmVuLCBDVCwgVVNBLiYjeEQ7RGVwYXJ0bWVudCBvZiBQaGFybWFjeSwgUGVraW5nIFVu
aXZlcnNpdHkgRmlyc3QgSG9zcGl0YWwsIEJlaWppbmcsIFBSIENoaW5hLiYjeEQ7U2Nob29sIG9m
IEZvcmVpZ24gTGFuZ3VhZ2VzIGFuZCBMaXRlcmF0dXJlLCBUaWFuamluIFVuaXZlcnNpdHksIFRp
YW5qaW4sIFBSIENoaW5hLiYjeEQ7TWFyeWxhbmQgUHN5Y2hpYXRyaWMgUmVzZWFyY2ggQ2VudGVy
LCBEZXBhcnRtZW50IG9mIFBzeWNoaWF0cnksIFVuaXZlcnNpdHkgb2YgTWFyeWxhbmQgU2Nob29s
IG9mIE1lZGljaW5lLCBCYWx0aW1vcmUsIFVTQS4mI3hEO1Bla2luZyBVbml2ZXJzaXR5IEh1aUxv
bmdHdWFuIENsaW5pY2FsIE1lZGljYWwgU2Nob29sLCBCZWlqaW5nIEh1aUxvbmdHdWFuIEhvc3Bp
dGFsLCBCZWlqaW5nLCBQUiBDaGluYS4gRWxlY3Ryb25pYyBhZGRyZXNzOiB5bHRhbjIxQDEyNi5j
b20uPC9hdXRoLWFkZHJlc3M+PHRpdGxlcz48dGl0bGU+RWxldmF0ZWQgc2VydW0gYW50aS1OTURB
IHJlY2VwdG9yIGFudGlib2R5IGxldmVscyBpbiBmaXJzdC1lcGlzb2RlIHBhdGllbnRzIHdpdGgg
c2NoaXpvcGhyZW5pYTwvdGl0bGU+PHNlY29uZGFyeS10aXRsZT5CcmFpbiBCZWhhdiBJbW11bjwv
c2Vjb25kYXJ5LXRpdGxlPjwvdGl0bGVzPjxwZXJpb2RpY2FsPjxmdWxsLXRpdGxlPkJyYWluIEJl
aGF2IEltbXVuPC9mdWxsLXRpdGxlPjwvcGVyaW9kaWNhbD48cGFnZXM+MjEzLTIxOTwvcGFnZXM+
PHZvbHVtZT44MTwvdm9sdW1lPjxrZXl3b3Jkcz48a2V5d29yZD5BZHVsdDwva2V5d29yZD48a2V5
d29yZD5BbnRpYm9kaWVzL2FuYWx5c2lzL2Jsb29kPC9rZXl3b3JkPjxrZXl3b3JkPkFzaWFuIFBl
b3BsZTwva2V5d29yZD48a2V5d29yZD5CaW9tYXJrZXJzL2Jsb29kPC9rZXl3b3JkPjxrZXl3b3Jk
PkNoaW5hL2VwaWRlbWlvbG9neTwva2V5d29yZD48a2V5d29yZD5Db2duaXRpb24vcGh5c2lvbG9n
eTwva2V5d29yZD48a2V5d29yZD5Db2duaXRpb24gRGlzb3JkZXJzPC9rZXl3b3JkPjxrZXl3b3Jk
PkNvZ25pdGl2ZSBEeXNmdW5jdGlvbi9wc3ljaG9sb2d5PC9rZXl3b3JkPjxrZXl3b3JkPkVuY2Vw
aGFsaXRpcy9pbW11bm9sb2d5PC9rZXl3b3JkPjxrZXl3b3JkPkZlbWFsZTwva2V5d29yZD48a2V5
d29yZD5IdW1hbnM8L2tleXdvcmQ+PGtleXdvcmQ+TWFsZTwva2V5d29yZD48a2V5d29yZD5NZW1v
cnksIFNob3J0LVRlcm08L2tleXdvcmQ+PGtleXdvcmQ+TmV1cm9wc3ljaG9sb2dpY2FsIFRlc3Rz
PC9rZXl3b3JkPjxrZXl3b3JkPlBzeWNoaWF0cmljIFN0YXR1cyBSYXRpbmcgU2NhbGVzPC9rZXl3
b3JkPjxrZXl3b3JkPlBzeWNob3RpYyBEaXNvcmRlcnMvaW1tdW5vbG9neTwva2V5d29yZD48a2V5
d29yZD5SZWNlcHRvcnMsIE4tTWV0aHlsLUQtQXNwYXJ0YXRlL2Jsb29kLyppbW11bm9sb2d5PC9r
ZXl3b3JkPjxrZXl3b3JkPlNjaGl6b3BocmVuaWEvYmxvb2QvKm1ldGFib2xpc208L2tleXdvcmQ+
PGtleXdvcmQ+U2NoaXpvcGhyZW5pYyBQc3ljaG9sb2d5PC9rZXl3b3JkPjxrZXl3b3JkPkFudGkt
Tk1EQSByZWNlcHRvciBhbnRpYm9keTwva2V5d29yZD48a2V5d29yZD5BdXRvaW1tdW5pdHk8L2tl
eXdvcmQ+PGtleXdvcmQ+QmlvbWFya2VyPC9rZXl3b3JkPjxrZXl3b3JkPkNvZ25pdGl2ZSBpbXBh
aXJtZW50PC9rZXl3b3JkPjxrZXl3b3JkPkZpcnN0LWVwaXNvZGUgcGF0aWVudHMgd2l0aCBzY2hp
em9waHJlbmlhPC9rZXl3b3JkPjxrZXl3b3JkPmNvbmR1Y3RlZCBpbiB0aGUgYWJzZW5jZSBvZiBh
bnkgY29tbWVyY2lhbCBvciBmaW5hbmNpYWwgcmVsYXRpb25zaGlwcyB0aGF0IGNvdWxkPC9rZXl3
b3JkPjxrZXl3b3JkPmJlIGNvbnN0cnVlZCBhcyBhIHBvdGVudGlhbCBjb25mbGljdCBvZiBpbnRl
cmVzdC48L2tleXdvcmQ+PC9rZXl3b3Jkcz48ZGF0ZXM+PHllYXI+MjAxOTwveWVhcj48cHViLWRh
dGVzPjxkYXRlPk9jdDwvZGF0ZT48L3B1Yi1kYXRlcz48L2RhdGVzPjxpc2JuPjEwOTAtMjEzOSAo
RWxlY3Ryb25pYykmI3hEOzA4ODktMTU5MSAoUHJpbnQpJiN4RDswODg5LTE1OTEgKExpbmtpbmcp
PC9pc2JuPjxhY2Nlc3Npb24tbnVtPjMxMjAxODQ4PC9hY2Nlc3Npb24tbnVtPjx1cmxzPjxyZWxh
dGVkLXVybHM+PHVybD5odHRwOi8vd3d3Lm5jYmkubmxtLm5paC5nb3YvcHVibWVkLzMxMjAxODQ4
PC91cmw+PC9yZWxhdGVkLXVybHM+PC91cmxzPjxjdXN0b20yPlBNQzY3NTQ3ODM8L2N1c3RvbTI+
PGVsZWN0cm9uaWMtcmVzb3VyY2UtbnVtPjEwLjEwMTYvai5iYmkuMjAxOS4wNi4wMTc8L2VsZWN0
cm9uaWMtcmVzb3VyY2UtbnVtPjwvcmVjb3JkPjwvQ2l0ZT48L0VuZE5vdGU+AG==
</w:fldData>
              </w:fldChar>
            </w:r>
            <w:r w:rsidR="002869DA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2869DA">
              <w:rPr>
                <w:rFonts w:ascii="Times New Roman" w:hAnsi="Times New Roman" w:cs="Times New Roman"/>
                <w:sz w:val="24"/>
                <w:szCs w:val="24"/>
              </w:rPr>
            </w:r>
            <w:r w:rsidR="002869D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2869DA">
              <w:rPr>
                <w:rFonts w:ascii="Times New Roman" w:hAnsi="Times New Roman" w:cs="Times New Roman"/>
                <w:sz w:val="24"/>
                <w:szCs w:val="24"/>
              </w:rPr>
            </w:r>
            <w:r w:rsidR="002869DA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2869DA">
              <w:rPr>
                <w:rFonts w:ascii="Times New Roman" w:hAnsi="Times New Roman" w:cs="Times New Roman"/>
                <w:noProof/>
                <w:sz w:val="24"/>
                <w:szCs w:val="24"/>
              </w:rPr>
              <w:t>[12]</w:t>
            </w:r>
            <w:r w:rsidR="002869D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847088" w:rsidRPr="00516042" w14:paraId="253784AD" w14:textId="23B77C52" w:rsidTr="00FD3C38">
        <w:tc>
          <w:tcPr>
            <w:tcW w:w="1702" w:type="dxa"/>
            <w:shd w:val="clear" w:color="auto" w:fill="D9D9D9" w:themeFill="background1" w:themeFillShade="D9"/>
          </w:tcPr>
          <w:p w14:paraId="1AC00030" w14:textId="4CFE0C3E" w:rsidR="00847088" w:rsidRPr="00516042" w:rsidRDefault="00847088" w:rsidP="00C979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60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Observational study: </w:t>
            </w:r>
            <w:r w:rsidRPr="00516042">
              <w:rPr>
                <w:rFonts w:ascii="Times New Roman" w:hAnsi="Times New Roman" w:cs="Times New Roman"/>
                <w:sz w:val="24"/>
                <w:szCs w:val="24"/>
              </w:rPr>
              <w:t>SCZ and other psychotic disorders (</w:t>
            </w:r>
            <w:r w:rsidRPr="0051604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16042">
              <w:rPr>
                <w:rFonts w:ascii="Times New Roman" w:hAnsi="Times New Roman" w:cs="Times New Roman"/>
                <w:sz w:val="24"/>
                <w:szCs w:val="24"/>
              </w:rPr>
              <w:t xml:space="preserve">= </w:t>
            </w:r>
            <w:r w:rsidRPr="0051604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08); HC (</w:t>
            </w:r>
            <w:r w:rsidRPr="0051604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16042">
              <w:rPr>
                <w:rFonts w:ascii="Times New Roman" w:hAnsi="Times New Roman" w:cs="Times New Roman"/>
                <w:sz w:val="24"/>
                <w:szCs w:val="24"/>
              </w:rPr>
              <w:t>= 71)</w:t>
            </w:r>
          </w:p>
          <w:p w14:paraId="5F0C010C" w14:textId="641BD4CF" w:rsidR="00847088" w:rsidRPr="00516042" w:rsidRDefault="00847088" w:rsidP="00C9798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160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ta-analysis</w:t>
            </w:r>
            <w:r w:rsidRPr="00516042">
              <w:rPr>
                <w:rFonts w:ascii="Times New Roman" w:hAnsi="Times New Roman" w:cs="Times New Roman"/>
                <w:sz w:val="24"/>
                <w:szCs w:val="24"/>
              </w:rPr>
              <w:t xml:space="preserve"> (18 studies)</w:t>
            </w:r>
          </w:p>
        </w:tc>
        <w:tc>
          <w:tcPr>
            <w:tcW w:w="2552" w:type="dxa"/>
            <w:shd w:val="clear" w:color="auto" w:fill="D9D9D9" w:themeFill="background1" w:themeFillShade="D9"/>
          </w:tcPr>
          <w:p w14:paraId="6A910179" w14:textId="1632E9DF" w:rsidR="00847088" w:rsidRPr="00516042" w:rsidRDefault="00847088" w:rsidP="00C979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604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Leukocyte telomere length after controlling for the effects of gender, age, cigarette </w:t>
            </w:r>
            <w:r w:rsidRPr="0051604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moking and alcohol drinki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827" w:type="dxa"/>
            <w:shd w:val="clear" w:color="auto" w:fill="D9D9D9" w:themeFill="background1" w:themeFillShade="D9"/>
          </w:tcPr>
          <w:p w14:paraId="57F2702C" w14:textId="0911D3CF" w:rsidR="00847088" w:rsidRPr="00516042" w:rsidRDefault="00847088" w:rsidP="00C97984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1604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Leukocyte </w:t>
            </w:r>
            <w:bookmarkStart w:id="5" w:name="OLE_LINK43"/>
            <w:r w:rsidRPr="00516042">
              <w:rPr>
                <w:rFonts w:ascii="Times New Roman" w:hAnsi="Times New Roman" w:cs="Times New Roman"/>
                <w:sz w:val="24"/>
                <w:szCs w:val="24"/>
              </w:rPr>
              <w:t>telomere length</w:t>
            </w:r>
            <w:bookmarkEnd w:id="5"/>
            <w:r w:rsidRPr="0051604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F71E0">
              <w:rPr>
                <w:rFonts w:ascii="Times New Roman" w:hAnsi="Times New Roman" w:cs="Times New Roman"/>
                <w:sz w:val="24"/>
                <w:szCs w:val="24"/>
              </w:rPr>
              <w:t>(SCZ, schizoaffective disorder and psychosis not otherwise specified, &lt; 50 years vs. HC)</w:t>
            </w:r>
            <w:r w:rsidRPr="00301AC5" w:rsidDel="00C1206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0AC6336F" w14:textId="77777777" w:rsidR="00847088" w:rsidRPr="00516042" w:rsidRDefault="00847088" w:rsidP="00C979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shd w:val="clear" w:color="auto" w:fill="D9D9D9" w:themeFill="background1" w:themeFillShade="D9"/>
          </w:tcPr>
          <w:p w14:paraId="70AFEEEE" w14:textId="35FE3B3A" w:rsidR="00847088" w:rsidRPr="00516042" w:rsidRDefault="00847088" w:rsidP="00C979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6042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985" w:type="dxa"/>
            <w:shd w:val="clear" w:color="auto" w:fill="D9D9D9" w:themeFill="background1" w:themeFillShade="D9"/>
          </w:tcPr>
          <w:p w14:paraId="286E16D9" w14:textId="12EBE38A" w:rsidR="00847088" w:rsidRPr="00516042" w:rsidRDefault="00847088" w:rsidP="00C97984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16042">
              <w:rPr>
                <w:rFonts w:ascii="Times New Roman" w:hAnsi="Times New Roman" w:cs="Times New Roman"/>
                <w:sz w:val="24"/>
                <w:szCs w:val="24"/>
              </w:rPr>
              <w:t>Not reported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258B2CF0" w14:textId="0BF75989" w:rsidR="00847088" w:rsidRPr="00516042" w:rsidRDefault="00847088" w:rsidP="00C979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</w:t>
            </w:r>
            <w:r w:rsidRPr="005160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s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5129280F" w14:textId="386CF26F" w:rsidR="00847088" w:rsidRDefault="00847088" w:rsidP="002869D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6042">
              <w:rPr>
                <w:rFonts w:ascii="Times New Roman" w:hAnsi="Times New Roman" w:cs="Times New Roman"/>
                <w:sz w:val="24"/>
                <w:szCs w:val="24"/>
              </w:rPr>
              <w:t>2018_ 30001973</w:t>
            </w:r>
            <w:r w:rsidR="002869D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869D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SdXNzbzwvQXV0aG9yPjxZZWFyPjIwMTg8L1llYXI+PFJl
Y051bT41OTc8L1JlY051bT48RGlzcGxheVRleHQ+WzEzXTwvRGlzcGxheVRleHQ+PHJlY29yZD48
cmVjLW51bWJlcj41OTc8L3JlYy1udW1iZXI+PGZvcmVpZ24ta2V5cz48a2V5IGFwcD0iRU4iIGRi
LWlkPSJld3p4NXJ0Zm93eGVwY2VyMmU2djlyZGt0ZDA1cHYwOXJ2cjUiIHRpbWVzdGFtcD0iMTcw
MzM0MzEyMyI+NTk3PC9rZXk+PC9mb3JlaWduLWtleXM+PHJlZi10eXBlIG5hbWU9IkpvdXJuYWwg
QXJ0aWNsZSI+MTc8L3JlZi10eXBlPjxjb250cmlidXRvcnM+PGF1dGhvcnM+PGF1dGhvcj5SdXNz
bywgUC48L2F1dGhvcj48YXV0aG9yPlByaW56aSwgRy48L2F1dGhvcj48YXV0aG9yPlByb2lldHRp
LCBTLjwvYXV0aG9yPjxhdXRob3I+TGFtb25hY2EsIFAuPC9hdXRob3I+PGF1dGhvcj5GcnVzdGFj
aSwgQS48L2F1dGhvcj48YXV0aG9yPkJvY2NpYSwgUy48L2F1dGhvcj48YXV0aG9yPkFtb3JlLCBS
LjwvYXV0aG9yPjxhdXRob3I+TG9yZW56aSwgTS48L2F1dGhvcj48YXV0aG9yPk9uZGVyLCBHLjwv
YXV0aG9yPjxhdXRob3I+TWFyemV0dGksIEUuPC9hdXRob3I+PGF1dGhvcj5WYWxkaWdsZXNpYXMs
IFYuPC9hdXRob3I+PGF1dGhvcj5HdWFkYWduaSwgRi48L2F1dGhvcj48YXV0aG9yPlZhbGVudGUs
IE0uIEcuPC9hdXRob3I+PGF1dGhvcj5DYXNjaW8sIEcuIEwuPC9hdXRob3I+PGF1dGhvcj5GcmFp
ZXR0YSwgUy48L2F1dGhvcj48YXV0aG9yPkR1Y2NpLCBHLjwvYXV0aG9yPjxhdXRob3I+Qm9uYXNz
aSwgUy48L2F1dGhvcj48L2F1dGhvcnM+PC9jb250cmlidXRvcnM+PGF1dGgtYWRkcmVzcz5Vbml0
IG9mIENsaW5pY2FsIGFuZCBNb2xlY3VsYXIgRXBpZGVtaW9sb2d5LCBJUkNDUyBTYW4gUmFmZmFl
bGUgUGlzYW5hLCBWaWEgZGkgVmFsIENhbm51dGEgMjQ3LCAwMDE2NiwgUk0sIEl0YWx5LiYjeEQ7
U2NpZW50aWZpYyBEaXJlY3Rpb24sIElSQ0NTIFNhbiBSYWZmYWVsZSBQaXNhbmEsIFZpYSBkaSBW
YWwgQ2FubnV0YSAyNDcsIDAwMTY2LCBSTSwgSXRhbHkuJiN4RDtTcGVjaWFsaXN0IFNlcnZpY2Vz
LUVhdGluZyBEaXNvcmRlcnMsIEJhcm5ldCBhbmQgRW5maWVsZCBhbmQgSGFyaW5nZXkgTWVudGFs
IEhlYWx0aCBOSFMgVHJ1c3QsIFN0LiBBbm4mYXBvcztzIEhvc3BpdGFscywgU3QuIEFubiZhcG9z
O3MgUm9hZCwgTjE1IDNUSCwgTG9uZG9uLCBVSy4mI3hEO1NlY3Rpb24gb2YgSHlnaWVuZS1JbnN0
aXR1dGUgb2YgUHVibGljIEhlYWx0aCwgVW5pdmVyc2l0YSBDYXR0b2xpY2EgZGVsIFNhY3JvIEN1
b3JlLCBGb25kYXppb25lIFBvbGljbGluaWNvIEFnb3N0aW5vIEdlbWVsbGksIExhcmdvIEFnb3N0
aW5vIEdlbWVsbGksIDgsIDAwMTY4LCBSTSwgSXRhbHkuJiN4RDtEZXBhcnRtZW50IG9mIEdlcmlh
dHJpY3MsIE5ldXJvc2NpZW5jZXMgYW5kIE9ydGhvcGVkaWNzLCBVbml2ZXJzaXRhIENhdHRvbGlj
YSBkZWwgU2Fjcm8gQ3VvcmUsIEZvbmRhemlvbmUgUG9saWNsaW5pY28gQWdvc3Rpbm8gR2VtZWxs
aSwgTGFyZ28gQWdvc3Rpbm8gR2VtZWxsaSwgOCwgMDAxNjgsIFJNLCBJdGFseS4mI3hEO0RJQ09N
T1NBIEdyb3VwLCBEZXBhcnRtZW50IG9mIFBzeWNob2xvZ3ksIFVuaXZlcnNpZGFkZSBkZSBBIENv
cnVuYSwgQ2FtcHVzIEVsdmluYSwgcy9uIC0xNTA3MSwgQSBDb3J1bmEsIFNwYWluLiYjeEQ7SW50
ZXJpbnN0aXR1dGlvbmFsIE11bHRpZGlzY2lwbGluYXJ5IEJpb2JhbmsgKEJpb0JJTSksIElSQ0NT
IFNhbiBSYWZmYWVsZSBQaXNhbmEsIFZpYSBkaSBWYWwgQ2FubnV0YSAyNDcsIDAwMTY2LCBSTSwg
SXRhbHk7IFNhbiBSYWZmYWVsZSBVbml2ZXJzaXR5LCBWaWEgZGkgVmFsIENhbm51dGEgMjQ3LCAw
MDE2NiwgUk0sIEl0YWx5LiYjeEQ7SW50ZXJpbnN0aXR1dGlvbmFsIE11bHRpZGlzY2lwbGluYXJ5
IEJpb2JhbmsgKEJpb0JJTSksIElSQ0NTIFNhbiBSYWZmYWVsZSBQaXNhbmEsIFZpYSBkaSBWYWwg
Q2FubnV0YSAyNDcsIDAwMTY2LCBSTSwgSXRhbHkuJiN4RDtTYW4gUmFmZmFlbGUgTW9udGVjb21w
YXRyaSwgVmlhIFNhbiBTaWx2ZXN0cm8gNjcsIDAwMDc3IE1vbnRlY29tcGF0cmksIFJNLCBJdGFs
eS4mI3hEO01lbnRhbCBIZWFsdGggRGVwYXJ0bWVudCwgQVNMIFJvbWEgMSwgUGlhenphIFNhbnRh
IE1hcmlhIGRlbGxhIFBpZXRhIDUsIFJNLCAwMDEzNSwgSXRhbHkuJiN4RDtVbml0IG9mIENsaW5p
Y2FsIGFuZCBNb2xlY3VsYXIgRXBpZGVtaW9sb2d5LCBJUkNDUyBTYW4gUmFmZmFlbGUgUGlzYW5h
LCBWaWEgZGkgVmFsIENhbm51dGEgMjQ3LCAwMDE2NiwgUk0sIEl0YWx5OyBTYW4gUmFmZmFlbGUg
VW5pdmVyc2l0eSwgVmlhIGRpIFZhbCBDYW5udXRhIDI0NywgMDAxNjYsIFJNLCBJdGFseS4gRWxl
Y3Ryb25pYyBhZGRyZXNzOiBzdGVmYW5vLmJvbmFzc2lAc2FucmFmZmFlbGUuaXQuPC9hdXRoLWFk
ZHJlc3M+PHRpdGxlcz48dGl0bGU+U2hvcnRlciB0ZWxvbWVyZSBsZW5ndGggaW4gc2NoaXpvcGhy
ZW5pYTogRXZpZGVuY2UgZnJvbSBhIHJlYWwtd29ybGQgcG9wdWxhdGlvbiBhbmQgbWV0YS1hbmFs
eXNpcyBvZiBtb3N0IHJlY2VudCBsaXRlcmF0dXJlPC90aXRsZT48c2Vjb25kYXJ5LXRpdGxlPlNj
aGl6b3BociBSZXM8L3NlY29uZGFyeS10aXRsZT48L3RpdGxlcz48cGVyaW9kaWNhbD48ZnVsbC10
aXRsZT5TY2hpem9waHIgUmVzPC9mdWxsLXRpdGxlPjwvcGVyaW9kaWNhbD48cGFnZXM+MzctNDU8
L3BhZ2VzPjx2b2x1bWU+MjAyPC92b2x1bWU+PGtleXdvcmRzPjxrZXl3b3JkPkFkdWx0PC9rZXl3
b3JkPjxrZXl3b3JkPkFnZWQ8L2tleXdvcmQ+PGtleXdvcmQ+QWdlZCwgODAgYW5kIG92ZXI8L2tl
eXdvcmQ+PGtleXdvcmQ+RmVtYWxlPC9rZXl3b3JkPjxrZXl3b3JkPkh1bWFuczwva2V5d29yZD48
a2V5d29yZD5JdGFseS9lcGlkZW1pb2xvZ3k8L2tleXdvcmQ+PGtleXdvcmQ+TWFsZTwva2V5d29y
ZD48a2V5d29yZD5NaWRkbGUgQWdlZDwva2V5d29yZD48a2V5d29yZD5Qc3ljaG90aWMgRGlzb3Jk
ZXJzLyplcGlkZW1pb2xvZ3kvKm1ldGFib2xpc208L2tleXdvcmQ+PGtleXdvcmQ+U2NoaXpvcGhy
ZW5pYS8qZXBpZGVtaW9sb2d5LyptZXRhYm9saXNtPC9rZXl3b3JkPjxrZXl3b3JkPipUZWxvbWVy
ZSBTaG9ydGVuaW5nPC9rZXl3b3JkPjxrZXl3b3JkPllvdW5nIEFkdWx0PC9rZXl3b3JkPjxrZXl3
b3JkPkFnZTwva2V5d29yZD48a2V5d29yZD5DYXJkaW92YXNjdWxhciBjb21vcmJpZGl0eTwva2V5
d29yZD48a2V5d29yZD5HZW5kZXI8L2tleXdvcmQ+PGtleXdvcmQ+UmVoYWJpbGl0YXRpb248L2tl
eXdvcmQ+PGtleXdvcmQ+U2NoaXpvcGhyZW5pYTwva2V5d29yZD48a2V5d29yZD5TbW9raW5nPC9r
ZXl3b3JkPjxrZXl3b3JkPlRlbG9tZXJlIGxlbmd0aDwva2V5d29yZD48L2tleXdvcmRzPjxkYXRl
cz48eWVhcj4yMDE4PC95ZWFyPjxwdWItZGF0ZXM+PGRhdGU+RGVjPC9kYXRlPjwvcHViLWRhdGVz
PjwvZGF0ZXM+PGlzYm4+MTU3My0yNTA5IChFbGVjdHJvbmljKSYjeEQ7MDkyMC05OTY0IChMaW5r
aW5nKTwvaXNibj48YWNjZXNzaW9uLW51bT4zMDAwMTk3MzwvYWNjZXNzaW9uLW51bT48dXJscz48
cmVsYXRlZC11cmxzPjx1cmw+aHR0cDovL3d3dy5uY2JpLm5sbS5uaWguZ292L3B1Ym1lZC8zMDAw
MTk3MzwvdXJsPjwvcmVsYXRlZC11cmxzPjwvdXJscz48ZWxlY3Ryb25pYy1yZXNvdXJjZS1udW0+
MTAuMTAxNi9qLnNjaHJlcy4yMDE4LjA3LjAxNTwvZWxlY3Ryb25pYy1yZXNvdXJjZS1udW0+PC9y
ZWNvcmQ+PC9DaXRlPjwvRW5kTm90ZT4A
</w:fldData>
              </w:fldChar>
            </w:r>
            <w:r w:rsidR="002869DA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2869D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SdXNzbzwvQXV0aG9yPjxZZWFyPjIwMTg8L1llYXI+PFJl
Y051bT41OTc8L1JlY051bT48RGlzcGxheVRleHQ+WzEzXTwvRGlzcGxheVRleHQ+PHJlY29yZD48
cmVjLW51bWJlcj41OTc8L3JlYy1udW1iZXI+PGZvcmVpZ24ta2V5cz48a2V5IGFwcD0iRU4iIGRi
LWlkPSJld3p4NXJ0Zm93eGVwY2VyMmU2djlyZGt0ZDA1cHYwOXJ2cjUiIHRpbWVzdGFtcD0iMTcw
MzM0MzEyMyI+NTk3PC9rZXk+PC9mb3JlaWduLWtleXM+PHJlZi10eXBlIG5hbWU9IkpvdXJuYWwg
QXJ0aWNsZSI+MTc8L3JlZi10eXBlPjxjb250cmlidXRvcnM+PGF1dGhvcnM+PGF1dGhvcj5SdXNz
bywgUC48L2F1dGhvcj48YXV0aG9yPlByaW56aSwgRy48L2F1dGhvcj48YXV0aG9yPlByb2lldHRp
LCBTLjwvYXV0aG9yPjxhdXRob3I+TGFtb25hY2EsIFAuPC9hdXRob3I+PGF1dGhvcj5GcnVzdGFj
aSwgQS48L2F1dGhvcj48YXV0aG9yPkJvY2NpYSwgUy48L2F1dGhvcj48YXV0aG9yPkFtb3JlLCBS
LjwvYXV0aG9yPjxhdXRob3I+TG9yZW56aSwgTS48L2F1dGhvcj48YXV0aG9yPk9uZGVyLCBHLjwv
YXV0aG9yPjxhdXRob3I+TWFyemV0dGksIEUuPC9hdXRob3I+PGF1dGhvcj5WYWxkaWdsZXNpYXMs
IFYuPC9hdXRob3I+PGF1dGhvcj5HdWFkYWduaSwgRi48L2F1dGhvcj48YXV0aG9yPlZhbGVudGUs
IE0uIEcuPC9hdXRob3I+PGF1dGhvcj5DYXNjaW8sIEcuIEwuPC9hdXRob3I+PGF1dGhvcj5GcmFp
ZXR0YSwgUy48L2F1dGhvcj48YXV0aG9yPkR1Y2NpLCBHLjwvYXV0aG9yPjxhdXRob3I+Qm9uYXNz
aSwgUy48L2F1dGhvcj48L2F1dGhvcnM+PC9jb250cmlidXRvcnM+PGF1dGgtYWRkcmVzcz5Vbml0
IG9mIENsaW5pY2FsIGFuZCBNb2xlY3VsYXIgRXBpZGVtaW9sb2d5LCBJUkNDUyBTYW4gUmFmZmFl
bGUgUGlzYW5hLCBWaWEgZGkgVmFsIENhbm51dGEgMjQ3LCAwMDE2NiwgUk0sIEl0YWx5LiYjeEQ7
U2NpZW50aWZpYyBEaXJlY3Rpb24sIElSQ0NTIFNhbiBSYWZmYWVsZSBQaXNhbmEsIFZpYSBkaSBW
YWwgQ2FubnV0YSAyNDcsIDAwMTY2LCBSTSwgSXRhbHkuJiN4RDtTcGVjaWFsaXN0IFNlcnZpY2Vz
LUVhdGluZyBEaXNvcmRlcnMsIEJhcm5ldCBhbmQgRW5maWVsZCBhbmQgSGFyaW5nZXkgTWVudGFs
IEhlYWx0aCBOSFMgVHJ1c3QsIFN0LiBBbm4mYXBvcztzIEhvc3BpdGFscywgU3QuIEFubiZhcG9z
O3MgUm9hZCwgTjE1IDNUSCwgTG9uZG9uLCBVSy4mI3hEO1NlY3Rpb24gb2YgSHlnaWVuZS1JbnN0
aXR1dGUgb2YgUHVibGljIEhlYWx0aCwgVW5pdmVyc2l0YSBDYXR0b2xpY2EgZGVsIFNhY3JvIEN1
b3JlLCBGb25kYXppb25lIFBvbGljbGluaWNvIEFnb3N0aW5vIEdlbWVsbGksIExhcmdvIEFnb3N0
aW5vIEdlbWVsbGksIDgsIDAwMTY4LCBSTSwgSXRhbHkuJiN4RDtEZXBhcnRtZW50IG9mIEdlcmlh
dHJpY3MsIE5ldXJvc2NpZW5jZXMgYW5kIE9ydGhvcGVkaWNzLCBVbml2ZXJzaXRhIENhdHRvbGlj
YSBkZWwgU2Fjcm8gQ3VvcmUsIEZvbmRhemlvbmUgUG9saWNsaW5pY28gQWdvc3Rpbm8gR2VtZWxs
aSwgTGFyZ28gQWdvc3Rpbm8gR2VtZWxsaSwgOCwgMDAxNjgsIFJNLCBJdGFseS4mI3hEO0RJQ09N
T1NBIEdyb3VwLCBEZXBhcnRtZW50IG9mIFBzeWNob2xvZ3ksIFVuaXZlcnNpZGFkZSBkZSBBIENv
cnVuYSwgQ2FtcHVzIEVsdmluYSwgcy9uIC0xNTA3MSwgQSBDb3J1bmEsIFNwYWluLiYjeEQ7SW50
ZXJpbnN0aXR1dGlvbmFsIE11bHRpZGlzY2lwbGluYXJ5IEJpb2JhbmsgKEJpb0JJTSksIElSQ0NT
IFNhbiBSYWZmYWVsZSBQaXNhbmEsIFZpYSBkaSBWYWwgQ2FubnV0YSAyNDcsIDAwMTY2LCBSTSwg
SXRhbHk7IFNhbiBSYWZmYWVsZSBVbml2ZXJzaXR5LCBWaWEgZGkgVmFsIENhbm51dGEgMjQ3LCAw
MDE2NiwgUk0sIEl0YWx5LiYjeEQ7SW50ZXJpbnN0aXR1dGlvbmFsIE11bHRpZGlzY2lwbGluYXJ5
IEJpb2JhbmsgKEJpb0JJTSksIElSQ0NTIFNhbiBSYWZmYWVsZSBQaXNhbmEsIFZpYSBkaSBWYWwg
Q2FubnV0YSAyNDcsIDAwMTY2LCBSTSwgSXRhbHkuJiN4RDtTYW4gUmFmZmFlbGUgTW9udGVjb21w
YXRyaSwgVmlhIFNhbiBTaWx2ZXN0cm8gNjcsIDAwMDc3IE1vbnRlY29tcGF0cmksIFJNLCBJdGFs
eS4mI3hEO01lbnRhbCBIZWFsdGggRGVwYXJ0bWVudCwgQVNMIFJvbWEgMSwgUGlhenphIFNhbnRh
IE1hcmlhIGRlbGxhIFBpZXRhIDUsIFJNLCAwMDEzNSwgSXRhbHkuJiN4RDtVbml0IG9mIENsaW5p
Y2FsIGFuZCBNb2xlY3VsYXIgRXBpZGVtaW9sb2d5LCBJUkNDUyBTYW4gUmFmZmFlbGUgUGlzYW5h
LCBWaWEgZGkgVmFsIENhbm51dGEgMjQ3LCAwMDE2NiwgUk0sIEl0YWx5OyBTYW4gUmFmZmFlbGUg
VW5pdmVyc2l0eSwgVmlhIGRpIFZhbCBDYW5udXRhIDI0NywgMDAxNjYsIFJNLCBJdGFseS4gRWxl
Y3Ryb25pYyBhZGRyZXNzOiBzdGVmYW5vLmJvbmFzc2lAc2FucmFmZmFlbGUuaXQuPC9hdXRoLWFk
ZHJlc3M+PHRpdGxlcz48dGl0bGU+U2hvcnRlciB0ZWxvbWVyZSBsZW5ndGggaW4gc2NoaXpvcGhy
ZW5pYTogRXZpZGVuY2UgZnJvbSBhIHJlYWwtd29ybGQgcG9wdWxhdGlvbiBhbmQgbWV0YS1hbmFs
eXNpcyBvZiBtb3N0IHJlY2VudCBsaXRlcmF0dXJlPC90aXRsZT48c2Vjb25kYXJ5LXRpdGxlPlNj
aGl6b3BociBSZXM8L3NlY29uZGFyeS10aXRsZT48L3RpdGxlcz48cGVyaW9kaWNhbD48ZnVsbC10
aXRsZT5TY2hpem9waHIgUmVzPC9mdWxsLXRpdGxlPjwvcGVyaW9kaWNhbD48cGFnZXM+MzctNDU8
L3BhZ2VzPjx2b2x1bWU+MjAyPC92b2x1bWU+PGtleXdvcmRzPjxrZXl3b3JkPkFkdWx0PC9rZXl3
b3JkPjxrZXl3b3JkPkFnZWQ8L2tleXdvcmQ+PGtleXdvcmQ+QWdlZCwgODAgYW5kIG92ZXI8L2tl
eXdvcmQ+PGtleXdvcmQ+RmVtYWxlPC9rZXl3b3JkPjxrZXl3b3JkPkh1bWFuczwva2V5d29yZD48
a2V5d29yZD5JdGFseS9lcGlkZW1pb2xvZ3k8L2tleXdvcmQ+PGtleXdvcmQ+TWFsZTwva2V5d29y
ZD48a2V5d29yZD5NaWRkbGUgQWdlZDwva2V5d29yZD48a2V5d29yZD5Qc3ljaG90aWMgRGlzb3Jk
ZXJzLyplcGlkZW1pb2xvZ3kvKm1ldGFib2xpc208L2tleXdvcmQ+PGtleXdvcmQ+U2NoaXpvcGhy
ZW5pYS8qZXBpZGVtaW9sb2d5LyptZXRhYm9saXNtPC9rZXl3b3JkPjxrZXl3b3JkPipUZWxvbWVy
ZSBTaG9ydGVuaW5nPC9rZXl3b3JkPjxrZXl3b3JkPllvdW5nIEFkdWx0PC9rZXl3b3JkPjxrZXl3
b3JkPkFnZTwva2V5d29yZD48a2V5d29yZD5DYXJkaW92YXNjdWxhciBjb21vcmJpZGl0eTwva2V5
d29yZD48a2V5d29yZD5HZW5kZXI8L2tleXdvcmQ+PGtleXdvcmQ+UmVoYWJpbGl0YXRpb248L2tl
eXdvcmQ+PGtleXdvcmQ+U2NoaXpvcGhyZW5pYTwva2V5d29yZD48a2V5d29yZD5TbW9raW5nPC9r
ZXl3b3JkPjxrZXl3b3JkPlRlbG9tZXJlIGxlbmd0aDwva2V5d29yZD48L2tleXdvcmRzPjxkYXRl
cz48eWVhcj4yMDE4PC95ZWFyPjxwdWItZGF0ZXM+PGRhdGU+RGVjPC9kYXRlPjwvcHViLWRhdGVz
PjwvZGF0ZXM+PGlzYm4+MTU3My0yNTA5IChFbGVjdHJvbmljKSYjeEQ7MDkyMC05OTY0IChMaW5r
aW5nKTwvaXNibj48YWNjZXNzaW9uLW51bT4zMDAwMTk3MzwvYWNjZXNzaW9uLW51bT48dXJscz48
cmVsYXRlZC11cmxzPjx1cmw+aHR0cDovL3d3dy5uY2JpLm5sbS5uaWguZ292L3B1Ym1lZC8zMDAw
MTk3MzwvdXJsPjwvcmVsYXRlZC11cmxzPjwvdXJscz48ZWxlY3Ryb25pYy1yZXNvdXJjZS1udW0+
MTAuMTAxNi9qLnNjaHJlcy4yMDE4LjA3LjAxNTwvZWxlY3Ryb25pYy1yZXNvdXJjZS1udW0+PC9y
ZWNvcmQ+PC9DaXRlPjwvRW5kTm90ZT4A
</w:fldData>
              </w:fldChar>
            </w:r>
            <w:r w:rsidR="002869DA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2869DA">
              <w:rPr>
                <w:rFonts w:ascii="Times New Roman" w:hAnsi="Times New Roman" w:cs="Times New Roman"/>
                <w:sz w:val="24"/>
                <w:szCs w:val="24"/>
              </w:rPr>
            </w:r>
            <w:r w:rsidR="002869D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2869DA">
              <w:rPr>
                <w:rFonts w:ascii="Times New Roman" w:hAnsi="Times New Roman" w:cs="Times New Roman"/>
                <w:sz w:val="24"/>
                <w:szCs w:val="24"/>
              </w:rPr>
            </w:r>
            <w:r w:rsidR="002869DA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2869DA">
              <w:rPr>
                <w:rFonts w:ascii="Times New Roman" w:hAnsi="Times New Roman" w:cs="Times New Roman"/>
                <w:noProof/>
                <w:sz w:val="24"/>
                <w:szCs w:val="24"/>
              </w:rPr>
              <w:t>[13]</w:t>
            </w:r>
            <w:r w:rsidR="002869D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847088" w:rsidRPr="00516042" w14:paraId="63867C29" w14:textId="19C84D45" w:rsidTr="00FD3C38">
        <w:tc>
          <w:tcPr>
            <w:tcW w:w="1702" w:type="dxa"/>
            <w:vMerge w:val="restart"/>
            <w:shd w:val="clear" w:color="auto" w:fill="A6A6A6" w:themeFill="background1" w:themeFillShade="A6"/>
          </w:tcPr>
          <w:p w14:paraId="119A3AB6" w14:textId="2419D808" w:rsidR="00847088" w:rsidRPr="00516042" w:rsidRDefault="00847088" w:rsidP="00C9798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160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bservational study:</w:t>
            </w:r>
            <w:r w:rsidRPr="00516042">
              <w:rPr>
                <w:rFonts w:ascii="Times New Roman" w:hAnsi="Times New Roman" w:cs="Times New Roman"/>
                <w:sz w:val="24"/>
                <w:szCs w:val="24"/>
              </w:rPr>
              <w:t xml:space="preserve"> severe psychiatric disorders (</w:t>
            </w:r>
            <w:r w:rsidRPr="0051604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16042">
              <w:rPr>
                <w:rFonts w:ascii="Times New Roman" w:hAnsi="Times New Roman" w:cs="Times New Roman"/>
                <w:sz w:val="24"/>
                <w:szCs w:val="24"/>
              </w:rPr>
              <w:t>= 118); Non-psychiatric controls (</w:t>
            </w:r>
            <w:r w:rsidRPr="0051604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16042">
              <w:rPr>
                <w:rFonts w:ascii="Times New Roman" w:hAnsi="Times New Roman" w:cs="Times New Roman"/>
                <w:sz w:val="24"/>
                <w:szCs w:val="24"/>
              </w:rPr>
              <w:t>= 36)</w:t>
            </w:r>
          </w:p>
        </w:tc>
        <w:tc>
          <w:tcPr>
            <w:tcW w:w="2552" w:type="dxa"/>
            <w:vMerge w:val="restart"/>
            <w:shd w:val="clear" w:color="auto" w:fill="A6A6A6" w:themeFill="background1" w:themeFillShade="A6"/>
          </w:tcPr>
          <w:p w14:paraId="64CB145C" w14:textId="2B328C20" w:rsidR="00847088" w:rsidRPr="00516042" w:rsidRDefault="00847088" w:rsidP="00C979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6042">
              <w:rPr>
                <w:rFonts w:ascii="Times New Roman" w:hAnsi="Times New Roman" w:cs="Times New Roman"/>
                <w:sz w:val="24"/>
                <w:szCs w:val="24"/>
              </w:rPr>
              <w:t xml:space="preserve">T-lymphocyte telomere length and plasma levels of inflammatory markers </w:t>
            </w:r>
          </w:p>
        </w:tc>
        <w:tc>
          <w:tcPr>
            <w:tcW w:w="3827" w:type="dxa"/>
            <w:shd w:val="clear" w:color="auto" w:fill="A6A6A6" w:themeFill="background1" w:themeFillShade="A6"/>
          </w:tcPr>
          <w:p w14:paraId="5DD8E8C2" w14:textId="4D3679AC" w:rsidR="00847088" w:rsidRPr="00516042" w:rsidRDefault="00847088" w:rsidP="00C97984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16042">
              <w:rPr>
                <w:rFonts w:ascii="Times New Roman" w:hAnsi="Times New Roman" w:cs="Times New Roman"/>
                <w:sz w:val="24"/>
                <w:szCs w:val="24"/>
              </w:rPr>
              <w:t>T-lymphocyte telomere length (SCZ vs. Non-psychiatric controls)</w:t>
            </w:r>
          </w:p>
        </w:tc>
        <w:tc>
          <w:tcPr>
            <w:tcW w:w="1276" w:type="dxa"/>
            <w:shd w:val="clear" w:color="auto" w:fill="A6A6A6" w:themeFill="background1" w:themeFillShade="A6"/>
          </w:tcPr>
          <w:p w14:paraId="6566446C" w14:textId="77777777" w:rsidR="00847088" w:rsidRPr="00516042" w:rsidRDefault="00847088" w:rsidP="00C979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shd w:val="clear" w:color="auto" w:fill="A6A6A6" w:themeFill="background1" w:themeFillShade="A6"/>
          </w:tcPr>
          <w:p w14:paraId="1F5BDD4B" w14:textId="67DC01AC" w:rsidR="00847088" w:rsidRPr="00516042" w:rsidRDefault="00847088" w:rsidP="00C979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6042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985" w:type="dxa"/>
            <w:vMerge w:val="restart"/>
            <w:shd w:val="clear" w:color="auto" w:fill="A6A6A6" w:themeFill="background1" w:themeFillShade="A6"/>
          </w:tcPr>
          <w:p w14:paraId="22455BF7" w14:textId="5AA000A0" w:rsidR="00847088" w:rsidRPr="00516042" w:rsidRDefault="00847088" w:rsidP="00C97984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16042">
              <w:rPr>
                <w:rFonts w:ascii="Times New Roman" w:hAnsi="Times New Roman" w:cs="Times New Roman"/>
                <w:sz w:val="24"/>
                <w:szCs w:val="24"/>
              </w:rPr>
              <w:t>Not reported</w:t>
            </w:r>
          </w:p>
        </w:tc>
        <w:tc>
          <w:tcPr>
            <w:tcW w:w="1843" w:type="dxa"/>
            <w:shd w:val="clear" w:color="auto" w:fill="A6A6A6" w:themeFill="background1" w:themeFillShade="A6"/>
          </w:tcPr>
          <w:p w14:paraId="44DFA1C3" w14:textId="3DE6915A" w:rsidR="00847088" w:rsidRPr="00516042" w:rsidRDefault="00847088" w:rsidP="00C979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</w:t>
            </w:r>
            <w:r w:rsidRPr="005160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s</w:t>
            </w:r>
          </w:p>
        </w:tc>
        <w:tc>
          <w:tcPr>
            <w:tcW w:w="1701" w:type="dxa"/>
            <w:vMerge w:val="restart"/>
            <w:shd w:val="clear" w:color="auto" w:fill="A6A6A6" w:themeFill="background1" w:themeFillShade="A6"/>
          </w:tcPr>
          <w:p w14:paraId="3448FFDF" w14:textId="558B287E" w:rsidR="00847088" w:rsidRDefault="00847088" w:rsidP="002869D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6042">
              <w:rPr>
                <w:rFonts w:ascii="Times New Roman" w:hAnsi="Times New Roman" w:cs="Times New Roman"/>
                <w:sz w:val="24"/>
                <w:szCs w:val="24"/>
              </w:rPr>
              <w:t>2020_ 32919410</w:t>
            </w:r>
            <w:r w:rsidR="002869D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869D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TcXVhc3NpbmE8L0F1dGhvcj48WWVhcj4yMDIwPC9ZZWFy
PjxSZWNOdW0+NTk4PC9SZWNOdW0+PERpc3BsYXlUZXh0PlsxNF08L0Rpc3BsYXlUZXh0PjxyZWNv
cmQ+PHJlYy1udW1iZXI+NTk4PC9yZWMtbnVtYmVyPjxmb3JlaWduLWtleXM+PGtleSBhcHA9IkVO
IiBkYi1pZD0iZXd6eDVydGZvd3hlcGNlcjJlNnY5cmRrdGQwNXB2MDlydnI1IiB0aW1lc3RhbXA9
IjE3MDMzNDMxNDIiPjU5ODwva2V5PjwvZm9yZWlnbi1rZXlzPjxyZWYtdHlwZSBuYW1lPSJKb3Vy
bmFsIEFydGljbGUiPjE3PC9yZWYtdHlwZT48Y29udHJpYnV0b3JzPjxhdXRob3JzPjxhdXRob3I+
U3F1YXNzaW5hLCBBLjwvYXV0aG9yPjxhdXRob3I+TWFuY2hpYSwgTS48L2F1dGhvcj48YXV0aG9y
PlBpc2FudSwgQy48L2F1dGhvcj48YXV0aG9yPkFyZGF1LCBSLjwvYXV0aG9yPjxhdXRob3I+QXJ6
ZWRpLCBDLjwvYXV0aG9yPjxhdXRob3I+Qm9jY2hldHRhLCBBLjwvYXV0aG9yPjxhdXRob3I+Q2Fy
aWEsIFAuPC9hdXRob3I+PGF1dGhvcj5Db2NjbywgQy48L2F1dGhvcj48YXV0aG9yPkNvbmdpdSwg
RC48L2F1dGhvcj48YXV0aG9yPkNvc3N1LCBFLjwvYXV0aG9yPjxhdXRob3I+RGV0dG9yaSwgVC48
L2F1dGhvcj48YXV0aG9yPkZyYXUsIEQuIFYuPC9hdXRob3I+PGF1dGhvcj5HYXJ6aWxsaSwgTS48
L2F1dGhvcj48YXV0aG9yPk1hbmNhLCBFLjwvYXV0aG9yPjxhdXRob3I+TWVsb25pLCBBLjwvYXV0
aG9yPjxhdXRob3I+TW9udGlzLCBNLiBBLjwvYXV0aG9yPjxhdXRob3I+TXVyYSwgQS48L2F1dGhv
cj48YXV0aG9yPk5pZWRkdSwgTS48L2F1dGhvcj48YXV0aG9yPk5vbGksIEIuPC9hdXRob3I+PGF1
dGhvcj5QYXJpYmVsbG8sIFAuPC9hdXRob3I+PGF1dGhvcj5QaW5uYSwgRi48L2F1dGhvcj48YXV0
aG9yPlJvYmxlZG8sIFIuPC9hdXRob3I+PGF1dGhvcj5TZXZlcmlubywgRy48L2F1dGhvcj48YXV0
aG9yPlNvZ29zLCBWLjwvYXV0aG9yPjxhdXRob3I+RGVsIFpvbXBvLCBNLjwvYXV0aG9yPjxhdXRo
b3I+RmVycmksIEcuIEwuPC9hdXRob3I+PGF1dGhvcj5DaGlsbG90dGksIEMuPC9hdXRob3I+PGF1
dGhvcj5WYW5uaSwgUi48L2F1dGhvcj48YXV0aG9yPkNhcnBpbmllbGxvLCBCLjwvYXV0aG9yPjwv
YXV0aG9ycz48L2NvbnRyaWJ1dG9ycz48YXV0aC1hZGRyZXNzPkRlcGFydG1lbnQgb2YgQmlvbWVk
aWNhbCBTY2llbmNlcywgU2VjdGlvbiBvZiBOZXVyb3NjaWVuY2UgYW5kIENsaW5pY2FsIFBoYXJt
YWNvbG9neSwgVW5pdmVyc2l0eSBvZiBDYWdsaWFyaSwgMDkwNDIsIE1vbnNlcnJhdG8sIENhZ2xp
YXJpLCBJdGFseS4gc3F1YXNzaW5hQHVuaWNhLml0LiYjeEQ7VW5pdCBvZiBQc3ljaGlhdHJ5LCBE
ZXBhcnRtZW50IG9mIFB1YmxpYyBIZWFsdGgsIENsaW5pY2FsIGFuZCBNb2xlY3VsYXIgTWVkaWNp
bmUsIFVuaXZlcnNpdHkgb2YgQ2FnbGlhcmksIENhZ2xpYXJpLCBJdGFseS4mI3hEO1VuaXQgb2Yg
Q2xpbmljYWwgUHN5Y2hpYXRyeSwgVW5pdmVyc2l0eSBIb3NwaXRhbCBBZ2VuY3kgb2YgQ2FnbGlh
cmksIENhZ2xpYXJpLCBJdGFseS4mI3hEO0RlcGFydG1lbnQgb2YgUGhhcm1hY29sb2d5LCBEYWxo
b3VzaWUgVW5pdmVyc2l0eSwgSGFsaWZheCwgTm92YSBTY290aWEsIENhbmFkYS4mI3hEO0RlcGFy
dG1lbnQgb2YgQmlvbWVkaWNhbCBTY2llbmNlcywgU2VjdGlvbiBvZiBOZXVyb3NjaWVuY2UgYW5k
IENsaW5pY2FsIFBoYXJtYWNvbG9neSwgVW5pdmVyc2l0eSBvZiBDYWdsaWFyaSwgMDkwNDIsIE1v
bnNlcnJhdG8sIENhZ2xpYXJpLCBJdGFseS4mI3hEO1VuaXQgb2YgQ2xpbmljYWwgUGhhcm1hY29s
b2d5LCBVbml2ZXJzaXR5IEhvc3BpdGFsIEFnZW5jeSBvZiBDYWdsaWFyaSwgQ2FnbGlhcmksIEl0
YWx5LiYjeEQ7RGVwYXJ0bWVudCBvZiBCaW9tZWRpY2FsIFNjaWVuY2VzLCBVbml0IG9mIEJpb2xv
Z3kgYW5kIEdlbmV0aWNzLCBVbml2ZXJzaXR5IG9mIENhZ2xpYXJpLCBNb25zZXJyYXRvLCBDYWds
aWFyaSwgSXRhbHkuJiN4RDtEZXBhcnRtZW50IG9mIEJpb21lZGljYWwgU2NpZW5jZXMsIE5FRiBM
YWJvcmF0b3J5LCBVbml2ZXJzaXR5IG9mIENhZ2xpYXJpLCBNb25zZXJyYXRvLCBDYWdsaWFyaSwg
SXRhbHkuJiN4RDtEZXBhcnRtZW50IG9mIEJpb21lZGljYWwgU2NpZW5jZXMsIFNlY3Rpb24gb2Yg
Q3l0b21vcnBob2xvZ3ksIFVuaXZlcnNpdHkgb2YgQ2FnbGlhcmksIE1vbnNlcnJhdG8sIENhZ2xp
YXJpLCBJdGFseS48L2F1dGgtYWRkcmVzcz48dGl0bGVzPjx0aXRsZT5UZWxvbWVyZSBhdHRyaXRp
b24gYW5kIGluZmxhbW1hdG9yeSBsb2FkIGluIHNldmVyZSBwc3ljaGlhdHJpYyBkaXNvcmRlcnMg
YW5kIGluIHJlc3BvbnNlIHRvIHBzeWNob3Ryb3BpYyBtZWRpY2F0aW9uczwvdGl0bGU+PHNlY29u
ZGFyeS10aXRsZT5OZXVyb3BzeWNob3BoYXJtYWNvbG9neTwvc2Vjb25kYXJ5LXRpdGxlPjwvdGl0
bGVzPjxwZXJpb2RpY2FsPjxmdWxsLXRpdGxlPk5ldXJvcHN5Y2hvcGhhcm1hY29sb2d5PC9mdWxs
LXRpdGxlPjwvcGVyaW9kaWNhbD48cGFnZXM+MjIyOS0yMjM4PC9wYWdlcz48dm9sdW1lPjQ1PC92
b2x1bWU+PG51bWJlcj4xMzwvbnVtYmVyPjxrZXl3b3Jkcz48a2V5d29yZD4qQmlwb2xhciBEaXNv
cmRlci9kcnVnIHRoZXJhcHk8L2tleXdvcmQ+PGtleXdvcmQ+Q2FzZS1Db250cm9sIFN0dWRpZXM8
L2tleXdvcmQ+PGtleXdvcmQ+KkRlcHJlc3NpdmUgRGlzb3JkZXIsIE1ham9yL2RydWcgdGhlcmFw
eTwva2V5d29yZD48a2V5d29yZD5IdW1hbnM8L2tleXdvcmQ+PGtleXdvcmQ+SW4gU2l0dSBIeWJy
aWRpemF0aW9uLCBGbHVvcmVzY2VuY2U8L2tleXdvcmQ+PGtleXdvcmQ+VGVsb21lcmU8L2tleXdv
cmQ+PC9rZXl3b3Jkcz48ZGF0ZXM+PHllYXI+MjAyMDwveWVhcj48cHViLWRhdGVzPjxkYXRlPkRl
YzwvZGF0ZT48L3B1Yi1kYXRlcz48L2RhdGVzPjxpc2JuPjE3NDAtNjM0WCAoRWxlY3Ryb25pYykm
I3hEOzA4OTMtMTMzWCAoUHJpbnQpJiN4RDswODkzLTEzM1ggKExpbmtpbmcpPC9pc2JuPjxhY2Nl
c3Npb24tbnVtPjMyOTE5NDEwPC9hY2Nlc3Npb24tbnVtPjx1cmxzPjxyZWxhdGVkLXVybHM+PHVy
bD5odHRwOi8vd3d3Lm5jYmkubmxtLm5paC5nb3YvcHVibWVkLzMyOTE5NDEwPC91cmw+PC9yZWxh
dGVkLXVybHM+PC91cmxzPjxjdXN0b20yPlBNQzc3ODQ5MTA8L2N1c3RvbTI+PGVsZWN0cm9uaWMt
cmVzb3VyY2UtbnVtPjEwLjEwMzgvczQxMzg2LTAyMC0wMDg0NC16PC9lbGVjdHJvbmljLXJlc291
cmNlLW51bT48L3JlY29yZD48L0NpdGU+PC9FbmROb3RlPgB=
</w:fldData>
              </w:fldChar>
            </w:r>
            <w:r w:rsidR="002869DA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2869D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TcXVhc3NpbmE8L0F1dGhvcj48WWVhcj4yMDIwPC9ZZWFy
PjxSZWNOdW0+NTk4PC9SZWNOdW0+PERpc3BsYXlUZXh0PlsxNF08L0Rpc3BsYXlUZXh0PjxyZWNv
cmQ+PHJlYy1udW1iZXI+NTk4PC9yZWMtbnVtYmVyPjxmb3JlaWduLWtleXM+PGtleSBhcHA9IkVO
IiBkYi1pZD0iZXd6eDVydGZvd3hlcGNlcjJlNnY5cmRrdGQwNXB2MDlydnI1IiB0aW1lc3RhbXA9
IjE3MDMzNDMxNDIiPjU5ODwva2V5PjwvZm9yZWlnbi1rZXlzPjxyZWYtdHlwZSBuYW1lPSJKb3Vy
bmFsIEFydGljbGUiPjE3PC9yZWYtdHlwZT48Y29udHJpYnV0b3JzPjxhdXRob3JzPjxhdXRob3I+
U3F1YXNzaW5hLCBBLjwvYXV0aG9yPjxhdXRob3I+TWFuY2hpYSwgTS48L2F1dGhvcj48YXV0aG9y
PlBpc2FudSwgQy48L2F1dGhvcj48YXV0aG9yPkFyZGF1LCBSLjwvYXV0aG9yPjxhdXRob3I+QXJ6
ZWRpLCBDLjwvYXV0aG9yPjxhdXRob3I+Qm9jY2hldHRhLCBBLjwvYXV0aG9yPjxhdXRob3I+Q2Fy
aWEsIFAuPC9hdXRob3I+PGF1dGhvcj5Db2NjbywgQy48L2F1dGhvcj48YXV0aG9yPkNvbmdpdSwg
RC48L2F1dGhvcj48YXV0aG9yPkNvc3N1LCBFLjwvYXV0aG9yPjxhdXRob3I+RGV0dG9yaSwgVC48
L2F1dGhvcj48YXV0aG9yPkZyYXUsIEQuIFYuPC9hdXRob3I+PGF1dGhvcj5HYXJ6aWxsaSwgTS48
L2F1dGhvcj48YXV0aG9yPk1hbmNhLCBFLjwvYXV0aG9yPjxhdXRob3I+TWVsb25pLCBBLjwvYXV0
aG9yPjxhdXRob3I+TW9udGlzLCBNLiBBLjwvYXV0aG9yPjxhdXRob3I+TXVyYSwgQS48L2F1dGhv
cj48YXV0aG9yPk5pZWRkdSwgTS48L2F1dGhvcj48YXV0aG9yPk5vbGksIEIuPC9hdXRob3I+PGF1
dGhvcj5QYXJpYmVsbG8sIFAuPC9hdXRob3I+PGF1dGhvcj5QaW5uYSwgRi48L2F1dGhvcj48YXV0
aG9yPlJvYmxlZG8sIFIuPC9hdXRob3I+PGF1dGhvcj5TZXZlcmlubywgRy48L2F1dGhvcj48YXV0
aG9yPlNvZ29zLCBWLjwvYXV0aG9yPjxhdXRob3I+RGVsIFpvbXBvLCBNLjwvYXV0aG9yPjxhdXRo
b3I+RmVycmksIEcuIEwuPC9hdXRob3I+PGF1dGhvcj5DaGlsbG90dGksIEMuPC9hdXRob3I+PGF1
dGhvcj5WYW5uaSwgUi48L2F1dGhvcj48YXV0aG9yPkNhcnBpbmllbGxvLCBCLjwvYXV0aG9yPjwv
YXV0aG9ycz48L2NvbnRyaWJ1dG9ycz48YXV0aC1hZGRyZXNzPkRlcGFydG1lbnQgb2YgQmlvbWVk
aWNhbCBTY2llbmNlcywgU2VjdGlvbiBvZiBOZXVyb3NjaWVuY2UgYW5kIENsaW5pY2FsIFBoYXJt
YWNvbG9neSwgVW5pdmVyc2l0eSBvZiBDYWdsaWFyaSwgMDkwNDIsIE1vbnNlcnJhdG8sIENhZ2xp
YXJpLCBJdGFseS4gc3F1YXNzaW5hQHVuaWNhLml0LiYjeEQ7VW5pdCBvZiBQc3ljaGlhdHJ5LCBE
ZXBhcnRtZW50IG9mIFB1YmxpYyBIZWFsdGgsIENsaW5pY2FsIGFuZCBNb2xlY3VsYXIgTWVkaWNp
bmUsIFVuaXZlcnNpdHkgb2YgQ2FnbGlhcmksIENhZ2xpYXJpLCBJdGFseS4mI3hEO1VuaXQgb2Yg
Q2xpbmljYWwgUHN5Y2hpYXRyeSwgVW5pdmVyc2l0eSBIb3NwaXRhbCBBZ2VuY3kgb2YgQ2FnbGlh
cmksIENhZ2xpYXJpLCBJdGFseS4mI3hEO0RlcGFydG1lbnQgb2YgUGhhcm1hY29sb2d5LCBEYWxo
b3VzaWUgVW5pdmVyc2l0eSwgSGFsaWZheCwgTm92YSBTY290aWEsIENhbmFkYS4mI3hEO0RlcGFy
dG1lbnQgb2YgQmlvbWVkaWNhbCBTY2llbmNlcywgU2VjdGlvbiBvZiBOZXVyb3NjaWVuY2UgYW5k
IENsaW5pY2FsIFBoYXJtYWNvbG9neSwgVW5pdmVyc2l0eSBvZiBDYWdsaWFyaSwgMDkwNDIsIE1v
bnNlcnJhdG8sIENhZ2xpYXJpLCBJdGFseS4mI3hEO1VuaXQgb2YgQ2xpbmljYWwgUGhhcm1hY29s
b2d5LCBVbml2ZXJzaXR5IEhvc3BpdGFsIEFnZW5jeSBvZiBDYWdsaWFyaSwgQ2FnbGlhcmksIEl0
YWx5LiYjeEQ7RGVwYXJ0bWVudCBvZiBCaW9tZWRpY2FsIFNjaWVuY2VzLCBVbml0IG9mIEJpb2xv
Z3kgYW5kIEdlbmV0aWNzLCBVbml2ZXJzaXR5IG9mIENhZ2xpYXJpLCBNb25zZXJyYXRvLCBDYWds
aWFyaSwgSXRhbHkuJiN4RDtEZXBhcnRtZW50IG9mIEJpb21lZGljYWwgU2NpZW5jZXMsIE5FRiBM
YWJvcmF0b3J5LCBVbml2ZXJzaXR5IG9mIENhZ2xpYXJpLCBNb25zZXJyYXRvLCBDYWdsaWFyaSwg
SXRhbHkuJiN4RDtEZXBhcnRtZW50IG9mIEJpb21lZGljYWwgU2NpZW5jZXMsIFNlY3Rpb24gb2Yg
Q3l0b21vcnBob2xvZ3ksIFVuaXZlcnNpdHkgb2YgQ2FnbGlhcmksIE1vbnNlcnJhdG8sIENhZ2xp
YXJpLCBJdGFseS48L2F1dGgtYWRkcmVzcz48dGl0bGVzPjx0aXRsZT5UZWxvbWVyZSBhdHRyaXRp
b24gYW5kIGluZmxhbW1hdG9yeSBsb2FkIGluIHNldmVyZSBwc3ljaGlhdHJpYyBkaXNvcmRlcnMg
YW5kIGluIHJlc3BvbnNlIHRvIHBzeWNob3Ryb3BpYyBtZWRpY2F0aW9uczwvdGl0bGU+PHNlY29u
ZGFyeS10aXRsZT5OZXVyb3BzeWNob3BoYXJtYWNvbG9neTwvc2Vjb25kYXJ5LXRpdGxlPjwvdGl0
bGVzPjxwZXJpb2RpY2FsPjxmdWxsLXRpdGxlPk5ldXJvcHN5Y2hvcGhhcm1hY29sb2d5PC9mdWxs
LXRpdGxlPjwvcGVyaW9kaWNhbD48cGFnZXM+MjIyOS0yMjM4PC9wYWdlcz48dm9sdW1lPjQ1PC92
b2x1bWU+PG51bWJlcj4xMzwvbnVtYmVyPjxrZXl3b3Jkcz48a2V5d29yZD4qQmlwb2xhciBEaXNv
cmRlci9kcnVnIHRoZXJhcHk8L2tleXdvcmQ+PGtleXdvcmQ+Q2FzZS1Db250cm9sIFN0dWRpZXM8
L2tleXdvcmQ+PGtleXdvcmQ+KkRlcHJlc3NpdmUgRGlzb3JkZXIsIE1ham9yL2RydWcgdGhlcmFw
eTwva2V5d29yZD48a2V5d29yZD5IdW1hbnM8L2tleXdvcmQ+PGtleXdvcmQ+SW4gU2l0dSBIeWJy
aWRpemF0aW9uLCBGbHVvcmVzY2VuY2U8L2tleXdvcmQ+PGtleXdvcmQ+VGVsb21lcmU8L2tleXdv
cmQ+PC9rZXl3b3Jkcz48ZGF0ZXM+PHllYXI+MjAyMDwveWVhcj48cHViLWRhdGVzPjxkYXRlPkRl
YzwvZGF0ZT48L3B1Yi1kYXRlcz48L2RhdGVzPjxpc2JuPjE3NDAtNjM0WCAoRWxlY3Ryb25pYykm
I3hEOzA4OTMtMTMzWCAoUHJpbnQpJiN4RDswODkzLTEzM1ggKExpbmtpbmcpPC9pc2JuPjxhY2Nl
c3Npb24tbnVtPjMyOTE5NDEwPC9hY2Nlc3Npb24tbnVtPjx1cmxzPjxyZWxhdGVkLXVybHM+PHVy
bD5odHRwOi8vd3d3Lm5jYmkubmxtLm5paC5nb3YvcHVibWVkLzMyOTE5NDEwPC91cmw+PC9yZWxh
dGVkLXVybHM+PC91cmxzPjxjdXN0b20yPlBNQzc3ODQ5MTA8L2N1c3RvbTI+PGVsZWN0cm9uaWMt
cmVzb3VyY2UtbnVtPjEwLjEwMzgvczQxMzg2LTAyMC0wMDg0NC16PC9lbGVjdHJvbmljLXJlc291
cmNlLW51bT48L3JlY29yZD48L0NpdGU+PC9FbmROb3RlPgB=
</w:fldData>
              </w:fldChar>
            </w:r>
            <w:r w:rsidR="002869DA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2869DA">
              <w:rPr>
                <w:rFonts w:ascii="Times New Roman" w:hAnsi="Times New Roman" w:cs="Times New Roman"/>
                <w:sz w:val="24"/>
                <w:szCs w:val="24"/>
              </w:rPr>
            </w:r>
            <w:r w:rsidR="002869D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2869DA">
              <w:rPr>
                <w:rFonts w:ascii="Times New Roman" w:hAnsi="Times New Roman" w:cs="Times New Roman"/>
                <w:sz w:val="24"/>
                <w:szCs w:val="24"/>
              </w:rPr>
            </w:r>
            <w:r w:rsidR="002869DA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2869DA">
              <w:rPr>
                <w:rFonts w:ascii="Times New Roman" w:hAnsi="Times New Roman" w:cs="Times New Roman"/>
                <w:noProof/>
                <w:sz w:val="24"/>
                <w:szCs w:val="24"/>
              </w:rPr>
              <w:t>[14]</w:t>
            </w:r>
            <w:r w:rsidR="002869D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847088" w:rsidRPr="00516042" w14:paraId="1F67B707" w14:textId="34548B61" w:rsidTr="00FD3C38">
        <w:tc>
          <w:tcPr>
            <w:tcW w:w="1702" w:type="dxa"/>
            <w:vMerge/>
            <w:shd w:val="clear" w:color="auto" w:fill="A6A6A6" w:themeFill="background1" w:themeFillShade="A6"/>
          </w:tcPr>
          <w:p w14:paraId="1374A1BA" w14:textId="77777777" w:rsidR="00847088" w:rsidRPr="00516042" w:rsidRDefault="00847088" w:rsidP="00C9798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6A6A6" w:themeFill="background1" w:themeFillShade="A6"/>
          </w:tcPr>
          <w:p w14:paraId="7C6D0B2C" w14:textId="77777777" w:rsidR="00847088" w:rsidRPr="00516042" w:rsidRDefault="00847088" w:rsidP="00C979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7" w:type="dxa"/>
            <w:shd w:val="clear" w:color="auto" w:fill="A6A6A6" w:themeFill="background1" w:themeFillShade="A6"/>
          </w:tcPr>
          <w:p w14:paraId="7E52966F" w14:textId="61E8ADE2" w:rsidR="00847088" w:rsidRPr="00516042" w:rsidRDefault="00847088" w:rsidP="00C97984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16042">
              <w:rPr>
                <w:rFonts w:ascii="Times New Roman" w:hAnsi="Times New Roman" w:cs="Times New Roman"/>
                <w:sz w:val="24"/>
                <w:szCs w:val="24"/>
              </w:rPr>
              <w:t>hsCRP</w:t>
            </w:r>
            <w:proofErr w:type="spellEnd"/>
            <w:r w:rsidRPr="00516042">
              <w:rPr>
                <w:rFonts w:ascii="Times New Roman" w:hAnsi="Times New Roman" w:cs="Times New Roman"/>
                <w:sz w:val="24"/>
                <w:szCs w:val="24"/>
              </w:rPr>
              <w:t xml:space="preserve"> (SCZ vs. Non-psychiatric controls) inversely correlated with T-lymphocytes telomere length in the whole sample</w:t>
            </w:r>
          </w:p>
        </w:tc>
        <w:tc>
          <w:tcPr>
            <w:tcW w:w="1276" w:type="dxa"/>
            <w:shd w:val="clear" w:color="auto" w:fill="A6A6A6" w:themeFill="background1" w:themeFillShade="A6"/>
          </w:tcPr>
          <w:p w14:paraId="41621F7A" w14:textId="6B460C1C" w:rsidR="00847088" w:rsidRPr="00516042" w:rsidRDefault="00847088" w:rsidP="00C979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6042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275" w:type="dxa"/>
            <w:shd w:val="clear" w:color="auto" w:fill="A6A6A6" w:themeFill="background1" w:themeFillShade="A6"/>
          </w:tcPr>
          <w:p w14:paraId="6C5E6E99" w14:textId="77777777" w:rsidR="00847088" w:rsidRPr="00516042" w:rsidRDefault="00847088" w:rsidP="00C979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Merge/>
            <w:shd w:val="clear" w:color="auto" w:fill="A6A6A6" w:themeFill="background1" w:themeFillShade="A6"/>
          </w:tcPr>
          <w:p w14:paraId="7DC5D745" w14:textId="77777777" w:rsidR="00847088" w:rsidRPr="00516042" w:rsidRDefault="00847088" w:rsidP="00C97984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A6A6A6" w:themeFill="background1" w:themeFillShade="A6"/>
          </w:tcPr>
          <w:p w14:paraId="0673A208" w14:textId="516309AD" w:rsidR="00847088" w:rsidRPr="00516042" w:rsidRDefault="00847088" w:rsidP="00C979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</w:t>
            </w:r>
            <w:r w:rsidRPr="005160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s</w:t>
            </w:r>
          </w:p>
        </w:tc>
        <w:tc>
          <w:tcPr>
            <w:tcW w:w="1701" w:type="dxa"/>
            <w:vMerge/>
            <w:shd w:val="clear" w:color="auto" w:fill="A6A6A6" w:themeFill="background1" w:themeFillShade="A6"/>
          </w:tcPr>
          <w:p w14:paraId="2A73E719" w14:textId="77777777" w:rsidR="00847088" w:rsidRDefault="00847088" w:rsidP="002869D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869DA" w:rsidRPr="00516042" w14:paraId="7525BF5C" w14:textId="56854393" w:rsidTr="00FD3C38">
        <w:tc>
          <w:tcPr>
            <w:tcW w:w="1702" w:type="dxa"/>
            <w:vMerge w:val="restart"/>
            <w:shd w:val="clear" w:color="auto" w:fill="D9D9D9" w:themeFill="background1" w:themeFillShade="D9"/>
          </w:tcPr>
          <w:p w14:paraId="2C2A6A80" w14:textId="56528E23" w:rsidR="002869DA" w:rsidRPr="00516042" w:rsidRDefault="002869DA" w:rsidP="00C9798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160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ta-analysis</w:t>
            </w:r>
            <w:r w:rsidRPr="00516042">
              <w:rPr>
                <w:rFonts w:ascii="Times New Roman" w:hAnsi="Times New Roman" w:cs="Times New Roman"/>
                <w:sz w:val="24"/>
                <w:szCs w:val="24"/>
              </w:rPr>
              <w:t xml:space="preserve"> (215 studies)</w:t>
            </w:r>
          </w:p>
        </w:tc>
        <w:tc>
          <w:tcPr>
            <w:tcW w:w="2552" w:type="dxa"/>
            <w:vMerge w:val="restart"/>
            <w:shd w:val="clear" w:color="auto" w:fill="D9D9D9" w:themeFill="background1" w:themeFillShade="D9"/>
          </w:tcPr>
          <w:p w14:paraId="7244694B" w14:textId="6A0463D8" w:rsidR="002869DA" w:rsidRPr="00516042" w:rsidRDefault="002869DA" w:rsidP="00C979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6042">
              <w:rPr>
                <w:rFonts w:ascii="Times New Roman" w:hAnsi="Times New Roman" w:cs="Times New Roman"/>
                <w:sz w:val="24"/>
                <w:szCs w:val="24"/>
              </w:rPr>
              <w:t>Peripheral concentrations of cytokines and associated inflammatory proteins</w:t>
            </w:r>
          </w:p>
        </w:tc>
        <w:tc>
          <w:tcPr>
            <w:tcW w:w="3827" w:type="dxa"/>
            <w:shd w:val="clear" w:color="auto" w:fill="D9D9D9" w:themeFill="background1" w:themeFillShade="D9"/>
          </w:tcPr>
          <w:p w14:paraId="4588564F" w14:textId="4BB2D1D8" w:rsidR="002869DA" w:rsidRPr="00516042" w:rsidRDefault="002869DA" w:rsidP="00C97984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16042">
              <w:rPr>
                <w:rFonts w:ascii="Times New Roman" w:hAnsi="Times New Roman" w:cs="Times New Roman"/>
                <w:sz w:val="24"/>
                <w:szCs w:val="24"/>
              </w:rPr>
              <w:t>IL-1β</w:t>
            </w:r>
            <w:bookmarkStart w:id="6" w:name="_Hlk153887041"/>
            <w:r w:rsidRPr="00516042">
              <w:rPr>
                <w:rFonts w:ascii="Times New Roman" w:hAnsi="Times New Roman" w:cs="Times New Roman"/>
                <w:sz w:val="24"/>
                <w:szCs w:val="24"/>
              </w:rPr>
              <w:t>, IL-1RA, sIL-2R</w:t>
            </w:r>
            <w:bookmarkEnd w:id="6"/>
            <w:r w:rsidRPr="00516042">
              <w:rPr>
                <w:rFonts w:ascii="Times New Roman" w:hAnsi="Times New Roman" w:cs="Times New Roman"/>
                <w:sz w:val="24"/>
                <w:szCs w:val="24"/>
              </w:rPr>
              <w:t>, IL-6, IL-8, IL-10, TNF-α, and CRP (in both acute and chronic schizophrenia-spectrum disorder vs. HC)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1A63FC7A" w14:textId="26292A8E" w:rsidR="002869DA" w:rsidRPr="00516042" w:rsidRDefault="002869DA" w:rsidP="00C979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6042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275" w:type="dxa"/>
            <w:shd w:val="clear" w:color="auto" w:fill="D9D9D9" w:themeFill="background1" w:themeFillShade="D9"/>
          </w:tcPr>
          <w:p w14:paraId="08D99DC1" w14:textId="77777777" w:rsidR="002869DA" w:rsidRPr="00516042" w:rsidRDefault="002869DA" w:rsidP="00C979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Merge w:val="restart"/>
            <w:shd w:val="clear" w:color="auto" w:fill="D9D9D9" w:themeFill="background1" w:themeFillShade="D9"/>
          </w:tcPr>
          <w:p w14:paraId="6D22F963" w14:textId="77777777" w:rsidR="002869DA" w:rsidRPr="00516042" w:rsidRDefault="002869DA" w:rsidP="00C97984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16042">
              <w:rPr>
                <w:rFonts w:ascii="Times New Roman" w:hAnsi="Times New Roman" w:cs="Times New Roman"/>
                <w:sz w:val="24"/>
                <w:szCs w:val="24"/>
              </w:rPr>
              <w:t>Not reported</w:t>
            </w:r>
          </w:p>
          <w:p w14:paraId="1F85A8E4" w14:textId="7DE5A071" w:rsidR="002869DA" w:rsidRPr="00516042" w:rsidRDefault="002869DA" w:rsidP="00C97984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D9D9D9" w:themeFill="background1" w:themeFillShade="D9"/>
          </w:tcPr>
          <w:p w14:paraId="38000DFF" w14:textId="15BB4CF5" w:rsidR="002869DA" w:rsidRPr="00516042" w:rsidRDefault="002869DA" w:rsidP="00C979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</w:t>
            </w:r>
            <w:r w:rsidRPr="005160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s</w:t>
            </w:r>
          </w:p>
        </w:tc>
        <w:tc>
          <w:tcPr>
            <w:tcW w:w="1701" w:type="dxa"/>
            <w:vMerge w:val="restart"/>
            <w:shd w:val="clear" w:color="auto" w:fill="D9D9D9" w:themeFill="background1" w:themeFillShade="D9"/>
          </w:tcPr>
          <w:p w14:paraId="4FB197FA" w14:textId="77777777" w:rsidR="002869DA" w:rsidRPr="00516042" w:rsidRDefault="002869DA" w:rsidP="002869D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60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23_</w:t>
            </w:r>
          </w:p>
          <w:p w14:paraId="517E4ABF" w14:textId="79FEC178" w:rsidR="002869DA" w:rsidRDefault="002869DA" w:rsidP="002869D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60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6863384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ldData xml:space="preserve">PEVuZE5vdGU+PENpdGU+PEF1dGhvcj5IYWxzdGVhZDwvQXV0aG9yPjxZZWFyPjIwMjM8L1llYXI+
PFJlY051bT41OTk8L1JlY051bT48RGlzcGxheVRleHQ+WzE1XTwvRGlzcGxheVRleHQ+PHJlY29y
ZD48cmVjLW51bWJlcj41OTk8L3JlYy1udW1iZXI+PGZvcmVpZ24ta2V5cz48a2V5IGFwcD0iRU4i
IGRiLWlkPSJld3p4NXJ0Zm93eGVwY2VyMmU2djlyZGt0ZDA1cHYwOXJ2cjUiIHRpbWVzdGFtcD0i
MTcwMzM0MzE3NiI+NTk5PC9rZXk+PC9mb3JlaWduLWtleXM+PHJlZi10eXBlIG5hbWU9IkpvdXJu
YWwgQXJ0aWNsZSI+MTc8L3JlZi10eXBlPjxjb250cmlidXRvcnM+PGF1dGhvcnM+PGF1dGhvcj5I
YWxzdGVhZCwgUy48L2F1dGhvcj48YXV0aG9yPlNpc2tpbmQsIEQuPC9hdXRob3I+PGF1dGhvcj5B
bWZ0LCBNLjwvYXV0aG9yPjxhdXRob3I+V2FnbmVyLCBFLjwvYXV0aG9yPjxhdXRob3I+WWFraW1v
diwgVi48L2F1dGhvcj48YXV0aG9yPlNoaWgtSnVuZyBMaXUsIFouPC9hdXRob3I+PGF1dGhvcj5X
YWxkZXIsIEsuPC9hdXRob3I+PGF1dGhvcj5XYXJyZW4sIE4uPC9hdXRob3I+PC9hdXRob3JzPjwv
Y29udHJpYnV0b3JzPjxhdXRoLWFkZHJlc3M+U2Nob29sIG9mIE1lZGljaW5lIGFuZCBEZW50aXN0
cnksIEdyaWZmaXRoIFVuaXZlcnNpdHksIEdvbGQgQ29hc3QsIFFMRCwgQXVzdHJhbGlhOyBNZWRp
Y2FsIFNjaG9vbCwgVGhlIFVuaXZlcnNpdHkgb2YgUXVlZW5zbGFuZCwgQnJpc2JhbmUsIFFMRCwg
QXVzdHJhbGlhLiYjeEQ7TWVkaWNhbCBTY2hvb2wsIFRoZSBVbml2ZXJzaXR5IG9mIFF1ZWVuc2xh
bmQsIEJyaXNiYW5lLCBRTEQsIEF1c3RyYWxpYTsgTWV0cm8gU291dGggQWRkaWN0aW9uIGFuZCBN
ZW50YWwgSGVhbHRoLCBCcmlzYmFuZSwgUUxELCBBdXN0cmFsaWEuJiN4RDtEZXBhcnRtZW50IG9m
IFBzeWNoaWF0cnkgYW5kIFBzeWNob3RoZXJhcHksIFVuaXZlcnNpdHkgSG9zcGl0YWwsIEx1ZHdp
Zy1NYXhpbWlsaWFucy1Vbml2ZXJzaXRhdCBNdW5jaGVuLCBNdW5pY2gsIE11bmljaCwgR2VybWFu
eS4mI3hEO0lNUEFDVCwgVGhlIEluc3RpdHV0ZSBmb3IgTWVudGFsIGFuZCBQaHlzaWNhbCBIZWFs
dGggYW5kIENsaW5pY2FsIFRyYW5zbGF0aW9uLCBTY2hvb2wgb2YgTWVkaWNpbmUsIERlYWtpbiBV
bml2ZXJzaXR5LCBHZWVsb25nLCBWSUMsIEF1c3RyYWxpYS4mI3hEO01lZGljYWwgU2Nob29sLCBU
aGUgVW5pdmVyc2l0eSBvZiBRdWVlbnNsYW5kLCBCcmlzYmFuZSwgUUxELCBBdXN0cmFsaWE7IE1l
dHJvIFNvdXRoIEFkZGljdGlvbiBhbmQgTWVudGFsIEhlYWx0aCwgQnJpc2JhbmUsIFFMRCwgQXVz
dHJhbGlhLiBFbGVjdHJvbmljIGFkZHJlc3M6IG4ud2FycmVuQHVxLmVkdS5hdS48L2F1dGgtYWRk
cmVzcz48dGl0bGVzPjx0aXRsZT5BbHRlcmF0aW9uIHBhdHRlcm5zIG9mIHBlcmlwaGVyYWwgY29u
Y2VudHJhdGlvbnMgb2YgY3l0b2tpbmVzIGFuZCBhc3NvY2lhdGVkIGluZmxhbW1hdG9yeSBwcm90
ZWlucyBpbiBhY3V0ZSBhbmQgY2hyb25pYyBzdGFnZXMgb2Ygc2NoaXpvcGhyZW5pYTogYSBzeXN0
ZW1hdGljIHJldmlldyBhbmQgbmV0d29yayBtZXRhLWFuYWx5c2lzPC90aXRsZT48c2Vjb25kYXJ5
LXRpdGxlPkxhbmNldCBQc3ljaGlhdHJ5PC9zZWNvbmRhcnktdGl0bGU+PC90aXRsZXM+PHBlcmlv
ZGljYWw+PGZ1bGwtdGl0bGU+TGFuY2V0IFBzeWNoaWF0cnk8L2Z1bGwtdGl0bGU+PC9wZXJpb2Rp
Y2FsPjxwYWdlcz4yNjAtMjcxPC9wYWdlcz48dm9sdW1lPjEwPC92b2x1bWU+PG51bWJlcj40PC9u
dW1iZXI+PGtleXdvcmRzPjxrZXl3b3JkPk1hbGU8L2tleXdvcmQ+PGtleXdvcmQ+QWR1bHQ8L2tl
eXdvcmQ+PGtleXdvcmQ+RmVtYWxlPC9rZXl3b3JkPjxrZXl3b3JkPkh1bWFuczwva2V5d29yZD48
a2V5d29yZD4qQ3l0b2tpbmVzL21ldGFib2xpc208L2tleXdvcmQ+PGtleXdvcmQ+KlNjaGl6b3Bo
cmVuaWE8L2tleXdvcmQ+PGtleXdvcmQ+SW50ZXJsZXVraW4gMSBSZWNlcHRvciBBbnRhZ29uaXN0
IFByb3RlaW48L2tleXdvcmQ+PGtleXdvcmQ+TmV0d29yayBNZXRhLUFuYWx5c2lzPC9rZXl3b3Jk
PjxrZXl3b3JkPkludGVybGV1a2luLTY8L2tleXdvcmQ+PGtleXdvcmQ+Qy1SZWFjdGl2ZSBQcm90
ZWluPC9rZXl3b3JkPjxrZXl3b3JkPkludGVybGV1a2luLTI8L2tleXdvcmQ+PGtleXdvcmQ+SW50
ZXJsZXVraW4tNDwva2V5d29yZD48a2V5d29yZD5JbnRlcmxldWtpbi04PC9rZXl3b3JkPjxrZXl3
b3JkPlR1bW9yIE5lY3Jvc2lzIEZhY3Rvci1hbHBoYTwva2V5d29yZD48a2V5d29yZD5JbnRlcmxl
dWtpbi0xMjwva2V5d29yZD48a2V5d29yZD5CaW9tYXJrZXJzPC9rZXl3b3JkPjxrZXl3b3JkPlJl
c2VhcmNoIENvdW5jaWwgSW52ZXN0aWdhdG9yIEZlbGxvd3NoaXAgKEdOVCAxMTk0NjM1KS4gRVcg
aGFzIGJlZW4gaW52aXRlZCB0bzwva2V5d29yZD48a2V5d29yZD5hZHZpc29yeSBib2FyZHMgZnJv
bSBSZWNvcmRhdGkuIE5XIGhhcyByZWNlaXZlZCBzcGVha2VyIGZlZXMgZnJvbSBPdHN1a2EsPC9r
ZXl3b3JkPjxrZXl3b3JkPkx1bmRiZWNrLCBhbmQgSmFuc3Nlbi4gQWxsIG90aGVyIGF1dGhvcnMg
ZGVjbGFyZSBubyBjb21wZXRpbmcgaW50ZXJlc3RzLjwva2V5d29yZD48L2tleXdvcmRzPjxkYXRl
cz48eWVhcj4yMDIzPC95ZWFyPjxwdWItZGF0ZXM+PGRhdGU+QXByPC9kYXRlPjwvcHViLWRhdGVz
PjwvZGF0ZXM+PGlzYm4+MjIxNS0wMzc0IChFbGVjdHJvbmljKSYjeEQ7MjIxNS0wMzY2IChMaW5r
aW5nKTwvaXNibj48YWNjZXNzaW9uLW51bT4zNjg2MzM4NDwvYWNjZXNzaW9uLW51bT48dXJscz48
cmVsYXRlZC11cmxzPjx1cmw+aHR0cDovL3d3dy5uY2JpLm5sbS5uaWguZ292L3B1Ym1lZC8zNjg2
MzM4NDwvdXJsPjwvcmVsYXRlZC11cmxzPjwvdXJscz48ZWxlY3Ryb25pYy1yZXNvdXJjZS1udW0+
MTAuMTAxNi9TMjIxNS0wMzY2KDIzKTAwMDI1LTE8L2VsZWN0cm9uaWMtcmVzb3VyY2UtbnVtPjwv
cmVjb3JkPjwvQ2l0ZT48L0VuZE5vdGU+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ldData xml:space="preserve">PEVuZE5vdGU+PENpdGU+PEF1dGhvcj5IYWxzdGVhZDwvQXV0aG9yPjxZZWFyPjIwMjM8L1llYXI+
PFJlY051bT41OTk8L1JlY051bT48RGlzcGxheVRleHQ+WzE1XTwvRGlzcGxheVRleHQ+PHJlY29y
ZD48cmVjLW51bWJlcj41OTk8L3JlYy1udW1iZXI+PGZvcmVpZ24ta2V5cz48a2V5IGFwcD0iRU4i
IGRiLWlkPSJld3p4NXJ0Zm93eGVwY2VyMmU2djlyZGt0ZDA1cHYwOXJ2cjUiIHRpbWVzdGFtcD0i
MTcwMzM0MzE3NiI+NTk5PC9rZXk+PC9mb3JlaWduLWtleXM+PHJlZi10eXBlIG5hbWU9IkpvdXJu
YWwgQXJ0aWNsZSI+MTc8L3JlZi10eXBlPjxjb250cmlidXRvcnM+PGF1dGhvcnM+PGF1dGhvcj5I
YWxzdGVhZCwgUy48L2F1dGhvcj48YXV0aG9yPlNpc2tpbmQsIEQuPC9hdXRob3I+PGF1dGhvcj5B
bWZ0LCBNLjwvYXV0aG9yPjxhdXRob3I+V2FnbmVyLCBFLjwvYXV0aG9yPjxhdXRob3I+WWFraW1v
diwgVi48L2F1dGhvcj48YXV0aG9yPlNoaWgtSnVuZyBMaXUsIFouPC9hdXRob3I+PGF1dGhvcj5X
YWxkZXIsIEsuPC9hdXRob3I+PGF1dGhvcj5XYXJyZW4sIE4uPC9hdXRob3I+PC9hdXRob3JzPjwv
Y29udHJpYnV0b3JzPjxhdXRoLWFkZHJlc3M+U2Nob29sIG9mIE1lZGljaW5lIGFuZCBEZW50aXN0
cnksIEdyaWZmaXRoIFVuaXZlcnNpdHksIEdvbGQgQ29hc3QsIFFMRCwgQXVzdHJhbGlhOyBNZWRp
Y2FsIFNjaG9vbCwgVGhlIFVuaXZlcnNpdHkgb2YgUXVlZW5zbGFuZCwgQnJpc2JhbmUsIFFMRCwg
QXVzdHJhbGlhLiYjeEQ7TWVkaWNhbCBTY2hvb2wsIFRoZSBVbml2ZXJzaXR5IG9mIFF1ZWVuc2xh
bmQsIEJyaXNiYW5lLCBRTEQsIEF1c3RyYWxpYTsgTWV0cm8gU291dGggQWRkaWN0aW9uIGFuZCBN
ZW50YWwgSGVhbHRoLCBCcmlzYmFuZSwgUUxELCBBdXN0cmFsaWEuJiN4RDtEZXBhcnRtZW50IG9m
IFBzeWNoaWF0cnkgYW5kIFBzeWNob3RoZXJhcHksIFVuaXZlcnNpdHkgSG9zcGl0YWwsIEx1ZHdp
Zy1NYXhpbWlsaWFucy1Vbml2ZXJzaXRhdCBNdW5jaGVuLCBNdW5pY2gsIE11bmljaCwgR2VybWFu
eS4mI3hEO0lNUEFDVCwgVGhlIEluc3RpdHV0ZSBmb3IgTWVudGFsIGFuZCBQaHlzaWNhbCBIZWFs
dGggYW5kIENsaW5pY2FsIFRyYW5zbGF0aW9uLCBTY2hvb2wgb2YgTWVkaWNpbmUsIERlYWtpbiBV
bml2ZXJzaXR5LCBHZWVsb25nLCBWSUMsIEF1c3RyYWxpYS4mI3hEO01lZGljYWwgU2Nob29sLCBU
aGUgVW5pdmVyc2l0eSBvZiBRdWVlbnNsYW5kLCBCcmlzYmFuZSwgUUxELCBBdXN0cmFsaWE7IE1l
dHJvIFNvdXRoIEFkZGljdGlvbiBhbmQgTWVudGFsIEhlYWx0aCwgQnJpc2JhbmUsIFFMRCwgQXVz
dHJhbGlhLiBFbGVjdHJvbmljIGFkZHJlc3M6IG4ud2FycmVuQHVxLmVkdS5hdS48L2F1dGgtYWRk
cmVzcz48dGl0bGVzPjx0aXRsZT5BbHRlcmF0aW9uIHBhdHRlcm5zIG9mIHBlcmlwaGVyYWwgY29u
Y2VudHJhdGlvbnMgb2YgY3l0b2tpbmVzIGFuZCBhc3NvY2lhdGVkIGluZmxhbW1hdG9yeSBwcm90
ZWlucyBpbiBhY3V0ZSBhbmQgY2hyb25pYyBzdGFnZXMgb2Ygc2NoaXpvcGhyZW5pYTogYSBzeXN0
ZW1hdGljIHJldmlldyBhbmQgbmV0d29yayBtZXRhLWFuYWx5c2lzPC90aXRsZT48c2Vjb25kYXJ5
LXRpdGxlPkxhbmNldCBQc3ljaGlhdHJ5PC9zZWNvbmRhcnktdGl0bGU+PC90aXRsZXM+PHBlcmlv
ZGljYWw+PGZ1bGwtdGl0bGU+TGFuY2V0IFBzeWNoaWF0cnk8L2Z1bGwtdGl0bGU+PC9wZXJpb2Rp
Y2FsPjxwYWdlcz4yNjAtMjcxPC9wYWdlcz48dm9sdW1lPjEwPC92b2x1bWU+PG51bWJlcj40PC9u
dW1iZXI+PGtleXdvcmRzPjxrZXl3b3JkPk1hbGU8L2tleXdvcmQ+PGtleXdvcmQ+QWR1bHQ8L2tl
eXdvcmQ+PGtleXdvcmQ+RmVtYWxlPC9rZXl3b3JkPjxrZXl3b3JkPkh1bWFuczwva2V5d29yZD48
a2V5d29yZD4qQ3l0b2tpbmVzL21ldGFib2xpc208L2tleXdvcmQ+PGtleXdvcmQ+KlNjaGl6b3Bo
cmVuaWE8L2tleXdvcmQ+PGtleXdvcmQ+SW50ZXJsZXVraW4gMSBSZWNlcHRvciBBbnRhZ29uaXN0
IFByb3RlaW48L2tleXdvcmQ+PGtleXdvcmQ+TmV0d29yayBNZXRhLUFuYWx5c2lzPC9rZXl3b3Jk
PjxrZXl3b3JkPkludGVybGV1a2luLTY8L2tleXdvcmQ+PGtleXdvcmQ+Qy1SZWFjdGl2ZSBQcm90
ZWluPC9rZXl3b3JkPjxrZXl3b3JkPkludGVybGV1a2luLTI8L2tleXdvcmQ+PGtleXdvcmQ+SW50
ZXJsZXVraW4tNDwva2V5d29yZD48a2V5d29yZD5JbnRlcmxldWtpbi04PC9rZXl3b3JkPjxrZXl3
b3JkPlR1bW9yIE5lY3Jvc2lzIEZhY3Rvci1hbHBoYTwva2V5d29yZD48a2V5d29yZD5JbnRlcmxl
dWtpbi0xMjwva2V5d29yZD48a2V5d29yZD5CaW9tYXJrZXJzPC9rZXl3b3JkPjxrZXl3b3JkPlJl
c2VhcmNoIENvdW5jaWwgSW52ZXN0aWdhdG9yIEZlbGxvd3NoaXAgKEdOVCAxMTk0NjM1KS4gRVcg
aGFzIGJlZW4gaW52aXRlZCB0bzwva2V5d29yZD48a2V5d29yZD5hZHZpc29yeSBib2FyZHMgZnJv
bSBSZWNvcmRhdGkuIE5XIGhhcyByZWNlaXZlZCBzcGVha2VyIGZlZXMgZnJvbSBPdHN1a2EsPC9r
ZXl3b3JkPjxrZXl3b3JkPkx1bmRiZWNrLCBhbmQgSmFuc3Nlbi4gQWxsIG90aGVyIGF1dGhvcnMg
ZGVjbGFyZSBubyBjb21wZXRpbmcgaW50ZXJlc3RzLjwva2V5d29yZD48L2tleXdvcmRzPjxkYXRl
cz48eWVhcj4yMDIzPC95ZWFyPjxwdWItZGF0ZXM+PGRhdGU+QXByPC9kYXRlPjwvcHViLWRhdGVz
PjwvZGF0ZXM+PGlzYm4+MjIxNS0wMzc0IChFbGVjdHJvbmljKSYjeEQ7MjIxNS0wMzY2IChMaW5r
aW5nKTwvaXNibj48YWNjZXNzaW9uLW51bT4zNjg2MzM4NDwvYWNjZXNzaW9uLW51bT48dXJscz48
cmVsYXRlZC11cmxzPjx1cmw+aHR0cDovL3d3dy5uY2JpLm5sbS5uaWguZ292L3B1Ym1lZC8zNjg2
MzM4NDwvdXJsPjwvcmVsYXRlZC11cmxzPjwvdXJscz48ZWxlY3Ryb25pYy1yZXNvdXJjZS1udW0+
MTAuMTAxNi9TMjIxNS0wMzY2KDIzKTAwMDI1LTE8L2VsZWN0cm9uaWMtcmVzb3VyY2UtbnVtPjwv
cmVjb3JkPjwvQ2l0ZT48L0VuZE5vdGU+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[15]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</w:tr>
      <w:tr w:rsidR="002869DA" w:rsidRPr="00516042" w14:paraId="799987EC" w14:textId="7B5026E4" w:rsidTr="00FD3C38">
        <w:tc>
          <w:tcPr>
            <w:tcW w:w="1702" w:type="dxa"/>
            <w:vMerge/>
            <w:shd w:val="clear" w:color="auto" w:fill="D9D9D9" w:themeFill="background1" w:themeFillShade="D9"/>
          </w:tcPr>
          <w:p w14:paraId="2116FDFE" w14:textId="77777777" w:rsidR="002869DA" w:rsidRPr="00516042" w:rsidRDefault="002869DA" w:rsidP="00C9798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D9D9D9" w:themeFill="background1" w:themeFillShade="D9"/>
          </w:tcPr>
          <w:p w14:paraId="0A1AB1D9" w14:textId="77777777" w:rsidR="002869DA" w:rsidRPr="00516042" w:rsidRDefault="002869DA" w:rsidP="00C979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7" w:type="dxa"/>
            <w:shd w:val="clear" w:color="auto" w:fill="D9D9D9" w:themeFill="background1" w:themeFillShade="D9"/>
          </w:tcPr>
          <w:p w14:paraId="3D258AA1" w14:textId="123B7D9D" w:rsidR="002869DA" w:rsidRPr="00516042" w:rsidRDefault="002869DA" w:rsidP="00C97984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16042">
              <w:rPr>
                <w:rFonts w:ascii="Times New Roman" w:hAnsi="Times New Roman" w:cs="Times New Roman"/>
                <w:sz w:val="24"/>
                <w:szCs w:val="24"/>
              </w:rPr>
              <w:t>IL-2 and IFN-γ (acute schizophrenia-spectrum disorder vs. HC)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64441030" w14:textId="151B9C57" w:rsidR="002869DA" w:rsidRPr="00516042" w:rsidRDefault="002869DA" w:rsidP="00C979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6042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275" w:type="dxa"/>
            <w:shd w:val="clear" w:color="auto" w:fill="D9D9D9" w:themeFill="background1" w:themeFillShade="D9"/>
          </w:tcPr>
          <w:p w14:paraId="222DE924" w14:textId="77777777" w:rsidR="002869DA" w:rsidRPr="00516042" w:rsidRDefault="002869DA" w:rsidP="00C979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Merge/>
            <w:shd w:val="clear" w:color="auto" w:fill="D9D9D9" w:themeFill="background1" w:themeFillShade="D9"/>
          </w:tcPr>
          <w:p w14:paraId="5655CC8A" w14:textId="28B61A7D" w:rsidR="002869DA" w:rsidRPr="00516042" w:rsidRDefault="002869DA" w:rsidP="00C97984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D9D9D9" w:themeFill="background1" w:themeFillShade="D9"/>
          </w:tcPr>
          <w:p w14:paraId="460CF180" w14:textId="4D8404E8" w:rsidR="002869DA" w:rsidRPr="00516042" w:rsidRDefault="002869DA" w:rsidP="00C979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</w:t>
            </w:r>
            <w:r w:rsidRPr="00BF71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s</w:t>
            </w:r>
          </w:p>
        </w:tc>
        <w:tc>
          <w:tcPr>
            <w:tcW w:w="1701" w:type="dxa"/>
            <w:vMerge/>
            <w:shd w:val="clear" w:color="auto" w:fill="D9D9D9" w:themeFill="background1" w:themeFillShade="D9"/>
          </w:tcPr>
          <w:p w14:paraId="4CF0F775" w14:textId="77777777" w:rsidR="002869DA" w:rsidRDefault="002869DA" w:rsidP="002869D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869DA" w:rsidRPr="00516042" w14:paraId="6D15EE85" w14:textId="52529847" w:rsidTr="00FD3C38">
        <w:tc>
          <w:tcPr>
            <w:tcW w:w="1702" w:type="dxa"/>
            <w:vMerge/>
            <w:shd w:val="clear" w:color="auto" w:fill="D9D9D9" w:themeFill="background1" w:themeFillShade="D9"/>
          </w:tcPr>
          <w:p w14:paraId="42249BFB" w14:textId="77777777" w:rsidR="002869DA" w:rsidRPr="00516042" w:rsidRDefault="002869DA" w:rsidP="00C9798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D9D9D9" w:themeFill="background1" w:themeFillShade="D9"/>
          </w:tcPr>
          <w:p w14:paraId="1180CA39" w14:textId="77777777" w:rsidR="002869DA" w:rsidRPr="00516042" w:rsidRDefault="002869DA" w:rsidP="00C979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7" w:type="dxa"/>
            <w:shd w:val="clear" w:color="auto" w:fill="D9D9D9" w:themeFill="background1" w:themeFillShade="D9"/>
          </w:tcPr>
          <w:p w14:paraId="14DA9E9D" w14:textId="5DC29C85" w:rsidR="002869DA" w:rsidRPr="00516042" w:rsidRDefault="002869DA" w:rsidP="00C97984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16042">
              <w:rPr>
                <w:rFonts w:ascii="Times New Roman" w:hAnsi="Times New Roman" w:cs="Times New Roman"/>
                <w:sz w:val="24"/>
                <w:szCs w:val="24"/>
              </w:rPr>
              <w:t>IL-4, IL-12, and IFN-γ (chronic schizophrenia-spectrum disorder vs. HC)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22039F77" w14:textId="77777777" w:rsidR="002869DA" w:rsidRPr="00516042" w:rsidRDefault="002869DA" w:rsidP="00C979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shd w:val="clear" w:color="auto" w:fill="D9D9D9" w:themeFill="background1" w:themeFillShade="D9"/>
          </w:tcPr>
          <w:p w14:paraId="00095514" w14:textId="51DF67C6" w:rsidR="002869DA" w:rsidRPr="00516042" w:rsidRDefault="002869DA" w:rsidP="00C979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6042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985" w:type="dxa"/>
            <w:vMerge/>
            <w:shd w:val="clear" w:color="auto" w:fill="D9D9D9" w:themeFill="background1" w:themeFillShade="D9"/>
          </w:tcPr>
          <w:p w14:paraId="01118044" w14:textId="53D270B8" w:rsidR="002869DA" w:rsidRPr="00516042" w:rsidRDefault="002869DA" w:rsidP="00C97984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D9D9D9" w:themeFill="background1" w:themeFillShade="D9"/>
          </w:tcPr>
          <w:p w14:paraId="17F35523" w14:textId="5C44C2BE" w:rsidR="002869DA" w:rsidRPr="00516042" w:rsidRDefault="002869DA" w:rsidP="00C979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?</w:t>
            </w:r>
          </w:p>
        </w:tc>
        <w:tc>
          <w:tcPr>
            <w:tcW w:w="1701" w:type="dxa"/>
            <w:vMerge/>
            <w:shd w:val="clear" w:color="auto" w:fill="D9D9D9" w:themeFill="background1" w:themeFillShade="D9"/>
          </w:tcPr>
          <w:p w14:paraId="45A8CBE3" w14:textId="77777777" w:rsidR="002869DA" w:rsidRDefault="002869DA" w:rsidP="002869D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847088" w:rsidRPr="00516042" w14:paraId="010300FD" w14:textId="206E6423" w:rsidTr="00FD3C38">
        <w:tc>
          <w:tcPr>
            <w:tcW w:w="1702" w:type="dxa"/>
            <w:shd w:val="clear" w:color="auto" w:fill="A6A6A6" w:themeFill="background1" w:themeFillShade="A6"/>
          </w:tcPr>
          <w:p w14:paraId="385D5A30" w14:textId="7E2332C8" w:rsidR="00847088" w:rsidRPr="00516042" w:rsidRDefault="00847088" w:rsidP="00C9798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160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ta-analysis</w:t>
            </w:r>
            <w:r w:rsidRPr="00516042">
              <w:rPr>
                <w:rFonts w:ascii="Times New Roman" w:hAnsi="Times New Roman" w:cs="Times New Roman"/>
                <w:sz w:val="24"/>
                <w:szCs w:val="24"/>
              </w:rPr>
              <w:t xml:space="preserve"> (10 studies)</w:t>
            </w:r>
          </w:p>
        </w:tc>
        <w:tc>
          <w:tcPr>
            <w:tcW w:w="2552" w:type="dxa"/>
            <w:shd w:val="clear" w:color="auto" w:fill="A6A6A6" w:themeFill="background1" w:themeFillShade="A6"/>
          </w:tcPr>
          <w:p w14:paraId="7059B3FC" w14:textId="4577323B" w:rsidR="00847088" w:rsidRPr="00516042" w:rsidRDefault="00847088" w:rsidP="00C979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6042">
              <w:rPr>
                <w:rFonts w:ascii="Times New Roman" w:hAnsi="Times New Roman" w:cs="Times New Roman"/>
                <w:sz w:val="24"/>
                <w:szCs w:val="24"/>
              </w:rPr>
              <w:t>Twenty‐four peripheral cytokines</w:t>
            </w:r>
          </w:p>
        </w:tc>
        <w:tc>
          <w:tcPr>
            <w:tcW w:w="3827" w:type="dxa"/>
            <w:shd w:val="clear" w:color="auto" w:fill="A6A6A6" w:themeFill="background1" w:themeFillShade="A6"/>
          </w:tcPr>
          <w:p w14:paraId="3C5AAE80" w14:textId="6090ABDF" w:rsidR="00847088" w:rsidRPr="00516042" w:rsidRDefault="00847088" w:rsidP="00C97984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16042">
              <w:rPr>
                <w:rFonts w:ascii="Times New Roman" w:hAnsi="Times New Roman" w:cs="Times New Roman"/>
                <w:sz w:val="24"/>
                <w:szCs w:val="24"/>
              </w:rPr>
              <w:t>IFN‐γ, IL‐6, IL‐12 and IL‐17 (Antipsychotic-naïve FEP vs. HC)</w:t>
            </w:r>
          </w:p>
        </w:tc>
        <w:tc>
          <w:tcPr>
            <w:tcW w:w="1276" w:type="dxa"/>
            <w:shd w:val="clear" w:color="auto" w:fill="A6A6A6" w:themeFill="background1" w:themeFillShade="A6"/>
          </w:tcPr>
          <w:p w14:paraId="7DE54A53" w14:textId="71060F42" w:rsidR="00847088" w:rsidRPr="00516042" w:rsidRDefault="00847088" w:rsidP="00C979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6042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275" w:type="dxa"/>
            <w:shd w:val="clear" w:color="auto" w:fill="A6A6A6" w:themeFill="background1" w:themeFillShade="A6"/>
          </w:tcPr>
          <w:p w14:paraId="60614C95" w14:textId="77777777" w:rsidR="00847088" w:rsidRPr="00516042" w:rsidRDefault="00847088" w:rsidP="00C979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A6A6A6" w:themeFill="background1" w:themeFillShade="A6"/>
          </w:tcPr>
          <w:p w14:paraId="327ADB4A" w14:textId="77777777" w:rsidR="00847088" w:rsidRPr="00516042" w:rsidRDefault="00847088" w:rsidP="00C97984">
            <w:pPr>
              <w:pStyle w:val="a7"/>
              <w:numPr>
                <w:ilvl w:val="0"/>
                <w:numId w:val="5"/>
              </w:numPr>
              <w:spacing w:after="0"/>
              <w:ind w:left="90" w:hanging="9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16042">
              <w:rPr>
                <w:rFonts w:ascii="Times New Roman" w:hAnsi="Times New Roman" w:cs="Times New Roman"/>
                <w:sz w:val="24"/>
                <w:szCs w:val="24"/>
              </w:rPr>
              <w:t xml:space="preserve">IL‐1β, IL‐2, IL‐6 and TNF‐α were </w:t>
            </w:r>
            <w:r w:rsidRPr="0051604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positively related to negative symptoms; </w:t>
            </w:r>
          </w:p>
          <w:p w14:paraId="0FC3E8D7" w14:textId="4D3BF65D" w:rsidR="00847088" w:rsidRPr="00516042" w:rsidRDefault="00847088" w:rsidP="00C97984">
            <w:pPr>
              <w:pStyle w:val="a7"/>
              <w:numPr>
                <w:ilvl w:val="0"/>
                <w:numId w:val="5"/>
              </w:numPr>
              <w:spacing w:after="0"/>
              <w:ind w:left="90" w:hanging="9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16042">
              <w:rPr>
                <w:rFonts w:ascii="Times New Roman" w:hAnsi="Times New Roman" w:cs="Times New Roman"/>
                <w:sz w:val="24"/>
                <w:szCs w:val="24"/>
              </w:rPr>
              <w:t>IL‐10 and IL-4 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re </w:t>
            </w:r>
            <w:r w:rsidRPr="00516042">
              <w:rPr>
                <w:rFonts w:ascii="Times New Roman" w:hAnsi="Times New Roman" w:cs="Times New Roman"/>
                <w:sz w:val="24"/>
                <w:szCs w:val="24"/>
              </w:rPr>
              <w:t>negativel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</w:t>
            </w:r>
            <w:r w:rsidRPr="00516042">
              <w:rPr>
                <w:rFonts w:ascii="Times New Roman" w:hAnsi="Times New Roman" w:cs="Times New Roman"/>
                <w:sz w:val="24"/>
                <w:szCs w:val="24"/>
              </w:rPr>
              <w:t xml:space="preserve"> positively associated with negative symptom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516042">
              <w:rPr>
                <w:rFonts w:ascii="Times New Roman" w:hAnsi="Times New Roman" w:cs="Times New Roman"/>
                <w:sz w:val="24"/>
                <w:szCs w:val="24"/>
              </w:rPr>
              <w:t xml:space="preserve"> respectively</w:t>
            </w:r>
          </w:p>
        </w:tc>
        <w:tc>
          <w:tcPr>
            <w:tcW w:w="1843" w:type="dxa"/>
            <w:shd w:val="clear" w:color="auto" w:fill="A6A6A6" w:themeFill="background1" w:themeFillShade="A6"/>
          </w:tcPr>
          <w:p w14:paraId="4404A38C" w14:textId="4C2ED703" w:rsidR="00847088" w:rsidRPr="00516042" w:rsidRDefault="00847088" w:rsidP="00C979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Y</w:t>
            </w:r>
            <w:r w:rsidRPr="005160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s</w:t>
            </w:r>
          </w:p>
        </w:tc>
        <w:tc>
          <w:tcPr>
            <w:tcW w:w="1701" w:type="dxa"/>
            <w:shd w:val="clear" w:color="auto" w:fill="A6A6A6" w:themeFill="background1" w:themeFillShade="A6"/>
          </w:tcPr>
          <w:p w14:paraId="4604624A" w14:textId="4505A878" w:rsidR="00847088" w:rsidRDefault="00847088" w:rsidP="002869D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6042">
              <w:rPr>
                <w:rFonts w:ascii="Times New Roman" w:hAnsi="Times New Roman" w:cs="Times New Roman"/>
                <w:sz w:val="24"/>
                <w:szCs w:val="24"/>
              </w:rPr>
              <w:t>2022_ 35202480</w:t>
            </w:r>
            <w:r w:rsidR="002869D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869D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EdW5sZWF2eTwvQXV0aG9yPjxZZWFyPjIwMjI8L1llYXI+
PFJlY051bT42MDA8L1JlY051bT48RGlzcGxheVRleHQ+WzE2XTwvRGlzcGxheVRleHQ+PHJlY29y
ZD48cmVjLW51bWJlcj42MDA8L3JlYy1udW1iZXI+PGZvcmVpZ24ta2V5cz48a2V5IGFwcD0iRU4i
IGRiLWlkPSJld3p4NXJ0Zm93eGVwY2VyMmU2djlyZGt0ZDA1cHYwOXJ2cjUiIHRpbWVzdGFtcD0i
MTcwMzM0MzIwMyI+NjAwPC9rZXk+PC9mb3JlaWduLWtleXM+PHJlZi10eXBlIG5hbWU9IkpvdXJu
YWwgQXJ0aWNsZSI+MTc8L3JlZi10eXBlPjxjb250cmlidXRvcnM+PGF1dGhvcnM+PGF1dGhvcj5E
dW5sZWF2eSwgQy48L2F1dGhvcj48YXV0aG9yPkVsc3dvcnRoeSwgUi4gSi48L2F1dGhvcj48YXV0
aG9yPlVwdGhlZ3JvdmUsIFIuPC9hdXRob3I+PGF1dGhvcj5Xb29kLCBTLiBKLjwvYXV0aG9yPjxh
dXRob3I+QWxkcmVkLCBTLjwvYXV0aG9yPjwvYXV0aG9ycz48L2NvbnRyaWJ1dG9ycz48YXV0aC1h
ZGRyZXNzPlNjaG9vbCBvZiBTcG9ydCwgRXhlcmNpc2UsIGFuZCBSZWhhYmlsaXRhdGlvbiBTY2ll
bmNlcywgVW5pdmVyc2l0eSBvZiBCaXJtaW5naGFtLCBCaXJtaW5naGFtLCBVSy4mI3hEO1NjaG9v
bCBvZiBQc3ljaG9sb2d5LCBJbnN0aXR1dGUgZm9yIE1lbnRhbCBIZWFsdGgsIFVuaXZlcnNpdHkg
b2YgQmlybWluZ2hhbSwgQmlybWluZ2hhbSwgVUsuJiN4RDtFYXJseSBJbnRlcnZlbnRpb24gU2Vy
dmljZSwgQmlybWluZ2hhbSBXb21lbiZhcG9zO3MgYW5kIENoaWxkcmVuJmFwb3M7cyBOSFMgRm91
bmRhdGlvbiBUcnVzdCwgQ2VudHJlIGZvciBIdW1hbiBCcmFpbiBIZWFsdGggKENIQkgpLCBVbml2
ZXJzaXR5IG9mIEJpcm1pbmdoYW0sIEJpcm1pbmdoYW0sIFVLLiYjeEQ7Q2VudHJlIGZvciBZb3V0
aCBNZW50YWwgSGVhbHRoLCBVbml2ZXJzaXR5IG9mIE1lbGJvdXJuZSwgTWVsYm91cm5lLCBWaWN0
b3JpYSwgQXVzdHJhbGlhLiYjeEQ7T3J5Z2VuIFlvdXRoIEhlYWx0aCwgUGFya3ZpbGxlLCBWaWN0
b3JpYSwgQXVzdHJhbGlhLjwvYXV0aC1hZGRyZXNzPjx0aXRsZXM+PHRpdGxlPkluZmxhbW1hdGlv
biBpbiBmaXJzdC1lcGlzb2RlIHBzeWNob3NpczogVGhlIGNvbnRyaWJ1dGlvbiBvZiBpbmZsYW1t
YXRvcnkgYmlvbWFya2VycyB0byB0aGUgZW1lcmdlbmNlIG9mIG5lZ2F0aXZlIHN5bXB0b21zLCBh
IHN5c3RlbWF0aWMgcmV2aWV3IGFuZCBtZXRhLWFuYWx5c2lzPC90aXRsZT48c2Vjb25kYXJ5LXRp
dGxlPkFjdGEgUHN5Y2hpYXRyIFNjYW5kPC9zZWNvbmRhcnktdGl0bGU+PC90aXRsZXM+PHBlcmlv
ZGljYWw+PGZ1bGwtdGl0bGU+QWN0YSBQc3ljaGlhdHIgU2NhbmQ8L2Z1bGwtdGl0bGU+PC9wZXJp
b2RpY2FsPjxwYWdlcz42LTIwPC9wYWdlcz48dm9sdW1lPjE0Njwvdm9sdW1lPjxudW1iZXI+MTwv
bnVtYmVyPjxrZXl3b3Jkcz48a2V5d29yZD4qQW50aXBzeWNob3RpYyBBZ2VudHMvdGhlcmFwZXV0
aWMgdXNlPC9rZXl3b3JkPjxrZXl3b3JkPkJpb21hcmtlcnM8L2tleXdvcmQ+PGtleXdvcmQ+Q3l0
b2tpbmVzPC9rZXl3b3JkPjxrZXl3b3JkPkh1bWFuczwva2V5d29yZD48a2V5d29yZD5JbmZsYW1t
YXRpb24vZHJ1ZyB0aGVyYXB5PC9rZXl3b3JkPjxrZXl3b3JkPkludGVybGV1a2luLTEwL3RoZXJh
cGV1dGljIHVzZTwva2V5d29yZD48a2V5d29yZD5JbnRlcmxldWtpbi0yL3RoZXJhcGV1dGljIHVz
ZTwva2V5d29yZD48a2V5d29yZD5JbnRlcmxldWtpbi00L3RoZXJhcGV1dGljIHVzZTwva2V5d29y
ZD48a2V5d29yZD5JbnRlcmxldWtpbi02PC9rZXl3b3JkPjxrZXl3b3JkPipQc3ljaG90aWMgRGlz
b3JkZXJzL2RydWcgdGhlcmFweTwva2V5d29yZD48a2V5d29yZD5UdW1vciBOZWNyb3NpcyBGYWN0
b3ItYWxwaGE8L2tleXdvcmQ+PGtleXdvcmQ+aW1tdW5lIHJlc3BvbnNlPC9rZXl3b3JkPjxrZXl3
b3JkPmluZmxhbW1hdGlvbjwva2V5d29yZD48a2V5d29yZD5uZWdhdGl2ZSBzeW1wdG9tczwva2V5
d29yZD48a2V5d29yZD5zY2hpem9waHJlbmlhPC9rZXl3b3JkPjxrZXl3b3JkPmNvbW1lcmNpYWwg
b3IgZmluYW5jaWFsIHJlbGF0aW9uc2hpcHMgdGhhdCBjb3VsZCBiZSBjb25zdHJ1ZWQgYXMgYSBw
b3RlbnRpYWw8L2tleXdvcmQ+PGtleXdvcmQ+Y29uZmxpY3Qgb2YgaW50ZXJlc3QuPC9rZXl3b3Jk
Pjwva2V5d29yZHM+PGRhdGVzPjx5ZWFyPjIwMjI8L3llYXI+PHB1Yi1kYXRlcz48ZGF0ZT5KdWw8
L2RhdGU+PC9wdWItZGF0ZXM+PC9kYXRlcz48aXNibj4xNjAwLTA0NDcgKEVsZWN0cm9uaWMpJiN4
RDswMDAxLTY5MFggKFByaW50KSYjeEQ7MDAwMS02OTBYIChMaW5raW5nKTwvaXNibj48YWNjZXNz
aW9uLW51bT4zNTIwMjQ4MDwvYWNjZXNzaW9uLW51bT48dXJscz48cmVsYXRlZC11cmxzPjx1cmw+
aHR0cDovL3d3dy5uY2JpLm5sbS5uaWguZ292L3B1Ym1lZC8zNTIwMjQ4MDwvdXJsPjwvcmVsYXRl
ZC11cmxzPjwvdXJscz48Y3VzdG9tMj5QTUM5MzEwNjE4PC9jdXN0b20yPjxlbGVjdHJvbmljLXJl
c291cmNlLW51bT4xMC4xMTExL2FjcHMuMTM0MTY8L2VsZWN0cm9uaWMtcmVzb3VyY2UtbnVtPjwv
cmVjb3JkPjwvQ2l0ZT48L0VuZE5vdGU+AG==
</w:fldData>
              </w:fldChar>
            </w:r>
            <w:r w:rsidR="002869DA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2869D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EdW5sZWF2eTwvQXV0aG9yPjxZZWFyPjIwMjI8L1llYXI+
PFJlY051bT42MDA8L1JlY051bT48RGlzcGxheVRleHQ+WzE2XTwvRGlzcGxheVRleHQ+PHJlY29y
ZD48cmVjLW51bWJlcj42MDA8L3JlYy1udW1iZXI+PGZvcmVpZ24ta2V5cz48a2V5IGFwcD0iRU4i
IGRiLWlkPSJld3p4NXJ0Zm93eGVwY2VyMmU2djlyZGt0ZDA1cHYwOXJ2cjUiIHRpbWVzdGFtcD0i
MTcwMzM0MzIwMyI+NjAwPC9rZXk+PC9mb3JlaWduLWtleXM+PHJlZi10eXBlIG5hbWU9IkpvdXJu
YWwgQXJ0aWNsZSI+MTc8L3JlZi10eXBlPjxjb250cmlidXRvcnM+PGF1dGhvcnM+PGF1dGhvcj5E
dW5sZWF2eSwgQy48L2F1dGhvcj48YXV0aG9yPkVsc3dvcnRoeSwgUi4gSi48L2F1dGhvcj48YXV0
aG9yPlVwdGhlZ3JvdmUsIFIuPC9hdXRob3I+PGF1dGhvcj5Xb29kLCBTLiBKLjwvYXV0aG9yPjxh
dXRob3I+QWxkcmVkLCBTLjwvYXV0aG9yPjwvYXV0aG9ycz48L2NvbnRyaWJ1dG9ycz48YXV0aC1h
ZGRyZXNzPlNjaG9vbCBvZiBTcG9ydCwgRXhlcmNpc2UsIGFuZCBSZWhhYmlsaXRhdGlvbiBTY2ll
bmNlcywgVW5pdmVyc2l0eSBvZiBCaXJtaW5naGFtLCBCaXJtaW5naGFtLCBVSy4mI3hEO1NjaG9v
bCBvZiBQc3ljaG9sb2d5LCBJbnN0aXR1dGUgZm9yIE1lbnRhbCBIZWFsdGgsIFVuaXZlcnNpdHkg
b2YgQmlybWluZ2hhbSwgQmlybWluZ2hhbSwgVUsuJiN4RDtFYXJseSBJbnRlcnZlbnRpb24gU2Vy
dmljZSwgQmlybWluZ2hhbSBXb21lbiZhcG9zO3MgYW5kIENoaWxkcmVuJmFwb3M7cyBOSFMgRm91
bmRhdGlvbiBUcnVzdCwgQ2VudHJlIGZvciBIdW1hbiBCcmFpbiBIZWFsdGggKENIQkgpLCBVbml2
ZXJzaXR5IG9mIEJpcm1pbmdoYW0sIEJpcm1pbmdoYW0sIFVLLiYjeEQ7Q2VudHJlIGZvciBZb3V0
aCBNZW50YWwgSGVhbHRoLCBVbml2ZXJzaXR5IG9mIE1lbGJvdXJuZSwgTWVsYm91cm5lLCBWaWN0
b3JpYSwgQXVzdHJhbGlhLiYjeEQ7T3J5Z2VuIFlvdXRoIEhlYWx0aCwgUGFya3ZpbGxlLCBWaWN0
b3JpYSwgQXVzdHJhbGlhLjwvYXV0aC1hZGRyZXNzPjx0aXRsZXM+PHRpdGxlPkluZmxhbW1hdGlv
biBpbiBmaXJzdC1lcGlzb2RlIHBzeWNob3NpczogVGhlIGNvbnRyaWJ1dGlvbiBvZiBpbmZsYW1t
YXRvcnkgYmlvbWFya2VycyB0byB0aGUgZW1lcmdlbmNlIG9mIG5lZ2F0aXZlIHN5bXB0b21zLCBh
IHN5c3RlbWF0aWMgcmV2aWV3IGFuZCBtZXRhLWFuYWx5c2lzPC90aXRsZT48c2Vjb25kYXJ5LXRp
dGxlPkFjdGEgUHN5Y2hpYXRyIFNjYW5kPC9zZWNvbmRhcnktdGl0bGU+PC90aXRsZXM+PHBlcmlv
ZGljYWw+PGZ1bGwtdGl0bGU+QWN0YSBQc3ljaGlhdHIgU2NhbmQ8L2Z1bGwtdGl0bGU+PC9wZXJp
b2RpY2FsPjxwYWdlcz42LTIwPC9wYWdlcz48dm9sdW1lPjE0Njwvdm9sdW1lPjxudW1iZXI+MTwv
bnVtYmVyPjxrZXl3b3Jkcz48a2V5d29yZD4qQW50aXBzeWNob3RpYyBBZ2VudHMvdGhlcmFwZXV0
aWMgdXNlPC9rZXl3b3JkPjxrZXl3b3JkPkJpb21hcmtlcnM8L2tleXdvcmQ+PGtleXdvcmQ+Q3l0
b2tpbmVzPC9rZXl3b3JkPjxrZXl3b3JkPkh1bWFuczwva2V5d29yZD48a2V5d29yZD5JbmZsYW1t
YXRpb24vZHJ1ZyB0aGVyYXB5PC9rZXl3b3JkPjxrZXl3b3JkPkludGVybGV1a2luLTEwL3RoZXJh
cGV1dGljIHVzZTwva2V5d29yZD48a2V5d29yZD5JbnRlcmxldWtpbi0yL3RoZXJhcGV1dGljIHVz
ZTwva2V5d29yZD48a2V5d29yZD5JbnRlcmxldWtpbi00L3RoZXJhcGV1dGljIHVzZTwva2V5d29y
ZD48a2V5d29yZD5JbnRlcmxldWtpbi02PC9rZXl3b3JkPjxrZXl3b3JkPipQc3ljaG90aWMgRGlz
b3JkZXJzL2RydWcgdGhlcmFweTwva2V5d29yZD48a2V5d29yZD5UdW1vciBOZWNyb3NpcyBGYWN0
b3ItYWxwaGE8L2tleXdvcmQ+PGtleXdvcmQ+aW1tdW5lIHJlc3BvbnNlPC9rZXl3b3JkPjxrZXl3
b3JkPmluZmxhbW1hdGlvbjwva2V5d29yZD48a2V5d29yZD5uZWdhdGl2ZSBzeW1wdG9tczwva2V5
d29yZD48a2V5d29yZD5zY2hpem9waHJlbmlhPC9rZXl3b3JkPjxrZXl3b3JkPmNvbW1lcmNpYWwg
b3IgZmluYW5jaWFsIHJlbGF0aW9uc2hpcHMgdGhhdCBjb3VsZCBiZSBjb25zdHJ1ZWQgYXMgYSBw
b3RlbnRpYWw8L2tleXdvcmQ+PGtleXdvcmQ+Y29uZmxpY3Qgb2YgaW50ZXJlc3QuPC9rZXl3b3Jk
Pjwva2V5d29yZHM+PGRhdGVzPjx5ZWFyPjIwMjI8L3llYXI+PHB1Yi1kYXRlcz48ZGF0ZT5KdWw8
L2RhdGU+PC9wdWItZGF0ZXM+PC9kYXRlcz48aXNibj4xNjAwLTA0NDcgKEVsZWN0cm9uaWMpJiN4
RDswMDAxLTY5MFggKFByaW50KSYjeEQ7MDAwMS02OTBYIChMaW5raW5nKTwvaXNibj48YWNjZXNz
aW9uLW51bT4zNTIwMjQ4MDwvYWNjZXNzaW9uLW51bT48dXJscz48cmVsYXRlZC11cmxzPjx1cmw+
aHR0cDovL3d3dy5uY2JpLm5sbS5uaWguZ292L3B1Ym1lZC8zNTIwMjQ4MDwvdXJsPjwvcmVsYXRl
ZC11cmxzPjwvdXJscz48Y3VzdG9tMj5QTUM5MzEwNjE4PC9jdXN0b20yPjxlbGVjdHJvbmljLXJl
c291cmNlLW51bT4xMC4xMTExL2FjcHMuMTM0MTY8L2VsZWN0cm9uaWMtcmVzb3VyY2UtbnVtPjwv
cmVjb3JkPjwvQ2l0ZT48L0VuZE5vdGU+AG==
</w:fldData>
              </w:fldChar>
            </w:r>
            <w:r w:rsidR="002869DA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2869DA">
              <w:rPr>
                <w:rFonts w:ascii="Times New Roman" w:hAnsi="Times New Roman" w:cs="Times New Roman"/>
                <w:sz w:val="24"/>
                <w:szCs w:val="24"/>
              </w:rPr>
            </w:r>
            <w:r w:rsidR="002869D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2869DA">
              <w:rPr>
                <w:rFonts w:ascii="Times New Roman" w:hAnsi="Times New Roman" w:cs="Times New Roman"/>
                <w:sz w:val="24"/>
                <w:szCs w:val="24"/>
              </w:rPr>
            </w:r>
            <w:r w:rsidR="002869DA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2869DA">
              <w:rPr>
                <w:rFonts w:ascii="Times New Roman" w:hAnsi="Times New Roman" w:cs="Times New Roman"/>
                <w:noProof/>
                <w:sz w:val="24"/>
                <w:szCs w:val="24"/>
              </w:rPr>
              <w:t>[16]</w:t>
            </w:r>
            <w:r w:rsidR="002869D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847088" w:rsidRPr="00516042" w14:paraId="287EB905" w14:textId="06455E99" w:rsidTr="00FD3C38">
        <w:tc>
          <w:tcPr>
            <w:tcW w:w="1702" w:type="dxa"/>
            <w:vMerge w:val="restart"/>
            <w:shd w:val="clear" w:color="auto" w:fill="D9D9D9" w:themeFill="background1" w:themeFillShade="D9"/>
          </w:tcPr>
          <w:p w14:paraId="1DE50B51" w14:textId="245F35E5" w:rsidR="00847088" w:rsidRPr="00A87F7B" w:rsidRDefault="00847088" w:rsidP="00C979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60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Observational study: </w:t>
            </w:r>
            <w:r w:rsidRPr="00516042">
              <w:rPr>
                <w:rFonts w:ascii="Times New Roman" w:hAnsi="Times New Roman" w:cs="Times New Roman"/>
                <w:sz w:val="24"/>
                <w:szCs w:val="24"/>
              </w:rPr>
              <w:t>SCZ (</w:t>
            </w:r>
            <w:r w:rsidRPr="0051604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16042">
              <w:rPr>
                <w:rFonts w:ascii="Times New Roman" w:hAnsi="Times New Roman" w:cs="Times New Roman"/>
                <w:sz w:val="24"/>
                <w:szCs w:val="24"/>
              </w:rPr>
              <w:t>= 54); non-psychiatric control patients (</w:t>
            </w:r>
            <w:r w:rsidRPr="0051604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16042">
              <w:rPr>
                <w:rFonts w:ascii="Times New Roman" w:hAnsi="Times New Roman" w:cs="Times New Roman"/>
                <w:sz w:val="24"/>
                <w:szCs w:val="24"/>
              </w:rPr>
              <w:t>= 51)</w:t>
            </w:r>
          </w:p>
        </w:tc>
        <w:tc>
          <w:tcPr>
            <w:tcW w:w="2552" w:type="dxa"/>
            <w:vMerge w:val="restart"/>
            <w:shd w:val="clear" w:color="auto" w:fill="D9D9D9" w:themeFill="background1" w:themeFillShade="D9"/>
          </w:tcPr>
          <w:p w14:paraId="76EFE496" w14:textId="3BFB7B1C" w:rsidR="00847088" w:rsidRPr="00516042" w:rsidRDefault="00847088" w:rsidP="00C979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516042">
              <w:rPr>
                <w:rFonts w:ascii="Times New Roman" w:hAnsi="Times New Roman" w:cs="Times New Roman"/>
                <w:sz w:val="24"/>
                <w:szCs w:val="24"/>
              </w:rPr>
              <w:t>roteomics and metabolomics profiles in the plasma over six decades of life</w:t>
            </w:r>
          </w:p>
        </w:tc>
        <w:tc>
          <w:tcPr>
            <w:tcW w:w="3827" w:type="dxa"/>
            <w:shd w:val="clear" w:color="auto" w:fill="D9D9D9" w:themeFill="background1" w:themeFillShade="D9"/>
          </w:tcPr>
          <w:p w14:paraId="6C21373D" w14:textId="39AEC607" w:rsidR="00847088" w:rsidRPr="00516042" w:rsidRDefault="00847088" w:rsidP="00C97984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516042">
              <w:rPr>
                <w:rFonts w:ascii="Times New Roman" w:hAnsi="Times New Roman" w:cs="Times New Roman"/>
                <w:sz w:val="24"/>
                <w:szCs w:val="24"/>
              </w:rPr>
              <w:t>nflammatory markers (SCZ vs. Non-psychiatric controls)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51511CF7" w14:textId="409D1296" w:rsidR="00847088" w:rsidRPr="00516042" w:rsidRDefault="00847088" w:rsidP="00C979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6042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275" w:type="dxa"/>
            <w:shd w:val="clear" w:color="auto" w:fill="D9D9D9" w:themeFill="background1" w:themeFillShade="D9"/>
          </w:tcPr>
          <w:p w14:paraId="2FD108AC" w14:textId="77777777" w:rsidR="00847088" w:rsidRPr="00516042" w:rsidRDefault="00847088" w:rsidP="00C979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Merge w:val="restart"/>
            <w:shd w:val="clear" w:color="auto" w:fill="D9D9D9" w:themeFill="background1" w:themeFillShade="D9"/>
          </w:tcPr>
          <w:p w14:paraId="01467944" w14:textId="0C83CBD1" w:rsidR="00847088" w:rsidRPr="00516042" w:rsidRDefault="00847088" w:rsidP="00C97984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16042">
              <w:rPr>
                <w:rFonts w:ascii="Times New Roman" w:hAnsi="Times New Roman" w:cs="Times New Roman"/>
                <w:sz w:val="24"/>
                <w:szCs w:val="24"/>
              </w:rPr>
              <w:t>Not reported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4BBBEC44" w14:textId="00EFC0C1" w:rsidR="00847088" w:rsidRPr="00516042" w:rsidRDefault="00847088" w:rsidP="00C979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</w:t>
            </w:r>
            <w:r w:rsidRPr="005160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s</w:t>
            </w:r>
          </w:p>
        </w:tc>
        <w:tc>
          <w:tcPr>
            <w:tcW w:w="1701" w:type="dxa"/>
            <w:vMerge w:val="restart"/>
            <w:shd w:val="clear" w:color="auto" w:fill="D9D9D9" w:themeFill="background1" w:themeFillShade="D9"/>
          </w:tcPr>
          <w:p w14:paraId="2E4ACF14" w14:textId="0544BE31" w:rsidR="00847088" w:rsidRDefault="00847088" w:rsidP="002869D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6042">
              <w:rPr>
                <w:rFonts w:ascii="Times New Roman" w:hAnsi="Times New Roman" w:cs="Times New Roman"/>
                <w:sz w:val="24"/>
                <w:szCs w:val="24"/>
              </w:rPr>
              <w:t>2022_ 34741130</w:t>
            </w:r>
            <w:r w:rsidR="002869D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869D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DYW1wZWF1PC9BdXRob3I+PFllYXI+MjAyMjwvWWVhcj48
UmVjTnVtPjYwMTwvUmVjTnVtPjxEaXNwbGF5VGV4dD5bMTddPC9EaXNwbGF5VGV4dD48cmVjb3Jk
PjxyZWMtbnVtYmVyPjYwMTwvcmVjLW51bWJlcj48Zm9yZWlnbi1rZXlzPjxrZXkgYXBwPSJFTiIg
ZGItaWQ9ImV3eng1cnRmb3d4ZXBjZXIyZTZ2OXJka3RkMDVwdjA5cnZyNSIgdGltZXN0YW1wPSIx
NzAzMzQzMjM0Ij42MDE8L2tleT48L2ZvcmVpZ24ta2V5cz48cmVmLXR5cGUgbmFtZT0iSm91cm5h
bCBBcnRpY2xlIj4xNzwvcmVmLXR5cGU+PGNvbnRyaWJ1dG9ycz48YXV0aG9ycz48YXV0aG9yPkNh
bXBlYXUsIEEuPC9hdXRob3I+PGF1dGhvcj5NaWxscywgUi4gSC48L2F1dGhvcj48YXV0aG9yPlN0
ZXZlbnMsIFQuPC9hdXRob3I+PGF1dGhvcj5Sb3NzaXR0bywgTC4gQS48L2F1dGhvcj48YXV0aG9y
Pk1lZWhhbiwgTS48L2F1dGhvcj48YXV0aG9yPkRvcnJlc3RlaW4sIFAuPC9hdXRob3I+PGF1dGhv
cj5EYWx5LCBSLjwvYXV0aG9yPjxhdXRob3I+Tmd1eWVuLCBULiBULjwvYXV0aG9yPjxhdXRob3I+
R29uemFsZXosIEQuIEouPC9hdXRob3I+PGF1dGhvcj5KZXN0ZSwgRC4gVi48L2F1dGhvcj48YXV0
aG9yPkhvb2ssIFYuPC9hdXRob3I+PC9hdXRob3JzPjwvY29udHJpYnV0b3JzPjxhdXRoLWFkZHJl
c3M+RGVwYXJ0bWVudCBvZiBQaGFybWFjb2xvZ3ksIFVuaXZlcnNpdHkgb2YgQ2FsaWZvcm5pYSwg
U2FuIERpZWdvLCBDQSwgOTIwOTMsIFVTQS4mI3hEO1NrYWdncyBTY2hvb2wgb2YgUGhhcm1hY3kg
YW5kIFBoYXJtYWNldXRpY2FsIFNjaWVuY2VzLCBVbml2ZXJzaXR5IG9mIENhbGlmb3JuaWEsIFNh
biBEaWVnbywgQ0EsIDkyMDkzLCBVU0EuJiN4RDtBbXN0ZXJkYW0gVW5pdmVyc2l0eSBNZWRpY2Fs
IENlbnRlcnMsIFVuaXZlcnNpdHkgb2YgQW1zdGVyZGFtLCBBbXN0ZXJkYW0sIFRoZSBOZXRoZXJs
YW5kcy4mI3hEO1NhbSBhbmQgUm9zZSBTdGVpbiBJbnN0aXR1dGUgZm9yIFJlc2VhcmNoIG9uIEFn
aW5nLCBVbml2ZXJzaXR5IG9mIENhbGlmb3JuaWEsIFNhbiBEaWVnbywgQ0EsIDkyMDkzLCBVU0Eu
JiN4RDtEZXBhcnRtZW50IG9mIFBzeWNoaWF0cnksIFVuaXZlcnNpdHkgb2YgQ2FsaWZvcm5pYSwg
U2FuIERpZWdvLCBDQSwgOTIwOTMsIFVTQS4mI3hEO0RlcGFydG1lbnQgb2YgTmV1cm9zY2llbmNl
cywgVW5pdmVyc2l0eSBvZiBDYWxpZm9ybmlhLCBTYW4gRGllZ28sIENBLCA5MjA5MywgVVNBLiYj
eEQ7RGVwYXJ0bWVudCBvZiBQaGFybWFjb2xvZ3ksIFVuaXZlcnNpdHkgb2YgQ2FsaWZvcm5pYSwg
U2FuIERpZWdvLCBDQSwgOTIwOTMsIFVTQS4gZGpnb256YWxlekB1Y3NkLmVkdS4mI3hEO1NrYWdn
cyBTY2hvb2wgb2YgUGhhcm1hY3kgYW5kIFBoYXJtYWNldXRpY2FsIFNjaWVuY2VzLCBVbml2ZXJz
aXR5IG9mIENhbGlmb3JuaWEsIFNhbiBEaWVnbywgQ0EsIDkyMDkzLCBVU0EuIGRqZ29uemFsZXpA
dWNzZC5lZHUuPC9hdXRoLWFkZHJlc3M+PHRpdGxlcz48dGl0bGU+TXVsdGktb21pY3Mgb2YgaHVt
YW4gcGxhc21hIHJldmVhbHMgbW9sZWN1bGFyIGZlYXR1cmVzIG9mIGR5c3JlZ3VsYXRlZCBpbmZs
YW1tYXRpb24gYW5kIGFjY2VsZXJhdGVkIGFnaW5nIGluIHNjaGl6b3BocmVuaWE8L3RpdGxlPjxz
ZWNvbmRhcnktdGl0bGU+TW9sIFBzeWNoaWF0cnk8L3NlY29uZGFyeS10aXRsZT48L3RpdGxlcz48
cGVyaW9kaWNhbD48ZnVsbC10aXRsZT5Nb2wgUHN5Y2hpYXRyeTwvZnVsbC10aXRsZT48L3Blcmlv
ZGljYWw+PHBhZ2VzPjEyMTctMTIyNTwvcGFnZXM+PHZvbHVtZT4yNzwvdm9sdW1lPjxudW1iZXI+
MjwvbnVtYmVyPjxrZXl3b3Jkcz48a2V5d29yZD5BZ2luZy9tZXRhYm9saXNtPC9rZXl3b3JkPjxr
ZXl3b3JkPkh1bWFuczwva2V5d29yZD48a2V5d29yZD5JbmZsYW1tYXRpb248L2tleXdvcmQ+PGtl
eXdvcmQ+UGxhc21hPC9rZXl3b3JkPjxrZXl3b3JkPlByb3Rlb21lPC9rZXl3b3JkPjxrZXl3b3Jk
PipTY2hpem9waHJlbmlhL2dlbmV0aWNzL21ldGFib2xpc208L2tleXdvcmQ+PC9rZXl3b3Jkcz48
ZGF0ZXM+PHllYXI+MjAyMjwveWVhcj48cHViLWRhdGVzPjxkYXRlPkZlYjwvZGF0ZT48L3B1Yi1k
YXRlcz48L2RhdGVzPjxpc2JuPjE0NzYtNTU3OCAoRWxlY3Ryb25pYykmI3hEOzEzNTktNDE4NCAo
UHJpbnQpJiN4RDsxMzU5LTQxODQgKExpbmtpbmcpPC9pc2JuPjxhY2Nlc3Npb24tbnVtPjM0NzQx
MTMwPC9hY2Nlc3Npb24tbnVtPjx1cmxzPjxyZWxhdGVkLXVybHM+PHVybD5odHRwOi8vd3d3Lm5j
YmkubmxtLm5paC5nb3YvcHVibWVkLzM0NzQxMTMwPC91cmw+PC9yZWxhdGVkLXVybHM+PC91cmxz
PjxjdXN0b20yPlBNQzkwNTQ2NjQ8L2N1c3RvbTI+PGVsZWN0cm9uaWMtcmVzb3VyY2UtbnVtPjEw
LjEwMzgvczQxMzgwLTAyMS0wMTMzOS16PC9lbGVjdHJvbmljLXJlc291cmNlLW51bT48L3JlY29y
ZD48L0NpdGU+PC9FbmROb3RlPn==
</w:fldData>
              </w:fldChar>
            </w:r>
            <w:r w:rsidR="002869DA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2869D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DYW1wZWF1PC9BdXRob3I+PFllYXI+MjAyMjwvWWVhcj48
UmVjTnVtPjYwMTwvUmVjTnVtPjxEaXNwbGF5VGV4dD5bMTddPC9EaXNwbGF5VGV4dD48cmVjb3Jk
PjxyZWMtbnVtYmVyPjYwMTwvcmVjLW51bWJlcj48Zm9yZWlnbi1rZXlzPjxrZXkgYXBwPSJFTiIg
ZGItaWQ9ImV3eng1cnRmb3d4ZXBjZXIyZTZ2OXJka3RkMDVwdjA5cnZyNSIgdGltZXN0YW1wPSIx
NzAzMzQzMjM0Ij42MDE8L2tleT48L2ZvcmVpZ24ta2V5cz48cmVmLXR5cGUgbmFtZT0iSm91cm5h
bCBBcnRpY2xlIj4xNzwvcmVmLXR5cGU+PGNvbnRyaWJ1dG9ycz48YXV0aG9ycz48YXV0aG9yPkNh
bXBlYXUsIEEuPC9hdXRob3I+PGF1dGhvcj5NaWxscywgUi4gSC48L2F1dGhvcj48YXV0aG9yPlN0
ZXZlbnMsIFQuPC9hdXRob3I+PGF1dGhvcj5Sb3NzaXR0bywgTC4gQS48L2F1dGhvcj48YXV0aG9y
Pk1lZWhhbiwgTS48L2F1dGhvcj48YXV0aG9yPkRvcnJlc3RlaW4sIFAuPC9hdXRob3I+PGF1dGhv
cj5EYWx5LCBSLjwvYXV0aG9yPjxhdXRob3I+Tmd1eWVuLCBULiBULjwvYXV0aG9yPjxhdXRob3I+
R29uemFsZXosIEQuIEouPC9hdXRob3I+PGF1dGhvcj5KZXN0ZSwgRC4gVi48L2F1dGhvcj48YXV0
aG9yPkhvb2ssIFYuPC9hdXRob3I+PC9hdXRob3JzPjwvY29udHJpYnV0b3JzPjxhdXRoLWFkZHJl
c3M+RGVwYXJ0bWVudCBvZiBQaGFybWFjb2xvZ3ksIFVuaXZlcnNpdHkgb2YgQ2FsaWZvcm5pYSwg
U2FuIERpZWdvLCBDQSwgOTIwOTMsIFVTQS4mI3hEO1NrYWdncyBTY2hvb2wgb2YgUGhhcm1hY3kg
YW5kIFBoYXJtYWNldXRpY2FsIFNjaWVuY2VzLCBVbml2ZXJzaXR5IG9mIENhbGlmb3JuaWEsIFNh
biBEaWVnbywgQ0EsIDkyMDkzLCBVU0EuJiN4RDtBbXN0ZXJkYW0gVW5pdmVyc2l0eSBNZWRpY2Fs
IENlbnRlcnMsIFVuaXZlcnNpdHkgb2YgQW1zdGVyZGFtLCBBbXN0ZXJkYW0sIFRoZSBOZXRoZXJs
YW5kcy4mI3hEO1NhbSBhbmQgUm9zZSBTdGVpbiBJbnN0aXR1dGUgZm9yIFJlc2VhcmNoIG9uIEFn
aW5nLCBVbml2ZXJzaXR5IG9mIENhbGlmb3JuaWEsIFNhbiBEaWVnbywgQ0EsIDkyMDkzLCBVU0Eu
JiN4RDtEZXBhcnRtZW50IG9mIFBzeWNoaWF0cnksIFVuaXZlcnNpdHkgb2YgQ2FsaWZvcm5pYSwg
U2FuIERpZWdvLCBDQSwgOTIwOTMsIFVTQS4mI3hEO0RlcGFydG1lbnQgb2YgTmV1cm9zY2llbmNl
cywgVW5pdmVyc2l0eSBvZiBDYWxpZm9ybmlhLCBTYW4gRGllZ28sIENBLCA5MjA5MywgVVNBLiYj
eEQ7RGVwYXJ0bWVudCBvZiBQaGFybWFjb2xvZ3ksIFVuaXZlcnNpdHkgb2YgQ2FsaWZvcm5pYSwg
U2FuIERpZWdvLCBDQSwgOTIwOTMsIFVTQS4gZGpnb256YWxlekB1Y3NkLmVkdS4mI3hEO1NrYWdn
cyBTY2hvb2wgb2YgUGhhcm1hY3kgYW5kIFBoYXJtYWNldXRpY2FsIFNjaWVuY2VzLCBVbml2ZXJz
aXR5IG9mIENhbGlmb3JuaWEsIFNhbiBEaWVnbywgQ0EsIDkyMDkzLCBVU0EuIGRqZ29uemFsZXpA
dWNzZC5lZHUuPC9hdXRoLWFkZHJlc3M+PHRpdGxlcz48dGl0bGU+TXVsdGktb21pY3Mgb2YgaHVt
YW4gcGxhc21hIHJldmVhbHMgbW9sZWN1bGFyIGZlYXR1cmVzIG9mIGR5c3JlZ3VsYXRlZCBpbmZs
YW1tYXRpb24gYW5kIGFjY2VsZXJhdGVkIGFnaW5nIGluIHNjaGl6b3BocmVuaWE8L3RpdGxlPjxz
ZWNvbmRhcnktdGl0bGU+TW9sIFBzeWNoaWF0cnk8L3NlY29uZGFyeS10aXRsZT48L3RpdGxlcz48
cGVyaW9kaWNhbD48ZnVsbC10aXRsZT5Nb2wgUHN5Y2hpYXRyeTwvZnVsbC10aXRsZT48L3Blcmlv
ZGljYWw+PHBhZ2VzPjEyMTctMTIyNTwvcGFnZXM+PHZvbHVtZT4yNzwvdm9sdW1lPjxudW1iZXI+
MjwvbnVtYmVyPjxrZXl3b3Jkcz48a2V5d29yZD5BZ2luZy9tZXRhYm9saXNtPC9rZXl3b3JkPjxr
ZXl3b3JkPkh1bWFuczwva2V5d29yZD48a2V5d29yZD5JbmZsYW1tYXRpb248L2tleXdvcmQ+PGtl
eXdvcmQ+UGxhc21hPC9rZXl3b3JkPjxrZXl3b3JkPlByb3Rlb21lPC9rZXl3b3JkPjxrZXl3b3Jk
PipTY2hpem9waHJlbmlhL2dlbmV0aWNzL21ldGFib2xpc208L2tleXdvcmQ+PC9rZXl3b3Jkcz48
ZGF0ZXM+PHllYXI+MjAyMjwveWVhcj48cHViLWRhdGVzPjxkYXRlPkZlYjwvZGF0ZT48L3B1Yi1k
YXRlcz48L2RhdGVzPjxpc2JuPjE0NzYtNTU3OCAoRWxlY3Ryb25pYykmI3hEOzEzNTktNDE4NCAo
UHJpbnQpJiN4RDsxMzU5LTQxODQgKExpbmtpbmcpPC9pc2JuPjxhY2Nlc3Npb24tbnVtPjM0NzQx
MTMwPC9hY2Nlc3Npb24tbnVtPjx1cmxzPjxyZWxhdGVkLXVybHM+PHVybD5odHRwOi8vd3d3Lm5j
YmkubmxtLm5paC5nb3YvcHVibWVkLzM0NzQxMTMwPC91cmw+PC9yZWxhdGVkLXVybHM+PC91cmxz
PjxjdXN0b20yPlBNQzkwNTQ2NjQ8L2N1c3RvbTI+PGVsZWN0cm9uaWMtcmVzb3VyY2UtbnVtPjEw
LjEwMzgvczQxMzgwLTAyMS0wMTMzOS16PC9lbGVjdHJvbmljLXJlc291cmNlLW51bT48L3JlY29y
ZD48L0NpdGU+PC9FbmROb3RlPn==
</w:fldData>
              </w:fldChar>
            </w:r>
            <w:r w:rsidR="002869DA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2869DA">
              <w:rPr>
                <w:rFonts w:ascii="Times New Roman" w:hAnsi="Times New Roman" w:cs="Times New Roman"/>
                <w:sz w:val="24"/>
                <w:szCs w:val="24"/>
              </w:rPr>
            </w:r>
            <w:r w:rsidR="002869D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2869DA">
              <w:rPr>
                <w:rFonts w:ascii="Times New Roman" w:hAnsi="Times New Roman" w:cs="Times New Roman"/>
                <w:sz w:val="24"/>
                <w:szCs w:val="24"/>
              </w:rPr>
            </w:r>
            <w:r w:rsidR="002869DA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2869DA">
              <w:rPr>
                <w:rFonts w:ascii="Times New Roman" w:hAnsi="Times New Roman" w:cs="Times New Roman"/>
                <w:noProof/>
                <w:sz w:val="24"/>
                <w:szCs w:val="24"/>
              </w:rPr>
              <w:t>[17]</w:t>
            </w:r>
            <w:r w:rsidR="002869D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847088" w:rsidRPr="00516042" w14:paraId="11D6792D" w14:textId="4F695C97" w:rsidTr="00FD3C38">
        <w:tc>
          <w:tcPr>
            <w:tcW w:w="1702" w:type="dxa"/>
            <w:vMerge/>
            <w:shd w:val="clear" w:color="auto" w:fill="D9D9D9" w:themeFill="background1" w:themeFillShade="D9"/>
          </w:tcPr>
          <w:p w14:paraId="46B22D1B" w14:textId="77777777" w:rsidR="00847088" w:rsidRPr="00516042" w:rsidRDefault="00847088" w:rsidP="00C9798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D9D9D9" w:themeFill="background1" w:themeFillShade="D9"/>
          </w:tcPr>
          <w:p w14:paraId="3C793834" w14:textId="77777777" w:rsidR="00847088" w:rsidRPr="00516042" w:rsidRDefault="00847088" w:rsidP="00C979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7" w:type="dxa"/>
            <w:shd w:val="clear" w:color="auto" w:fill="D9D9D9" w:themeFill="background1" w:themeFillShade="D9"/>
          </w:tcPr>
          <w:p w14:paraId="116E031A" w14:textId="3D2AAA2B" w:rsidR="00847088" w:rsidRPr="00516042" w:rsidRDefault="00847088" w:rsidP="00C97984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16042">
              <w:rPr>
                <w:rFonts w:ascii="Times New Roman" w:hAnsi="Times New Roman" w:cs="Times New Roman"/>
                <w:sz w:val="24"/>
                <w:szCs w:val="24"/>
              </w:rPr>
              <w:t xml:space="preserve">Several known cardiovascular disease biomarkers in SCZ under 40 (SCZ vs. Non-psychiatric controls; The five most highly connected proteins in this network were C3, CST3, AHSG, CRP, and </w:t>
            </w:r>
            <w:proofErr w:type="spellStart"/>
            <w:r w:rsidRPr="00516042">
              <w:rPr>
                <w:rFonts w:ascii="Times New Roman" w:hAnsi="Times New Roman" w:cs="Times New Roman"/>
                <w:sz w:val="24"/>
                <w:szCs w:val="24"/>
              </w:rPr>
              <w:t>ApoE</w:t>
            </w:r>
            <w:proofErr w:type="spellEnd"/>
            <w:r w:rsidRPr="0051604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4479B89D" w14:textId="64DED6D6" w:rsidR="00847088" w:rsidRPr="00516042" w:rsidRDefault="00847088" w:rsidP="00C979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6042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275" w:type="dxa"/>
            <w:shd w:val="clear" w:color="auto" w:fill="D9D9D9" w:themeFill="background1" w:themeFillShade="D9"/>
          </w:tcPr>
          <w:p w14:paraId="0CAC3368" w14:textId="77777777" w:rsidR="00847088" w:rsidRPr="00516042" w:rsidRDefault="00847088" w:rsidP="00C979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Merge/>
            <w:shd w:val="clear" w:color="auto" w:fill="D9D9D9" w:themeFill="background1" w:themeFillShade="D9"/>
          </w:tcPr>
          <w:p w14:paraId="453CE47D" w14:textId="77777777" w:rsidR="00847088" w:rsidRPr="00516042" w:rsidRDefault="00847088" w:rsidP="00C97984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D9D9D9" w:themeFill="background1" w:themeFillShade="D9"/>
          </w:tcPr>
          <w:p w14:paraId="2673EC48" w14:textId="08F0F22E" w:rsidR="00847088" w:rsidRPr="00516042" w:rsidRDefault="00847088" w:rsidP="00C979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</w:t>
            </w:r>
            <w:r w:rsidRPr="005160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s</w:t>
            </w:r>
          </w:p>
        </w:tc>
        <w:tc>
          <w:tcPr>
            <w:tcW w:w="1701" w:type="dxa"/>
            <w:vMerge/>
            <w:shd w:val="clear" w:color="auto" w:fill="D9D9D9" w:themeFill="background1" w:themeFillShade="D9"/>
          </w:tcPr>
          <w:p w14:paraId="1811DF6E" w14:textId="77777777" w:rsidR="00847088" w:rsidRDefault="00847088" w:rsidP="002869D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</w:tbl>
    <w:p w14:paraId="4416BCF3" w14:textId="38FF8119" w:rsidR="00021795" w:rsidRPr="00516042" w:rsidRDefault="00021795">
      <w:pPr>
        <w:rPr>
          <w:rFonts w:ascii="Times New Roman" w:hAnsi="Times New Roman" w:cs="Times New Roman"/>
          <w:sz w:val="24"/>
          <w:szCs w:val="24"/>
        </w:rPr>
      </w:pPr>
    </w:p>
    <w:p w14:paraId="42E5D4ED" w14:textId="474CD3AA" w:rsidR="002869DA" w:rsidRDefault="00B45BAB" w:rsidP="00095133">
      <w:pPr>
        <w:spacing w:line="240" w:lineRule="auto"/>
        <w:ind w:left="2"/>
        <w:jc w:val="both"/>
        <w:rPr>
          <w:rFonts w:ascii="Times New Roman" w:hAnsi="Times New Roman" w:cs="Times New Roman"/>
          <w:sz w:val="24"/>
          <w:szCs w:val="24"/>
        </w:rPr>
      </w:pPr>
      <w:r w:rsidRPr="00095133"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 xml:space="preserve">Abbreviations: </w:t>
      </w:r>
      <w:r w:rsidR="005D70B7" w:rsidRPr="00095133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BP, </w:t>
      </w:r>
      <w:r w:rsidR="001967CC" w:rsidRPr="00095133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bipolar disorder; </w:t>
      </w:r>
      <w:r w:rsidRPr="00095133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CD, </w:t>
      </w:r>
      <w:r w:rsidR="005D70B7" w:rsidRPr="00095133">
        <w:rPr>
          <w:rFonts w:ascii="Times New Roman" w:hAnsi="Times New Roman" w:cs="Times New Roman"/>
          <w:color w:val="000000" w:themeColor="text1"/>
          <w:sz w:val="21"/>
          <w:szCs w:val="21"/>
        </w:rPr>
        <w:t>c</w:t>
      </w:r>
      <w:r w:rsidRPr="00095133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luster of differentiation; </w:t>
      </w:r>
      <w:r w:rsidR="00993F1B" w:rsidRPr="00095133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CST3, cystatin-3; </w:t>
      </w:r>
      <w:r w:rsidRPr="00095133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FEP, first-episode psychosis; FES, first-episode schizophrenia; GAD, glutamic acid decarboxylase; HC: healthy control; HLA, human leukocyte antigen; </w:t>
      </w:r>
      <w:proofErr w:type="spellStart"/>
      <w:r w:rsidRPr="00095133">
        <w:rPr>
          <w:rFonts w:ascii="Times New Roman" w:hAnsi="Times New Roman" w:cs="Times New Roman"/>
          <w:color w:val="000000" w:themeColor="text1"/>
          <w:sz w:val="21"/>
          <w:szCs w:val="21"/>
        </w:rPr>
        <w:t>hsCRP</w:t>
      </w:r>
      <w:proofErr w:type="spellEnd"/>
      <w:r w:rsidRPr="00095133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, hypersensitive C-reactive protein; </w:t>
      </w:r>
      <w:r w:rsidR="005D70B7" w:rsidRPr="00095133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IFN, interferon; </w:t>
      </w:r>
      <w:r w:rsidRPr="00095133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IL, interleukin; LPS, lipopolysaccharide; </w:t>
      </w:r>
      <w:r w:rsidR="00CD39F9" w:rsidRPr="00095133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MCCB, MATRICS Consensus Cognitive Battery; </w:t>
      </w:r>
      <w:r w:rsidRPr="00095133">
        <w:rPr>
          <w:rFonts w:ascii="Times New Roman" w:hAnsi="Times New Roman" w:cs="Times New Roman"/>
          <w:color w:val="000000" w:themeColor="text1"/>
          <w:sz w:val="21"/>
          <w:szCs w:val="21"/>
        </w:rPr>
        <w:t>MLR, monocyte to lymphocyte ratio; NK, natural killers; NLR,</w:t>
      </w:r>
      <w:r w:rsidR="00CD39F9" w:rsidRPr="00095133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</w:t>
      </w:r>
      <w:r w:rsidRPr="00095133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neutrophil to lymphocyte ratio; NMDAR, N-methyl-D-aspartate receptor; </w:t>
      </w:r>
      <w:r w:rsidR="005D70B7" w:rsidRPr="00095133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PANSS, positive and negative symptoms scale; </w:t>
      </w:r>
      <w:r w:rsidRPr="00095133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PBMCs, peripheral blood mononuclear cells; </w:t>
      </w:r>
      <w:r w:rsidR="005D70B7" w:rsidRPr="00095133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PLR, platelet to lymphocyte ratio; SCZ, schizophrenia; </w:t>
      </w:r>
      <w:r w:rsidRPr="00095133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Th, T helper cells; TNF, </w:t>
      </w:r>
      <w:proofErr w:type="spellStart"/>
      <w:r w:rsidRPr="00095133">
        <w:rPr>
          <w:rFonts w:ascii="Times New Roman" w:hAnsi="Times New Roman" w:cs="Times New Roman"/>
          <w:color w:val="000000" w:themeColor="text1"/>
          <w:sz w:val="21"/>
          <w:szCs w:val="21"/>
        </w:rPr>
        <w:t>tumour</w:t>
      </w:r>
      <w:proofErr w:type="spellEnd"/>
      <w:r w:rsidRPr="00095133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necrosis factor; Treg, T regulatory cells; TSPO, translocator protein; WBCs, </w:t>
      </w:r>
      <w:bookmarkStart w:id="7" w:name="OLE_LINK79"/>
      <w:r w:rsidRPr="00095133">
        <w:rPr>
          <w:rFonts w:ascii="Times New Roman" w:hAnsi="Times New Roman" w:cs="Times New Roman"/>
          <w:color w:val="000000" w:themeColor="text1"/>
          <w:sz w:val="21"/>
          <w:szCs w:val="21"/>
        </w:rPr>
        <w:t>white blood cells</w:t>
      </w:r>
      <w:bookmarkEnd w:id="7"/>
      <w:r w:rsidR="00CD39F9" w:rsidRPr="00095133">
        <w:rPr>
          <w:rFonts w:ascii="Times New Roman" w:hAnsi="Times New Roman" w:cs="Times New Roman"/>
          <w:color w:val="000000" w:themeColor="text1"/>
          <w:sz w:val="21"/>
          <w:szCs w:val="21"/>
        </w:rPr>
        <w:t>; YMRS, Young mania rating scale.</w:t>
      </w:r>
    </w:p>
    <w:p w14:paraId="0806D731" w14:textId="57574E05" w:rsidR="002869DA" w:rsidRPr="00CF3A4B" w:rsidRDefault="00CF3A4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F3A4B">
        <w:rPr>
          <w:rFonts w:ascii="Times New Roman" w:hAnsi="Times New Roman" w:cs="Times New Roman"/>
          <w:b/>
          <w:bCs/>
          <w:sz w:val="24"/>
          <w:szCs w:val="24"/>
        </w:rPr>
        <w:lastRenderedPageBreak/>
        <w:t>R</w:t>
      </w:r>
      <w:r w:rsidRPr="00CF3A4B">
        <w:rPr>
          <w:rFonts w:ascii="Times New Roman" w:hAnsi="Times New Roman" w:cs="Times New Roman" w:hint="eastAsia"/>
          <w:b/>
          <w:bCs/>
          <w:sz w:val="24"/>
          <w:szCs w:val="24"/>
        </w:rPr>
        <w:t>eferences</w:t>
      </w:r>
    </w:p>
    <w:p w14:paraId="5380F5F8" w14:textId="77777777" w:rsidR="002869DA" w:rsidRPr="00CF3A4B" w:rsidRDefault="002869DA" w:rsidP="00CF3A4B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Pr="00CF3A4B">
        <w:rPr>
          <w:rFonts w:ascii="Times New Roman" w:hAnsi="Times New Roman" w:cs="Times New Roman"/>
        </w:rPr>
        <w:t>1.</w:t>
      </w:r>
      <w:r w:rsidRPr="00CF3A4B">
        <w:rPr>
          <w:rFonts w:ascii="Times New Roman" w:hAnsi="Times New Roman" w:cs="Times New Roman"/>
        </w:rPr>
        <w:tab/>
        <w:t>Jackson AJ, Miller BJ. Meta-analysis of total and differential white blood cell counts in schizophrenia. Acta Psychiatr Scand.</w:t>
      </w:r>
      <w:r w:rsidRPr="00CF3A4B">
        <w:rPr>
          <w:rFonts w:ascii="Times New Roman" w:hAnsi="Times New Roman" w:cs="Times New Roman"/>
          <w:i/>
        </w:rPr>
        <w:t xml:space="preserve"> </w:t>
      </w:r>
      <w:r w:rsidRPr="00CF3A4B">
        <w:rPr>
          <w:rFonts w:ascii="Times New Roman" w:hAnsi="Times New Roman" w:cs="Times New Roman"/>
        </w:rPr>
        <w:t>2020;142:18-26.</w:t>
      </w:r>
    </w:p>
    <w:p w14:paraId="52121D33" w14:textId="77777777" w:rsidR="002869DA" w:rsidRPr="00CF3A4B" w:rsidRDefault="002869DA" w:rsidP="00CF3A4B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</w:rPr>
      </w:pPr>
      <w:r w:rsidRPr="00CF3A4B">
        <w:rPr>
          <w:rFonts w:ascii="Times New Roman" w:hAnsi="Times New Roman" w:cs="Times New Roman"/>
        </w:rPr>
        <w:t>2.</w:t>
      </w:r>
      <w:r w:rsidRPr="00CF3A4B">
        <w:rPr>
          <w:rFonts w:ascii="Times New Roman" w:hAnsi="Times New Roman" w:cs="Times New Roman"/>
        </w:rPr>
        <w:tab/>
        <w:t>Steiner J, Frodl T, Schiltz K, Dobrowolny H, Jacobs R, Fernandes BS, et al. Innate Immune Cells and C-Reactive Protein in Acute First-Episode Psychosis and Schizophrenia: Relationship to Psychopathology and Treatment. Schizophr Bull.</w:t>
      </w:r>
      <w:r w:rsidRPr="00CF3A4B">
        <w:rPr>
          <w:rFonts w:ascii="Times New Roman" w:hAnsi="Times New Roman" w:cs="Times New Roman"/>
          <w:i/>
        </w:rPr>
        <w:t xml:space="preserve"> </w:t>
      </w:r>
      <w:r w:rsidRPr="00CF3A4B">
        <w:rPr>
          <w:rFonts w:ascii="Times New Roman" w:hAnsi="Times New Roman" w:cs="Times New Roman"/>
        </w:rPr>
        <w:t>2020;46:363-73.</w:t>
      </w:r>
    </w:p>
    <w:p w14:paraId="31D9D2FD" w14:textId="77777777" w:rsidR="002869DA" w:rsidRPr="00CF3A4B" w:rsidRDefault="002869DA" w:rsidP="00CF3A4B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</w:rPr>
      </w:pPr>
      <w:r w:rsidRPr="00CF3A4B">
        <w:rPr>
          <w:rFonts w:ascii="Times New Roman" w:hAnsi="Times New Roman" w:cs="Times New Roman"/>
        </w:rPr>
        <w:t>3.</w:t>
      </w:r>
      <w:r w:rsidRPr="00CF3A4B">
        <w:rPr>
          <w:rFonts w:ascii="Times New Roman" w:hAnsi="Times New Roman" w:cs="Times New Roman"/>
        </w:rPr>
        <w:tab/>
        <w:t>Nunez C, Stephan-Otto C, Usall J, Bioque M, Lobo A, Gonzalez-Pinto A, et al. Neutrophil Count Is Associated With Reduced Gray Matter and Enlarged Ventricles in First-Episode Psychosis. Schizophr Bull.</w:t>
      </w:r>
      <w:r w:rsidRPr="00CF3A4B">
        <w:rPr>
          <w:rFonts w:ascii="Times New Roman" w:hAnsi="Times New Roman" w:cs="Times New Roman"/>
          <w:i/>
        </w:rPr>
        <w:t xml:space="preserve"> </w:t>
      </w:r>
      <w:r w:rsidRPr="00CF3A4B">
        <w:rPr>
          <w:rFonts w:ascii="Times New Roman" w:hAnsi="Times New Roman" w:cs="Times New Roman"/>
        </w:rPr>
        <w:t>2019;45:846-58.</w:t>
      </w:r>
    </w:p>
    <w:p w14:paraId="60B4A204" w14:textId="77777777" w:rsidR="002869DA" w:rsidRPr="00CF3A4B" w:rsidRDefault="002869DA" w:rsidP="00CF3A4B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</w:rPr>
      </w:pPr>
      <w:r w:rsidRPr="00CF3A4B">
        <w:rPr>
          <w:rFonts w:ascii="Times New Roman" w:hAnsi="Times New Roman" w:cs="Times New Roman"/>
        </w:rPr>
        <w:t>4.</w:t>
      </w:r>
      <w:r w:rsidRPr="00CF3A4B">
        <w:rPr>
          <w:rFonts w:ascii="Times New Roman" w:hAnsi="Times New Roman" w:cs="Times New Roman"/>
        </w:rPr>
        <w:tab/>
        <w:t>Mazza MG, Lucchi S, Rossetti A, Clerici M. Neutrophil-lymphocyte ratio, monocyte-lymphocyte ratio and platelet-lymphocyte ratio in non-affective psychosis: A meta-analysis and systematic review. World J Biol Psychiatry.</w:t>
      </w:r>
      <w:r w:rsidRPr="00CF3A4B">
        <w:rPr>
          <w:rFonts w:ascii="Times New Roman" w:hAnsi="Times New Roman" w:cs="Times New Roman"/>
          <w:i/>
        </w:rPr>
        <w:t xml:space="preserve"> </w:t>
      </w:r>
      <w:r w:rsidRPr="00CF3A4B">
        <w:rPr>
          <w:rFonts w:ascii="Times New Roman" w:hAnsi="Times New Roman" w:cs="Times New Roman"/>
        </w:rPr>
        <w:t>2020;21:326-38.</w:t>
      </w:r>
    </w:p>
    <w:p w14:paraId="59E44DC0" w14:textId="77777777" w:rsidR="002869DA" w:rsidRPr="00CF3A4B" w:rsidRDefault="002869DA" w:rsidP="00CF3A4B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</w:rPr>
      </w:pPr>
      <w:r w:rsidRPr="00CF3A4B">
        <w:rPr>
          <w:rFonts w:ascii="Times New Roman" w:hAnsi="Times New Roman" w:cs="Times New Roman"/>
        </w:rPr>
        <w:t>5.</w:t>
      </w:r>
      <w:r w:rsidRPr="00CF3A4B">
        <w:rPr>
          <w:rFonts w:ascii="Times New Roman" w:hAnsi="Times New Roman" w:cs="Times New Roman"/>
        </w:rPr>
        <w:tab/>
        <w:t>Uranova NA, Bonartsev PD, Androsova LV, Rakhmanova VI, Kaleda VG. Impaired monocyte activation in schizophrenia: ultrastructural abnormalities and increased IL-1beta production. Eur Arch Psychiatry Clin Neurosci.</w:t>
      </w:r>
      <w:r w:rsidRPr="00CF3A4B">
        <w:rPr>
          <w:rFonts w:ascii="Times New Roman" w:hAnsi="Times New Roman" w:cs="Times New Roman"/>
          <w:i/>
        </w:rPr>
        <w:t xml:space="preserve"> </w:t>
      </w:r>
      <w:r w:rsidRPr="00CF3A4B">
        <w:rPr>
          <w:rFonts w:ascii="Times New Roman" w:hAnsi="Times New Roman" w:cs="Times New Roman"/>
        </w:rPr>
        <w:t>2017;267:417-26.</w:t>
      </w:r>
    </w:p>
    <w:p w14:paraId="51D26B51" w14:textId="77777777" w:rsidR="002869DA" w:rsidRPr="00CF3A4B" w:rsidRDefault="002869DA" w:rsidP="00CF3A4B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</w:rPr>
      </w:pPr>
      <w:r w:rsidRPr="00CF3A4B">
        <w:rPr>
          <w:rFonts w:ascii="Times New Roman" w:hAnsi="Times New Roman" w:cs="Times New Roman"/>
        </w:rPr>
        <w:t>6.</w:t>
      </w:r>
      <w:r w:rsidRPr="00CF3A4B">
        <w:rPr>
          <w:rFonts w:ascii="Times New Roman" w:hAnsi="Times New Roman" w:cs="Times New Roman"/>
        </w:rPr>
        <w:tab/>
        <w:t>Hughes HK, Mills-Ko E, Yang H, Lesh TA, Carter CS, Ashwood P. Differential Macrophage Responses in Affective Versus Non-Affective First-Episode Psychosis Patients. Front Cell Neurosci.</w:t>
      </w:r>
      <w:r w:rsidRPr="00CF3A4B">
        <w:rPr>
          <w:rFonts w:ascii="Times New Roman" w:hAnsi="Times New Roman" w:cs="Times New Roman"/>
          <w:i/>
        </w:rPr>
        <w:t xml:space="preserve"> </w:t>
      </w:r>
      <w:r w:rsidRPr="00CF3A4B">
        <w:rPr>
          <w:rFonts w:ascii="Times New Roman" w:hAnsi="Times New Roman" w:cs="Times New Roman"/>
        </w:rPr>
        <w:t>2021;15:583351.</w:t>
      </w:r>
    </w:p>
    <w:p w14:paraId="159D467D" w14:textId="77777777" w:rsidR="002869DA" w:rsidRPr="00CF3A4B" w:rsidRDefault="002869DA" w:rsidP="00CF3A4B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</w:rPr>
      </w:pPr>
      <w:r w:rsidRPr="00CF3A4B">
        <w:rPr>
          <w:rFonts w:ascii="Times New Roman" w:hAnsi="Times New Roman" w:cs="Times New Roman"/>
        </w:rPr>
        <w:t>7.</w:t>
      </w:r>
      <w:r w:rsidRPr="00CF3A4B">
        <w:rPr>
          <w:rFonts w:ascii="Times New Roman" w:hAnsi="Times New Roman" w:cs="Times New Roman"/>
        </w:rPr>
        <w:tab/>
        <w:t>Ding M, Song X, Zhao J, Gao J, Li X, Yang G, et al. Activation of Th17 cells in drug naive, first episode schizophrenia. Prog Neuropsychopharmacol Biol Psychiatry.</w:t>
      </w:r>
      <w:r w:rsidRPr="00CF3A4B">
        <w:rPr>
          <w:rFonts w:ascii="Times New Roman" w:hAnsi="Times New Roman" w:cs="Times New Roman"/>
          <w:i/>
        </w:rPr>
        <w:t xml:space="preserve"> </w:t>
      </w:r>
      <w:r w:rsidRPr="00CF3A4B">
        <w:rPr>
          <w:rFonts w:ascii="Times New Roman" w:hAnsi="Times New Roman" w:cs="Times New Roman"/>
        </w:rPr>
        <w:t>2014;51:78-82.</w:t>
      </w:r>
    </w:p>
    <w:p w14:paraId="0CD5CFBA" w14:textId="77777777" w:rsidR="002869DA" w:rsidRPr="00CF3A4B" w:rsidRDefault="002869DA" w:rsidP="00CF3A4B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</w:rPr>
      </w:pPr>
      <w:r w:rsidRPr="00CF3A4B">
        <w:rPr>
          <w:rFonts w:ascii="Times New Roman" w:hAnsi="Times New Roman" w:cs="Times New Roman"/>
        </w:rPr>
        <w:t>8.</w:t>
      </w:r>
      <w:r w:rsidRPr="00CF3A4B">
        <w:rPr>
          <w:rFonts w:ascii="Times New Roman" w:hAnsi="Times New Roman" w:cs="Times New Roman"/>
        </w:rPr>
        <w:tab/>
        <w:t>Sahbaz C, Zibandey N, Kurtulmus A, Duran Y, Gokalp M, Kirpinar I, et al. Reduced regulatory T cells with increased proinflammatory response in patients with schizophrenia. Psychopharmacology (Berl).</w:t>
      </w:r>
      <w:r w:rsidRPr="00CF3A4B">
        <w:rPr>
          <w:rFonts w:ascii="Times New Roman" w:hAnsi="Times New Roman" w:cs="Times New Roman"/>
          <w:i/>
        </w:rPr>
        <w:t xml:space="preserve"> </w:t>
      </w:r>
      <w:r w:rsidRPr="00CF3A4B">
        <w:rPr>
          <w:rFonts w:ascii="Times New Roman" w:hAnsi="Times New Roman" w:cs="Times New Roman"/>
        </w:rPr>
        <w:t>2020;237:1861-71.</w:t>
      </w:r>
    </w:p>
    <w:p w14:paraId="647E6F4B" w14:textId="77777777" w:rsidR="002869DA" w:rsidRPr="00CF3A4B" w:rsidRDefault="002869DA" w:rsidP="00CF3A4B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</w:rPr>
      </w:pPr>
      <w:r w:rsidRPr="00CF3A4B">
        <w:rPr>
          <w:rFonts w:ascii="Times New Roman" w:hAnsi="Times New Roman" w:cs="Times New Roman"/>
        </w:rPr>
        <w:t>9.</w:t>
      </w:r>
      <w:r w:rsidRPr="00CF3A4B">
        <w:rPr>
          <w:rFonts w:ascii="Times New Roman" w:hAnsi="Times New Roman" w:cs="Times New Roman"/>
        </w:rPr>
        <w:tab/>
        <w:t>Tarantino N, Leboyer M, Bouleau A, Hamdani N, Richard JR, Boukouaci W, et al. Natural killer cells in first-episode psychosis: an innate immune signature? Mol Psychiatry.</w:t>
      </w:r>
      <w:r w:rsidRPr="00CF3A4B">
        <w:rPr>
          <w:rFonts w:ascii="Times New Roman" w:hAnsi="Times New Roman" w:cs="Times New Roman"/>
          <w:i/>
        </w:rPr>
        <w:t xml:space="preserve"> </w:t>
      </w:r>
      <w:r w:rsidRPr="00CF3A4B">
        <w:rPr>
          <w:rFonts w:ascii="Times New Roman" w:hAnsi="Times New Roman" w:cs="Times New Roman"/>
        </w:rPr>
        <w:t>2021;26:5297-306.</w:t>
      </w:r>
    </w:p>
    <w:p w14:paraId="1EA6AD60" w14:textId="77777777" w:rsidR="002869DA" w:rsidRPr="00CF3A4B" w:rsidRDefault="002869DA" w:rsidP="00CF3A4B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</w:rPr>
      </w:pPr>
      <w:r w:rsidRPr="00CF3A4B">
        <w:rPr>
          <w:rFonts w:ascii="Times New Roman" w:hAnsi="Times New Roman" w:cs="Times New Roman"/>
        </w:rPr>
        <w:t>10.</w:t>
      </w:r>
      <w:r w:rsidRPr="00CF3A4B">
        <w:rPr>
          <w:rFonts w:ascii="Times New Roman" w:hAnsi="Times New Roman" w:cs="Times New Roman"/>
        </w:rPr>
        <w:tab/>
        <w:t>Plaven-Sigray P, Matheson GJ, Collste K, Ashok AH, Coughlin JM, Howes OD, et al. Positron Emission Tomography Studies of the Glial Cell Marker Translocator Protein in Patients With Psychosis: A Meta-analysis Using Individual Participant Data. Biol Psychiatry.</w:t>
      </w:r>
      <w:r w:rsidRPr="00CF3A4B">
        <w:rPr>
          <w:rFonts w:ascii="Times New Roman" w:hAnsi="Times New Roman" w:cs="Times New Roman"/>
          <w:i/>
        </w:rPr>
        <w:t xml:space="preserve"> </w:t>
      </w:r>
      <w:r w:rsidRPr="00CF3A4B">
        <w:rPr>
          <w:rFonts w:ascii="Times New Roman" w:hAnsi="Times New Roman" w:cs="Times New Roman"/>
        </w:rPr>
        <w:t>2018;84:433-42.</w:t>
      </w:r>
    </w:p>
    <w:p w14:paraId="5BFFFBAB" w14:textId="77777777" w:rsidR="002869DA" w:rsidRPr="00CF3A4B" w:rsidRDefault="002869DA" w:rsidP="00CF3A4B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</w:rPr>
      </w:pPr>
      <w:r w:rsidRPr="00CF3A4B">
        <w:rPr>
          <w:rFonts w:ascii="Times New Roman" w:hAnsi="Times New Roman" w:cs="Times New Roman"/>
        </w:rPr>
        <w:t>11.</w:t>
      </w:r>
      <w:r w:rsidRPr="00CF3A4B">
        <w:rPr>
          <w:rFonts w:ascii="Times New Roman" w:hAnsi="Times New Roman" w:cs="Times New Roman"/>
        </w:rPr>
        <w:tab/>
        <w:t>Grain R, Lally J, Stubbs B, Malik S, LeMince A, Nicholson TR, et al. Autoantibodies against voltage-gated potassium channel and glutamic acid decarboxylase in psychosis: A systematic review, meta-analysis, and case series. Psychiatry Clin Neurosci.</w:t>
      </w:r>
      <w:r w:rsidRPr="00CF3A4B">
        <w:rPr>
          <w:rFonts w:ascii="Times New Roman" w:hAnsi="Times New Roman" w:cs="Times New Roman"/>
          <w:i/>
        </w:rPr>
        <w:t xml:space="preserve"> </w:t>
      </w:r>
      <w:r w:rsidRPr="00CF3A4B">
        <w:rPr>
          <w:rFonts w:ascii="Times New Roman" w:hAnsi="Times New Roman" w:cs="Times New Roman"/>
        </w:rPr>
        <w:t>2017;71:678-89.</w:t>
      </w:r>
    </w:p>
    <w:p w14:paraId="3D34EA0D" w14:textId="77777777" w:rsidR="002869DA" w:rsidRPr="00CF3A4B" w:rsidRDefault="002869DA" w:rsidP="00CF3A4B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</w:rPr>
      </w:pPr>
      <w:r w:rsidRPr="00CF3A4B">
        <w:rPr>
          <w:rFonts w:ascii="Times New Roman" w:hAnsi="Times New Roman" w:cs="Times New Roman"/>
        </w:rPr>
        <w:t>12.</w:t>
      </w:r>
      <w:r w:rsidRPr="00CF3A4B">
        <w:rPr>
          <w:rFonts w:ascii="Times New Roman" w:hAnsi="Times New Roman" w:cs="Times New Roman"/>
        </w:rPr>
        <w:tab/>
        <w:t>Tong J, Huang J, Luo X, Chen S, Cui Y, An H, et al. Elevated serum anti-NMDA receptor antibody levels in first-episode patients with schizophrenia. Brain Behav Immun.</w:t>
      </w:r>
      <w:r w:rsidRPr="00CF3A4B">
        <w:rPr>
          <w:rFonts w:ascii="Times New Roman" w:hAnsi="Times New Roman" w:cs="Times New Roman"/>
          <w:i/>
        </w:rPr>
        <w:t xml:space="preserve"> </w:t>
      </w:r>
      <w:r w:rsidRPr="00CF3A4B">
        <w:rPr>
          <w:rFonts w:ascii="Times New Roman" w:hAnsi="Times New Roman" w:cs="Times New Roman"/>
        </w:rPr>
        <w:t>2019;81:213-9.</w:t>
      </w:r>
    </w:p>
    <w:p w14:paraId="071B04F8" w14:textId="77777777" w:rsidR="002869DA" w:rsidRPr="00CF3A4B" w:rsidRDefault="002869DA" w:rsidP="00CF3A4B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</w:rPr>
      </w:pPr>
      <w:r w:rsidRPr="00CF3A4B">
        <w:rPr>
          <w:rFonts w:ascii="Times New Roman" w:hAnsi="Times New Roman" w:cs="Times New Roman"/>
        </w:rPr>
        <w:t>13.</w:t>
      </w:r>
      <w:r w:rsidRPr="00CF3A4B">
        <w:rPr>
          <w:rFonts w:ascii="Times New Roman" w:hAnsi="Times New Roman" w:cs="Times New Roman"/>
        </w:rPr>
        <w:tab/>
        <w:t>Russo P, Prinzi G, Proietti S, Lamonaca P, Frustaci A, Boccia S, et al. Shorter telomere length in schizophrenia: Evidence from a real-world population and meta-analysis of most recent literature. Schizophr Res.</w:t>
      </w:r>
      <w:r w:rsidRPr="00CF3A4B">
        <w:rPr>
          <w:rFonts w:ascii="Times New Roman" w:hAnsi="Times New Roman" w:cs="Times New Roman"/>
          <w:i/>
        </w:rPr>
        <w:t xml:space="preserve"> </w:t>
      </w:r>
      <w:r w:rsidRPr="00CF3A4B">
        <w:rPr>
          <w:rFonts w:ascii="Times New Roman" w:hAnsi="Times New Roman" w:cs="Times New Roman"/>
        </w:rPr>
        <w:t>2018;202:37-45.</w:t>
      </w:r>
    </w:p>
    <w:p w14:paraId="6A13EA9E" w14:textId="77777777" w:rsidR="002869DA" w:rsidRPr="00CF3A4B" w:rsidRDefault="002869DA" w:rsidP="00CF3A4B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</w:rPr>
      </w:pPr>
      <w:r w:rsidRPr="00CF3A4B">
        <w:rPr>
          <w:rFonts w:ascii="Times New Roman" w:hAnsi="Times New Roman" w:cs="Times New Roman"/>
        </w:rPr>
        <w:lastRenderedPageBreak/>
        <w:t>14.</w:t>
      </w:r>
      <w:r w:rsidRPr="00CF3A4B">
        <w:rPr>
          <w:rFonts w:ascii="Times New Roman" w:hAnsi="Times New Roman" w:cs="Times New Roman"/>
        </w:rPr>
        <w:tab/>
        <w:t>Squassina A, Manchia M, Pisanu C, Ardau R, Arzedi C, Bocchetta A, et al. Telomere attrition and inflammatory load in severe psychiatric disorders and in response to psychotropic medications. Neuropsychopharmacology.</w:t>
      </w:r>
      <w:r w:rsidRPr="00CF3A4B">
        <w:rPr>
          <w:rFonts w:ascii="Times New Roman" w:hAnsi="Times New Roman" w:cs="Times New Roman"/>
          <w:i/>
        </w:rPr>
        <w:t xml:space="preserve"> </w:t>
      </w:r>
      <w:r w:rsidRPr="00CF3A4B">
        <w:rPr>
          <w:rFonts w:ascii="Times New Roman" w:hAnsi="Times New Roman" w:cs="Times New Roman"/>
        </w:rPr>
        <w:t>2020;45:2229-38.</w:t>
      </w:r>
    </w:p>
    <w:p w14:paraId="7817E249" w14:textId="77777777" w:rsidR="002869DA" w:rsidRPr="00CF3A4B" w:rsidRDefault="002869DA" w:rsidP="00CF3A4B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</w:rPr>
      </w:pPr>
      <w:r w:rsidRPr="00CF3A4B">
        <w:rPr>
          <w:rFonts w:ascii="Times New Roman" w:hAnsi="Times New Roman" w:cs="Times New Roman"/>
        </w:rPr>
        <w:t>15.</w:t>
      </w:r>
      <w:r w:rsidRPr="00CF3A4B">
        <w:rPr>
          <w:rFonts w:ascii="Times New Roman" w:hAnsi="Times New Roman" w:cs="Times New Roman"/>
        </w:rPr>
        <w:tab/>
        <w:t>Halstead S, Siskind D, Amft M, Wagner E, Yakimov V, Shih-Jung Liu Z, et al. Alteration patterns of peripheral concentrations of cytokines and associated inflammatory proteins in acute and chronic stages of schizophrenia: a systematic review and network meta-analysis. Lancet Psychiatry.</w:t>
      </w:r>
      <w:r w:rsidRPr="00CF3A4B">
        <w:rPr>
          <w:rFonts w:ascii="Times New Roman" w:hAnsi="Times New Roman" w:cs="Times New Roman"/>
          <w:i/>
        </w:rPr>
        <w:t xml:space="preserve"> </w:t>
      </w:r>
      <w:r w:rsidRPr="00CF3A4B">
        <w:rPr>
          <w:rFonts w:ascii="Times New Roman" w:hAnsi="Times New Roman" w:cs="Times New Roman"/>
        </w:rPr>
        <w:t>2023;10:260-71.</w:t>
      </w:r>
    </w:p>
    <w:p w14:paraId="040C8B56" w14:textId="77777777" w:rsidR="002869DA" w:rsidRPr="00CF3A4B" w:rsidRDefault="002869DA" w:rsidP="00CF3A4B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</w:rPr>
      </w:pPr>
      <w:r w:rsidRPr="00CF3A4B">
        <w:rPr>
          <w:rFonts w:ascii="Times New Roman" w:hAnsi="Times New Roman" w:cs="Times New Roman"/>
        </w:rPr>
        <w:t>16.</w:t>
      </w:r>
      <w:r w:rsidRPr="00CF3A4B">
        <w:rPr>
          <w:rFonts w:ascii="Times New Roman" w:hAnsi="Times New Roman" w:cs="Times New Roman"/>
        </w:rPr>
        <w:tab/>
        <w:t>Dunleavy C, Elsworthy RJ, Upthegrove R, Wood SJ, Aldred S. Inflammation in first-episode psychosis: The contribution of inflammatory biomarkers to the emergence of negative symptoms, a systematic review and meta-analysis. Acta Psychiatr Scand.</w:t>
      </w:r>
      <w:r w:rsidRPr="00CF3A4B">
        <w:rPr>
          <w:rFonts w:ascii="Times New Roman" w:hAnsi="Times New Roman" w:cs="Times New Roman"/>
          <w:i/>
        </w:rPr>
        <w:t xml:space="preserve"> </w:t>
      </w:r>
      <w:r w:rsidRPr="00CF3A4B">
        <w:rPr>
          <w:rFonts w:ascii="Times New Roman" w:hAnsi="Times New Roman" w:cs="Times New Roman"/>
        </w:rPr>
        <w:t>2022;146:6-20.</w:t>
      </w:r>
    </w:p>
    <w:p w14:paraId="6333852B" w14:textId="77777777" w:rsidR="002869DA" w:rsidRPr="00CF3A4B" w:rsidRDefault="002869DA" w:rsidP="00CF3A4B">
      <w:pPr>
        <w:pStyle w:val="EndNoteBibliography"/>
        <w:ind w:left="720" w:hanging="720"/>
        <w:jc w:val="both"/>
        <w:rPr>
          <w:rFonts w:ascii="Times New Roman" w:hAnsi="Times New Roman" w:cs="Times New Roman"/>
        </w:rPr>
      </w:pPr>
      <w:r w:rsidRPr="00CF3A4B">
        <w:rPr>
          <w:rFonts w:ascii="Times New Roman" w:hAnsi="Times New Roman" w:cs="Times New Roman"/>
        </w:rPr>
        <w:t>17.</w:t>
      </w:r>
      <w:r w:rsidRPr="00CF3A4B">
        <w:rPr>
          <w:rFonts w:ascii="Times New Roman" w:hAnsi="Times New Roman" w:cs="Times New Roman"/>
        </w:rPr>
        <w:tab/>
        <w:t>Campeau A, Mills RH, Stevens T, Rossitto LA, Meehan M, Dorrestein P, et al. Multi-omics of human plasma reveals molecular features of dysregulated inflammation and accelerated aging in schizophrenia. Mol Psychiatry.</w:t>
      </w:r>
      <w:r w:rsidRPr="00CF3A4B">
        <w:rPr>
          <w:rFonts w:ascii="Times New Roman" w:hAnsi="Times New Roman" w:cs="Times New Roman"/>
          <w:i/>
        </w:rPr>
        <w:t xml:space="preserve"> </w:t>
      </w:r>
      <w:r w:rsidRPr="00CF3A4B">
        <w:rPr>
          <w:rFonts w:ascii="Times New Roman" w:hAnsi="Times New Roman" w:cs="Times New Roman"/>
        </w:rPr>
        <w:t>2022;27:1217-25.</w:t>
      </w:r>
    </w:p>
    <w:p w14:paraId="45C305D5" w14:textId="6272A512" w:rsidR="009B7CBD" w:rsidRPr="00B45BAB" w:rsidRDefault="002869D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9B7CBD" w:rsidRPr="00B45BAB" w:rsidSect="0002179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9C141F" w14:textId="77777777" w:rsidR="00AD6755" w:rsidRDefault="00AD6755" w:rsidP="00241BF4">
      <w:pPr>
        <w:spacing w:after="0" w:line="240" w:lineRule="auto"/>
      </w:pPr>
      <w:r>
        <w:separator/>
      </w:r>
    </w:p>
  </w:endnote>
  <w:endnote w:type="continuationSeparator" w:id="0">
    <w:p w14:paraId="6D7E8F26" w14:textId="77777777" w:rsidR="00AD6755" w:rsidRDefault="00AD6755" w:rsidP="00241BF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EE0DC8" w14:textId="77777777" w:rsidR="00AD6755" w:rsidRDefault="00AD6755" w:rsidP="00241BF4">
      <w:pPr>
        <w:spacing w:after="0" w:line="240" w:lineRule="auto"/>
      </w:pPr>
      <w:r>
        <w:separator/>
      </w:r>
    </w:p>
  </w:footnote>
  <w:footnote w:type="continuationSeparator" w:id="0">
    <w:p w14:paraId="328D3BAC" w14:textId="77777777" w:rsidR="00AD6755" w:rsidRDefault="00AD6755" w:rsidP="00241BF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39" type="#_x0000_t75" style="width:11.5pt;height:11.5pt" o:bullet="t">
        <v:imagedata r:id="rId1" o:title="msoFBE3"/>
      </v:shape>
    </w:pict>
  </w:numPicBullet>
  <w:abstractNum w:abstractNumId="0" w15:restartNumberingAfterBreak="0">
    <w:nsid w:val="003800EE"/>
    <w:multiLevelType w:val="hybridMultilevel"/>
    <w:tmpl w:val="946C563C"/>
    <w:lvl w:ilvl="0" w:tplc="690A4694">
      <w:numFmt w:val="bullet"/>
      <w:lvlText w:val="-"/>
      <w:lvlJc w:val="left"/>
      <w:pPr>
        <w:ind w:left="440" w:hanging="44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" w15:restartNumberingAfterBreak="0">
    <w:nsid w:val="02551B58"/>
    <w:multiLevelType w:val="hybridMultilevel"/>
    <w:tmpl w:val="988A55EC"/>
    <w:lvl w:ilvl="0" w:tplc="D75CA5C6">
      <w:numFmt w:val="bullet"/>
      <w:lvlText w:val="-"/>
      <w:lvlJc w:val="left"/>
      <w:pPr>
        <w:ind w:left="440" w:hanging="440"/>
      </w:pPr>
      <w:rPr>
        <w:rFonts w:ascii="Calibri" w:eastAsia="宋体" w:hAnsi="Calibri" w:hint="default"/>
        <w:spacing w:val="-20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" w15:restartNumberingAfterBreak="0">
    <w:nsid w:val="053F7C5A"/>
    <w:multiLevelType w:val="hybridMultilevel"/>
    <w:tmpl w:val="AC9A09DC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3" w15:restartNumberingAfterBreak="0">
    <w:nsid w:val="14147BD7"/>
    <w:multiLevelType w:val="hybridMultilevel"/>
    <w:tmpl w:val="8084F0D4"/>
    <w:lvl w:ilvl="0" w:tplc="D75CA5C6">
      <w:numFmt w:val="bullet"/>
      <w:lvlText w:val="-"/>
      <w:lvlJc w:val="left"/>
      <w:pPr>
        <w:ind w:left="440" w:hanging="440"/>
      </w:pPr>
      <w:rPr>
        <w:rFonts w:ascii="Calibri" w:eastAsia="宋体" w:hAnsi="Calibri" w:hint="default"/>
        <w:spacing w:val="-20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4" w15:restartNumberingAfterBreak="0">
    <w:nsid w:val="1643360D"/>
    <w:multiLevelType w:val="hybridMultilevel"/>
    <w:tmpl w:val="C206F72A"/>
    <w:lvl w:ilvl="0" w:tplc="690A4694">
      <w:numFmt w:val="bullet"/>
      <w:lvlText w:val="-"/>
      <w:lvlJc w:val="left"/>
      <w:pPr>
        <w:ind w:left="440" w:hanging="44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5" w15:restartNumberingAfterBreak="0">
    <w:nsid w:val="24F45D63"/>
    <w:multiLevelType w:val="hybridMultilevel"/>
    <w:tmpl w:val="D8608AE2"/>
    <w:lvl w:ilvl="0" w:tplc="D75CA5C6">
      <w:numFmt w:val="bullet"/>
      <w:lvlText w:val="-"/>
      <w:lvlJc w:val="left"/>
      <w:pPr>
        <w:ind w:left="440" w:hanging="440"/>
      </w:pPr>
      <w:rPr>
        <w:rFonts w:ascii="Calibri" w:eastAsia="宋体" w:hAnsi="Calibri" w:hint="default"/>
        <w:spacing w:val="-20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6" w15:restartNumberingAfterBreak="0">
    <w:nsid w:val="39A94B84"/>
    <w:multiLevelType w:val="hybridMultilevel"/>
    <w:tmpl w:val="9C04C81E"/>
    <w:lvl w:ilvl="0" w:tplc="D75CA5C6">
      <w:numFmt w:val="bullet"/>
      <w:lvlText w:val="-"/>
      <w:lvlJc w:val="left"/>
      <w:pPr>
        <w:ind w:left="440" w:hanging="440"/>
      </w:pPr>
      <w:rPr>
        <w:rFonts w:ascii="Calibri" w:eastAsia="宋体" w:hAnsi="Calibri" w:hint="default"/>
        <w:spacing w:val="-20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7" w15:restartNumberingAfterBreak="0">
    <w:nsid w:val="3B9D3F82"/>
    <w:multiLevelType w:val="hybridMultilevel"/>
    <w:tmpl w:val="2AEE569A"/>
    <w:lvl w:ilvl="0" w:tplc="D75CA5C6">
      <w:numFmt w:val="bullet"/>
      <w:lvlText w:val="-"/>
      <w:lvlJc w:val="left"/>
      <w:pPr>
        <w:ind w:left="440" w:hanging="440"/>
      </w:pPr>
      <w:rPr>
        <w:rFonts w:ascii="Calibri" w:eastAsia="宋体" w:hAnsi="Calibri" w:hint="default"/>
        <w:spacing w:val="-20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8" w15:restartNumberingAfterBreak="0">
    <w:nsid w:val="3C6F305F"/>
    <w:multiLevelType w:val="hybridMultilevel"/>
    <w:tmpl w:val="F46EA0AE"/>
    <w:lvl w:ilvl="0" w:tplc="690A4694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71A028C"/>
    <w:multiLevelType w:val="hybridMultilevel"/>
    <w:tmpl w:val="DD0A7650"/>
    <w:lvl w:ilvl="0" w:tplc="690A4694">
      <w:numFmt w:val="bullet"/>
      <w:lvlText w:val="-"/>
      <w:lvlJc w:val="left"/>
      <w:pPr>
        <w:ind w:left="440" w:hanging="44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0" w15:restartNumberingAfterBreak="0">
    <w:nsid w:val="551D066F"/>
    <w:multiLevelType w:val="hybridMultilevel"/>
    <w:tmpl w:val="129C3ADC"/>
    <w:lvl w:ilvl="0" w:tplc="D75CA5C6">
      <w:numFmt w:val="bullet"/>
      <w:lvlText w:val="-"/>
      <w:lvlJc w:val="left"/>
      <w:pPr>
        <w:ind w:left="440" w:hanging="440"/>
      </w:pPr>
      <w:rPr>
        <w:rFonts w:ascii="Calibri" w:eastAsia="宋体" w:hAnsi="Calibri" w:hint="default"/>
        <w:spacing w:val="-20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1" w15:restartNumberingAfterBreak="0">
    <w:nsid w:val="5FC30E69"/>
    <w:multiLevelType w:val="hybridMultilevel"/>
    <w:tmpl w:val="AC6C5E8E"/>
    <w:lvl w:ilvl="0" w:tplc="D75CA5C6">
      <w:numFmt w:val="bullet"/>
      <w:lvlText w:val="-"/>
      <w:lvlJc w:val="left"/>
      <w:pPr>
        <w:ind w:left="440" w:hanging="440"/>
      </w:pPr>
      <w:rPr>
        <w:rFonts w:ascii="Calibri" w:eastAsia="宋体" w:hAnsi="Calibri" w:hint="default"/>
        <w:spacing w:val="-20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2" w15:restartNumberingAfterBreak="0">
    <w:nsid w:val="6364337A"/>
    <w:multiLevelType w:val="hybridMultilevel"/>
    <w:tmpl w:val="FF1212AA"/>
    <w:lvl w:ilvl="0" w:tplc="881289DA">
      <w:start w:val="1"/>
      <w:numFmt w:val="bullet"/>
      <w:lvlText w:val=""/>
      <w:lvlPicBulletId w:val="0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3" w15:restartNumberingAfterBreak="0">
    <w:nsid w:val="7CB047FD"/>
    <w:multiLevelType w:val="hybridMultilevel"/>
    <w:tmpl w:val="EB060A18"/>
    <w:lvl w:ilvl="0" w:tplc="D75CA5C6">
      <w:numFmt w:val="bullet"/>
      <w:lvlText w:val="-"/>
      <w:lvlJc w:val="left"/>
      <w:pPr>
        <w:ind w:left="440" w:hanging="440"/>
      </w:pPr>
      <w:rPr>
        <w:rFonts w:ascii="Calibri" w:eastAsia="宋体" w:hAnsi="Calibri" w:hint="default"/>
        <w:spacing w:val="-20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1117220532">
    <w:abstractNumId w:val="8"/>
  </w:num>
  <w:num w:numId="2" w16cid:durableId="1773089503">
    <w:abstractNumId w:val="12"/>
  </w:num>
  <w:num w:numId="3" w16cid:durableId="61416900">
    <w:abstractNumId w:val="1"/>
  </w:num>
  <w:num w:numId="4" w16cid:durableId="957223743">
    <w:abstractNumId w:val="13"/>
  </w:num>
  <w:num w:numId="5" w16cid:durableId="1914195006">
    <w:abstractNumId w:val="7"/>
  </w:num>
  <w:num w:numId="6" w16cid:durableId="384837951">
    <w:abstractNumId w:val="4"/>
  </w:num>
  <w:num w:numId="7" w16cid:durableId="1396510755">
    <w:abstractNumId w:val="9"/>
  </w:num>
  <w:num w:numId="8" w16cid:durableId="823621779">
    <w:abstractNumId w:val="11"/>
  </w:num>
  <w:num w:numId="9" w16cid:durableId="1016225016">
    <w:abstractNumId w:val="10"/>
  </w:num>
  <w:num w:numId="10" w16cid:durableId="1386182286">
    <w:abstractNumId w:val="2"/>
  </w:num>
  <w:num w:numId="11" w16cid:durableId="21057474">
    <w:abstractNumId w:val="3"/>
  </w:num>
  <w:num w:numId="12" w16cid:durableId="1904221637">
    <w:abstractNumId w:val="6"/>
  </w:num>
  <w:num w:numId="13" w16cid:durableId="1912764928">
    <w:abstractNumId w:val="5"/>
  </w:num>
  <w:num w:numId="14" w16cid:durableId="13359134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cxMjcwNDWyMDEyMjFU0lEKTi0uzszPAykwNKwFAGuMfl8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olecular psychiatry-revised&lt;/Style&gt;&lt;LeftDelim&gt;{&lt;/LeftDelim&gt;&lt;RightDelim&gt;}&lt;/RightDelim&gt;&lt;FontName&gt;等线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wzx5rtfowxepcer2e6v9rdktd05pv09rvr5&quot;&gt;review&lt;record-ids&gt;&lt;item&gt;585&lt;/item&gt;&lt;item&gt;586&lt;/item&gt;&lt;item&gt;587&lt;/item&gt;&lt;item&gt;588&lt;/item&gt;&lt;item&gt;589&lt;/item&gt;&lt;item&gt;590&lt;/item&gt;&lt;item&gt;591&lt;/item&gt;&lt;item&gt;592&lt;/item&gt;&lt;item&gt;593&lt;/item&gt;&lt;item&gt;594&lt;/item&gt;&lt;item&gt;595&lt;/item&gt;&lt;item&gt;596&lt;/item&gt;&lt;item&gt;597&lt;/item&gt;&lt;item&gt;598&lt;/item&gt;&lt;item&gt;599&lt;/item&gt;&lt;item&gt;600&lt;/item&gt;&lt;item&gt;601&lt;/item&gt;&lt;/record-ids&gt;&lt;/item&gt;&lt;/Libraries&gt;"/>
  </w:docVars>
  <w:rsids>
    <w:rsidRoot w:val="00CE37FF"/>
    <w:rsid w:val="000024DB"/>
    <w:rsid w:val="00015AD0"/>
    <w:rsid w:val="00017839"/>
    <w:rsid w:val="00021795"/>
    <w:rsid w:val="00025908"/>
    <w:rsid w:val="00027E3F"/>
    <w:rsid w:val="0003215E"/>
    <w:rsid w:val="00051EEA"/>
    <w:rsid w:val="00080544"/>
    <w:rsid w:val="000859F9"/>
    <w:rsid w:val="00092361"/>
    <w:rsid w:val="00095133"/>
    <w:rsid w:val="000D1D7E"/>
    <w:rsid w:val="000F4F5F"/>
    <w:rsid w:val="00101D79"/>
    <w:rsid w:val="00104EB0"/>
    <w:rsid w:val="0011330C"/>
    <w:rsid w:val="00122230"/>
    <w:rsid w:val="00153729"/>
    <w:rsid w:val="0017289C"/>
    <w:rsid w:val="00173B1A"/>
    <w:rsid w:val="0018207F"/>
    <w:rsid w:val="00182E7D"/>
    <w:rsid w:val="00183D2A"/>
    <w:rsid w:val="00184150"/>
    <w:rsid w:val="001967CC"/>
    <w:rsid w:val="001A1EDF"/>
    <w:rsid w:val="001D003D"/>
    <w:rsid w:val="001D466E"/>
    <w:rsid w:val="002054CB"/>
    <w:rsid w:val="00210D0B"/>
    <w:rsid w:val="002258CB"/>
    <w:rsid w:val="00227863"/>
    <w:rsid w:val="00241BF4"/>
    <w:rsid w:val="002425FC"/>
    <w:rsid w:val="0025011E"/>
    <w:rsid w:val="00262A53"/>
    <w:rsid w:val="00265504"/>
    <w:rsid w:val="00275216"/>
    <w:rsid w:val="002869DA"/>
    <w:rsid w:val="00294F1E"/>
    <w:rsid w:val="002A4008"/>
    <w:rsid w:val="002D464C"/>
    <w:rsid w:val="002E2881"/>
    <w:rsid w:val="002E5EBF"/>
    <w:rsid w:val="002E796A"/>
    <w:rsid w:val="00301AC5"/>
    <w:rsid w:val="0030434B"/>
    <w:rsid w:val="0031186A"/>
    <w:rsid w:val="003122CC"/>
    <w:rsid w:val="00373235"/>
    <w:rsid w:val="00375A1E"/>
    <w:rsid w:val="0039754B"/>
    <w:rsid w:val="003C14E7"/>
    <w:rsid w:val="003C2603"/>
    <w:rsid w:val="003E255A"/>
    <w:rsid w:val="0046349E"/>
    <w:rsid w:val="004C233B"/>
    <w:rsid w:val="004D54E0"/>
    <w:rsid w:val="004F58FB"/>
    <w:rsid w:val="00506AF5"/>
    <w:rsid w:val="00507A41"/>
    <w:rsid w:val="00511A17"/>
    <w:rsid w:val="00516042"/>
    <w:rsid w:val="00530934"/>
    <w:rsid w:val="005326CD"/>
    <w:rsid w:val="0053487D"/>
    <w:rsid w:val="0054170C"/>
    <w:rsid w:val="00577912"/>
    <w:rsid w:val="00590A21"/>
    <w:rsid w:val="005B1E08"/>
    <w:rsid w:val="005B2CCB"/>
    <w:rsid w:val="005B3AA0"/>
    <w:rsid w:val="005C2CCD"/>
    <w:rsid w:val="005D087E"/>
    <w:rsid w:val="005D21D2"/>
    <w:rsid w:val="005D70B7"/>
    <w:rsid w:val="005E14B7"/>
    <w:rsid w:val="005E2258"/>
    <w:rsid w:val="0060677D"/>
    <w:rsid w:val="00624948"/>
    <w:rsid w:val="00631461"/>
    <w:rsid w:val="00654BE3"/>
    <w:rsid w:val="0066365A"/>
    <w:rsid w:val="00676EE4"/>
    <w:rsid w:val="00685905"/>
    <w:rsid w:val="006A68C3"/>
    <w:rsid w:val="006C007B"/>
    <w:rsid w:val="006C4B5D"/>
    <w:rsid w:val="0072177C"/>
    <w:rsid w:val="007241DC"/>
    <w:rsid w:val="00731A9E"/>
    <w:rsid w:val="007455FA"/>
    <w:rsid w:val="007A48F6"/>
    <w:rsid w:val="007C7D7A"/>
    <w:rsid w:val="007D0DEE"/>
    <w:rsid w:val="007D0ED6"/>
    <w:rsid w:val="007D20AA"/>
    <w:rsid w:val="007D3531"/>
    <w:rsid w:val="007D4E65"/>
    <w:rsid w:val="007D567F"/>
    <w:rsid w:val="007E37DF"/>
    <w:rsid w:val="007F23F6"/>
    <w:rsid w:val="0081307A"/>
    <w:rsid w:val="0081624C"/>
    <w:rsid w:val="00825090"/>
    <w:rsid w:val="00830F35"/>
    <w:rsid w:val="00847088"/>
    <w:rsid w:val="00856CC6"/>
    <w:rsid w:val="00896A45"/>
    <w:rsid w:val="008A226D"/>
    <w:rsid w:val="008B31AB"/>
    <w:rsid w:val="008C488B"/>
    <w:rsid w:val="008C6D13"/>
    <w:rsid w:val="008E0262"/>
    <w:rsid w:val="008E1A99"/>
    <w:rsid w:val="00923343"/>
    <w:rsid w:val="00937792"/>
    <w:rsid w:val="00940E9D"/>
    <w:rsid w:val="00943908"/>
    <w:rsid w:val="009516E5"/>
    <w:rsid w:val="009557EB"/>
    <w:rsid w:val="00962832"/>
    <w:rsid w:val="009669BA"/>
    <w:rsid w:val="00966E0B"/>
    <w:rsid w:val="00973B28"/>
    <w:rsid w:val="00986DF5"/>
    <w:rsid w:val="00993F1B"/>
    <w:rsid w:val="009B7CBD"/>
    <w:rsid w:val="009E6D6E"/>
    <w:rsid w:val="00A007B8"/>
    <w:rsid w:val="00A14419"/>
    <w:rsid w:val="00A35ECC"/>
    <w:rsid w:val="00A36EF7"/>
    <w:rsid w:val="00A416E9"/>
    <w:rsid w:val="00A86060"/>
    <w:rsid w:val="00A87F7B"/>
    <w:rsid w:val="00A97344"/>
    <w:rsid w:val="00AA4C16"/>
    <w:rsid w:val="00AD6755"/>
    <w:rsid w:val="00AE2681"/>
    <w:rsid w:val="00AF67B9"/>
    <w:rsid w:val="00AF7E78"/>
    <w:rsid w:val="00B4490F"/>
    <w:rsid w:val="00B45BAB"/>
    <w:rsid w:val="00B82D55"/>
    <w:rsid w:val="00B84074"/>
    <w:rsid w:val="00B955A4"/>
    <w:rsid w:val="00BA383D"/>
    <w:rsid w:val="00BC0E95"/>
    <w:rsid w:val="00BC5B00"/>
    <w:rsid w:val="00BD2820"/>
    <w:rsid w:val="00BE1BC8"/>
    <w:rsid w:val="00BF24BF"/>
    <w:rsid w:val="00C035FA"/>
    <w:rsid w:val="00C1206A"/>
    <w:rsid w:val="00C128F5"/>
    <w:rsid w:val="00C244F9"/>
    <w:rsid w:val="00C41E67"/>
    <w:rsid w:val="00C569DF"/>
    <w:rsid w:val="00C57B94"/>
    <w:rsid w:val="00C6774F"/>
    <w:rsid w:val="00C71CA9"/>
    <w:rsid w:val="00C94F8A"/>
    <w:rsid w:val="00C97984"/>
    <w:rsid w:val="00CD39F9"/>
    <w:rsid w:val="00CE37FF"/>
    <w:rsid w:val="00CF096D"/>
    <w:rsid w:val="00CF1561"/>
    <w:rsid w:val="00CF3A4B"/>
    <w:rsid w:val="00D157B6"/>
    <w:rsid w:val="00D25FE0"/>
    <w:rsid w:val="00D404C5"/>
    <w:rsid w:val="00D46FF7"/>
    <w:rsid w:val="00D77E17"/>
    <w:rsid w:val="00DA270C"/>
    <w:rsid w:val="00DA6F21"/>
    <w:rsid w:val="00DB4D4B"/>
    <w:rsid w:val="00DB75BE"/>
    <w:rsid w:val="00DE1CEE"/>
    <w:rsid w:val="00DF4A56"/>
    <w:rsid w:val="00E11DF6"/>
    <w:rsid w:val="00E1774D"/>
    <w:rsid w:val="00E27FB2"/>
    <w:rsid w:val="00E31FD2"/>
    <w:rsid w:val="00EA25A4"/>
    <w:rsid w:val="00EA29EE"/>
    <w:rsid w:val="00EA3E9A"/>
    <w:rsid w:val="00EA5AD9"/>
    <w:rsid w:val="00EC6559"/>
    <w:rsid w:val="00ED3049"/>
    <w:rsid w:val="00EE1F33"/>
    <w:rsid w:val="00F03A53"/>
    <w:rsid w:val="00F053EA"/>
    <w:rsid w:val="00F4719D"/>
    <w:rsid w:val="00F51C6F"/>
    <w:rsid w:val="00F707F8"/>
    <w:rsid w:val="00F73324"/>
    <w:rsid w:val="00F87E55"/>
    <w:rsid w:val="00FA3671"/>
    <w:rsid w:val="00FA7C17"/>
    <w:rsid w:val="00FB090E"/>
    <w:rsid w:val="00FB55EB"/>
    <w:rsid w:val="00FD3C38"/>
    <w:rsid w:val="00FE4F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CBB68BB"/>
  <w15:chartTrackingRefBased/>
  <w15:docId w15:val="{98F467C4-3977-4651-981A-F997B7C7F4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41BF4"/>
    <w:pPr>
      <w:spacing w:after="160" w:line="259" w:lineRule="auto"/>
    </w:pPr>
    <w:rPr>
      <w:sz w:val="22"/>
      <w14:ligatures w14:val="standardContextual"/>
    </w:rPr>
  </w:style>
  <w:style w:type="paragraph" w:styleId="1">
    <w:name w:val="heading 1"/>
    <w:basedOn w:val="a"/>
    <w:link w:val="10"/>
    <w:uiPriority w:val="9"/>
    <w:qFormat/>
    <w:rsid w:val="009B7CBD"/>
    <w:pPr>
      <w:spacing w:before="100" w:beforeAutospacing="1" w:after="100" w:afterAutospacing="1" w:line="240" w:lineRule="auto"/>
      <w:outlineLvl w:val="0"/>
    </w:pPr>
    <w:rPr>
      <w:rFonts w:ascii="宋体" w:eastAsia="宋体" w:hAnsi="宋体" w:cs="宋体"/>
      <w:b/>
      <w:bCs/>
      <w:kern w:val="36"/>
      <w:sz w:val="48"/>
      <w:szCs w:val="48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41BF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41BF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41BF4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41BF4"/>
    <w:rPr>
      <w:sz w:val="18"/>
      <w:szCs w:val="18"/>
    </w:rPr>
  </w:style>
  <w:style w:type="table" w:styleId="4-3">
    <w:name w:val="Grid Table 4 Accent 3"/>
    <w:basedOn w:val="a1"/>
    <w:uiPriority w:val="49"/>
    <w:rsid w:val="00241BF4"/>
    <w:rPr>
      <w:sz w:val="22"/>
      <w14:ligatures w14:val="standardContextual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a7">
    <w:name w:val="List Paragraph"/>
    <w:basedOn w:val="a"/>
    <w:uiPriority w:val="34"/>
    <w:qFormat/>
    <w:rsid w:val="00241BF4"/>
    <w:pPr>
      <w:ind w:left="720"/>
      <w:contextualSpacing/>
    </w:pPr>
  </w:style>
  <w:style w:type="table" w:styleId="a8">
    <w:name w:val="Table Grid"/>
    <w:basedOn w:val="a1"/>
    <w:uiPriority w:val="39"/>
    <w:rsid w:val="0002179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rsid w:val="009B7CBD"/>
    <w:rPr>
      <w:rFonts w:ascii="宋体" w:eastAsia="宋体" w:hAnsi="宋体" w:cs="宋体"/>
      <w:b/>
      <w:bCs/>
      <w:kern w:val="36"/>
      <w:sz w:val="48"/>
      <w:szCs w:val="48"/>
    </w:rPr>
  </w:style>
  <w:style w:type="paragraph" w:styleId="a9">
    <w:name w:val="Revision"/>
    <w:hidden/>
    <w:uiPriority w:val="99"/>
    <w:semiHidden/>
    <w:rsid w:val="00375A1E"/>
    <w:rPr>
      <w:sz w:val="22"/>
      <w14:ligatures w14:val="standardContextual"/>
    </w:rPr>
  </w:style>
  <w:style w:type="paragraph" w:customStyle="1" w:styleId="EndNoteBibliographyTitle">
    <w:name w:val="EndNote Bibliography Title"/>
    <w:basedOn w:val="a"/>
    <w:link w:val="EndNoteBibliographyTitle0"/>
    <w:rsid w:val="002869DA"/>
    <w:pPr>
      <w:spacing w:after="0"/>
      <w:jc w:val="center"/>
    </w:pPr>
    <w:rPr>
      <w:rFonts w:ascii="等线" w:eastAsia="等线" w:hAnsi="等线"/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2869DA"/>
    <w:rPr>
      <w:rFonts w:ascii="等线" w:eastAsia="等线" w:hAnsi="等线"/>
      <w:noProof/>
      <w:sz w:val="22"/>
      <w14:ligatures w14:val="standardContextual"/>
    </w:rPr>
  </w:style>
  <w:style w:type="paragraph" w:customStyle="1" w:styleId="EndNoteBibliography">
    <w:name w:val="EndNote Bibliography"/>
    <w:basedOn w:val="a"/>
    <w:link w:val="EndNoteBibliography0"/>
    <w:rsid w:val="002869DA"/>
    <w:pPr>
      <w:spacing w:line="240" w:lineRule="auto"/>
    </w:pPr>
    <w:rPr>
      <w:rFonts w:ascii="等线" w:eastAsia="等线" w:hAnsi="等线"/>
      <w:noProof/>
    </w:rPr>
  </w:style>
  <w:style w:type="character" w:customStyle="1" w:styleId="EndNoteBibliography0">
    <w:name w:val="EndNote Bibliography 字符"/>
    <w:basedOn w:val="a0"/>
    <w:link w:val="EndNoteBibliography"/>
    <w:rsid w:val="002869DA"/>
    <w:rPr>
      <w:rFonts w:ascii="等线" w:eastAsia="等线" w:hAnsi="等线"/>
      <w:noProof/>
      <w:sz w:val="22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7149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698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534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6</TotalTime>
  <Pages>11</Pages>
  <Words>2712</Words>
  <Characters>15461</Characters>
  <Application>Microsoft Office Word</Application>
  <DocSecurity>0</DocSecurity>
  <Lines>128</Lines>
  <Paragraphs>36</Paragraphs>
  <ScaleCrop>false</ScaleCrop>
  <Company/>
  <LinksUpToDate>false</LinksUpToDate>
  <CharactersWithSpaces>18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g Chen</dc:creator>
  <cp:keywords/>
  <dc:description/>
  <cp:lastModifiedBy>Song Chen</cp:lastModifiedBy>
  <cp:revision>21</cp:revision>
  <dcterms:created xsi:type="dcterms:W3CDTF">2023-12-22T10:52:00Z</dcterms:created>
  <dcterms:modified xsi:type="dcterms:W3CDTF">2023-12-24T02:47:00Z</dcterms:modified>
</cp:coreProperties>
</file>